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1F996D" w14:textId="5089EDA5" w:rsidR="00D6753A" w:rsidRDefault="005C6D9A" w:rsidP="005E29EF">
      <w:pPr>
        <w:pStyle w:val="Heading1"/>
        <w:spacing w:before="0" w:after="0"/>
        <w:jc w:val="center"/>
      </w:pPr>
      <w:r w:rsidRPr="00F3596B">
        <w:t>Supplement</w:t>
      </w:r>
      <w:r w:rsidR="00D6753A" w:rsidRPr="00F3596B">
        <w:t>ary Appendix</w:t>
      </w:r>
    </w:p>
    <w:p w14:paraId="5A91E649" w14:textId="77777777" w:rsidR="005E29EF" w:rsidRPr="005E29EF" w:rsidRDefault="005E29EF" w:rsidP="005E29EF">
      <w:pPr>
        <w:rPr>
          <w:rFonts w:ascii="Arial" w:hAnsi="Arial" w:cs="Arial"/>
          <w:sz w:val="24"/>
          <w:szCs w:val="24"/>
        </w:rPr>
      </w:pPr>
    </w:p>
    <w:p w14:paraId="3F422C7C" w14:textId="77777777" w:rsidR="005E29EF" w:rsidRPr="0039453C" w:rsidRDefault="005E29EF" w:rsidP="005E29EF">
      <w:pPr>
        <w:rPr>
          <w:rFonts w:ascii="Arial" w:hAnsi="Arial" w:cs="Arial"/>
          <w:b/>
          <w:bCs/>
          <w:sz w:val="24"/>
          <w:szCs w:val="24"/>
        </w:rPr>
      </w:pPr>
      <w:bookmarkStart w:id="0" w:name="_Hlk212729321"/>
      <w:r w:rsidRPr="0039453C">
        <w:rPr>
          <w:rFonts w:ascii="Arial" w:hAnsi="Arial" w:cs="Arial"/>
          <w:b/>
          <w:bCs/>
          <w:sz w:val="24"/>
          <w:szCs w:val="24"/>
        </w:rPr>
        <w:t>Immunogenicity of JN.1- and KP.2-Encoding mRNA COVID-19 Vaccines Against JN.1 Subvariants in Adult Participants</w:t>
      </w:r>
    </w:p>
    <w:p w14:paraId="68B16FAE" w14:textId="77777777" w:rsidR="005E29EF" w:rsidRDefault="005E29EF" w:rsidP="005E29EF">
      <w:pPr>
        <w:rPr>
          <w:rFonts w:ascii="Arial" w:hAnsi="Arial" w:cs="Arial"/>
          <w:sz w:val="24"/>
          <w:szCs w:val="24"/>
        </w:rPr>
      </w:pPr>
      <w:r w:rsidRPr="0039453C">
        <w:rPr>
          <w:rFonts w:ascii="Arial" w:hAnsi="Arial" w:cs="Arial"/>
          <w:sz w:val="24"/>
          <w:szCs w:val="24"/>
        </w:rPr>
        <w:t>Amparo L. Figueroa, Bethany Girard, Darin K Edwards, Arshan Nasir, Kimball Johnson, Steven Hack, Xin Cao, Elizabeth de Windt, Veronica Urdaneta, Frances Priddy, Rituparna Das, David C Montefiori, Spyros Chalkias</w:t>
      </w:r>
    </w:p>
    <w:bookmarkEnd w:id="0"/>
    <w:p w14:paraId="0C60C640" w14:textId="77777777" w:rsidR="005E29EF" w:rsidRPr="005E29EF" w:rsidRDefault="005E29EF" w:rsidP="005E29EF">
      <w:pPr>
        <w:rPr>
          <w:b/>
          <w:bCs/>
        </w:rPr>
      </w:pPr>
    </w:p>
    <w:p w14:paraId="7BA908D4" w14:textId="62049756" w:rsidR="00C41D7C" w:rsidRDefault="00C41D7C" w:rsidP="007307C1">
      <w:pPr>
        <w:pStyle w:val="Heading1"/>
      </w:pPr>
      <w:r>
        <w:t xml:space="preserve">Eligibility </w:t>
      </w:r>
      <w:r w:rsidR="00B56442">
        <w:t>Criteria</w:t>
      </w:r>
    </w:p>
    <w:p w14:paraId="16520900" w14:textId="3A80D646" w:rsidR="00990B8A" w:rsidRPr="00F3596B" w:rsidRDefault="00990B8A" w:rsidP="00990B8A">
      <w:pPr>
        <w:pStyle w:val="Heading2"/>
      </w:pPr>
      <w:r w:rsidRPr="00F3596B">
        <w:t>Inclusion Criteria</w:t>
      </w:r>
    </w:p>
    <w:p w14:paraId="289E8FC2" w14:textId="61C5A107" w:rsidR="00990B8A" w:rsidRPr="00F3596B" w:rsidRDefault="00990B8A" w:rsidP="00990B8A">
      <w:pPr>
        <w:spacing w:after="0" w:line="480" w:lineRule="auto"/>
        <w:rPr>
          <w:rFonts w:ascii="Arial" w:hAnsi="Arial" w:cs="Arial"/>
          <w:sz w:val="24"/>
          <w:szCs w:val="24"/>
        </w:rPr>
      </w:pPr>
      <w:r w:rsidRPr="00F3596B">
        <w:rPr>
          <w:rFonts w:ascii="Arial" w:hAnsi="Arial" w:cs="Arial"/>
          <w:sz w:val="24"/>
          <w:szCs w:val="24"/>
        </w:rPr>
        <w:t>Participants were eligible for inclusion in the study if all the following criteria</w:t>
      </w:r>
      <w:r w:rsidR="009509C4" w:rsidRPr="00F3596B">
        <w:rPr>
          <w:rFonts w:ascii="Arial" w:hAnsi="Arial" w:cs="Arial"/>
          <w:sz w:val="24"/>
          <w:szCs w:val="24"/>
        </w:rPr>
        <w:t xml:space="preserve"> were met</w:t>
      </w:r>
      <w:r w:rsidRPr="00F3596B">
        <w:rPr>
          <w:rFonts w:ascii="Arial" w:hAnsi="Arial" w:cs="Arial"/>
          <w:sz w:val="24"/>
          <w:szCs w:val="24"/>
        </w:rPr>
        <w:t>:</w:t>
      </w:r>
    </w:p>
    <w:p w14:paraId="2F0F26EF" w14:textId="4A1F381C" w:rsidR="00990B8A" w:rsidRPr="00F3596B" w:rsidRDefault="00990B8A" w:rsidP="00990B8A">
      <w:pPr>
        <w:pStyle w:val="ListParagraph"/>
        <w:numPr>
          <w:ilvl w:val="0"/>
          <w:numId w:val="6"/>
        </w:numPr>
        <w:spacing w:after="0" w:line="480" w:lineRule="auto"/>
        <w:ind w:left="811" w:hanging="357"/>
        <w:rPr>
          <w:rFonts w:ascii="Arial" w:hAnsi="Arial" w:cs="Arial"/>
          <w:sz w:val="24"/>
          <w:szCs w:val="24"/>
        </w:rPr>
      </w:pPr>
      <w:r w:rsidRPr="00F3596B">
        <w:rPr>
          <w:rFonts w:ascii="Arial" w:hAnsi="Arial" w:cs="Arial"/>
          <w:sz w:val="24"/>
          <w:szCs w:val="24"/>
        </w:rPr>
        <w:t>Male or female; ≥18 years of age at the time of signing the informed consent</w:t>
      </w:r>
      <w:r w:rsidR="008B70FA" w:rsidRPr="00F3596B">
        <w:rPr>
          <w:rFonts w:ascii="Arial" w:hAnsi="Arial" w:cs="Arial"/>
          <w:sz w:val="24"/>
          <w:szCs w:val="24"/>
        </w:rPr>
        <w:t>.</w:t>
      </w:r>
    </w:p>
    <w:p w14:paraId="34B864C3" w14:textId="43C73731" w:rsidR="00990B8A" w:rsidRPr="00F3596B" w:rsidRDefault="00990B8A" w:rsidP="00990B8A">
      <w:pPr>
        <w:pStyle w:val="ListParagraph"/>
        <w:numPr>
          <w:ilvl w:val="0"/>
          <w:numId w:val="6"/>
        </w:numPr>
        <w:spacing w:after="0" w:line="480" w:lineRule="auto"/>
        <w:ind w:left="811" w:hanging="357"/>
        <w:rPr>
          <w:rFonts w:ascii="Arial" w:hAnsi="Arial" w:cs="Arial"/>
          <w:sz w:val="24"/>
          <w:szCs w:val="24"/>
        </w:rPr>
      </w:pPr>
      <w:r w:rsidRPr="00F3596B">
        <w:rPr>
          <w:rFonts w:ascii="Arial" w:hAnsi="Arial" w:cs="Arial"/>
          <w:sz w:val="24"/>
          <w:szCs w:val="24"/>
        </w:rPr>
        <w:t xml:space="preserve">Participants had previous mRNA COVID-19 vaccination </w:t>
      </w:r>
      <w:r w:rsidR="008B70FA" w:rsidRPr="00F3596B">
        <w:rPr>
          <w:rFonts w:ascii="Arial" w:hAnsi="Arial" w:cs="Arial"/>
          <w:sz w:val="24"/>
          <w:szCs w:val="24"/>
        </w:rPr>
        <w:t>(</w:t>
      </w:r>
      <w:r w:rsidR="00641FA2">
        <w:rPr>
          <w:rFonts w:ascii="Arial" w:hAnsi="Arial" w:cs="Arial"/>
          <w:sz w:val="24"/>
          <w:szCs w:val="24"/>
        </w:rPr>
        <w:t>at least 2-</w:t>
      </w:r>
      <w:r w:rsidR="00AA6760">
        <w:rPr>
          <w:rFonts w:ascii="Arial" w:hAnsi="Arial" w:cs="Arial"/>
          <w:sz w:val="24"/>
          <w:szCs w:val="24"/>
        </w:rPr>
        <w:t xml:space="preserve">dose primary series of </w:t>
      </w:r>
      <w:r w:rsidR="00BE2F26">
        <w:rPr>
          <w:rFonts w:ascii="Arial" w:hAnsi="Arial" w:cs="Arial"/>
          <w:sz w:val="24"/>
          <w:szCs w:val="24"/>
        </w:rPr>
        <w:t>mRNA original monovalent</w:t>
      </w:r>
      <w:r w:rsidR="00FA4FFA">
        <w:rPr>
          <w:rFonts w:ascii="Arial" w:hAnsi="Arial" w:cs="Arial"/>
          <w:sz w:val="24"/>
          <w:szCs w:val="24"/>
        </w:rPr>
        <w:t>,</w:t>
      </w:r>
      <w:r w:rsidR="008B70FA" w:rsidRPr="00F3596B">
        <w:rPr>
          <w:rFonts w:ascii="Arial" w:hAnsi="Arial" w:cs="Arial"/>
          <w:sz w:val="24"/>
          <w:szCs w:val="24"/>
        </w:rPr>
        <w:t xml:space="preserve"> and an</w:t>
      </w:r>
      <w:r w:rsidR="00AE43A5" w:rsidRPr="00F3596B">
        <w:rPr>
          <w:rFonts w:ascii="Arial" w:hAnsi="Arial" w:cs="Arial"/>
          <w:sz w:val="24"/>
          <w:szCs w:val="24"/>
        </w:rPr>
        <w:t xml:space="preserve"> XBB.1.5-encoding</w:t>
      </w:r>
      <w:r w:rsidR="008B70FA" w:rsidRPr="00F3596B">
        <w:rPr>
          <w:rFonts w:ascii="Arial" w:hAnsi="Arial" w:cs="Arial"/>
          <w:sz w:val="24"/>
          <w:szCs w:val="24"/>
        </w:rPr>
        <w:t xml:space="preserve"> mRNA COVID-19 vaccine received between September 2023</w:t>
      </w:r>
      <w:r w:rsidR="004A5A00">
        <w:rPr>
          <w:rFonts w:ascii="Arial" w:hAnsi="Arial" w:cs="Arial"/>
          <w:sz w:val="24"/>
          <w:szCs w:val="24"/>
        </w:rPr>
        <w:t>-</w:t>
      </w:r>
      <w:r w:rsidR="008B70FA" w:rsidRPr="00F3596B">
        <w:rPr>
          <w:rFonts w:ascii="Arial" w:hAnsi="Arial" w:cs="Arial"/>
          <w:sz w:val="24"/>
          <w:szCs w:val="24"/>
        </w:rPr>
        <w:t>August 2024).</w:t>
      </w:r>
    </w:p>
    <w:p w14:paraId="2275AD2C" w14:textId="6CBB9AD3" w:rsidR="00990B8A" w:rsidRPr="00F3596B" w:rsidRDefault="006D1529" w:rsidP="00990B8A">
      <w:pPr>
        <w:pStyle w:val="ListParagraph"/>
        <w:numPr>
          <w:ilvl w:val="0"/>
          <w:numId w:val="6"/>
        </w:numPr>
        <w:spacing w:after="0" w:line="480" w:lineRule="auto"/>
        <w:ind w:left="811" w:hanging="357"/>
        <w:rPr>
          <w:rFonts w:ascii="Arial" w:hAnsi="Arial" w:cs="Arial"/>
          <w:sz w:val="24"/>
          <w:szCs w:val="24"/>
        </w:rPr>
      </w:pPr>
      <w:r w:rsidRPr="00F3596B">
        <w:rPr>
          <w:rFonts w:ascii="Arial" w:hAnsi="Arial" w:cs="Arial"/>
          <w:sz w:val="24"/>
          <w:szCs w:val="24"/>
        </w:rPr>
        <w:t>P</w:t>
      </w:r>
      <w:r w:rsidR="00990B8A" w:rsidRPr="00F3596B">
        <w:rPr>
          <w:rFonts w:ascii="Arial" w:hAnsi="Arial" w:cs="Arial"/>
          <w:sz w:val="24"/>
          <w:szCs w:val="24"/>
        </w:rPr>
        <w:t xml:space="preserve">articipant </w:t>
      </w:r>
      <w:r w:rsidR="008B70FA" w:rsidRPr="00F3596B">
        <w:rPr>
          <w:rFonts w:ascii="Arial" w:hAnsi="Arial" w:cs="Arial"/>
          <w:sz w:val="24"/>
          <w:szCs w:val="24"/>
        </w:rPr>
        <w:t>understood</w:t>
      </w:r>
      <w:r w:rsidR="00990B8A" w:rsidRPr="00F3596B">
        <w:rPr>
          <w:rFonts w:ascii="Arial" w:hAnsi="Arial" w:cs="Arial"/>
          <w:sz w:val="24"/>
          <w:szCs w:val="24"/>
        </w:rPr>
        <w:t xml:space="preserve"> and </w:t>
      </w:r>
      <w:r w:rsidR="008B70FA" w:rsidRPr="00F3596B">
        <w:rPr>
          <w:rFonts w:ascii="Arial" w:hAnsi="Arial" w:cs="Arial"/>
          <w:sz w:val="24"/>
          <w:szCs w:val="24"/>
        </w:rPr>
        <w:t>was</w:t>
      </w:r>
      <w:r w:rsidR="00990B8A" w:rsidRPr="00F3596B">
        <w:rPr>
          <w:rFonts w:ascii="Arial" w:hAnsi="Arial" w:cs="Arial"/>
          <w:sz w:val="24"/>
          <w:szCs w:val="24"/>
        </w:rPr>
        <w:t xml:space="preserve"> willing and physically able to comply with protocol-mandated follow-up, including all procedures</w:t>
      </w:r>
      <w:r w:rsidRPr="00F3596B">
        <w:rPr>
          <w:rFonts w:ascii="Arial" w:hAnsi="Arial" w:cs="Arial"/>
          <w:sz w:val="24"/>
          <w:szCs w:val="24"/>
        </w:rPr>
        <w:t>, by investigator’s assessment.</w:t>
      </w:r>
    </w:p>
    <w:p w14:paraId="00CC7AAD" w14:textId="3F52FBEA" w:rsidR="00990B8A" w:rsidRPr="00F3596B" w:rsidRDefault="00990B8A" w:rsidP="00990B8A">
      <w:pPr>
        <w:pStyle w:val="ListParagraph"/>
        <w:numPr>
          <w:ilvl w:val="0"/>
          <w:numId w:val="6"/>
        </w:numPr>
        <w:spacing w:after="0" w:line="480" w:lineRule="auto"/>
        <w:ind w:left="811" w:hanging="357"/>
        <w:rPr>
          <w:rFonts w:ascii="Arial" w:hAnsi="Arial" w:cs="Arial"/>
          <w:sz w:val="24"/>
          <w:szCs w:val="24"/>
        </w:rPr>
      </w:pPr>
      <w:r w:rsidRPr="00F3596B">
        <w:rPr>
          <w:rFonts w:ascii="Arial" w:hAnsi="Arial" w:cs="Arial"/>
          <w:sz w:val="24"/>
          <w:szCs w:val="24"/>
        </w:rPr>
        <w:t xml:space="preserve">Female participants of childbearing potential </w:t>
      </w:r>
      <w:r w:rsidR="009509C4" w:rsidRPr="00F3596B">
        <w:rPr>
          <w:rFonts w:ascii="Arial" w:hAnsi="Arial" w:cs="Arial"/>
          <w:sz w:val="24"/>
          <w:szCs w:val="24"/>
        </w:rPr>
        <w:t>were eligible for enrol</w:t>
      </w:r>
      <w:r w:rsidR="00384EB6" w:rsidRPr="00F3596B">
        <w:rPr>
          <w:rFonts w:ascii="Arial" w:hAnsi="Arial" w:cs="Arial"/>
          <w:sz w:val="24"/>
          <w:szCs w:val="24"/>
        </w:rPr>
        <w:t>l</w:t>
      </w:r>
      <w:r w:rsidR="009509C4" w:rsidRPr="00F3596B">
        <w:rPr>
          <w:rFonts w:ascii="Arial" w:hAnsi="Arial" w:cs="Arial"/>
          <w:sz w:val="24"/>
          <w:szCs w:val="24"/>
        </w:rPr>
        <w:t>ment</w:t>
      </w:r>
      <w:r w:rsidRPr="00F3596B">
        <w:rPr>
          <w:rFonts w:ascii="Arial" w:hAnsi="Arial" w:cs="Arial"/>
          <w:sz w:val="24"/>
          <w:szCs w:val="24"/>
        </w:rPr>
        <w:t xml:space="preserve"> in the study </w:t>
      </w:r>
      <w:r w:rsidR="006D1529" w:rsidRPr="00F3596B">
        <w:rPr>
          <w:rFonts w:ascii="Arial" w:hAnsi="Arial" w:cs="Arial"/>
          <w:sz w:val="24"/>
          <w:szCs w:val="24"/>
        </w:rPr>
        <w:t xml:space="preserve">if </w:t>
      </w:r>
      <w:r w:rsidRPr="00F3596B">
        <w:rPr>
          <w:rFonts w:ascii="Arial" w:hAnsi="Arial" w:cs="Arial"/>
          <w:sz w:val="24"/>
          <w:szCs w:val="24"/>
        </w:rPr>
        <w:t>all the following criteria</w:t>
      </w:r>
      <w:r w:rsidR="009509C4" w:rsidRPr="00F3596B">
        <w:rPr>
          <w:rFonts w:ascii="Arial" w:hAnsi="Arial" w:cs="Arial"/>
          <w:sz w:val="24"/>
          <w:szCs w:val="24"/>
        </w:rPr>
        <w:t xml:space="preserve"> were fulfilled</w:t>
      </w:r>
      <w:r w:rsidRPr="00F3596B">
        <w:rPr>
          <w:rFonts w:ascii="Arial" w:hAnsi="Arial" w:cs="Arial"/>
          <w:sz w:val="24"/>
          <w:szCs w:val="24"/>
        </w:rPr>
        <w:t>:</w:t>
      </w:r>
    </w:p>
    <w:p w14:paraId="1A4D13DA" w14:textId="13B7912A" w:rsidR="00F53646" w:rsidRPr="00F3596B" w:rsidRDefault="00990B8A" w:rsidP="00F53646">
      <w:pPr>
        <w:pStyle w:val="ListParagraph"/>
        <w:numPr>
          <w:ilvl w:val="0"/>
          <w:numId w:val="9"/>
        </w:numPr>
        <w:spacing w:after="0" w:line="480" w:lineRule="auto"/>
        <w:rPr>
          <w:rFonts w:ascii="Arial" w:hAnsi="Arial" w:cs="Arial"/>
          <w:sz w:val="24"/>
          <w:szCs w:val="24"/>
        </w:rPr>
      </w:pPr>
      <w:r w:rsidRPr="00F3596B">
        <w:rPr>
          <w:rFonts w:ascii="Arial" w:hAnsi="Arial" w:cs="Arial"/>
          <w:sz w:val="24"/>
          <w:szCs w:val="24"/>
        </w:rPr>
        <w:t>Had a negative pregnancy test at the screening visit and on the day of vaccination (Day 1) prior to the administration of vaccine dose</w:t>
      </w:r>
      <w:r w:rsidR="008B70FA" w:rsidRPr="00F3596B">
        <w:rPr>
          <w:rFonts w:ascii="Arial" w:hAnsi="Arial" w:cs="Arial"/>
          <w:sz w:val="24"/>
          <w:szCs w:val="24"/>
        </w:rPr>
        <w:t>.</w:t>
      </w:r>
      <w:r w:rsidRPr="00F3596B">
        <w:rPr>
          <w:rFonts w:ascii="Arial" w:hAnsi="Arial" w:cs="Arial"/>
          <w:sz w:val="24"/>
          <w:szCs w:val="24"/>
        </w:rPr>
        <w:t xml:space="preserve"> </w:t>
      </w:r>
    </w:p>
    <w:p w14:paraId="6FF17013" w14:textId="0448A273" w:rsidR="00F53646" w:rsidRPr="00F3596B" w:rsidRDefault="00990B8A" w:rsidP="00F53646">
      <w:pPr>
        <w:pStyle w:val="ListParagraph"/>
        <w:numPr>
          <w:ilvl w:val="0"/>
          <w:numId w:val="9"/>
        </w:numPr>
        <w:spacing w:after="0" w:line="480" w:lineRule="auto"/>
        <w:rPr>
          <w:rFonts w:ascii="Arial" w:hAnsi="Arial" w:cs="Arial"/>
          <w:sz w:val="24"/>
          <w:szCs w:val="24"/>
        </w:rPr>
      </w:pPr>
      <w:r w:rsidRPr="00F3596B">
        <w:rPr>
          <w:rFonts w:ascii="Arial" w:hAnsi="Arial" w:cs="Arial"/>
          <w:sz w:val="24"/>
          <w:szCs w:val="24"/>
        </w:rPr>
        <w:t xml:space="preserve">Had practiced adequate contraception or had abstained from all activities that could have resulted in pregnancy for </w:t>
      </w:r>
      <w:r w:rsidR="00F53646" w:rsidRPr="00F3596B">
        <w:rPr>
          <w:rFonts w:ascii="Arial" w:hAnsi="Arial" w:cs="Arial"/>
          <w:sz w:val="24"/>
          <w:szCs w:val="24"/>
        </w:rPr>
        <w:t>≥</w:t>
      </w:r>
      <w:r w:rsidRPr="00F3596B">
        <w:rPr>
          <w:rFonts w:ascii="Arial" w:hAnsi="Arial" w:cs="Arial"/>
          <w:sz w:val="24"/>
          <w:szCs w:val="24"/>
        </w:rPr>
        <w:t xml:space="preserve">28 days prior to the first dose (Day 1). Adequate female contraception </w:t>
      </w:r>
      <w:r w:rsidR="00F53646" w:rsidRPr="00F3596B">
        <w:rPr>
          <w:rFonts w:ascii="Arial" w:hAnsi="Arial" w:cs="Arial"/>
          <w:sz w:val="24"/>
          <w:szCs w:val="24"/>
        </w:rPr>
        <w:t>was</w:t>
      </w:r>
      <w:r w:rsidRPr="00F3596B">
        <w:rPr>
          <w:rFonts w:ascii="Arial" w:hAnsi="Arial" w:cs="Arial"/>
          <w:sz w:val="24"/>
          <w:szCs w:val="24"/>
        </w:rPr>
        <w:t xml:space="preserve"> defined as consistent and correct use of a local health authority approved contraceptive method in accordance with the product label</w:t>
      </w:r>
      <w:r w:rsidR="008B70FA" w:rsidRPr="00F3596B">
        <w:rPr>
          <w:rFonts w:ascii="Arial" w:hAnsi="Arial" w:cs="Arial"/>
          <w:sz w:val="24"/>
          <w:szCs w:val="24"/>
        </w:rPr>
        <w:t>.</w:t>
      </w:r>
    </w:p>
    <w:p w14:paraId="4799BA3B" w14:textId="718CB881" w:rsidR="00F53646" w:rsidRPr="00F3596B" w:rsidRDefault="00990B8A" w:rsidP="00F53646">
      <w:pPr>
        <w:pStyle w:val="ListParagraph"/>
        <w:numPr>
          <w:ilvl w:val="0"/>
          <w:numId w:val="9"/>
        </w:numPr>
        <w:spacing w:after="0" w:line="480" w:lineRule="auto"/>
        <w:rPr>
          <w:rFonts w:ascii="Arial" w:hAnsi="Arial" w:cs="Arial"/>
          <w:sz w:val="24"/>
          <w:szCs w:val="24"/>
        </w:rPr>
      </w:pPr>
      <w:r w:rsidRPr="00F3596B">
        <w:rPr>
          <w:rFonts w:ascii="Arial" w:hAnsi="Arial" w:cs="Arial"/>
          <w:sz w:val="24"/>
          <w:szCs w:val="24"/>
        </w:rPr>
        <w:t>Had agreed to continue adequate contraception through 28 days following vaccine administration</w:t>
      </w:r>
      <w:r w:rsidR="008B70FA" w:rsidRPr="00F3596B">
        <w:rPr>
          <w:rFonts w:ascii="Arial" w:hAnsi="Arial" w:cs="Arial"/>
          <w:sz w:val="24"/>
          <w:szCs w:val="24"/>
        </w:rPr>
        <w:t>.</w:t>
      </w:r>
    </w:p>
    <w:p w14:paraId="60A00068" w14:textId="4A81AAC9" w:rsidR="00990B8A" w:rsidRPr="00F3596B" w:rsidRDefault="00990B8A" w:rsidP="00F53646">
      <w:pPr>
        <w:pStyle w:val="ListParagraph"/>
        <w:spacing w:after="0" w:line="480" w:lineRule="auto"/>
        <w:ind w:left="1800"/>
        <w:rPr>
          <w:rFonts w:ascii="Arial" w:hAnsi="Arial" w:cs="Arial"/>
          <w:sz w:val="24"/>
          <w:szCs w:val="24"/>
        </w:rPr>
      </w:pPr>
      <w:r w:rsidRPr="00F3596B">
        <w:rPr>
          <w:rFonts w:ascii="Arial" w:hAnsi="Arial" w:cs="Arial"/>
          <w:i/>
          <w:iCs/>
          <w:sz w:val="24"/>
          <w:szCs w:val="24"/>
        </w:rPr>
        <w:lastRenderedPageBreak/>
        <w:t>Note</w:t>
      </w:r>
      <w:r w:rsidRPr="00F3596B">
        <w:rPr>
          <w:rFonts w:ascii="Arial" w:hAnsi="Arial" w:cs="Arial"/>
          <w:sz w:val="24"/>
          <w:szCs w:val="24"/>
        </w:rPr>
        <w:t>: Contraceptive use should</w:t>
      </w:r>
      <w:r w:rsidR="008B70FA" w:rsidRPr="00F3596B">
        <w:rPr>
          <w:rFonts w:ascii="Arial" w:hAnsi="Arial" w:cs="Arial"/>
          <w:sz w:val="24"/>
          <w:szCs w:val="24"/>
        </w:rPr>
        <w:t xml:space="preserve"> have</w:t>
      </w:r>
      <w:r w:rsidRPr="00F3596B">
        <w:rPr>
          <w:rFonts w:ascii="Arial" w:hAnsi="Arial" w:cs="Arial"/>
          <w:sz w:val="24"/>
          <w:szCs w:val="24"/>
        </w:rPr>
        <w:t xml:space="preserve"> be</w:t>
      </w:r>
      <w:r w:rsidR="008B70FA" w:rsidRPr="00F3596B">
        <w:rPr>
          <w:rFonts w:ascii="Arial" w:hAnsi="Arial" w:cs="Arial"/>
          <w:sz w:val="24"/>
          <w:szCs w:val="24"/>
        </w:rPr>
        <w:t>en</w:t>
      </w:r>
      <w:r w:rsidRPr="00F3596B">
        <w:rPr>
          <w:rFonts w:ascii="Arial" w:hAnsi="Arial" w:cs="Arial"/>
          <w:sz w:val="24"/>
          <w:szCs w:val="24"/>
        </w:rPr>
        <w:t xml:space="preserve"> consistent with local regulations regarding the methods of contraception for those participating in clinical studies.</w:t>
      </w:r>
    </w:p>
    <w:p w14:paraId="57B05D07" w14:textId="15F568D8" w:rsidR="00990B8A" w:rsidRPr="00F3596B" w:rsidRDefault="008B70FA" w:rsidP="00990B8A">
      <w:pPr>
        <w:pStyle w:val="ListParagraph"/>
        <w:numPr>
          <w:ilvl w:val="0"/>
          <w:numId w:val="6"/>
        </w:numPr>
        <w:spacing w:after="0" w:line="480" w:lineRule="auto"/>
        <w:ind w:left="811" w:hanging="357"/>
        <w:rPr>
          <w:rFonts w:ascii="Arial" w:hAnsi="Arial" w:cs="Arial"/>
          <w:sz w:val="24"/>
          <w:szCs w:val="24"/>
        </w:rPr>
      </w:pPr>
      <w:r w:rsidRPr="00F3596B">
        <w:rPr>
          <w:rFonts w:ascii="Arial" w:hAnsi="Arial" w:cs="Arial"/>
          <w:sz w:val="24"/>
          <w:szCs w:val="24"/>
        </w:rPr>
        <w:t>C</w:t>
      </w:r>
      <w:r w:rsidR="00990B8A" w:rsidRPr="00F3596B">
        <w:rPr>
          <w:rFonts w:ascii="Arial" w:hAnsi="Arial" w:cs="Arial"/>
          <w:sz w:val="24"/>
          <w:szCs w:val="24"/>
        </w:rPr>
        <w:t>apable of giving signed informed consent</w:t>
      </w:r>
      <w:r w:rsidR="009509C4" w:rsidRPr="00F3596B">
        <w:rPr>
          <w:rFonts w:ascii="Arial" w:hAnsi="Arial" w:cs="Arial"/>
          <w:sz w:val="24"/>
          <w:szCs w:val="24"/>
        </w:rPr>
        <w:t>,</w:t>
      </w:r>
      <w:r w:rsidR="00990B8A" w:rsidRPr="00F3596B">
        <w:rPr>
          <w:rFonts w:ascii="Arial" w:hAnsi="Arial" w:cs="Arial"/>
          <w:sz w:val="24"/>
          <w:szCs w:val="24"/>
        </w:rPr>
        <w:t xml:space="preserve"> which include</w:t>
      </w:r>
      <w:r w:rsidR="00F53646" w:rsidRPr="00F3596B">
        <w:rPr>
          <w:rFonts w:ascii="Arial" w:hAnsi="Arial" w:cs="Arial"/>
          <w:sz w:val="24"/>
          <w:szCs w:val="24"/>
        </w:rPr>
        <w:t>d</w:t>
      </w:r>
      <w:r w:rsidR="00990B8A" w:rsidRPr="00F3596B">
        <w:rPr>
          <w:rFonts w:ascii="Arial" w:hAnsi="Arial" w:cs="Arial"/>
          <w:sz w:val="24"/>
          <w:szCs w:val="24"/>
        </w:rPr>
        <w:t xml:space="preserve"> compliance with the requirements and restrictions listed in the informed consent form and in the protocol</w:t>
      </w:r>
      <w:r w:rsidRPr="00F3596B">
        <w:rPr>
          <w:rFonts w:ascii="Arial" w:hAnsi="Arial" w:cs="Arial"/>
          <w:sz w:val="24"/>
          <w:szCs w:val="24"/>
        </w:rPr>
        <w:t>.</w:t>
      </w:r>
      <w:r w:rsidR="00F070CD" w:rsidRPr="00F3596B">
        <w:rPr>
          <w:rFonts w:ascii="Arial" w:hAnsi="Arial" w:cs="Arial"/>
          <w:sz w:val="24"/>
          <w:szCs w:val="24"/>
        </w:rPr>
        <w:tab/>
      </w:r>
    </w:p>
    <w:p w14:paraId="47919C74" w14:textId="1B925415" w:rsidR="00990B8A" w:rsidRPr="00F3596B" w:rsidRDefault="00990B8A" w:rsidP="00F53646">
      <w:pPr>
        <w:pStyle w:val="Heading2"/>
      </w:pPr>
      <w:r w:rsidRPr="00F3596B">
        <w:t>Exclusion criteria</w:t>
      </w:r>
    </w:p>
    <w:p w14:paraId="7EAEA115" w14:textId="4162E4AA" w:rsidR="00990B8A" w:rsidRPr="00F3596B" w:rsidRDefault="00990B8A" w:rsidP="00990B8A">
      <w:pPr>
        <w:spacing w:after="0" w:line="480" w:lineRule="auto"/>
        <w:rPr>
          <w:rFonts w:ascii="Arial" w:hAnsi="Arial" w:cs="Arial"/>
          <w:sz w:val="24"/>
          <w:szCs w:val="24"/>
        </w:rPr>
      </w:pPr>
      <w:r w:rsidRPr="00F3596B">
        <w:rPr>
          <w:rFonts w:ascii="Arial" w:hAnsi="Arial" w:cs="Arial"/>
          <w:sz w:val="24"/>
          <w:szCs w:val="24"/>
        </w:rPr>
        <w:t>Participants were excluded from the study if any of the following criteria applied:</w:t>
      </w:r>
    </w:p>
    <w:p w14:paraId="39A219CC" w14:textId="06BB010D" w:rsidR="00990B8A" w:rsidRPr="00F3596B" w:rsidRDefault="00990B8A" w:rsidP="00990B8A">
      <w:pPr>
        <w:pStyle w:val="ListParagraph"/>
        <w:numPr>
          <w:ilvl w:val="0"/>
          <w:numId w:val="7"/>
        </w:numPr>
        <w:spacing w:after="0" w:line="480" w:lineRule="auto"/>
        <w:ind w:left="811" w:hanging="357"/>
        <w:rPr>
          <w:rFonts w:ascii="Arial" w:hAnsi="Arial" w:cs="Arial"/>
          <w:sz w:val="24"/>
          <w:szCs w:val="24"/>
        </w:rPr>
      </w:pPr>
      <w:r w:rsidRPr="00F3596B">
        <w:rPr>
          <w:rFonts w:ascii="Arial" w:hAnsi="Arial" w:cs="Arial"/>
          <w:sz w:val="24"/>
          <w:szCs w:val="24"/>
        </w:rPr>
        <w:t>History of SARS-CoV-2 infection within 3 months prior to enrollment</w:t>
      </w:r>
      <w:r w:rsidR="008B70FA" w:rsidRPr="00F3596B">
        <w:rPr>
          <w:rFonts w:ascii="Arial" w:hAnsi="Arial" w:cs="Arial"/>
          <w:sz w:val="24"/>
          <w:szCs w:val="24"/>
        </w:rPr>
        <w:t>.</w:t>
      </w:r>
    </w:p>
    <w:p w14:paraId="1848928A" w14:textId="2D74BA2B" w:rsidR="00F53646" w:rsidRPr="00F3596B" w:rsidRDefault="00990B8A" w:rsidP="00990B8A">
      <w:pPr>
        <w:pStyle w:val="ListParagraph"/>
        <w:numPr>
          <w:ilvl w:val="0"/>
          <w:numId w:val="7"/>
        </w:numPr>
        <w:spacing w:after="0" w:line="480" w:lineRule="auto"/>
        <w:ind w:left="811" w:hanging="357"/>
        <w:rPr>
          <w:rFonts w:ascii="Arial" w:hAnsi="Arial" w:cs="Arial"/>
          <w:sz w:val="24"/>
          <w:szCs w:val="24"/>
        </w:rPr>
      </w:pPr>
      <w:r w:rsidRPr="00F3596B">
        <w:rPr>
          <w:rFonts w:ascii="Arial" w:hAnsi="Arial" w:cs="Arial"/>
          <w:sz w:val="24"/>
          <w:szCs w:val="24"/>
        </w:rPr>
        <w:t xml:space="preserve">Was acutely ill or </w:t>
      </w:r>
      <w:proofErr w:type="gramStart"/>
      <w:r w:rsidRPr="00F3596B">
        <w:rPr>
          <w:rFonts w:ascii="Arial" w:hAnsi="Arial" w:cs="Arial"/>
          <w:sz w:val="24"/>
          <w:szCs w:val="24"/>
        </w:rPr>
        <w:t>febrile</w:t>
      </w:r>
      <w:proofErr w:type="gramEnd"/>
      <w:r w:rsidRPr="00F3596B">
        <w:rPr>
          <w:rFonts w:ascii="Arial" w:hAnsi="Arial" w:cs="Arial"/>
          <w:sz w:val="24"/>
          <w:szCs w:val="24"/>
        </w:rPr>
        <w:t xml:space="preserve"> (temperature ≥38.0 °C [≥100.4°F]) less than 72 hours prior to or at the screening visit or Day 1. Participants meeting this criterion </w:t>
      </w:r>
      <w:r w:rsidR="000C440D" w:rsidRPr="00F3596B">
        <w:rPr>
          <w:rFonts w:ascii="Arial" w:hAnsi="Arial" w:cs="Arial"/>
          <w:sz w:val="24"/>
          <w:szCs w:val="24"/>
        </w:rPr>
        <w:t>could be</w:t>
      </w:r>
      <w:r w:rsidRPr="00F3596B">
        <w:rPr>
          <w:rFonts w:ascii="Arial" w:hAnsi="Arial" w:cs="Arial"/>
          <w:sz w:val="24"/>
          <w:szCs w:val="24"/>
        </w:rPr>
        <w:t xml:space="preserve"> rescheduled within the screening window a</w:t>
      </w:r>
      <w:r w:rsidR="00F53646" w:rsidRPr="00F3596B">
        <w:rPr>
          <w:rFonts w:ascii="Arial" w:hAnsi="Arial" w:cs="Arial"/>
          <w:sz w:val="24"/>
          <w:szCs w:val="24"/>
        </w:rPr>
        <w:t>nd</w:t>
      </w:r>
      <w:r w:rsidRPr="00F3596B">
        <w:rPr>
          <w:rFonts w:ascii="Arial" w:hAnsi="Arial" w:cs="Arial"/>
          <w:sz w:val="24"/>
          <w:szCs w:val="24"/>
        </w:rPr>
        <w:t xml:space="preserve"> </w:t>
      </w:r>
      <w:r w:rsidR="00F53646" w:rsidRPr="00F3596B">
        <w:rPr>
          <w:rFonts w:ascii="Arial" w:hAnsi="Arial" w:cs="Arial"/>
          <w:sz w:val="24"/>
          <w:szCs w:val="24"/>
        </w:rPr>
        <w:t xml:space="preserve">would have </w:t>
      </w:r>
      <w:r w:rsidRPr="00F3596B">
        <w:rPr>
          <w:rFonts w:ascii="Arial" w:hAnsi="Arial" w:cs="Arial"/>
          <w:sz w:val="24"/>
          <w:szCs w:val="24"/>
        </w:rPr>
        <w:t>retain</w:t>
      </w:r>
      <w:r w:rsidR="00F53646" w:rsidRPr="00F3596B">
        <w:rPr>
          <w:rFonts w:ascii="Arial" w:hAnsi="Arial" w:cs="Arial"/>
          <w:sz w:val="24"/>
          <w:szCs w:val="24"/>
        </w:rPr>
        <w:t>ed</w:t>
      </w:r>
      <w:r w:rsidRPr="00F3596B">
        <w:rPr>
          <w:rFonts w:ascii="Arial" w:hAnsi="Arial" w:cs="Arial"/>
          <w:sz w:val="24"/>
          <w:szCs w:val="24"/>
        </w:rPr>
        <w:t xml:space="preserve"> their initially assigned participant number</w:t>
      </w:r>
      <w:r w:rsidR="008B70FA" w:rsidRPr="00F3596B">
        <w:rPr>
          <w:rFonts w:ascii="Arial" w:hAnsi="Arial" w:cs="Arial"/>
          <w:sz w:val="24"/>
          <w:szCs w:val="24"/>
        </w:rPr>
        <w:t>.</w:t>
      </w:r>
    </w:p>
    <w:p w14:paraId="29864FA0" w14:textId="7C4C1C47" w:rsidR="00F53646" w:rsidRPr="00F3596B" w:rsidRDefault="00990B8A" w:rsidP="00F53646">
      <w:pPr>
        <w:pStyle w:val="ListParagraph"/>
        <w:numPr>
          <w:ilvl w:val="0"/>
          <w:numId w:val="7"/>
        </w:numPr>
        <w:spacing w:after="0" w:line="480" w:lineRule="auto"/>
        <w:ind w:left="811" w:hanging="357"/>
        <w:rPr>
          <w:rFonts w:ascii="Arial" w:hAnsi="Arial" w:cs="Arial"/>
          <w:sz w:val="24"/>
          <w:szCs w:val="24"/>
        </w:rPr>
      </w:pPr>
      <w:r w:rsidRPr="00F3596B">
        <w:rPr>
          <w:rFonts w:ascii="Arial" w:hAnsi="Arial" w:cs="Arial"/>
          <w:sz w:val="24"/>
          <w:szCs w:val="24"/>
        </w:rPr>
        <w:t xml:space="preserve">History of a diagnosis or condition that, </w:t>
      </w:r>
      <w:r w:rsidR="00997A8F" w:rsidRPr="00F3596B">
        <w:rPr>
          <w:rFonts w:ascii="Arial" w:hAnsi="Arial" w:cs="Arial"/>
          <w:sz w:val="24"/>
          <w:szCs w:val="24"/>
        </w:rPr>
        <w:t>by</w:t>
      </w:r>
      <w:r w:rsidRPr="00F3596B">
        <w:rPr>
          <w:rFonts w:ascii="Arial" w:hAnsi="Arial" w:cs="Arial"/>
          <w:sz w:val="24"/>
          <w:szCs w:val="24"/>
        </w:rPr>
        <w:t xml:space="preserve"> the judgment of the </w:t>
      </w:r>
      <w:r w:rsidR="00384EB6" w:rsidRPr="00F3596B">
        <w:rPr>
          <w:rFonts w:ascii="Arial" w:hAnsi="Arial" w:cs="Arial"/>
          <w:sz w:val="24"/>
          <w:szCs w:val="24"/>
        </w:rPr>
        <w:t>i</w:t>
      </w:r>
      <w:r w:rsidRPr="00F3596B">
        <w:rPr>
          <w:rFonts w:ascii="Arial" w:hAnsi="Arial" w:cs="Arial"/>
          <w:sz w:val="24"/>
          <w:szCs w:val="24"/>
        </w:rPr>
        <w:t xml:space="preserve">nvestigator, </w:t>
      </w:r>
      <w:r w:rsidR="00F53646" w:rsidRPr="00F3596B">
        <w:rPr>
          <w:rFonts w:ascii="Arial" w:hAnsi="Arial" w:cs="Arial"/>
          <w:sz w:val="24"/>
          <w:szCs w:val="24"/>
        </w:rPr>
        <w:t>was</w:t>
      </w:r>
      <w:r w:rsidRPr="00F3596B">
        <w:rPr>
          <w:rFonts w:ascii="Arial" w:hAnsi="Arial" w:cs="Arial"/>
          <w:sz w:val="24"/>
          <w:szCs w:val="24"/>
        </w:rPr>
        <w:t xml:space="preserve"> clinicall</w:t>
      </w:r>
      <w:r w:rsidR="00F53646" w:rsidRPr="00F3596B">
        <w:rPr>
          <w:rFonts w:ascii="Arial" w:hAnsi="Arial" w:cs="Arial"/>
          <w:sz w:val="24"/>
          <w:szCs w:val="24"/>
        </w:rPr>
        <w:t xml:space="preserve">y </w:t>
      </w:r>
      <w:r w:rsidRPr="00F3596B">
        <w:rPr>
          <w:rFonts w:ascii="Arial" w:hAnsi="Arial" w:cs="Arial"/>
          <w:sz w:val="24"/>
          <w:szCs w:val="24"/>
        </w:rPr>
        <w:t xml:space="preserve">unstable, or </w:t>
      </w:r>
      <w:r w:rsidR="00F53646" w:rsidRPr="00F3596B">
        <w:rPr>
          <w:rFonts w:ascii="Arial" w:hAnsi="Arial" w:cs="Arial"/>
          <w:sz w:val="24"/>
          <w:szCs w:val="24"/>
        </w:rPr>
        <w:t>might</w:t>
      </w:r>
      <w:r w:rsidRPr="00F3596B">
        <w:rPr>
          <w:rFonts w:ascii="Arial" w:hAnsi="Arial" w:cs="Arial"/>
          <w:sz w:val="24"/>
          <w:szCs w:val="24"/>
        </w:rPr>
        <w:t xml:space="preserve"> </w:t>
      </w:r>
      <w:r w:rsidR="00F53646" w:rsidRPr="00F3596B">
        <w:rPr>
          <w:rFonts w:ascii="Arial" w:hAnsi="Arial" w:cs="Arial"/>
          <w:sz w:val="24"/>
          <w:szCs w:val="24"/>
        </w:rPr>
        <w:t xml:space="preserve">have </w:t>
      </w:r>
      <w:r w:rsidRPr="00F3596B">
        <w:rPr>
          <w:rFonts w:ascii="Arial" w:hAnsi="Arial" w:cs="Arial"/>
          <w:sz w:val="24"/>
          <w:szCs w:val="24"/>
        </w:rPr>
        <w:t>affect</w:t>
      </w:r>
      <w:r w:rsidR="00F53646" w:rsidRPr="00F3596B">
        <w:rPr>
          <w:rFonts w:ascii="Arial" w:hAnsi="Arial" w:cs="Arial"/>
          <w:sz w:val="24"/>
          <w:szCs w:val="24"/>
        </w:rPr>
        <w:t>ed</w:t>
      </w:r>
      <w:r w:rsidRPr="00F3596B">
        <w:rPr>
          <w:rFonts w:ascii="Arial" w:hAnsi="Arial" w:cs="Arial"/>
          <w:sz w:val="24"/>
          <w:szCs w:val="24"/>
        </w:rPr>
        <w:t xml:space="preserve"> participant safety, assessment of study endpoints</w:t>
      </w:r>
      <w:r w:rsidR="00997A8F" w:rsidRPr="00F3596B">
        <w:rPr>
          <w:rFonts w:ascii="Arial" w:hAnsi="Arial" w:cs="Arial"/>
          <w:sz w:val="24"/>
          <w:szCs w:val="24"/>
        </w:rPr>
        <w:t xml:space="preserve"> and</w:t>
      </w:r>
      <w:r w:rsidR="00F53646" w:rsidRPr="00F3596B">
        <w:rPr>
          <w:rFonts w:ascii="Arial" w:hAnsi="Arial" w:cs="Arial"/>
          <w:sz w:val="24"/>
          <w:szCs w:val="24"/>
        </w:rPr>
        <w:t xml:space="preserve"> </w:t>
      </w:r>
      <w:r w:rsidRPr="00F3596B">
        <w:rPr>
          <w:rFonts w:ascii="Arial" w:hAnsi="Arial" w:cs="Arial"/>
          <w:sz w:val="24"/>
          <w:szCs w:val="24"/>
        </w:rPr>
        <w:t>immune response, or adherence to study procedures</w:t>
      </w:r>
      <w:r w:rsidR="008B70FA" w:rsidRPr="00F3596B">
        <w:rPr>
          <w:rFonts w:ascii="Arial" w:hAnsi="Arial" w:cs="Arial"/>
          <w:sz w:val="24"/>
          <w:szCs w:val="24"/>
        </w:rPr>
        <w:t>.</w:t>
      </w:r>
    </w:p>
    <w:p w14:paraId="6DDA0287" w14:textId="751328CA" w:rsidR="00F53646" w:rsidRPr="00F3596B" w:rsidRDefault="00F53646" w:rsidP="00F53646">
      <w:pPr>
        <w:pStyle w:val="ListParagraph"/>
        <w:numPr>
          <w:ilvl w:val="0"/>
          <w:numId w:val="10"/>
        </w:numPr>
        <w:spacing w:after="0" w:line="480" w:lineRule="auto"/>
        <w:rPr>
          <w:rFonts w:ascii="Arial" w:hAnsi="Arial" w:cs="Arial"/>
          <w:sz w:val="24"/>
          <w:szCs w:val="24"/>
        </w:rPr>
      </w:pPr>
      <w:r w:rsidRPr="00F3596B">
        <w:rPr>
          <w:rFonts w:ascii="Arial" w:hAnsi="Arial" w:cs="Arial"/>
          <w:sz w:val="24"/>
          <w:szCs w:val="24"/>
        </w:rPr>
        <w:t>Clinically unstable was defined as a diagnosis or condition requiring changes in management or medication within 60 days prior to screening and included ongoing workup of an undiagnosed illness that could lead to a new diagnosis or condition</w:t>
      </w:r>
      <w:r w:rsidR="008B70FA" w:rsidRPr="00F3596B">
        <w:rPr>
          <w:rFonts w:ascii="Arial" w:hAnsi="Arial" w:cs="Arial"/>
          <w:sz w:val="24"/>
          <w:szCs w:val="24"/>
        </w:rPr>
        <w:t>.</w:t>
      </w:r>
    </w:p>
    <w:p w14:paraId="0A7E691B" w14:textId="16F7282E" w:rsidR="00F53646" w:rsidRPr="00F3596B" w:rsidRDefault="00F53646" w:rsidP="00F53646">
      <w:pPr>
        <w:pStyle w:val="ListParagraph"/>
        <w:numPr>
          <w:ilvl w:val="0"/>
          <w:numId w:val="10"/>
        </w:numPr>
        <w:spacing w:after="0" w:line="480" w:lineRule="auto"/>
        <w:rPr>
          <w:rFonts w:ascii="Arial" w:hAnsi="Arial" w:cs="Arial"/>
          <w:sz w:val="24"/>
          <w:szCs w:val="24"/>
        </w:rPr>
      </w:pPr>
      <w:r w:rsidRPr="00F3596B">
        <w:rPr>
          <w:rFonts w:ascii="Arial" w:hAnsi="Arial" w:cs="Arial"/>
          <w:sz w:val="24"/>
          <w:szCs w:val="24"/>
        </w:rPr>
        <w:t>Asymptomatic conditions and conditions with no evidence of end organ involvement (</w:t>
      </w:r>
      <w:proofErr w:type="spellStart"/>
      <w:r w:rsidRPr="00F3596B">
        <w:rPr>
          <w:rFonts w:ascii="Arial" w:hAnsi="Arial" w:cs="Arial"/>
          <w:sz w:val="24"/>
          <w:szCs w:val="24"/>
        </w:rPr>
        <w:t>eg</w:t>
      </w:r>
      <w:proofErr w:type="spellEnd"/>
      <w:r w:rsidRPr="00F3596B">
        <w:rPr>
          <w:rFonts w:ascii="Arial" w:hAnsi="Arial" w:cs="Arial"/>
          <w:sz w:val="24"/>
          <w:szCs w:val="24"/>
        </w:rPr>
        <w:t xml:space="preserve">, mild hypertension, dyslipidemia) were not exclusionary, </w:t>
      </w:r>
      <w:proofErr w:type="gramStart"/>
      <w:r w:rsidRPr="00F3596B">
        <w:rPr>
          <w:rFonts w:ascii="Arial" w:hAnsi="Arial" w:cs="Arial"/>
          <w:sz w:val="24"/>
          <w:szCs w:val="24"/>
        </w:rPr>
        <w:t>provided that</w:t>
      </w:r>
      <w:proofErr w:type="gramEnd"/>
      <w:r w:rsidRPr="00F3596B">
        <w:rPr>
          <w:rFonts w:ascii="Arial" w:hAnsi="Arial" w:cs="Arial"/>
          <w:sz w:val="24"/>
          <w:szCs w:val="24"/>
        </w:rPr>
        <w:t xml:space="preserve"> they were appropriately managed and clinically stable (</w:t>
      </w:r>
      <w:proofErr w:type="spellStart"/>
      <w:r w:rsidRPr="00F3596B">
        <w:rPr>
          <w:rFonts w:ascii="Arial" w:hAnsi="Arial" w:cs="Arial"/>
          <w:sz w:val="24"/>
          <w:szCs w:val="24"/>
        </w:rPr>
        <w:t>ie</w:t>
      </w:r>
      <w:proofErr w:type="spellEnd"/>
      <w:r w:rsidRPr="00F3596B">
        <w:rPr>
          <w:rFonts w:ascii="Arial" w:hAnsi="Arial" w:cs="Arial"/>
          <w:sz w:val="24"/>
          <w:szCs w:val="24"/>
        </w:rPr>
        <w:t xml:space="preserve">, unlikely to result in symptomatic illness within the time course of study). Illnesses or conditions </w:t>
      </w:r>
      <w:r w:rsidR="000C440D" w:rsidRPr="00F3596B">
        <w:rPr>
          <w:rFonts w:ascii="Arial" w:hAnsi="Arial" w:cs="Arial"/>
          <w:sz w:val="24"/>
          <w:szCs w:val="24"/>
        </w:rPr>
        <w:t>could be</w:t>
      </w:r>
      <w:r w:rsidRPr="00F3596B">
        <w:rPr>
          <w:rFonts w:ascii="Arial" w:hAnsi="Arial" w:cs="Arial"/>
          <w:sz w:val="24"/>
          <w:szCs w:val="24"/>
        </w:rPr>
        <w:t xml:space="preserve"> exclusionary, </w:t>
      </w:r>
      <w:r w:rsidRPr="00F3596B">
        <w:rPr>
          <w:rFonts w:ascii="Arial" w:hAnsi="Arial" w:cs="Arial"/>
          <w:sz w:val="24"/>
          <w:szCs w:val="24"/>
        </w:rPr>
        <w:lastRenderedPageBreak/>
        <w:t>even if otherwise stable, due to therapies used to treat them (</w:t>
      </w:r>
      <w:proofErr w:type="spellStart"/>
      <w:r w:rsidRPr="00F3596B">
        <w:rPr>
          <w:rFonts w:ascii="Arial" w:hAnsi="Arial" w:cs="Arial"/>
          <w:sz w:val="24"/>
          <w:szCs w:val="24"/>
        </w:rPr>
        <w:t>eg</w:t>
      </w:r>
      <w:proofErr w:type="spellEnd"/>
      <w:r w:rsidRPr="00F3596B">
        <w:rPr>
          <w:rFonts w:ascii="Arial" w:hAnsi="Arial" w:cs="Arial"/>
          <w:sz w:val="24"/>
          <w:szCs w:val="24"/>
        </w:rPr>
        <w:t xml:space="preserve">, immunosuppressive treatments), at the discretion of the </w:t>
      </w:r>
      <w:r w:rsidR="00384EB6" w:rsidRPr="00F3596B">
        <w:rPr>
          <w:rFonts w:ascii="Arial" w:hAnsi="Arial" w:cs="Arial"/>
          <w:sz w:val="24"/>
          <w:szCs w:val="24"/>
        </w:rPr>
        <w:t>i</w:t>
      </w:r>
      <w:r w:rsidRPr="00F3596B">
        <w:rPr>
          <w:rFonts w:ascii="Arial" w:hAnsi="Arial" w:cs="Arial"/>
          <w:sz w:val="24"/>
          <w:szCs w:val="24"/>
        </w:rPr>
        <w:t>nvestigator</w:t>
      </w:r>
      <w:r w:rsidR="008B70FA" w:rsidRPr="00F3596B">
        <w:rPr>
          <w:rFonts w:ascii="Arial" w:hAnsi="Arial" w:cs="Arial"/>
          <w:sz w:val="24"/>
          <w:szCs w:val="24"/>
        </w:rPr>
        <w:t>.</w:t>
      </w:r>
    </w:p>
    <w:p w14:paraId="08FAA5D4" w14:textId="754CCD98" w:rsidR="00F53646" w:rsidRPr="00F3596B" w:rsidRDefault="00F53646" w:rsidP="00F53646">
      <w:pPr>
        <w:pStyle w:val="ListParagraph"/>
        <w:numPr>
          <w:ilvl w:val="0"/>
          <w:numId w:val="7"/>
        </w:numPr>
        <w:spacing w:after="0" w:line="480" w:lineRule="auto"/>
        <w:rPr>
          <w:rFonts w:ascii="Arial" w:hAnsi="Arial" w:cs="Arial"/>
          <w:sz w:val="24"/>
          <w:szCs w:val="24"/>
        </w:rPr>
      </w:pPr>
      <w:r w:rsidRPr="00F3596B">
        <w:rPr>
          <w:rFonts w:ascii="Arial" w:hAnsi="Arial" w:cs="Arial"/>
          <w:sz w:val="24"/>
          <w:szCs w:val="24"/>
        </w:rPr>
        <w:t>History of anaphylaxis or severe hypersensitivity reaction requiring medical intervention after receipt of any mRNA vaccine or therapeutic or any components of an mRNA vaccine or therapeutic</w:t>
      </w:r>
      <w:r w:rsidR="008B70FA" w:rsidRPr="00F3596B">
        <w:rPr>
          <w:rFonts w:ascii="Arial" w:hAnsi="Arial" w:cs="Arial"/>
          <w:sz w:val="24"/>
          <w:szCs w:val="24"/>
        </w:rPr>
        <w:t>.</w:t>
      </w:r>
    </w:p>
    <w:p w14:paraId="1BEE5C22" w14:textId="3DD56654" w:rsidR="00F53646" w:rsidRPr="00F3596B" w:rsidRDefault="00F53646" w:rsidP="00F53646">
      <w:pPr>
        <w:pStyle w:val="ListParagraph"/>
        <w:numPr>
          <w:ilvl w:val="0"/>
          <w:numId w:val="7"/>
        </w:numPr>
        <w:spacing w:after="0" w:line="480" w:lineRule="auto"/>
        <w:rPr>
          <w:rFonts w:ascii="Arial" w:hAnsi="Arial" w:cs="Arial"/>
          <w:sz w:val="24"/>
          <w:szCs w:val="24"/>
        </w:rPr>
      </w:pPr>
      <w:r w:rsidRPr="00F3596B">
        <w:rPr>
          <w:rFonts w:ascii="Arial" w:hAnsi="Arial" w:cs="Arial"/>
          <w:sz w:val="24"/>
          <w:szCs w:val="24"/>
        </w:rPr>
        <w:t>History of myocarditis, pericarditis, or myopericarditis within 90 days prior to the screening visit</w:t>
      </w:r>
      <w:r w:rsidR="00DA1E91" w:rsidRPr="00F3596B">
        <w:rPr>
          <w:rFonts w:ascii="Arial" w:hAnsi="Arial" w:cs="Arial"/>
          <w:sz w:val="24"/>
          <w:szCs w:val="24"/>
        </w:rPr>
        <w:t>.</w:t>
      </w:r>
    </w:p>
    <w:p w14:paraId="6261C735" w14:textId="6F405284" w:rsidR="00F53646" w:rsidRPr="00F3596B" w:rsidRDefault="00F53646" w:rsidP="00F53646">
      <w:pPr>
        <w:pStyle w:val="ListParagraph"/>
        <w:numPr>
          <w:ilvl w:val="1"/>
          <w:numId w:val="11"/>
        </w:numPr>
        <w:spacing w:after="0" w:line="480" w:lineRule="auto"/>
        <w:ind w:hanging="357"/>
        <w:rPr>
          <w:rFonts w:ascii="Arial" w:hAnsi="Arial" w:cs="Arial"/>
          <w:sz w:val="24"/>
          <w:szCs w:val="24"/>
        </w:rPr>
      </w:pPr>
      <w:r w:rsidRPr="00F3596B">
        <w:rPr>
          <w:rFonts w:ascii="Arial" w:hAnsi="Arial" w:cs="Arial"/>
          <w:sz w:val="24"/>
          <w:szCs w:val="24"/>
        </w:rPr>
        <w:t xml:space="preserve">Participants who had not returned to baseline after their convalescent period would </w:t>
      </w:r>
      <w:r w:rsidR="002B1C75" w:rsidRPr="00F3596B">
        <w:rPr>
          <w:rFonts w:ascii="Arial" w:hAnsi="Arial" w:cs="Arial"/>
          <w:sz w:val="24"/>
          <w:szCs w:val="24"/>
        </w:rPr>
        <w:t xml:space="preserve">also </w:t>
      </w:r>
      <w:r w:rsidRPr="00F3596B">
        <w:rPr>
          <w:rFonts w:ascii="Arial" w:hAnsi="Arial" w:cs="Arial"/>
          <w:sz w:val="24"/>
          <w:szCs w:val="24"/>
        </w:rPr>
        <w:t>have been excluded</w:t>
      </w:r>
      <w:r w:rsidR="008B70FA" w:rsidRPr="00F3596B">
        <w:rPr>
          <w:rFonts w:ascii="Arial" w:hAnsi="Arial" w:cs="Arial"/>
          <w:sz w:val="24"/>
          <w:szCs w:val="24"/>
        </w:rPr>
        <w:t>.</w:t>
      </w:r>
    </w:p>
    <w:p w14:paraId="5C24248D" w14:textId="2BBDF443" w:rsidR="00F53646" w:rsidRPr="00F3596B" w:rsidRDefault="00F53646" w:rsidP="00F53646">
      <w:pPr>
        <w:pStyle w:val="ListParagraph"/>
        <w:numPr>
          <w:ilvl w:val="0"/>
          <w:numId w:val="7"/>
        </w:numPr>
        <w:spacing w:after="0" w:line="480" w:lineRule="auto"/>
        <w:rPr>
          <w:rFonts w:ascii="Arial" w:hAnsi="Arial" w:cs="Arial"/>
          <w:sz w:val="24"/>
          <w:szCs w:val="24"/>
        </w:rPr>
      </w:pPr>
      <w:r w:rsidRPr="00F3596B">
        <w:rPr>
          <w:rFonts w:ascii="Arial" w:hAnsi="Arial" w:cs="Arial"/>
          <w:sz w:val="24"/>
          <w:szCs w:val="24"/>
        </w:rPr>
        <w:t>History of Guillain-Barré syndrome</w:t>
      </w:r>
      <w:r w:rsidR="008B70FA" w:rsidRPr="00F3596B">
        <w:rPr>
          <w:rFonts w:ascii="Arial" w:hAnsi="Arial" w:cs="Arial"/>
          <w:sz w:val="24"/>
          <w:szCs w:val="24"/>
        </w:rPr>
        <w:t>.</w:t>
      </w:r>
    </w:p>
    <w:p w14:paraId="6977729D" w14:textId="75FA8CE3" w:rsidR="00F53646" w:rsidRPr="00F3596B" w:rsidRDefault="00F53646" w:rsidP="00F53646">
      <w:pPr>
        <w:pStyle w:val="ListParagraph"/>
        <w:numPr>
          <w:ilvl w:val="0"/>
          <w:numId w:val="7"/>
        </w:numPr>
        <w:spacing w:after="0" w:line="480" w:lineRule="auto"/>
        <w:rPr>
          <w:rFonts w:ascii="Arial" w:hAnsi="Arial" w:cs="Arial"/>
          <w:sz w:val="24"/>
          <w:szCs w:val="24"/>
        </w:rPr>
      </w:pPr>
      <w:r w:rsidRPr="00F3596B">
        <w:rPr>
          <w:rFonts w:ascii="Arial" w:hAnsi="Arial" w:cs="Arial"/>
          <w:sz w:val="24"/>
          <w:szCs w:val="24"/>
        </w:rPr>
        <w:t xml:space="preserve">History of coagulopathy or bleeding disorder that </w:t>
      </w:r>
      <w:r w:rsidR="008B70FA" w:rsidRPr="00F3596B">
        <w:rPr>
          <w:rFonts w:ascii="Arial" w:hAnsi="Arial" w:cs="Arial"/>
          <w:sz w:val="24"/>
          <w:szCs w:val="24"/>
        </w:rPr>
        <w:t>was</w:t>
      </w:r>
      <w:r w:rsidRPr="00F3596B">
        <w:rPr>
          <w:rFonts w:ascii="Arial" w:hAnsi="Arial" w:cs="Arial"/>
          <w:sz w:val="24"/>
          <w:szCs w:val="24"/>
        </w:rPr>
        <w:t xml:space="preserve"> considered a contraindication to intramuscular injection or phlebotomy</w:t>
      </w:r>
      <w:r w:rsidR="008B70FA" w:rsidRPr="00F3596B">
        <w:rPr>
          <w:rFonts w:ascii="Arial" w:hAnsi="Arial" w:cs="Arial"/>
          <w:sz w:val="24"/>
          <w:szCs w:val="24"/>
        </w:rPr>
        <w:t>.</w:t>
      </w:r>
    </w:p>
    <w:p w14:paraId="6CF61E3F" w14:textId="319AF726" w:rsidR="00F53646" w:rsidRPr="00F3596B" w:rsidRDefault="00F53646" w:rsidP="00F53646">
      <w:pPr>
        <w:pStyle w:val="ListParagraph"/>
        <w:numPr>
          <w:ilvl w:val="0"/>
          <w:numId w:val="7"/>
        </w:numPr>
        <w:spacing w:after="0" w:line="480" w:lineRule="auto"/>
        <w:rPr>
          <w:rFonts w:ascii="Arial" w:hAnsi="Arial" w:cs="Arial"/>
          <w:sz w:val="24"/>
          <w:szCs w:val="24"/>
        </w:rPr>
      </w:pPr>
      <w:r w:rsidRPr="00F3596B">
        <w:rPr>
          <w:rFonts w:ascii="Arial" w:hAnsi="Arial" w:cs="Arial"/>
          <w:sz w:val="24"/>
          <w:szCs w:val="24"/>
        </w:rPr>
        <w:t>Reported history of congenital or acquired immunodeficiency (</w:t>
      </w:r>
      <w:proofErr w:type="spellStart"/>
      <w:r w:rsidRPr="00F3596B">
        <w:rPr>
          <w:rFonts w:ascii="Arial" w:hAnsi="Arial" w:cs="Arial"/>
          <w:sz w:val="24"/>
          <w:szCs w:val="24"/>
        </w:rPr>
        <w:t>eg</w:t>
      </w:r>
      <w:proofErr w:type="spellEnd"/>
      <w:r w:rsidRPr="00F3596B">
        <w:rPr>
          <w:rFonts w:ascii="Arial" w:hAnsi="Arial" w:cs="Arial"/>
          <w:sz w:val="24"/>
          <w:szCs w:val="24"/>
        </w:rPr>
        <w:t>, HIV), immunosuppressive condition, asplenia, or recurrent severe infections</w:t>
      </w:r>
      <w:r w:rsidR="008B70FA" w:rsidRPr="00F3596B">
        <w:rPr>
          <w:rFonts w:ascii="Arial" w:hAnsi="Arial" w:cs="Arial"/>
          <w:sz w:val="24"/>
          <w:szCs w:val="24"/>
        </w:rPr>
        <w:t>.</w:t>
      </w:r>
    </w:p>
    <w:p w14:paraId="46C41F95" w14:textId="1BD656C3" w:rsidR="00F53646" w:rsidRPr="00F3596B" w:rsidRDefault="00F53646" w:rsidP="00F53646">
      <w:pPr>
        <w:pStyle w:val="ListParagraph"/>
        <w:numPr>
          <w:ilvl w:val="0"/>
          <w:numId w:val="7"/>
        </w:numPr>
        <w:spacing w:after="0" w:line="480" w:lineRule="auto"/>
        <w:rPr>
          <w:rFonts w:ascii="Arial" w:hAnsi="Arial" w:cs="Arial"/>
          <w:sz w:val="24"/>
          <w:szCs w:val="24"/>
        </w:rPr>
      </w:pPr>
      <w:r w:rsidRPr="00F3596B">
        <w:rPr>
          <w:rFonts w:ascii="Arial" w:hAnsi="Arial" w:cs="Arial"/>
          <w:sz w:val="24"/>
          <w:szCs w:val="24"/>
        </w:rPr>
        <w:t xml:space="preserve">Any medical, psychiatric, or occupational condition, including reported history of drug or alcohol abuse, that, in the opinion of the Investigator, might </w:t>
      </w:r>
      <w:r w:rsidR="008B70FA" w:rsidRPr="00F3596B">
        <w:rPr>
          <w:rFonts w:ascii="Arial" w:hAnsi="Arial" w:cs="Arial"/>
          <w:sz w:val="24"/>
          <w:szCs w:val="24"/>
        </w:rPr>
        <w:t xml:space="preserve">have </w:t>
      </w:r>
      <w:r w:rsidRPr="00F3596B">
        <w:rPr>
          <w:rFonts w:ascii="Arial" w:hAnsi="Arial" w:cs="Arial"/>
          <w:sz w:val="24"/>
          <w:szCs w:val="24"/>
        </w:rPr>
        <w:t>pose</w:t>
      </w:r>
      <w:r w:rsidR="008B70FA" w:rsidRPr="00F3596B">
        <w:rPr>
          <w:rFonts w:ascii="Arial" w:hAnsi="Arial" w:cs="Arial"/>
          <w:sz w:val="24"/>
          <w:szCs w:val="24"/>
        </w:rPr>
        <w:t>d</w:t>
      </w:r>
      <w:r w:rsidRPr="00F3596B">
        <w:rPr>
          <w:rFonts w:ascii="Arial" w:hAnsi="Arial" w:cs="Arial"/>
          <w:sz w:val="24"/>
          <w:szCs w:val="24"/>
        </w:rPr>
        <w:t xml:space="preserve"> additional risk due to participation in the study or could </w:t>
      </w:r>
      <w:r w:rsidR="008B70FA" w:rsidRPr="00F3596B">
        <w:rPr>
          <w:rFonts w:ascii="Arial" w:hAnsi="Arial" w:cs="Arial"/>
          <w:sz w:val="24"/>
          <w:szCs w:val="24"/>
        </w:rPr>
        <w:t xml:space="preserve">have </w:t>
      </w:r>
      <w:r w:rsidRPr="00F3596B">
        <w:rPr>
          <w:rFonts w:ascii="Arial" w:hAnsi="Arial" w:cs="Arial"/>
          <w:sz w:val="24"/>
          <w:szCs w:val="24"/>
        </w:rPr>
        <w:t>interfere</w:t>
      </w:r>
      <w:r w:rsidR="008B70FA" w:rsidRPr="00F3596B">
        <w:rPr>
          <w:rFonts w:ascii="Arial" w:hAnsi="Arial" w:cs="Arial"/>
          <w:sz w:val="24"/>
          <w:szCs w:val="24"/>
        </w:rPr>
        <w:t>d</w:t>
      </w:r>
      <w:r w:rsidRPr="00F3596B">
        <w:rPr>
          <w:rFonts w:ascii="Arial" w:hAnsi="Arial" w:cs="Arial"/>
          <w:sz w:val="24"/>
          <w:szCs w:val="24"/>
        </w:rPr>
        <w:t xml:space="preserve"> with the interpretation of study results</w:t>
      </w:r>
      <w:r w:rsidR="008B70FA" w:rsidRPr="00F3596B">
        <w:rPr>
          <w:rFonts w:ascii="Arial" w:hAnsi="Arial" w:cs="Arial"/>
          <w:sz w:val="24"/>
          <w:szCs w:val="24"/>
        </w:rPr>
        <w:t>.</w:t>
      </w:r>
    </w:p>
    <w:p w14:paraId="780E56A8" w14:textId="2E7D89A0" w:rsidR="00F53646" w:rsidRPr="00F3596B" w:rsidRDefault="00F53646" w:rsidP="00F53646">
      <w:pPr>
        <w:pStyle w:val="ListParagraph"/>
        <w:numPr>
          <w:ilvl w:val="0"/>
          <w:numId w:val="7"/>
        </w:numPr>
        <w:spacing w:after="0" w:line="480" w:lineRule="auto"/>
        <w:rPr>
          <w:rFonts w:ascii="Arial" w:hAnsi="Arial" w:cs="Arial"/>
          <w:sz w:val="24"/>
          <w:szCs w:val="24"/>
        </w:rPr>
      </w:pPr>
      <w:r w:rsidRPr="00F3596B">
        <w:rPr>
          <w:rFonts w:ascii="Arial" w:hAnsi="Arial" w:cs="Arial"/>
          <w:sz w:val="24"/>
          <w:szCs w:val="24"/>
        </w:rPr>
        <w:t xml:space="preserve"> Receipt of the following:</w:t>
      </w:r>
    </w:p>
    <w:p w14:paraId="0D2BEFD4" w14:textId="08CB27EC" w:rsidR="00F53646" w:rsidRPr="00F3596B" w:rsidRDefault="00F53646" w:rsidP="00F53646">
      <w:pPr>
        <w:pStyle w:val="ListParagraph"/>
        <w:numPr>
          <w:ilvl w:val="0"/>
          <w:numId w:val="12"/>
        </w:numPr>
        <w:spacing w:after="0" w:line="480" w:lineRule="auto"/>
        <w:ind w:left="1531" w:hanging="357"/>
        <w:rPr>
          <w:rFonts w:ascii="Arial" w:hAnsi="Arial" w:cs="Arial"/>
          <w:sz w:val="24"/>
          <w:szCs w:val="24"/>
        </w:rPr>
      </w:pPr>
      <w:r w:rsidRPr="00F3596B">
        <w:rPr>
          <w:rFonts w:ascii="Arial" w:hAnsi="Arial" w:cs="Arial"/>
          <w:sz w:val="24"/>
          <w:szCs w:val="24"/>
        </w:rPr>
        <w:t>COVID-19 vaccine within 3 months prior to enrollment</w:t>
      </w:r>
      <w:r w:rsidR="008B70FA" w:rsidRPr="00F3596B">
        <w:rPr>
          <w:rFonts w:ascii="Arial" w:hAnsi="Arial" w:cs="Arial"/>
          <w:sz w:val="24"/>
          <w:szCs w:val="24"/>
        </w:rPr>
        <w:t>.</w:t>
      </w:r>
    </w:p>
    <w:p w14:paraId="6FF92F00" w14:textId="0D759222" w:rsidR="00F53646" w:rsidRPr="00F3596B" w:rsidRDefault="00F53646" w:rsidP="00F53646">
      <w:pPr>
        <w:pStyle w:val="ListParagraph"/>
        <w:numPr>
          <w:ilvl w:val="0"/>
          <w:numId w:val="12"/>
        </w:numPr>
        <w:spacing w:after="0" w:line="480" w:lineRule="auto"/>
        <w:ind w:left="1531" w:hanging="357"/>
        <w:rPr>
          <w:rFonts w:ascii="Arial" w:hAnsi="Arial" w:cs="Arial"/>
          <w:sz w:val="24"/>
          <w:szCs w:val="24"/>
        </w:rPr>
      </w:pPr>
      <w:r w:rsidRPr="00F3596B">
        <w:rPr>
          <w:rFonts w:ascii="Arial" w:hAnsi="Arial" w:cs="Arial"/>
          <w:sz w:val="24"/>
          <w:szCs w:val="24"/>
        </w:rPr>
        <w:t xml:space="preserve">Any licensed non-COVID-19 vaccine within 28 days before or planned receipt within 28 days after the study intervention, except an influenza vaccine, which </w:t>
      </w:r>
      <w:r w:rsidR="008B70FA" w:rsidRPr="00F3596B">
        <w:rPr>
          <w:rFonts w:ascii="Arial" w:hAnsi="Arial" w:cs="Arial"/>
          <w:sz w:val="24"/>
          <w:szCs w:val="24"/>
        </w:rPr>
        <w:t>might have</w:t>
      </w:r>
      <w:r w:rsidRPr="00F3596B">
        <w:rPr>
          <w:rFonts w:ascii="Arial" w:hAnsi="Arial" w:cs="Arial"/>
          <w:sz w:val="24"/>
          <w:szCs w:val="24"/>
        </w:rPr>
        <w:t xml:space="preserve"> be</w:t>
      </w:r>
      <w:r w:rsidR="008B70FA" w:rsidRPr="00F3596B">
        <w:rPr>
          <w:rFonts w:ascii="Arial" w:hAnsi="Arial" w:cs="Arial"/>
          <w:sz w:val="24"/>
          <w:szCs w:val="24"/>
        </w:rPr>
        <w:t>en</w:t>
      </w:r>
      <w:r w:rsidRPr="00F3596B">
        <w:rPr>
          <w:rFonts w:ascii="Arial" w:hAnsi="Arial" w:cs="Arial"/>
          <w:sz w:val="24"/>
          <w:szCs w:val="24"/>
        </w:rPr>
        <w:t xml:space="preserve"> given 14 days before or after receipt of study intervention</w:t>
      </w:r>
      <w:r w:rsidR="008B70FA" w:rsidRPr="00F3596B">
        <w:rPr>
          <w:rFonts w:ascii="Arial" w:hAnsi="Arial" w:cs="Arial"/>
          <w:sz w:val="24"/>
          <w:szCs w:val="24"/>
        </w:rPr>
        <w:t>.</w:t>
      </w:r>
    </w:p>
    <w:p w14:paraId="7677254C" w14:textId="52702D5F" w:rsidR="00F53646" w:rsidRPr="00F3596B" w:rsidRDefault="00F53646" w:rsidP="00F53646">
      <w:pPr>
        <w:pStyle w:val="ListParagraph"/>
        <w:numPr>
          <w:ilvl w:val="0"/>
          <w:numId w:val="12"/>
        </w:numPr>
        <w:spacing w:after="0" w:line="480" w:lineRule="auto"/>
        <w:ind w:left="1531" w:hanging="357"/>
        <w:rPr>
          <w:rFonts w:ascii="Arial" w:hAnsi="Arial" w:cs="Arial"/>
          <w:sz w:val="24"/>
          <w:szCs w:val="24"/>
        </w:rPr>
      </w:pPr>
      <w:r w:rsidRPr="00F3596B">
        <w:rPr>
          <w:rFonts w:ascii="Arial" w:hAnsi="Arial" w:cs="Arial"/>
          <w:sz w:val="24"/>
          <w:szCs w:val="24"/>
        </w:rPr>
        <w:t xml:space="preserve">Systemic immunosuppressants or immune-modifying drugs for &gt;14 days total, within 6 months prior to screening (for corticosteroids ≥10 mg/day of prednisone equivalent) or </w:t>
      </w:r>
      <w:r w:rsidR="008B70FA" w:rsidRPr="00F3596B">
        <w:rPr>
          <w:rFonts w:ascii="Arial" w:hAnsi="Arial" w:cs="Arial"/>
          <w:sz w:val="24"/>
          <w:szCs w:val="24"/>
        </w:rPr>
        <w:t>was</w:t>
      </w:r>
      <w:r w:rsidRPr="00F3596B">
        <w:rPr>
          <w:rFonts w:ascii="Arial" w:hAnsi="Arial" w:cs="Arial"/>
          <w:sz w:val="24"/>
          <w:szCs w:val="24"/>
        </w:rPr>
        <w:t xml:space="preserve"> anticipating the need for immunosuppressive treatment at any time during participation in the study. Participants who received epidural or major joint intra-articular injections (</w:t>
      </w:r>
      <w:proofErr w:type="spellStart"/>
      <w:r w:rsidRPr="00F3596B">
        <w:rPr>
          <w:rFonts w:ascii="Arial" w:hAnsi="Arial" w:cs="Arial"/>
          <w:sz w:val="24"/>
          <w:szCs w:val="24"/>
        </w:rPr>
        <w:t>eg</w:t>
      </w:r>
      <w:proofErr w:type="spellEnd"/>
      <w:r w:rsidRPr="00F3596B">
        <w:rPr>
          <w:rFonts w:ascii="Arial" w:hAnsi="Arial" w:cs="Arial"/>
          <w:sz w:val="24"/>
          <w:szCs w:val="24"/>
        </w:rPr>
        <w:t xml:space="preserve">, knee, hip, shoulder) within 28 days prior to or within 28 days after Day 1 </w:t>
      </w:r>
      <w:r w:rsidR="008B70FA" w:rsidRPr="00F3596B">
        <w:rPr>
          <w:rFonts w:ascii="Arial" w:hAnsi="Arial" w:cs="Arial"/>
          <w:sz w:val="24"/>
          <w:szCs w:val="24"/>
        </w:rPr>
        <w:t>were</w:t>
      </w:r>
      <w:r w:rsidRPr="00F3596B">
        <w:rPr>
          <w:rFonts w:ascii="Arial" w:hAnsi="Arial" w:cs="Arial"/>
          <w:sz w:val="24"/>
          <w:szCs w:val="24"/>
        </w:rPr>
        <w:t xml:space="preserve"> excluded.</w:t>
      </w:r>
    </w:p>
    <w:p w14:paraId="1CD0C107" w14:textId="6AF0CCDD" w:rsidR="00F53646" w:rsidRPr="00F3596B" w:rsidRDefault="00F53646" w:rsidP="00F53646">
      <w:pPr>
        <w:pStyle w:val="ListParagraph"/>
        <w:spacing w:after="0" w:line="480" w:lineRule="auto"/>
        <w:ind w:left="1080"/>
        <w:rPr>
          <w:rFonts w:ascii="Arial" w:hAnsi="Arial" w:cs="Arial"/>
          <w:sz w:val="24"/>
          <w:szCs w:val="24"/>
        </w:rPr>
      </w:pPr>
      <w:r w:rsidRPr="00F3596B">
        <w:rPr>
          <w:rFonts w:ascii="Arial" w:hAnsi="Arial" w:cs="Arial"/>
          <w:sz w:val="24"/>
          <w:szCs w:val="24"/>
        </w:rPr>
        <w:t xml:space="preserve">       </w:t>
      </w:r>
      <w:r w:rsidRPr="00F3596B">
        <w:rPr>
          <w:rFonts w:ascii="Arial" w:hAnsi="Arial" w:cs="Arial"/>
          <w:i/>
          <w:iCs/>
          <w:sz w:val="24"/>
          <w:szCs w:val="24"/>
        </w:rPr>
        <w:t>Note</w:t>
      </w:r>
      <w:r w:rsidRPr="00F3596B">
        <w:rPr>
          <w:rFonts w:ascii="Arial" w:hAnsi="Arial" w:cs="Arial"/>
          <w:sz w:val="24"/>
          <w:szCs w:val="24"/>
        </w:rPr>
        <w:t xml:space="preserve">: Inhaled, nasal, and topical steroids </w:t>
      </w:r>
      <w:r w:rsidR="008B70FA" w:rsidRPr="00F3596B">
        <w:rPr>
          <w:rFonts w:ascii="Arial" w:hAnsi="Arial" w:cs="Arial"/>
          <w:sz w:val="24"/>
          <w:szCs w:val="24"/>
        </w:rPr>
        <w:t>were</w:t>
      </w:r>
      <w:r w:rsidRPr="00F3596B">
        <w:rPr>
          <w:rFonts w:ascii="Arial" w:hAnsi="Arial" w:cs="Arial"/>
          <w:sz w:val="24"/>
          <w:szCs w:val="24"/>
        </w:rPr>
        <w:t xml:space="preserve"> allowed.</w:t>
      </w:r>
    </w:p>
    <w:p w14:paraId="479292A7" w14:textId="662CC1BD" w:rsidR="00F53646" w:rsidRPr="00F3596B" w:rsidRDefault="00F53646" w:rsidP="008B70FA">
      <w:pPr>
        <w:pStyle w:val="ListParagraph"/>
        <w:numPr>
          <w:ilvl w:val="0"/>
          <w:numId w:val="12"/>
        </w:numPr>
        <w:spacing w:after="0" w:line="480" w:lineRule="auto"/>
        <w:ind w:left="1531" w:hanging="357"/>
        <w:rPr>
          <w:rFonts w:ascii="Arial" w:hAnsi="Arial" w:cs="Arial"/>
          <w:sz w:val="24"/>
          <w:szCs w:val="24"/>
        </w:rPr>
      </w:pPr>
      <w:r w:rsidRPr="00F3596B">
        <w:rPr>
          <w:rFonts w:ascii="Arial" w:hAnsi="Arial" w:cs="Arial"/>
          <w:sz w:val="24"/>
          <w:szCs w:val="24"/>
        </w:rPr>
        <w:t xml:space="preserve">Systemic immunoglobulins or blood products within 3 months prior to the </w:t>
      </w:r>
      <w:r w:rsidR="008B70FA" w:rsidRPr="00F3596B">
        <w:rPr>
          <w:rFonts w:ascii="Arial" w:hAnsi="Arial" w:cs="Arial"/>
          <w:sz w:val="24"/>
          <w:szCs w:val="24"/>
        </w:rPr>
        <w:t>s</w:t>
      </w:r>
      <w:r w:rsidRPr="00F3596B">
        <w:rPr>
          <w:rFonts w:ascii="Arial" w:hAnsi="Arial" w:cs="Arial"/>
          <w:sz w:val="24"/>
          <w:szCs w:val="24"/>
        </w:rPr>
        <w:t>creening</w:t>
      </w:r>
      <w:r w:rsidR="008B70FA" w:rsidRPr="00F3596B">
        <w:rPr>
          <w:rFonts w:ascii="Arial" w:hAnsi="Arial" w:cs="Arial"/>
          <w:sz w:val="24"/>
          <w:szCs w:val="24"/>
        </w:rPr>
        <w:t xml:space="preserve"> v</w:t>
      </w:r>
      <w:r w:rsidRPr="00F3596B">
        <w:rPr>
          <w:rFonts w:ascii="Arial" w:hAnsi="Arial" w:cs="Arial"/>
          <w:sz w:val="24"/>
          <w:szCs w:val="24"/>
        </w:rPr>
        <w:t>isit (Day 0) or plan</w:t>
      </w:r>
      <w:r w:rsidR="008B70FA" w:rsidRPr="00F3596B">
        <w:rPr>
          <w:rFonts w:ascii="Arial" w:hAnsi="Arial" w:cs="Arial"/>
          <w:sz w:val="24"/>
          <w:szCs w:val="24"/>
        </w:rPr>
        <w:t>ned</w:t>
      </w:r>
      <w:r w:rsidRPr="00F3596B">
        <w:rPr>
          <w:rFonts w:ascii="Arial" w:hAnsi="Arial" w:cs="Arial"/>
          <w:sz w:val="24"/>
          <w:szCs w:val="24"/>
        </w:rPr>
        <w:t xml:space="preserve"> for receipt during the study.</w:t>
      </w:r>
    </w:p>
    <w:p w14:paraId="331A2107" w14:textId="4EBAB489" w:rsidR="008B70FA" w:rsidRPr="00F3596B" w:rsidRDefault="00DA1E91" w:rsidP="00997A8F">
      <w:pPr>
        <w:pStyle w:val="ListParagraph"/>
        <w:numPr>
          <w:ilvl w:val="0"/>
          <w:numId w:val="7"/>
        </w:numPr>
        <w:spacing w:after="0" w:line="480" w:lineRule="auto"/>
        <w:ind w:left="714" w:hanging="357"/>
        <w:rPr>
          <w:rFonts w:ascii="Arial" w:hAnsi="Arial" w:cs="Arial"/>
          <w:sz w:val="24"/>
          <w:szCs w:val="24"/>
        </w:rPr>
      </w:pPr>
      <w:r w:rsidRPr="00F3596B">
        <w:rPr>
          <w:rFonts w:ascii="Arial" w:hAnsi="Arial" w:cs="Arial"/>
          <w:sz w:val="24"/>
          <w:szCs w:val="24"/>
        </w:rPr>
        <w:t>Had d</w:t>
      </w:r>
      <w:r w:rsidR="008B70FA" w:rsidRPr="00F3596B">
        <w:rPr>
          <w:rFonts w:ascii="Arial" w:hAnsi="Arial" w:cs="Arial"/>
          <w:sz w:val="24"/>
          <w:szCs w:val="24"/>
        </w:rPr>
        <w:t>onated ≥450 mL of blood products within 28 days prior to the screening visit or plan</w:t>
      </w:r>
      <w:r w:rsidRPr="00F3596B">
        <w:rPr>
          <w:rFonts w:ascii="Arial" w:hAnsi="Arial" w:cs="Arial"/>
          <w:sz w:val="24"/>
          <w:szCs w:val="24"/>
        </w:rPr>
        <w:t>ned</w:t>
      </w:r>
      <w:r w:rsidR="008B70FA" w:rsidRPr="00F3596B">
        <w:rPr>
          <w:rFonts w:ascii="Arial" w:hAnsi="Arial" w:cs="Arial"/>
          <w:sz w:val="24"/>
          <w:szCs w:val="24"/>
        </w:rPr>
        <w:t xml:space="preserve"> to donate blood products during the study.</w:t>
      </w:r>
    </w:p>
    <w:p w14:paraId="5682886F" w14:textId="311D5E62" w:rsidR="008B70FA" w:rsidRPr="00F3596B" w:rsidRDefault="00DA1E91" w:rsidP="008B70FA">
      <w:pPr>
        <w:pStyle w:val="ListParagraph"/>
        <w:numPr>
          <w:ilvl w:val="0"/>
          <w:numId w:val="7"/>
        </w:numPr>
        <w:spacing w:after="0" w:line="480" w:lineRule="auto"/>
        <w:rPr>
          <w:rFonts w:ascii="Arial" w:hAnsi="Arial" w:cs="Arial"/>
          <w:sz w:val="24"/>
          <w:szCs w:val="24"/>
        </w:rPr>
      </w:pPr>
      <w:r w:rsidRPr="00F3596B">
        <w:rPr>
          <w:rFonts w:ascii="Arial" w:hAnsi="Arial" w:cs="Arial"/>
          <w:sz w:val="24"/>
          <w:szCs w:val="24"/>
        </w:rPr>
        <w:t>Had p</w:t>
      </w:r>
      <w:r w:rsidR="008B70FA" w:rsidRPr="00F3596B">
        <w:rPr>
          <w:rFonts w:ascii="Arial" w:hAnsi="Arial" w:cs="Arial"/>
          <w:sz w:val="24"/>
          <w:szCs w:val="24"/>
        </w:rPr>
        <w:t>articipated in an interventional clinical study within 28 days prior to the screening visit or plan</w:t>
      </w:r>
      <w:r w:rsidRPr="00F3596B">
        <w:rPr>
          <w:rFonts w:ascii="Arial" w:hAnsi="Arial" w:cs="Arial"/>
          <w:sz w:val="24"/>
          <w:szCs w:val="24"/>
        </w:rPr>
        <w:t>ned</w:t>
      </w:r>
      <w:r w:rsidR="008B70FA" w:rsidRPr="00F3596B">
        <w:rPr>
          <w:rFonts w:ascii="Arial" w:hAnsi="Arial" w:cs="Arial"/>
          <w:sz w:val="24"/>
          <w:szCs w:val="24"/>
        </w:rPr>
        <w:t xml:space="preserve"> to participate in an interventional clinical study of an investigational vaccine or drug while participating in this study. </w:t>
      </w:r>
    </w:p>
    <w:p w14:paraId="1DE31599" w14:textId="348976A8" w:rsidR="008B70FA" w:rsidRPr="00F3596B" w:rsidRDefault="008B70FA" w:rsidP="008B70FA">
      <w:pPr>
        <w:pStyle w:val="ListParagraph"/>
        <w:spacing w:after="0" w:line="480" w:lineRule="auto"/>
        <w:rPr>
          <w:rFonts w:ascii="Arial" w:hAnsi="Arial" w:cs="Arial"/>
          <w:sz w:val="24"/>
          <w:szCs w:val="24"/>
        </w:rPr>
      </w:pPr>
      <w:r w:rsidRPr="00F3596B">
        <w:rPr>
          <w:rFonts w:ascii="Arial" w:hAnsi="Arial" w:cs="Arial"/>
          <w:i/>
          <w:iCs/>
          <w:sz w:val="24"/>
          <w:szCs w:val="24"/>
        </w:rPr>
        <w:t>Note</w:t>
      </w:r>
      <w:r w:rsidRPr="00F3596B">
        <w:rPr>
          <w:rFonts w:ascii="Arial" w:hAnsi="Arial" w:cs="Arial"/>
          <w:sz w:val="24"/>
          <w:szCs w:val="24"/>
        </w:rPr>
        <w:t xml:space="preserve">: Interventions such as </w:t>
      </w:r>
      <w:r w:rsidR="00DA1E91" w:rsidRPr="00F3596B">
        <w:rPr>
          <w:rFonts w:ascii="Arial" w:hAnsi="Arial" w:cs="Arial"/>
          <w:sz w:val="24"/>
          <w:szCs w:val="24"/>
        </w:rPr>
        <w:t>counseling</w:t>
      </w:r>
      <w:r w:rsidRPr="00F3596B">
        <w:rPr>
          <w:rFonts w:ascii="Arial" w:hAnsi="Arial" w:cs="Arial"/>
          <w:sz w:val="24"/>
          <w:szCs w:val="24"/>
        </w:rPr>
        <w:t xml:space="preserve">, biofeedback, and cognitive therapy </w:t>
      </w:r>
      <w:r w:rsidR="00997A8F" w:rsidRPr="00F3596B">
        <w:rPr>
          <w:rFonts w:ascii="Arial" w:hAnsi="Arial" w:cs="Arial"/>
          <w:sz w:val="24"/>
          <w:szCs w:val="24"/>
        </w:rPr>
        <w:t>were</w:t>
      </w:r>
      <w:r w:rsidRPr="00F3596B">
        <w:rPr>
          <w:rFonts w:ascii="Arial" w:hAnsi="Arial" w:cs="Arial"/>
          <w:sz w:val="24"/>
          <w:szCs w:val="24"/>
        </w:rPr>
        <w:t xml:space="preserve"> not exclusionary.</w:t>
      </w:r>
    </w:p>
    <w:p w14:paraId="4FD6B45A" w14:textId="658227EF" w:rsidR="0093106A" w:rsidRDefault="00DA1E91" w:rsidP="004E6179">
      <w:pPr>
        <w:pStyle w:val="ListParagraph"/>
        <w:numPr>
          <w:ilvl w:val="0"/>
          <w:numId w:val="7"/>
        </w:numPr>
        <w:spacing w:after="0" w:line="480" w:lineRule="auto"/>
        <w:ind w:left="714" w:hanging="357"/>
        <w:rPr>
          <w:rFonts w:ascii="Arial" w:hAnsi="Arial" w:cs="Arial"/>
          <w:sz w:val="24"/>
          <w:szCs w:val="24"/>
        </w:rPr>
      </w:pPr>
      <w:r w:rsidRPr="00F3596B">
        <w:rPr>
          <w:rFonts w:ascii="Arial" w:hAnsi="Arial" w:cs="Arial"/>
          <w:sz w:val="24"/>
          <w:szCs w:val="24"/>
        </w:rPr>
        <w:t>Was</w:t>
      </w:r>
      <w:r w:rsidR="008B70FA" w:rsidRPr="00F3596B">
        <w:rPr>
          <w:rFonts w:ascii="Arial" w:hAnsi="Arial" w:cs="Arial"/>
          <w:sz w:val="24"/>
          <w:szCs w:val="24"/>
        </w:rPr>
        <w:t xml:space="preserve"> working or </w:t>
      </w:r>
      <w:r w:rsidRPr="00F3596B">
        <w:rPr>
          <w:rFonts w:ascii="Arial" w:hAnsi="Arial" w:cs="Arial"/>
          <w:sz w:val="24"/>
          <w:szCs w:val="24"/>
        </w:rPr>
        <w:t>had</w:t>
      </w:r>
      <w:r w:rsidR="008B70FA" w:rsidRPr="00F3596B">
        <w:rPr>
          <w:rFonts w:ascii="Arial" w:hAnsi="Arial" w:cs="Arial"/>
          <w:sz w:val="24"/>
          <w:szCs w:val="24"/>
        </w:rPr>
        <w:t xml:space="preserve"> worked as study personnel or </w:t>
      </w:r>
      <w:r w:rsidR="00997A8F" w:rsidRPr="00F3596B">
        <w:rPr>
          <w:rFonts w:ascii="Arial" w:hAnsi="Arial" w:cs="Arial"/>
          <w:sz w:val="24"/>
          <w:szCs w:val="24"/>
        </w:rPr>
        <w:t>was</w:t>
      </w:r>
      <w:r w:rsidR="008B70FA" w:rsidRPr="00F3596B">
        <w:rPr>
          <w:rFonts w:ascii="Arial" w:hAnsi="Arial" w:cs="Arial"/>
          <w:sz w:val="24"/>
          <w:szCs w:val="24"/>
        </w:rPr>
        <w:t xml:space="preserve"> an immediate family member or house member of study personnel, study site staff, or Sponsor personnel.</w:t>
      </w:r>
    </w:p>
    <w:p w14:paraId="13960FB2" w14:textId="77777777" w:rsidR="004E6179" w:rsidRDefault="004E6179" w:rsidP="004E6179">
      <w:pPr>
        <w:spacing w:after="0" w:line="480" w:lineRule="auto"/>
        <w:rPr>
          <w:rFonts w:ascii="Arial" w:hAnsi="Arial" w:cs="Arial"/>
          <w:sz w:val="24"/>
          <w:szCs w:val="24"/>
        </w:rPr>
      </w:pPr>
    </w:p>
    <w:p w14:paraId="5580F824" w14:textId="77777777" w:rsidR="004E6179" w:rsidRDefault="004E6179" w:rsidP="004E6179">
      <w:pPr>
        <w:spacing w:after="0" w:line="480" w:lineRule="auto"/>
        <w:rPr>
          <w:rFonts w:ascii="Arial" w:hAnsi="Arial" w:cs="Arial"/>
          <w:sz w:val="24"/>
          <w:szCs w:val="24"/>
        </w:rPr>
      </w:pPr>
    </w:p>
    <w:p w14:paraId="2B6D340D" w14:textId="77777777" w:rsidR="004E6179" w:rsidRDefault="004E6179" w:rsidP="004E6179">
      <w:pPr>
        <w:spacing w:after="0" w:line="480" w:lineRule="auto"/>
        <w:rPr>
          <w:rFonts w:ascii="Arial" w:hAnsi="Arial" w:cs="Arial"/>
          <w:sz w:val="24"/>
          <w:szCs w:val="24"/>
        </w:rPr>
      </w:pPr>
    </w:p>
    <w:p w14:paraId="66E49E42" w14:textId="77777777" w:rsidR="004E6179" w:rsidRDefault="004E6179" w:rsidP="004E6179">
      <w:pPr>
        <w:spacing w:after="0" w:line="480" w:lineRule="auto"/>
        <w:rPr>
          <w:rFonts w:ascii="Arial" w:hAnsi="Arial" w:cs="Arial"/>
          <w:sz w:val="24"/>
          <w:szCs w:val="24"/>
        </w:rPr>
      </w:pPr>
    </w:p>
    <w:p w14:paraId="0B94265C" w14:textId="5510FF0B" w:rsidR="00B56442" w:rsidRDefault="00B56442" w:rsidP="00B56442">
      <w:pPr>
        <w:pStyle w:val="Heading1"/>
      </w:pPr>
      <w:r>
        <w:t>Immunogenicity</w:t>
      </w:r>
      <w:r w:rsidR="00346647">
        <w:t xml:space="preserve"> and SARS-CoV-2</w:t>
      </w:r>
      <w:r>
        <w:t xml:space="preserve"> Assessments</w:t>
      </w:r>
    </w:p>
    <w:p w14:paraId="113975F4" w14:textId="22540017" w:rsidR="00D50805" w:rsidRPr="000A2019" w:rsidRDefault="00D50805" w:rsidP="00D50805">
      <w:pPr>
        <w:pStyle w:val="Heading2"/>
      </w:pPr>
      <w:r w:rsidRPr="000A2019">
        <w:t>Lentivirus-Based SARS-CoV-2 Spike-</w:t>
      </w:r>
      <w:proofErr w:type="spellStart"/>
      <w:r w:rsidRPr="000A2019">
        <w:t>Pseudotyped</w:t>
      </w:r>
      <w:proofErr w:type="spellEnd"/>
      <w:r w:rsidRPr="000A2019">
        <w:t xml:space="preserve"> Virus Neutralization Assay</w:t>
      </w:r>
    </w:p>
    <w:p w14:paraId="1802956C" w14:textId="6FA6D9F6" w:rsidR="004E6179" w:rsidRDefault="000B0B02" w:rsidP="004E6179">
      <w:pPr>
        <w:spacing w:after="0" w:line="480" w:lineRule="auto"/>
        <w:rPr>
          <w:rFonts w:ascii="Arial" w:hAnsi="Arial" w:cs="Arial"/>
          <w:sz w:val="24"/>
          <w:szCs w:val="24"/>
        </w:rPr>
      </w:pPr>
      <w:r w:rsidRPr="000A2019">
        <w:rPr>
          <w:rFonts w:ascii="Arial" w:hAnsi="Arial" w:cs="Arial"/>
          <w:sz w:val="24"/>
          <w:szCs w:val="24"/>
        </w:rPr>
        <w:t xml:space="preserve">Lentiviral particles displaying the SARS-CoV-2 Spike protein of interest (JN.1, KP.2, KP.3.1.1, XEC, LP.8.1) and encoding firefly luciferase were used to infect 293T/ACE2 cells in the presence of serially diluted sera/antibodies. Infection was quantified by relative luminescence units (RLU). Neutralization </w:t>
      </w:r>
      <w:proofErr w:type="gramStart"/>
      <w:r w:rsidRPr="000A2019">
        <w:rPr>
          <w:rFonts w:ascii="Arial" w:hAnsi="Arial" w:cs="Arial"/>
          <w:sz w:val="24"/>
          <w:szCs w:val="24"/>
        </w:rPr>
        <w:t>titers</w:t>
      </w:r>
      <w:proofErr w:type="gramEnd"/>
      <w:r w:rsidRPr="000A2019">
        <w:rPr>
          <w:rFonts w:ascii="Arial" w:hAnsi="Arial" w:cs="Arial"/>
          <w:sz w:val="24"/>
          <w:szCs w:val="24"/>
        </w:rPr>
        <w:t xml:space="preserve"> were reported as ID</w:t>
      </w:r>
      <w:r w:rsidRPr="000A2019">
        <w:rPr>
          <w:rFonts w:ascii="Arial" w:hAnsi="Arial" w:cs="Arial"/>
          <w:sz w:val="24"/>
          <w:szCs w:val="24"/>
          <w:vertAlign w:val="subscript"/>
        </w:rPr>
        <w:t>50</w:t>
      </w:r>
      <w:r w:rsidRPr="000A2019">
        <w:rPr>
          <w:rFonts w:ascii="Arial" w:hAnsi="Arial" w:cs="Arial"/>
          <w:sz w:val="24"/>
          <w:szCs w:val="24"/>
        </w:rPr>
        <w:t xml:space="preserve"> and ID</w:t>
      </w:r>
      <w:r w:rsidRPr="000A2019">
        <w:rPr>
          <w:rFonts w:ascii="Arial" w:hAnsi="Arial" w:cs="Arial"/>
          <w:sz w:val="24"/>
          <w:szCs w:val="24"/>
          <w:vertAlign w:val="subscript"/>
        </w:rPr>
        <w:t>80</w:t>
      </w:r>
      <w:r w:rsidRPr="000A2019">
        <w:rPr>
          <w:rFonts w:ascii="Arial" w:hAnsi="Arial" w:cs="Arial"/>
          <w:sz w:val="24"/>
          <w:szCs w:val="24"/>
        </w:rPr>
        <w:t>, defined as the serum dilutions reducing background-corrected RLU by 50% or 80%</w:t>
      </w:r>
      <w:r w:rsidR="00E60E87" w:rsidRPr="000A2019">
        <w:rPr>
          <w:rFonts w:ascii="Arial" w:hAnsi="Arial" w:cs="Arial"/>
          <w:sz w:val="24"/>
          <w:szCs w:val="24"/>
        </w:rPr>
        <w:t>, respectively,</w:t>
      </w:r>
      <w:r w:rsidRPr="000A2019">
        <w:rPr>
          <w:rFonts w:ascii="Arial" w:hAnsi="Arial" w:cs="Arial"/>
          <w:sz w:val="24"/>
          <w:szCs w:val="24"/>
        </w:rPr>
        <w:t xml:space="preserve"> relative to virus-only controls (cell-only wells subtracted).</w:t>
      </w:r>
    </w:p>
    <w:p w14:paraId="25E5299C" w14:textId="77777777" w:rsidR="00E0139D" w:rsidRDefault="00E0139D" w:rsidP="004E6179">
      <w:pPr>
        <w:spacing w:after="0" w:line="480" w:lineRule="auto"/>
        <w:rPr>
          <w:rFonts w:ascii="Arial" w:hAnsi="Arial" w:cs="Arial"/>
          <w:sz w:val="24"/>
          <w:szCs w:val="24"/>
        </w:rPr>
      </w:pPr>
    </w:p>
    <w:p w14:paraId="0B746D3E" w14:textId="3B3F1C90" w:rsidR="00E0139D" w:rsidRPr="00524C5D" w:rsidRDefault="00E0139D" w:rsidP="000A2019">
      <w:pPr>
        <w:pStyle w:val="Heading2"/>
      </w:pPr>
      <w:r w:rsidRPr="00524C5D">
        <w:t>Anti-</w:t>
      </w:r>
      <w:r w:rsidR="00DB1AD7" w:rsidRPr="00524C5D">
        <w:t xml:space="preserve">SARS-CoV-2 </w:t>
      </w:r>
      <w:r w:rsidR="0010245A" w:rsidRPr="00524C5D">
        <w:t>Nucleocapsid Immunoassay</w:t>
      </w:r>
    </w:p>
    <w:p w14:paraId="6637BCEF" w14:textId="60652B5F" w:rsidR="00B56442" w:rsidRDefault="00524C5D" w:rsidP="00524C5D">
      <w:pPr>
        <w:spacing w:after="0" w:line="480" w:lineRule="auto"/>
        <w:rPr>
          <w:rFonts w:ascii="Arial" w:hAnsi="Arial" w:cs="Arial"/>
          <w:sz w:val="24"/>
          <w:szCs w:val="24"/>
        </w:rPr>
      </w:pPr>
      <w:proofErr w:type="spellStart"/>
      <w:r w:rsidRPr="00524C5D">
        <w:rPr>
          <w:rFonts w:ascii="Arial" w:hAnsi="Arial" w:cs="Arial"/>
          <w:sz w:val="24"/>
          <w:szCs w:val="24"/>
        </w:rPr>
        <w:t>Elecsys</w:t>
      </w:r>
      <w:proofErr w:type="spellEnd"/>
      <w:r w:rsidRPr="000A2019">
        <w:rPr>
          <w:rFonts w:ascii="Arial" w:hAnsi="Arial" w:cs="Arial"/>
          <w:sz w:val="24"/>
          <w:szCs w:val="24"/>
          <w:vertAlign w:val="superscript"/>
        </w:rPr>
        <w:t>®</w:t>
      </w:r>
      <w:r w:rsidRPr="00524C5D">
        <w:rPr>
          <w:rFonts w:ascii="Arial" w:hAnsi="Arial" w:cs="Arial"/>
          <w:sz w:val="24"/>
          <w:szCs w:val="24"/>
        </w:rPr>
        <w:t xml:space="preserve"> Anti-SARS-CoV-2 is an immunoassay intended for the qualitative</w:t>
      </w:r>
      <w:r>
        <w:rPr>
          <w:rFonts w:ascii="Arial" w:hAnsi="Arial" w:cs="Arial"/>
          <w:sz w:val="24"/>
          <w:szCs w:val="24"/>
        </w:rPr>
        <w:t xml:space="preserve"> </w:t>
      </w:r>
      <w:r w:rsidRPr="00524C5D">
        <w:rPr>
          <w:rFonts w:ascii="Arial" w:hAnsi="Arial" w:cs="Arial"/>
          <w:sz w:val="24"/>
          <w:szCs w:val="24"/>
        </w:rPr>
        <w:t>detection</w:t>
      </w:r>
      <w:r>
        <w:rPr>
          <w:rFonts w:ascii="Arial" w:hAnsi="Arial" w:cs="Arial"/>
          <w:sz w:val="24"/>
          <w:szCs w:val="24"/>
        </w:rPr>
        <w:t xml:space="preserve"> </w:t>
      </w:r>
      <w:r w:rsidRPr="00524C5D">
        <w:rPr>
          <w:rFonts w:ascii="Arial" w:hAnsi="Arial" w:cs="Arial"/>
          <w:sz w:val="24"/>
          <w:szCs w:val="24"/>
        </w:rPr>
        <w:t>of antibodies to SARS-CoV-2 in human serum and plasma. The assay uses a</w:t>
      </w:r>
      <w:r>
        <w:rPr>
          <w:rFonts w:ascii="Arial" w:hAnsi="Arial" w:cs="Arial"/>
          <w:sz w:val="24"/>
          <w:szCs w:val="24"/>
        </w:rPr>
        <w:t xml:space="preserve"> </w:t>
      </w:r>
      <w:r w:rsidRPr="00524C5D">
        <w:rPr>
          <w:rFonts w:ascii="Arial" w:hAnsi="Arial" w:cs="Arial"/>
          <w:sz w:val="24"/>
          <w:szCs w:val="24"/>
        </w:rPr>
        <w:t>recombinant protein representing the nucleocapsid (N) antigen for the determination</w:t>
      </w:r>
      <w:r w:rsidR="00D3520F">
        <w:rPr>
          <w:rFonts w:ascii="Arial" w:hAnsi="Arial" w:cs="Arial"/>
          <w:sz w:val="24"/>
          <w:szCs w:val="24"/>
        </w:rPr>
        <w:t xml:space="preserve"> </w:t>
      </w:r>
      <w:r w:rsidRPr="00524C5D">
        <w:rPr>
          <w:rFonts w:ascii="Arial" w:hAnsi="Arial" w:cs="Arial"/>
          <w:sz w:val="24"/>
          <w:szCs w:val="24"/>
        </w:rPr>
        <w:t>of</w:t>
      </w:r>
      <w:r w:rsidR="00D3520F">
        <w:rPr>
          <w:rFonts w:ascii="Arial" w:hAnsi="Arial" w:cs="Arial"/>
          <w:sz w:val="24"/>
          <w:szCs w:val="24"/>
        </w:rPr>
        <w:t xml:space="preserve"> </w:t>
      </w:r>
      <w:r w:rsidRPr="00524C5D">
        <w:rPr>
          <w:rFonts w:ascii="Arial" w:hAnsi="Arial" w:cs="Arial"/>
          <w:sz w:val="24"/>
          <w:szCs w:val="24"/>
        </w:rPr>
        <w:t>antibodies against SARS-CoV-2. The test is intended for use as an aid in</w:t>
      </w:r>
      <w:r w:rsidR="00D3520F">
        <w:rPr>
          <w:rFonts w:ascii="Arial" w:hAnsi="Arial" w:cs="Arial"/>
          <w:sz w:val="24"/>
          <w:szCs w:val="24"/>
        </w:rPr>
        <w:t xml:space="preserve"> </w:t>
      </w:r>
      <w:r w:rsidRPr="00524C5D">
        <w:rPr>
          <w:rFonts w:ascii="Arial" w:hAnsi="Arial" w:cs="Arial"/>
          <w:sz w:val="24"/>
          <w:szCs w:val="24"/>
        </w:rPr>
        <w:t>identifying individuals</w:t>
      </w:r>
      <w:r w:rsidR="00D3520F">
        <w:rPr>
          <w:rFonts w:ascii="Arial" w:hAnsi="Arial" w:cs="Arial"/>
          <w:sz w:val="24"/>
          <w:szCs w:val="24"/>
        </w:rPr>
        <w:t xml:space="preserve"> </w:t>
      </w:r>
      <w:r w:rsidRPr="00524C5D">
        <w:rPr>
          <w:rFonts w:ascii="Arial" w:hAnsi="Arial" w:cs="Arial"/>
          <w:sz w:val="24"/>
          <w:szCs w:val="24"/>
        </w:rPr>
        <w:t>with an adaptive immune response to SARS-CoV-2, indicating</w:t>
      </w:r>
      <w:r w:rsidR="00D3520F">
        <w:rPr>
          <w:rFonts w:ascii="Arial" w:hAnsi="Arial" w:cs="Arial"/>
          <w:sz w:val="24"/>
          <w:szCs w:val="24"/>
        </w:rPr>
        <w:t xml:space="preserve"> </w:t>
      </w:r>
      <w:r w:rsidRPr="00524C5D">
        <w:rPr>
          <w:rFonts w:ascii="Arial" w:hAnsi="Arial" w:cs="Arial"/>
          <w:sz w:val="24"/>
          <w:szCs w:val="24"/>
        </w:rPr>
        <w:t>recent or prior infection. Results</w:t>
      </w:r>
      <w:r w:rsidR="00D3520F">
        <w:rPr>
          <w:rFonts w:ascii="Arial" w:hAnsi="Arial" w:cs="Arial"/>
          <w:sz w:val="24"/>
          <w:szCs w:val="24"/>
        </w:rPr>
        <w:t xml:space="preserve"> </w:t>
      </w:r>
      <w:r w:rsidRPr="00524C5D">
        <w:rPr>
          <w:rFonts w:ascii="Arial" w:hAnsi="Arial" w:cs="Arial"/>
          <w:sz w:val="24"/>
          <w:szCs w:val="24"/>
        </w:rPr>
        <w:t>are reported as numeric values in the form of a cutoff index (COI; signal sample/cutoff) as well as</w:t>
      </w:r>
      <w:r w:rsidR="00D3520F">
        <w:rPr>
          <w:rFonts w:ascii="Arial" w:hAnsi="Arial" w:cs="Arial"/>
          <w:sz w:val="24"/>
          <w:szCs w:val="24"/>
        </w:rPr>
        <w:t xml:space="preserve"> </w:t>
      </w:r>
      <w:r w:rsidRPr="00524C5D">
        <w:rPr>
          <w:rFonts w:ascii="Arial" w:hAnsi="Arial" w:cs="Arial"/>
          <w:sz w:val="24"/>
          <w:szCs w:val="24"/>
        </w:rPr>
        <w:t>in form of a qualitative results non-reactive (COI&lt;1.0; negative) and reactive (COI</w:t>
      </w:r>
      <w:r w:rsidR="004A5A00">
        <w:rPr>
          <w:rFonts w:ascii="Arial" w:hAnsi="Arial" w:cs="Arial"/>
          <w:sz w:val="24"/>
          <w:szCs w:val="24"/>
        </w:rPr>
        <w:t xml:space="preserve"> </w:t>
      </w:r>
      <w:r w:rsidRPr="00524C5D">
        <w:rPr>
          <w:rFonts w:ascii="Arial" w:hAnsi="Arial" w:cs="Arial"/>
          <w:sz w:val="24"/>
          <w:szCs w:val="24"/>
        </w:rPr>
        <w:t>≥</w:t>
      </w:r>
      <w:r w:rsidR="004A5A00">
        <w:rPr>
          <w:rFonts w:ascii="Arial" w:hAnsi="Arial" w:cs="Arial"/>
          <w:sz w:val="24"/>
          <w:szCs w:val="24"/>
        </w:rPr>
        <w:t xml:space="preserve"> </w:t>
      </w:r>
      <w:r w:rsidRPr="00524C5D">
        <w:rPr>
          <w:rFonts w:ascii="Arial" w:hAnsi="Arial" w:cs="Arial"/>
          <w:sz w:val="24"/>
          <w:szCs w:val="24"/>
        </w:rPr>
        <w:t>1.0;</w:t>
      </w:r>
      <w:r w:rsidR="00B84063">
        <w:rPr>
          <w:rFonts w:ascii="Arial" w:hAnsi="Arial" w:cs="Arial"/>
          <w:sz w:val="24"/>
          <w:szCs w:val="24"/>
        </w:rPr>
        <w:t xml:space="preserve"> </w:t>
      </w:r>
      <w:r w:rsidRPr="00524C5D">
        <w:rPr>
          <w:rFonts w:ascii="Arial" w:hAnsi="Arial" w:cs="Arial"/>
          <w:sz w:val="24"/>
          <w:szCs w:val="24"/>
        </w:rPr>
        <w:t xml:space="preserve">positive). This assay has been approved by the </w:t>
      </w:r>
      <w:r w:rsidR="003E4416">
        <w:rPr>
          <w:rFonts w:ascii="Arial" w:hAnsi="Arial" w:cs="Arial"/>
          <w:sz w:val="24"/>
          <w:szCs w:val="24"/>
        </w:rPr>
        <w:t>U</w:t>
      </w:r>
      <w:r w:rsidR="000E0D2D">
        <w:rPr>
          <w:rFonts w:ascii="Arial" w:hAnsi="Arial" w:cs="Arial"/>
          <w:sz w:val="24"/>
          <w:szCs w:val="24"/>
        </w:rPr>
        <w:t>.</w:t>
      </w:r>
      <w:r w:rsidR="003E4416">
        <w:rPr>
          <w:rFonts w:ascii="Arial" w:hAnsi="Arial" w:cs="Arial"/>
          <w:sz w:val="24"/>
          <w:szCs w:val="24"/>
        </w:rPr>
        <w:t>S</w:t>
      </w:r>
      <w:r w:rsidR="000E0D2D">
        <w:rPr>
          <w:rFonts w:ascii="Arial" w:hAnsi="Arial" w:cs="Arial"/>
          <w:sz w:val="24"/>
          <w:szCs w:val="24"/>
        </w:rPr>
        <w:t>.</w:t>
      </w:r>
      <w:r w:rsidR="003E4416">
        <w:rPr>
          <w:rFonts w:ascii="Arial" w:hAnsi="Arial" w:cs="Arial"/>
          <w:sz w:val="24"/>
          <w:szCs w:val="24"/>
        </w:rPr>
        <w:t xml:space="preserve"> Food and Drug Administration (FDA)</w:t>
      </w:r>
      <w:r w:rsidRPr="00524C5D">
        <w:rPr>
          <w:rFonts w:ascii="Arial" w:hAnsi="Arial" w:cs="Arial"/>
          <w:sz w:val="24"/>
          <w:szCs w:val="24"/>
        </w:rPr>
        <w:t xml:space="preserve"> under E</w:t>
      </w:r>
      <w:r w:rsidR="003E4416">
        <w:rPr>
          <w:rFonts w:ascii="Arial" w:hAnsi="Arial" w:cs="Arial"/>
          <w:sz w:val="24"/>
          <w:szCs w:val="24"/>
        </w:rPr>
        <w:t xml:space="preserve">mergency </w:t>
      </w:r>
      <w:r w:rsidR="000E0D2D">
        <w:rPr>
          <w:rFonts w:ascii="Arial" w:hAnsi="Arial" w:cs="Arial"/>
          <w:sz w:val="24"/>
          <w:szCs w:val="24"/>
        </w:rPr>
        <w:t xml:space="preserve">Use </w:t>
      </w:r>
      <w:r w:rsidRPr="00524C5D">
        <w:rPr>
          <w:rFonts w:ascii="Arial" w:hAnsi="Arial" w:cs="Arial"/>
          <w:sz w:val="24"/>
          <w:szCs w:val="24"/>
        </w:rPr>
        <w:t>A</w:t>
      </w:r>
      <w:r w:rsidR="003E4416">
        <w:rPr>
          <w:rFonts w:ascii="Arial" w:hAnsi="Arial" w:cs="Arial"/>
          <w:sz w:val="24"/>
          <w:szCs w:val="24"/>
        </w:rPr>
        <w:t xml:space="preserve">uthorization </w:t>
      </w:r>
      <w:r w:rsidR="00C5088B">
        <w:rPr>
          <w:rFonts w:ascii="Arial" w:hAnsi="Arial" w:cs="Arial"/>
          <w:sz w:val="24"/>
          <w:szCs w:val="24"/>
        </w:rPr>
        <w:t xml:space="preserve">(EUA) </w:t>
      </w:r>
      <w:r w:rsidRPr="00524C5D">
        <w:rPr>
          <w:rFonts w:ascii="Arial" w:hAnsi="Arial" w:cs="Arial"/>
          <w:sz w:val="24"/>
          <w:szCs w:val="24"/>
        </w:rPr>
        <w:t>for the intended use of identifying</w:t>
      </w:r>
      <w:r w:rsidR="000E0D2D">
        <w:rPr>
          <w:rFonts w:ascii="Arial" w:hAnsi="Arial" w:cs="Arial"/>
          <w:sz w:val="24"/>
          <w:szCs w:val="24"/>
        </w:rPr>
        <w:t xml:space="preserve"> </w:t>
      </w:r>
      <w:r w:rsidRPr="00524C5D">
        <w:rPr>
          <w:rFonts w:ascii="Arial" w:hAnsi="Arial" w:cs="Arial"/>
          <w:sz w:val="24"/>
          <w:szCs w:val="24"/>
        </w:rPr>
        <w:t>individuals with an adaptive immune response to SARS-CoV-2, indicating recent or prior infection</w:t>
      </w:r>
      <w:r w:rsidR="00D3520F">
        <w:rPr>
          <w:rFonts w:ascii="Arial" w:hAnsi="Arial" w:cs="Arial"/>
          <w:sz w:val="24"/>
          <w:szCs w:val="24"/>
        </w:rPr>
        <w:t>.</w:t>
      </w:r>
    </w:p>
    <w:p w14:paraId="563D599C" w14:textId="77777777" w:rsidR="00AC4C89" w:rsidRDefault="00AC4C89" w:rsidP="004E6179">
      <w:pPr>
        <w:spacing w:after="0" w:line="480" w:lineRule="auto"/>
        <w:rPr>
          <w:rFonts w:ascii="Arial" w:hAnsi="Arial" w:cs="Arial"/>
          <w:sz w:val="24"/>
          <w:szCs w:val="24"/>
        </w:rPr>
      </w:pPr>
    </w:p>
    <w:p w14:paraId="0F81BFF1" w14:textId="07F97458" w:rsidR="00E0139D" w:rsidRPr="00AC4C89" w:rsidRDefault="00AC4C89" w:rsidP="00AC4C89">
      <w:pPr>
        <w:pStyle w:val="Heading2"/>
        <w:rPr>
          <w:lang w:val="en-GB"/>
        </w:rPr>
      </w:pPr>
      <w:r w:rsidRPr="00AC4C89">
        <w:rPr>
          <w:lang w:val="en-GB"/>
        </w:rPr>
        <w:t>Reverse Transcription Polymerase Chain Reaction Testing</w:t>
      </w:r>
    </w:p>
    <w:p w14:paraId="11D8325D" w14:textId="72A39F81" w:rsidR="00346647" w:rsidRPr="00346647" w:rsidRDefault="00346647" w:rsidP="00346647">
      <w:pPr>
        <w:spacing w:after="0" w:line="480" w:lineRule="auto"/>
        <w:rPr>
          <w:rFonts w:ascii="Arial" w:hAnsi="Arial" w:cs="Arial"/>
          <w:sz w:val="24"/>
          <w:szCs w:val="24"/>
        </w:rPr>
      </w:pPr>
      <w:r w:rsidRPr="00346647">
        <w:rPr>
          <w:rFonts w:ascii="Arial" w:hAnsi="Arial" w:cs="Arial"/>
          <w:sz w:val="24"/>
          <w:szCs w:val="24"/>
        </w:rPr>
        <w:t xml:space="preserve">Respiratory specimens </w:t>
      </w:r>
      <w:r w:rsidR="00AC4C89">
        <w:rPr>
          <w:rFonts w:ascii="Arial" w:hAnsi="Arial" w:cs="Arial"/>
          <w:sz w:val="24"/>
          <w:szCs w:val="24"/>
        </w:rPr>
        <w:t>were</w:t>
      </w:r>
      <w:r w:rsidRPr="00346647">
        <w:rPr>
          <w:rFonts w:ascii="Arial" w:hAnsi="Arial" w:cs="Arial"/>
          <w:sz w:val="24"/>
          <w:szCs w:val="24"/>
        </w:rPr>
        <w:t xml:space="preserve"> tested on the fully automated </w:t>
      </w:r>
      <w:proofErr w:type="spellStart"/>
      <w:r w:rsidRPr="00346647">
        <w:rPr>
          <w:rFonts w:ascii="Arial" w:hAnsi="Arial" w:cs="Arial"/>
          <w:sz w:val="24"/>
          <w:szCs w:val="24"/>
        </w:rPr>
        <w:t>cobas</w:t>
      </w:r>
      <w:proofErr w:type="spellEnd"/>
      <w:r w:rsidRPr="00AC4C89">
        <w:rPr>
          <w:rFonts w:ascii="Arial" w:hAnsi="Arial" w:cs="Arial"/>
          <w:sz w:val="24"/>
          <w:szCs w:val="24"/>
          <w:vertAlign w:val="superscript"/>
        </w:rPr>
        <w:t>®</w:t>
      </w:r>
      <w:r w:rsidRPr="00346647">
        <w:rPr>
          <w:rFonts w:ascii="Arial" w:hAnsi="Arial" w:cs="Arial"/>
          <w:sz w:val="24"/>
          <w:szCs w:val="24"/>
        </w:rPr>
        <w:t xml:space="preserve"> 6800. The assay</w:t>
      </w:r>
    </w:p>
    <w:p w14:paraId="46157EC3" w14:textId="0F355812" w:rsidR="00346647" w:rsidRDefault="00346647" w:rsidP="00346647">
      <w:pPr>
        <w:spacing w:after="0" w:line="480" w:lineRule="auto"/>
        <w:rPr>
          <w:rFonts w:ascii="Arial" w:hAnsi="Arial" w:cs="Arial"/>
          <w:sz w:val="24"/>
          <w:szCs w:val="24"/>
        </w:rPr>
      </w:pPr>
      <w:r w:rsidRPr="00346647">
        <w:rPr>
          <w:rFonts w:ascii="Arial" w:hAnsi="Arial" w:cs="Arial"/>
          <w:sz w:val="24"/>
          <w:szCs w:val="24"/>
        </w:rPr>
        <w:t>employs dual targets</w:t>
      </w:r>
      <w:r w:rsidR="0098663E">
        <w:rPr>
          <w:rFonts w:ascii="Arial" w:hAnsi="Arial" w:cs="Arial"/>
          <w:sz w:val="24"/>
          <w:szCs w:val="24"/>
        </w:rPr>
        <w:t xml:space="preserve"> – </w:t>
      </w:r>
      <w:r w:rsidRPr="00346647">
        <w:rPr>
          <w:rFonts w:ascii="Arial" w:hAnsi="Arial" w:cs="Arial"/>
          <w:sz w:val="24"/>
          <w:szCs w:val="24"/>
        </w:rPr>
        <w:t>SARS-CoV-2–specific ORF1a/b and pan-</w:t>
      </w:r>
      <w:proofErr w:type="spellStart"/>
      <w:r w:rsidRPr="00346647">
        <w:rPr>
          <w:rFonts w:ascii="Arial" w:hAnsi="Arial" w:cs="Arial"/>
          <w:sz w:val="24"/>
          <w:szCs w:val="24"/>
        </w:rPr>
        <w:t>Sarbecovirus</w:t>
      </w:r>
      <w:proofErr w:type="spellEnd"/>
      <w:r w:rsidRPr="00346647">
        <w:rPr>
          <w:rFonts w:ascii="Arial" w:hAnsi="Arial" w:cs="Arial"/>
          <w:sz w:val="24"/>
          <w:szCs w:val="24"/>
        </w:rPr>
        <w:t xml:space="preserve"> E</w:t>
      </w:r>
      <w:r w:rsidR="00AC4C89">
        <w:rPr>
          <w:rFonts w:ascii="Arial" w:hAnsi="Arial" w:cs="Arial"/>
          <w:sz w:val="24"/>
          <w:szCs w:val="24"/>
        </w:rPr>
        <w:t xml:space="preserve"> </w:t>
      </w:r>
      <w:r w:rsidRPr="00346647">
        <w:rPr>
          <w:rFonts w:ascii="Arial" w:hAnsi="Arial" w:cs="Arial"/>
          <w:sz w:val="24"/>
          <w:szCs w:val="24"/>
        </w:rPr>
        <w:t>gene</w:t>
      </w:r>
      <w:r w:rsidR="00AC4C89">
        <w:rPr>
          <w:rFonts w:ascii="Arial" w:hAnsi="Arial" w:cs="Arial"/>
          <w:sz w:val="24"/>
          <w:szCs w:val="24"/>
        </w:rPr>
        <w:t xml:space="preserve"> </w:t>
      </w:r>
      <w:r w:rsidR="0098663E">
        <w:rPr>
          <w:rFonts w:ascii="Arial" w:hAnsi="Arial" w:cs="Arial"/>
          <w:sz w:val="24"/>
          <w:szCs w:val="24"/>
        </w:rPr>
        <w:t>–</w:t>
      </w:r>
      <w:r w:rsidR="00AC4C89">
        <w:rPr>
          <w:rFonts w:ascii="Arial" w:hAnsi="Arial" w:cs="Arial"/>
          <w:sz w:val="24"/>
          <w:szCs w:val="24"/>
        </w:rPr>
        <w:t xml:space="preserve"> </w:t>
      </w:r>
      <w:r w:rsidRPr="00346647">
        <w:rPr>
          <w:rFonts w:ascii="Arial" w:hAnsi="Arial" w:cs="Arial"/>
          <w:sz w:val="24"/>
          <w:szCs w:val="24"/>
        </w:rPr>
        <w:t>amplified</w:t>
      </w:r>
      <w:r w:rsidR="00AC4C89">
        <w:rPr>
          <w:rFonts w:ascii="Arial" w:hAnsi="Arial" w:cs="Arial"/>
          <w:sz w:val="24"/>
          <w:szCs w:val="24"/>
        </w:rPr>
        <w:t xml:space="preserve"> </w:t>
      </w:r>
      <w:r w:rsidRPr="00346647">
        <w:rPr>
          <w:rFonts w:ascii="Arial" w:hAnsi="Arial" w:cs="Arial"/>
          <w:sz w:val="24"/>
          <w:szCs w:val="24"/>
        </w:rPr>
        <w:t>with a thermostable DNA polymerase and detected by target-specific fluorescent probes. Each</w:t>
      </w:r>
      <w:r w:rsidR="00AC4C89">
        <w:rPr>
          <w:rFonts w:ascii="Arial" w:hAnsi="Arial" w:cs="Arial"/>
          <w:sz w:val="24"/>
          <w:szCs w:val="24"/>
        </w:rPr>
        <w:t xml:space="preserve"> </w:t>
      </w:r>
      <w:r w:rsidRPr="00346647">
        <w:rPr>
          <w:rFonts w:ascii="Arial" w:hAnsi="Arial" w:cs="Arial"/>
          <w:sz w:val="24"/>
          <w:szCs w:val="24"/>
        </w:rPr>
        <w:t>run included full-process negative and positive controls and a per-sample RNA internal control</w:t>
      </w:r>
      <w:r w:rsidR="00AC4C89">
        <w:rPr>
          <w:rFonts w:ascii="Arial" w:hAnsi="Arial" w:cs="Arial"/>
          <w:sz w:val="24"/>
          <w:szCs w:val="24"/>
        </w:rPr>
        <w:t xml:space="preserve"> </w:t>
      </w:r>
      <w:r w:rsidRPr="00346647">
        <w:rPr>
          <w:rFonts w:ascii="Arial" w:hAnsi="Arial" w:cs="Arial"/>
          <w:sz w:val="24"/>
          <w:szCs w:val="24"/>
        </w:rPr>
        <w:t>(non-competitive primers with no</w:t>
      </w:r>
      <w:r w:rsidR="00AC4C89">
        <w:rPr>
          <w:rFonts w:ascii="Arial" w:hAnsi="Arial" w:cs="Arial"/>
          <w:sz w:val="24"/>
          <w:szCs w:val="24"/>
        </w:rPr>
        <w:t xml:space="preserve"> </w:t>
      </w:r>
      <w:r w:rsidRPr="00346647">
        <w:rPr>
          <w:rFonts w:ascii="Arial" w:hAnsi="Arial" w:cs="Arial"/>
          <w:sz w:val="24"/>
          <w:szCs w:val="24"/>
        </w:rPr>
        <w:t>coronavirus homology) to verify extraction/amplification and</w:t>
      </w:r>
      <w:r w:rsidR="00AC4C89">
        <w:rPr>
          <w:rFonts w:ascii="Arial" w:hAnsi="Arial" w:cs="Arial"/>
          <w:sz w:val="24"/>
          <w:szCs w:val="24"/>
        </w:rPr>
        <w:t xml:space="preserve"> </w:t>
      </w:r>
      <w:r w:rsidRPr="00346647">
        <w:rPr>
          <w:rFonts w:ascii="Arial" w:hAnsi="Arial" w:cs="Arial"/>
          <w:sz w:val="24"/>
          <w:szCs w:val="24"/>
        </w:rPr>
        <w:t>exclude inhibition; results reported as a qualitative result.</w:t>
      </w:r>
    </w:p>
    <w:sectPr w:rsidR="00346647" w:rsidSect="006E3F14">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ADEC3E" w14:textId="77777777" w:rsidR="007F18D8" w:rsidRDefault="007F18D8" w:rsidP="00E112BA">
      <w:pPr>
        <w:spacing w:after="0" w:line="240" w:lineRule="auto"/>
      </w:pPr>
      <w:r>
        <w:separator/>
      </w:r>
    </w:p>
  </w:endnote>
  <w:endnote w:type="continuationSeparator" w:id="0">
    <w:p w14:paraId="12964080" w14:textId="77777777" w:rsidR="007F18D8" w:rsidRDefault="007F18D8" w:rsidP="00E112BA">
      <w:pPr>
        <w:spacing w:after="0" w:line="240" w:lineRule="auto"/>
      </w:pPr>
      <w:r>
        <w:continuationSeparator/>
      </w:r>
    </w:p>
  </w:endnote>
  <w:endnote w:type="continuationNotice" w:id="1">
    <w:p w14:paraId="7517D47E" w14:textId="77777777" w:rsidR="007F18D8" w:rsidRDefault="007F18D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43431470"/>
      <w:docPartObj>
        <w:docPartGallery w:val="Page Numbers (Bottom of Page)"/>
        <w:docPartUnique/>
      </w:docPartObj>
    </w:sdtPr>
    <w:sdtEndPr>
      <w:rPr>
        <w:noProof/>
      </w:rPr>
    </w:sdtEndPr>
    <w:sdtContent>
      <w:p w14:paraId="23C0E677" w14:textId="224EC64C" w:rsidR="005276FD" w:rsidRDefault="005276FD">
        <w:pPr>
          <w:pStyle w:val="Footer"/>
          <w:jc w:val="right"/>
        </w:pPr>
        <w:r w:rsidRPr="004A5A00">
          <w:rPr>
            <w:rFonts w:ascii="Arial" w:hAnsi="Arial" w:cs="Arial"/>
          </w:rPr>
          <w:fldChar w:fldCharType="begin"/>
        </w:r>
        <w:r w:rsidRPr="004A5A00">
          <w:rPr>
            <w:rFonts w:ascii="Arial" w:hAnsi="Arial" w:cs="Arial"/>
          </w:rPr>
          <w:instrText xml:space="preserve"> PAGE   \* MERGEFORMAT </w:instrText>
        </w:r>
        <w:r w:rsidRPr="004A5A00">
          <w:rPr>
            <w:rFonts w:ascii="Arial" w:hAnsi="Arial" w:cs="Arial"/>
          </w:rPr>
          <w:fldChar w:fldCharType="separate"/>
        </w:r>
        <w:r w:rsidRPr="004A5A00">
          <w:rPr>
            <w:rFonts w:ascii="Arial" w:hAnsi="Arial" w:cs="Arial"/>
            <w:noProof/>
          </w:rPr>
          <w:t>2</w:t>
        </w:r>
        <w:r w:rsidRPr="004A5A00">
          <w:rPr>
            <w:rFonts w:ascii="Arial" w:hAnsi="Arial" w:cs="Arial"/>
            <w:noProof/>
          </w:rPr>
          <w:fldChar w:fldCharType="end"/>
        </w:r>
      </w:p>
    </w:sdtContent>
  </w:sdt>
  <w:p w14:paraId="05ECCF1E" w14:textId="77777777" w:rsidR="001356FD" w:rsidRDefault="001356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1D4793" w14:textId="77777777" w:rsidR="007F18D8" w:rsidRDefault="007F18D8" w:rsidP="00E112BA">
      <w:pPr>
        <w:spacing w:after="0" w:line="240" w:lineRule="auto"/>
      </w:pPr>
      <w:r>
        <w:separator/>
      </w:r>
    </w:p>
  </w:footnote>
  <w:footnote w:type="continuationSeparator" w:id="0">
    <w:p w14:paraId="26054763" w14:textId="77777777" w:rsidR="007F18D8" w:rsidRDefault="007F18D8" w:rsidP="00E112BA">
      <w:pPr>
        <w:spacing w:after="0" w:line="240" w:lineRule="auto"/>
      </w:pPr>
      <w:r>
        <w:continuationSeparator/>
      </w:r>
    </w:p>
  </w:footnote>
  <w:footnote w:type="continuationNotice" w:id="1">
    <w:p w14:paraId="4326C32C" w14:textId="77777777" w:rsidR="007F18D8" w:rsidRDefault="007F18D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076DC"/>
    <w:multiLevelType w:val="hybridMultilevel"/>
    <w:tmpl w:val="29D40C9A"/>
    <w:lvl w:ilvl="0" w:tplc="AB58DF4E">
      <w:start w:val="1"/>
      <w:numFmt w:val="bullet"/>
      <w:lvlText w:val=""/>
      <w:lvlJc w:val="left"/>
      <w:pPr>
        <w:ind w:left="720" w:hanging="360"/>
      </w:pPr>
      <w:rPr>
        <w:rFonts w:ascii="Symbol" w:hAnsi="Symbol"/>
      </w:rPr>
    </w:lvl>
    <w:lvl w:ilvl="1" w:tplc="5B36ADD8">
      <w:start w:val="1"/>
      <w:numFmt w:val="bullet"/>
      <w:lvlText w:val=""/>
      <w:lvlJc w:val="left"/>
      <w:pPr>
        <w:ind w:left="720" w:hanging="360"/>
      </w:pPr>
      <w:rPr>
        <w:rFonts w:ascii="Symbol" w:hAnsi="Symbol"/>
      </w:rPr>
    </w:lvl>
    <w:lvl w:ilvl="2" w:tplc="B9C08A20">
      <w:start w:val="1"/>
      <w:numFmt w:val="bullet"/>
      <w:lvlText w:val=""/>
      <w:lvlJc w:val="left"/>
      <w:pPr>
        <w:ind w:left="720" w:hanging="360"/>
      </w:pPr>
      <w:rPr>
        <w:rFonts w:ascii="Symbol" w:hAnsi="Symbol"/>
      </w:rPr>
    </w:lvl>
    <w:lvl w:ilvl="3" w:tplc="7438ECC0">
      <w:start w:val="1"/>
      <w:numFmt w:val="bullet"/>
      <w:lvlText w:val=""/>
      <w:lvlJc w:val="left"/>
      <w:pPr>
        <w:ind w:left="720" w:hanging="360"/>
      </w:pPr>
      <w:rPr>
        <w:rFonts w:ascii="Symbol" w:hAnsi="Symbol"/>
      </w:rPr>
    </w:lvl>
    <w:lvl w:ilvl="4" w:tplc="05D4E99C">
      <w:start w:val="1"/>
      <w:numFmt w:val="bullet"/>
      <w:lvlText w:val=""/>
      <w:lvlJc w:val="left"/>
      <w:pPr>
        <w:ind w:left="720" w:hanging="360"/>
      </w:pPr>
      <w:rPr>
        <w:rFonts w:ascii="Symbol" w:hAnsi="Symbol"/>
      </w:rPr>
    </w:lvl>
    <w:lvl w:ilvl="5" w:tplc="820474FC">
      <w:start w:val="1"/>
      <w:numFmt w:val="bullet"/>
      <w:lvlText w:val=""/>
      <w:lvlJc w:val="left"/>
      <w:pPr>
        <w:ind w:left="720" w:hanging="360"/>
      </w:pPr>
      <w:rPr>
        <w:rFonts w:ascii="Symbol" w:hAnsi="Symbol"/>
      </w:rPr>
    </w:lvl>
    <w:lvl w:ilvl="6" w:tplc="430A4EB8">
      <w:start w:val="1"/>
      <w:numFmt w:val="bullet"/>
      <w:lvlText w:val=""/>
      <w:lvlJc w:val="left"/>
      <w:pPr>
        <w:ind w:left="720" w:hanging="360"/>
      </w:pPr>
      <w:rPr>
        <w:rFonts w:ascii="Symbol" w:hAnsi="Symbol"/>
      </w:rPr>
    </w:lvl>
    <w:lvl w:ilvl="7" w:tplc="3CDA081A">
      <w:start w:val="1"/>
      <w:numFmt w:val="bullet"/>
      <w:lvlText w:val=""/>
      <w:lvlJc w:val="left"/>
      <w:pPr>
        <w:ind w:left="720" w:hanging="360"/>
      </w:pPr>
      <w:rPr>
        <w:rFonts w:ascii="Symbol" w:hAnsi="Symbol"/>
      </w:rPr>
    </w:lvl>
    <w:lvl w:ilvl="8" w:tplc="0A12D53E">
      <w:start w:val="1"/>
      <w:numFmt w:val="bullet"/>
      <w:lvlText w:val=""/>
      <w:lvlJc w:val="left"/>
      <w:pPr>
        <w:ind w:left="720" w:hanging="360"/>
      </w:pPr>
      <w:rPr>
        <w:rFonts w:ascii="Symbol" w:hAnsi="Symbol"/>
      </w:rPr>
    </w:lvl>
  </w:abstractNum>
  <w:abstractNum w:abstractNumId="1" w15:restartNumberingAfterBreak="0">
    <w:nsid w:val="06DC5D32"/>
    <w:multiLevelType w:val="hybridMultilevel"/>
    <w:tmpl w:val="284C38B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C892832"/>
    <w:multiLevelType w:val="hybridMultilevel"/>
    <w:tmpl w:val="8AEE5810"/>
    <w:lvl w:ilvl="0" w:tplc="B6A8DA64">
      <w:start w:val="1"/>
      <w:numFmt w:val="bullet"/>
      <w:lvlText w:val=""/>
      <w:lvlJc w:val="left"/>
      <w:pPr>
        <w:ind w:left="720" w:hanging="360"/>
      </w:pPr>
      <w:rPr>
        <w:rFonts w:ascii="Symbol" w:hAnsi="Symbol"/>
      </w:rPr>
    </w:lvl>
    <w:lvl w:ilvl="1" w:tplc="A5ECD2EE">
      <w:start w:val="1"/>
      <w:numFmt w:val="bullet"/>
      <w:lvlText w:val=""/>
      <w:lvlJc w:val="left"/>
      <w:pPr>
        <w:ind w:left="720" w:hanging="360"/>
      </w:pPr>
      <w:rPr>
        <w:rFonts w:ascii="Symbol" w:hAnsi="Symbol"/>
      </w:rPr>
    </w:lvl>
    <w:lvl w:ilvl="2" w:tplc="912CDB62">
      <w:start w:val="1"/>
      <w:numFmt w:val="bullet"/>
      <w:lvlText w:val=""/>
      <w:lvlJc w:val="left"/>
      <w:pPr>
        <w:ind w:left="720" w:hanging="360"/>
      </w:pPr>
      <w:rPr>
        <w:rFonts w:ascii="Symbol" w:hAnsi="Symbol"/>
      </w:rPr>
    </w:lvl>
    <w:lvl w:ilvl="3" w:tplc="028E6226">
      <w:start w:val="1"/>
      <w:numFmt w:val="bullet"/>
      <w:lvlText w:val=""/>
      <w:lvlJc w:val="left"/>
      <w:pPr>
        <w:ind w:left="720" w:hanging="360"/>
      </w:pPr>
      <w:rPr>
        <w:rFonts w:ascii="Symbol" w:hAnsi="Symbol"/>
      </w:rPr>
    </w:lvl>
    <w:lvl w:ilvl="4" w:tplc="D9065A44">
      <w:start w:val="1"/>
      <w:numFmt w:val="bullet"/>
      <w:lvlText w:val=""/>
      <w:lvlJc w:val="left"/>
      <w:pPr>
        <w:ind w:left="720" w:hanging="360"/>
      </w:pPr>
      <w:rPr>
        <w:rFonts w:ascii="Symbol" w:hAnsi="Symbol"/>
      </w:rPr>
    </w:lvl>
    <w:lvl w:ilvl="5" w:tplc="59CEA66C">
      <w:start w:val="1"/>
      <w:numFmt w:val="bullet"/>
      <w:lvlText w:val=""/>
      <w:lvlJc w:val="left"/>
      <w:pPr>
        <w:ind w:left="720" w:hanging="360"/>
      </w:pPr>
      <w:rPr>
        <w:rFonts w:ascii="Symbol" w:hAnsi="Symbol"/>
      </w:rPr>
    </w:lvl>
    <w:lvl w:ilvl="6" w:tplc="11043426">
      <w:start w:val="1"/>
      <w:numFmt w:val="bullet"/>
      <w:lvlText w:val=""/>
      <w:lvlJc w:val="left"/>
      <w:pPr>
        <w:ind w:left="720" w:hanging="360"/>
      </w:pPr>
      <w:rPr>
        <w:rFonts w:ascii="Symbol" w:hAnsi="Symbol"/>
      </w:rPr>
    </w:lvl>
    <w:lvl w:ilvl="7" w:tplc="14F8C3C4">
      <w:start w:val="1"/>
      <w:numFmt w:val="bullet"/>
      <w:lvlText w:val=""/>
      <w:lvlJc w:val="left"/>
      <w:pPr>
        <w:ind w:left="720" w:hanging="360"/>
      </w:pPr>
      <w:rPr>
        <w:rFonts w:ascii="Symbol" w:hAnsi="Symbol"/>
      </w:rPr>
    </w:lvl>
    <w:lvl w:ilvl="8" w:tplc="C41863EE">
      <w:start w:val="1"/>
      <w:numFmt w:val="bullet"/>
      <w:lvlText w:val=""/>
      <w:lvlJc w:val="left"/>
      <w:pPr>
        <w:ind w:left="720" w:hanging="360"/>
      </w:pPr>
      <w:rPr>
        <w:rFonts w:ascii="Symbol" w:hAnsi="Symbol"/>
      </w:rPr>
    </w:lvl>
  </w:abstractNum>
  <w:abstractNum w:abstractNumId="3" w15:restartNumberingAfterBreak="0">
    <w:nsid w:val="128E017E"/>
    <w:multiLevelType w:val="hybridMultilevel"/>
    <w:tmpl w:val="D7546BA8"/>
    <w:lvl w:ilvl="0" w:tplc="73C26F16">
      <w:start w:val="1"/>
      <w:numFmt w:val="bullet"/>
      <w:lvlText w:val=""/>
      <w:lvlJc w:val="left"/>
      <w:pPr>
        <w:ind w:left="720" w:hanging="360"/>
      </w:pPr>
      <w:rPr>
        <w:rFonts w:ascii="Symbol" w:hAnsi="Symbol"/>
      </w:rPr>
    </w:lvl>
    <w:lvl w:ilvl="1" w:tplc="1D5EEDBC">
      <w:start w:val="1"/>
      <w:numFmt w:val="bullet"/>
      <w:lvlText w:val=""/>
      <w:lvlJc w:val="left"/>
      <w:pPr>
        <w:ind w:left="720" w:hanging="360"/>
      </w:pPr>
      <w:rPr>
        <w:rFonts w:ascii="Symbol" w:hAnsi="Symbol"/>
      </w:rPr>
    </w:lvl>
    <w:lvl w:ilvl="2" w:tplc="F8628FFC">
      <w:start w:val="1"/>
      <w:numFmt w:val="bullet"/>
      <w:lvlText w:val=""/>
      <w:lvlJc w:val="left"/>
      <w:pPr>
        <w:ind w:left="720" w:hanging="360"/>
      </w:pPr>
      <w:rPr>
        <w:rFonts w:ascii="Symbol" w:hAnsi="Symbol"/>
      </w:rPr>
    </w:lvl>
    <w:lvl w:ilvl="3" w:tplc="542A3EC2">
      <w:start w:val="1"/>
      <w:numFmt w:val="bullet"/>
      <w:lvlText w:val=""/>
      <w:lvlJc w:val="left"/>
      <w:pPr>
        <w:ind w:left="720" w:hanging="360"/>
      </w:pPr>
      <w:rPr>
        <w:rFonts w:ascii="Symbol" w:hAnsi="Symbol"/>
      </w:rPr>
    </w:lvl>
    <w:lvl w:ilvl="4" w:tplc="EC0299FA">
      <w:start w:val="1"/>
      <w:numFmt w:val="bullet"/>
      <w:lvlText w:val=""/>
      <w:lvlJc w:val="left"/>
      <w:pPr>
        <w:ind w:left="720" w:hanging="360"/>
      </w:pPr>
      <w:rPr>
        <w:rFonts w:ascii="Symbol" w:hAnsi="Symbol"/>
      </w:rPr>
    </w:lvl>
    <w:lvl w:ilvl="5" w:tplc="8DB82F9E">
      <w:start w:val="1"/>
      <w:numFmt w:val="bullet"/>
      <w:lvlText w:val=""/>
      <w:lvlJc w:val="left"/>
      <w:pPr>
        <w:ind w:left="720" w:hanging="360"/>
      </w:pPr>
      <w:rPr>
        <w:rFonts w:ascii="Symbol" w:hAnsi="Symbol"/>
      </w:rPr>
    </w:lvl>
    <w:lvl w:ilvl="6" w:tplc="4198B776">
      <w:start w:val="1"/>
      <w:numFmt w:val="bullet"/>
      <w:lvlText w:val=""/>
      <w:lvlJc w:val="left"/>
      <w:pPr>
        <w:ind w:left="720" w:hanging="360"/>
      </w:pPr>
      <w:rPr>
        <w:rFonts w:ascii="Symbol" w:hAnsi="Symbol"/>
      </w:rPr>
    </w:lvl>
    <w:lvl w:ilvl="7" w:tplc="CE74E45E">
      <w:start w:val="1"/>
      <w:numFmt w:val="bullet"/>
      <w:lvlText w:val=""/>
      <w:lvlJc w:val="left"/>
      <w:pPr>
        <w:ind w:left="720" w:hanging="360"/>
      </w:pPr>
      <w:rPr>
        <w:rFonts w:ascii="Symbol" w:hAnsi="Symbol"/>
      </w:rPr>
    </w:lvl>
    <w:lvl w:ilvl="8" w:tplc="8DEE7742">
      <w:start w:val="1"/>
      <w:numFmt w:val="bullet"/>
      <w:lvlText w:val=""/>
      <w:lvlJc w:val="left"/>
      <w:pPr>
        <w:ind w:left="720" w:hanging="360"/>
      </w:pPr>
      <w:rPr>
        <w:rFonts w:ascii="Symbol" w:hAnsi="Symbol"/>
      </w:rPr>
    </w:lvl>
  </w:abstractNum>
  <w:abstractNum w:abstractNumId="4" w15:restartNumberingAfterBreak="0">
    <w:nsid w:val="14A12916"/>
    <w:multiLevelType w:val="hybridMultilevel"/>
    <w:tmpl w:val="A40E3E30"/>
    <w:lvl w:ilvl="0" w:tplc="FFFFFFFF">
      <w:start w:val="1"/>
      <w:numFmt w:val="decimal"/>
      <w:lvlText w:val="%1."/>
      <w:lvlJc w:val="left"/>
      <w:pPr>
        <w:ind w:left="720" w:hanging="360"/>
      </w:pPr>
    </w:lvl>
    <w:lvl w:ilvl="1" w:tplc="08090001">
      <w:start w:val="1"/>
      <w:numFmt w:val="bullet"/>
      <w:lvlText w:val=""/>
      <w:lvlJc w:val="left"/>
      <w:pPr>
        <w:ind w:left="1531" w:hanging="360"/>
      </w:pPr>
      <w:rPr>
        <w:rFonts w:ascii="Symbol" w:hAnsi="Symbol"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6DB7C4F"/>
    <w:multiLevelType w:val="hybridMultilevel"/>
    <w:tmpl w:val="F9E4348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C95467A"/>
    <w:multiLevelType w:val="hybridMultilevel"/>
    <w:tmpl w:val="E34EC542"/>
    <w:lvl w:ilvl="0" w:tplc="F0463E04">
      <w:start w:val="1"/>
      <w:numFmt w:val="bullet"/>
      <w:lvlText w:val=""/>
      <w:lvlJc w:val="left"/>
      <w:pPr>
        <w:ind w:left="720" w:hanging="360"/>
      </w:pPr>
      <w:rPr>
        <w:rFonts w:ascii="Symbol" w:hAnsi="Symbol"/>
      </w:rPr>
    </w:lvl>
    <w:lvl w:ilvl="1" w:tplc="77102428">
      <w:start w:val="1"/>
      <w:numFmt w:val="bullet"/>
      <w:lvlText w:val=""/>
      <w:lvlJc w:val="left"/>
      <w:pPr>
        <w:ind w:left="720" w:hanging="360"/>
      </w:pPr>
      <w:rPr>
        <w:rFonts w:ascii="Symbol" w:hAnsi="Symbol"/>
      </w:rPr>
    </w:lvl>
    <w:lvl w:ilvl="2" w:tplc="753AA6FE">
      <w:start w:val="1"/>
      <w:numFmt w:val="bullet"/>
      <w:lvlText w:val=""/>
      <w:lvlJc w:val="left"/>
      <w:pPr>
        <w:ind w:left="720" w:hanging="360"/>
      </w:pPr>
      <w:rPr>
        <w:rFonts w:ascii="Symbol" w:hAnsi="Symbol"/>
      </w:rPr>
    </w:lvl>
    <w:lvl w:ilvl="3" w:tplc="0506FE92">
      <w:start w:val="1"/>
      <w:numFmt w:val="bullet"/>
      <w:lvlText w:val=""/>
      <w:lvlJc w:val="left"/>
      <w:pPr>
        <w:ind w:left="720" w:hanging="360"/>
      </w:pPr>
      <w:rPr>
        <w:rFonts w:ascii="Symbol" w:hAnsi="Symbol"/>
      </w:rPr>
    </w:lvl>
    <w:lvl w:ilvl="4" w:tplc="B1545092">
      <w:start w:val="1"/>
      <w:numFmt w:val="bullet"/>
      <w:lvlText w:val=""/>
      <w:lvlJc w:val="left"/>
      <w:pPr>
        <w:ind w:left="720" w:hanging="360"/>
      </w:pPr>
      <w:rPr>
        <w:rFonts w:ascii="Symbol" w:hAnsi="Symbol"/>
      </w:rPr>
    </w:lvl>
    <w:lvl w:ilvl="5" w:tplc="6B7E176A">
      <w:start w:val="1"/>
      <w:numFmt w:val="bullet"/>
      <w:lvlText w:val=""/>
      <w:lvlJc w:val="left"/>
      <w:pPr>
        <w:ind w:left="720" w:hanging="360"/>
      </w:pPr>
      <w:rPr>
        <w:rFonts w:ascii="Symbol" w:hAnsi="Symbol"/>
      </w:rPr>
    </w:lvl>
    <w:lvl w:ilvl="6" w:tplc="AEE4F77C">
      <w:start w:val="1"/>
      <w:numFmt w:val="bullet"/>
      <w:lvlText w:val=""/>
      <w:lvlJc w:val="left"/>
      <w:pPr>
        <w:ind w:left="720" w:hanging="360"/>
      </w:pPr>
      <w:rPr>
        <w:rFonts w:ascii="Symbol" w:hAnsi="Symbol"/>
      </w:rPr>
    </w:lvl>
    <w:lvl w:ilvl="7" w:tplc="1CC4CCB2">
      <w:start w:val="1"/>
      <w:numFmt w:val="bullet"/>
      <w:lvlText w:val=""/>
      <w:lvlJc w:val="left"/>
      <w:pPr>
        <w:ind w:left="720" w:hanging="360"/>
      </w:pPr>
      <w:rPr>
        <w:rFonts w:ascii="Symbol" w:hAnsi="Symbol"/>
      </w:rPr>
    </w:lvl>
    <w:lvl w:ilvl="8" w:tplc="4CE664D0">
      <w:start w:val="1"/>
      <w:numFmt w:val="bullet"/>
      <w:lvlText w:val=""/>
      <w:lvlJc w:val="left"/>
      <w:pPr>
        <w:ind w:left="720" w:hanging="360"/>
      </w:pPr>
      <w:rPr>
        <w:rFonts w:ascii="Symbol" w:hAnsi="Symbol"/>
      </w:rPr>
    </w:lvl>
  </w:abstractNum>
  <w:abstractNum w:abstractNumId="7" w15:restartNumberingAfterBreak="0">
    <w:nsid w:val="1E51380F"/>
    <w:multiLevelType w:val="hybridMultilevel"/>
    <w:tmpl w:val="99302E5A"/>
    <w:lvl w:ilvl="0" w:tplc="965498AA">
      <w:start w:val="1"/>
      <w:numFmt w:val="bullet"/>
      <w:lvlText w:val=""/>
      <w:lvlJc w:val="left"/>
      <w:pPr>
        <w:ind w:left="720" w:hanging="360"/>
      </w:pPr>
      <w:rPr>
        <w:rFonts w:ascii="Symbol" w:hAnsi="Symbol"/>
      </w:rPr>
    </w:lvl>
    <w:lvl w:ilvl="1" w:tplc="483EEBDA">
      <w:start w:val="1"/>
      <w:numFmt w:val="bullet"/>
      <w:lvlText w:val=""/>
      <w:lvlJc w:val="left"/>
      <w:pPr>
        <w:ind w:left="720" w:hanging="360"/>
      </w:pPr>
      <w:rPr>
        <w:rFonts w:ascii="Symbol" w:hAnsi="Symbol"/>
      </w:rPr>
    </w:lvl>
    <w:lvl w:ilvl="2" w:tplc="C6426AA0">
      <w:start w:val="1"/>
      <w:numFmt w:val="bullet"/>
      <w:lvlText w:val=""/>
      <w:lvlJc w:val="left"/>
      <w:pPr>
        <w:ind w:left="720" w:hanging="360"/>
      </w:pPr>
      <w:rPr>
        <w:rFonts w:ascii="Symbol" w:hAnsi="Symbol"/>
      </w:rPr>
    </w:lvl>
    <w:lvl w:ilvl="3" w:tplc="EC1C791A">
      <w:start w:val="1"/>
      <w:numFmt w:val="bullet"/>
      <w:lvlText w:val=""/>
      <w:lvlJc w:val="left"/>
      <w:pPr>
        <w:ind w:left="720" w:hanging="360"/>
      </w:pPr>
      <w:rPr>
        <w:rFonts w:ascii="Symbol" w:hAnsi="Symbol"/>
      </w:rPr>
    </w:lvl>
    <w:lvl w:ilvl="4" w:tplc="57EA00D6">
      <w:start w:val="1"/>
      <w:numFmt w:val="bullet"/>
      <w:lvlText w:val=""/>
      <w:lvlJc w:val="left"/>
      <w:pPr>
        <w:ind w:left="720" w:hanging="360"/>
      </w:pPr>
      <w:rPr>
        <w:rFonts w:ascii="Symbol" w:hAnsi="Symbol"/>
      </w:rPr>
    </w:lvl>
    <w:lvl w:ilvl="5" w:tplc="7DE09E64">
      <w:start w:val="1"/>
      <w:numFmt w:val="bullet"/>
      <w:lvlText w:val=""/>
      <w:lvlJc w:val="left"/>
      <w:pPr>
        <w:ind w:left="720" w:hanging="360"/>
      </w:pPr>
      <w:rPr>
        <w:rFonts w:ascii="Symbol" w:hAnsi="Symbol"/>
      </w:rPr>
    </w:lvl>
    <w:lvl w:ilvl="6" w:tplc="CACCA698">
      <w:start w:val="1"/>
      <w:numFmt w:val="bullet"/>
      <w:lvlText w:val=""/>
      <w:lvlJc w:val="left"/>
      <w:pPr>
        <w:ind w:left="720" w:hanging="360"/>
      </w:pPr>
      <w:rPr>
        <w:rFonts w:ascii="Symbol" w:hAnsi="Symbol"/>
      </w:rPr>
    </w:lvl>
    <w:lvl w:ilvl="7" w:tplc="BA664DF6">
      <w:start w:val="1"/>
      <w:numFmt w:val="bullet"/>
      <w:lvlText w:val=""/>
      <w:lvlJc w:val="left"/>
      <w:pPr>
        <w:ind w:left="720" w:hanging="360"/>
      </w:pPr>
      <w:rPr>
        <w:rFonts w:ascii="Symbol" w:hAnsi="Symbol"/>
      </w:rPr>
    </w:lvl>
    <w:lvl w:ilvl="8" w:tplc="52F025C8">
      <w:start w:val="1"/>
      <w:numFmt w:val="bullet"/>
      <w:lvlText w:val=""/>
      <w:lvlJc w:val="left"/>
      <w:pPr>
        <w:ind w:left="720" w:hanging="360"/>
      </w:pPr>
      <w:rPr>
        <w:rFonts w:ascii="Symbol" w:hAnsi="Symbol"/>
      </w:rPr>
    </w:lvl>
  </w:abstractNum>
  <w:abstractNum w:abstractNumId="8" w15:restartNumberingAfterBreak="0">
    <w:nsid w:val="20580404"/>
    <w:multiLevelType w:val="hybridMultilevel"/>
    <w:tmpl w:val="8F067E6A"/>
    <w:lvl w:ilvl="0" w:tplc="37C03FAA">
      <w:start w:val="1"/>
      <w:numFmt w:val="bullet"/>
      <w:lvlText w:val=""/>
      <w:lvlJc w:val="left"/>
      <w:pPr>
        <w:ind w:left="720" w:hanging="360"/>
      </w:pPr>
      <w:rPr>
        <w:rFonts w:ascii="Symbol" w:hAnsi="Symbol"/>
      </w:rPr>
    </w:lvl>
    <w:lvl w:ilvl="1" w:tplc="E8A49A5E">
      <w:start w:val="1"/>
      <w:numFmt w:val="bullet"/>
      <w:lvlText w:val=""/>
      <w:lvlJc w:val="left"/>
      <w:pPr>
        <w:ind w:left="720" w:hanging="360"/>
      </w:pPr>
      <w:rPr>
        <w:rFonts w:ascii="Symbol" w:hAnsi="Symbol"/>
      </w:rPr>
    </w:lvl>
    <w:lvl w:ilvl="2" w:tplc="6D0002B6">
      <w:start w:val="1"/>
      <w:numFmt w:val="bullet"/>
      <w:lvlText w:val=""/>
      <w:lvlJc w:val="left"/>
      <w:pPr>
        <w:ind w:left="720" w:hanging="360"/>
      </w:pPr>
      <w:rPr>
        <w:rFonts w:ascii="Symbol" w:hAnsi="Symbol"/>
      </w:rPr>
    </w:lvl>
    <w:lvl w:ilvl="3" w:tplc="3D929828">
      <w:start w:val="1"/>
      <w:numFmt w:val="bullet"/>
      <w:lvlText w:val=""/>
      <w:lvlJc w:val="left"/>
      <w:pPr>
        <w:ind w:left="720" w:hanging="360"/>
      </w:pPr>
      <w:rPr>
        <w:rFonts w:ascii="Symbol" w:hAnsi="Symbol"/>
      </w:rPr>
    </w:lvl>
    <w:lvl w:ilvl="4" w:tplc="CA522404">
      <w:start w:val="1"/>
      <w:numFmt w:val="bullet"/>
      <w:lvlText w:val=""/>
      <w:lvlJc w:val="left"/>
      <w:pPr>
        <w:ind w:left="720" w:hanging="360"/>
      </w:pPr>
      <w:rPr>
        <w:rFonts w:ascii="Symbol" w:hAnsi="Symbol"/>
      </w:rPr>
    </w:lvl>
    <w:lvl w:ilvl="5" w:tplc="2116CE0C">
      <w:start w:val="1"/>
      <w:numFmt w:val="bullet"/>
      <w:lvlText w:val=""/>
      <w:lvlJc w:val="left"/>
      <w:pPr>
        <w:ind w:left="720" w:hanging="360"/>
      </w:pPr>
      <w:rPr>
        <w:rFonts w:ascii="Symbol" w:hAnsi="Symbol"/>
      </w:rPr>
    </w:lvl>
    <w:lvl w:ilvl="6" w:tplc="56DA7E1C">
      <w:start w:val="1"/>
      <w:numFmt w:val="bullet"/>
      <w:lvlText w:val=""/>
      <w:lvlJc w:val="left"/>
      <w:pPr>
        <w:ind w:left="720" w:hanging="360"/>
      </w:pPr>
      <w:rPr>
        <w:rFonts w:ascii="Symbol" w:hAnsi="Symbol"/>
      </w:rPr>
    </w:lvl>
    <w:lvl w:ilvl="7" w:tplc="6DC6AB60">
      <w:start w:val="1"/>
      <w:numFmt w:val="bullet"/>
      <w:lvlText w:val=""/>
      <w:lvlJc w:val="left"/>
      <w:pPr>
        <w:ind w:left="720" w:hanging="360"/>
      </w:pPr>
      <w:rPr>
        <w:rFonts w:ascii="Symbol" w:hAnsi="Symbol"/>
      </w:rPr>
    </w:lvl>
    <w:lvl w:ilvl="8" w:tplc="FBE40314">
      <w:start w:val="1"/>
      <w:numFmt w:val="bullet"/>
      <w:lvlText w:val=""/>
      <w:lvlJc w:val="left"/>
      <w:pPr>
        <w:ind w:left="720" w:hanging="360"/>
      </w:pPr>
      <w:rPr>
        <w:rFonts w:ascii="Symbol" w:hAnsi="Symbol"/>
      </w:rPr>
    </w:lvl>
  </w:abstractNum>
  <w:abstractNum w:abstractNumId="9" w15:restartNumberingAfterBreak="0">
    <w:nsid w:val="257C45C0"/>
    <w:multiLevelType w:val="hybridMultilevel"/>
    <w:tmpl w:val="25907818"/>
    <w:lvl w:ilvl="0" w:tplc="08090019">
      <w:start w:val="1"/>
      <w:numFmt w:val="lowerLetter"/>
      <w:lvlText w:val="%1."/>
      <w:lvlJc w:val="left"/>
      <w:pPr>
        <w:ind w:left="1800" w:hanging="360"/>
      </w:pPr>
      <w:rPr>
        <w:rFonts w:hint="default"/>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0" w15:restartNumberingAfterBreak="0">
    <w:nsid w:val="25AC6AD4"/>
    <w:multiLevelType w:val="hybridMultilevel"/>
    <w:tmpl w:val="0BD66FE2"/>
    <w:lvl w:ilvl="0" w:tplc="978C4ED8">
      <w:start w:val="1"/>
      <w:numFmt w:val="bullet"/>
      <w:lvlText w:val=""/>
      <w:lvlJc w:val="left"/>
      <w:pPr>
        <w:ind w:left="720" w:hanging="360"/>
      </w:pPr>
      <w:rPr>
        <w:rFonts w:ascii="Symbol" w:hAnsi="Symbol"/>
      </w:rPr>
    </w:lvl>
    <w:lvl w:ilvl="1" w:tplc="4C526250">
      <w:start w:val="1"/>
      <w:numFmt w:val="bullet"/>
      <w:lvlText w:val=""/>
      <w:lvlJc w:val="left"/>
      <w:pPr>
        <w:ind w:left="720" w:hanging="360"/>
      </w:pPr>
      <w:rPr>
        <w:rFonts w:ascii="Symbol" w:hAnsi="Symbol"/>
      </w:rPr>
    </w:lvl>
    <w:lvl w:ilvl="2" w:tplc="06B82C5C">
      <w:start w:val="1"/>
      <w:numFmt w:val="bullet"/>
      <w:lvlText w:val=""/>
      <w:lvlJc w:val="left"/>
      <w:pPr>
        <w:ind w:left="720" w:hanging="360"/>
      </w:pPr>
      <w:rPr>
        <w:rFonts w:ascii="Symbol" w:hAnsi="Symbol"/>
      </w:rPr>
    </w:lvl>
    <w:lvl w:ilvl="3" w:tplc="521C94DA">
      <w:start w:val="1"/>
      <w:numFmt w:val="bullet"/>
      <w:lvlText w:val=""/>
      <w:lvlJc w:val="left"/>
      <w:pPr>
        <w:ind w:left="720" w:hanging="360"/>
      </w:pPr>
      <w:rPr>
        <w:rFonts w:ascii="Symbol" w:hAnsi="Symbol"/>
      </w:rPr>
    </w:lvl>
    <w:lvl w:ilvl="4" w:tplc="F6EE9820">
      <w:start w:val="1"/>
      <w:numFmt w:val="bullet"/>
      <w:lvlText w:val=""/>
      <w:lvlJc w:val="left"/>
      <w:pPr>
        <w:ind w:left="720" w:hanging="360"/>
      </w:pPr>
      <w:rPr>
        <w:rFonts w:ascii="Symbol" w:hAnsi="Symbol"/>
      </w:rPr>
    </w:lvl>
    <w:lvl w:ilvl="5" w:tplc="9D4C076E">
      <w:start w:val="1"/>
      <w:numFmt w:val="bullet"/>
      <w:lvlText w:val=""/>
      <w:lvlJc w:val="left"/>
      <w:pPr>
        <w:ind w:left="720" w:hanging="360"/>
      </w:pPr>
      <w:rPr>
        <w:rFonts w:ascii="Symbol" w:hAnsi="Symbol"/>
      </w:rPr>
    </w:lvl>
    <w:lvl w:ilvl="6" w:tplc="796C883E">
      <w:start w:val="1"/>
      <w:numFmt w:val="bullet"/>
      <w:lvlText w:val=""/>
      <w:lvlJc w:val="left"/>
      <w:pPr>
        <w:ind w:left="720" w:hanging="360"/>
      </w:pPr>
      <w:rPr>
        <w:rFonts w:ascii="Symbol" w:hAnsi="Symbol"/>
      </w:rPr>
    </w:lvl>
    <w:lvl w:ilvl="7" w:tplc="1214DABC">
      <w:start w:val="1"/>
      <w:numFmt w:val="bullet"/>
      <w:lvlText w:val=""/>
      <w:lvlJc w:val="left"/>
      <w:pPr>
        <w:ind w:left="720" w:hanging="360"/>
      </w:pPr>
      <w:rPr>
        <w:rFonts w:ascii="Symbol" w:hAnsi="Symbol"/>
      </w:rPr>
    </w:lvl>
    <w:lvl w:ilvl="8" w:tplc="105E6BD6">
      <w:start w:val="1"/>
      <w:numFmt w:val="bullet"/>
      <w:lvlText w:val=""/>
      <w:lvlJc w:val="left"/>
      <w:pPr>
        <w:ind w:left="720" w:hanging="360"/>
      </w:pPr>
      <w:rPr>
        <w:rFonts w:ascii="Symbol" w:hAnsi="Symbol"/>
      </w:rPr>
    </w:lvl>
  </w:abstractNum>
  <w:abstractNum w:abstractNumId="11" w15:restartNumberingAfterBreak="0">
    <w:nsid w:val="27A401CB"/>
    <w:multiLevelType w:val="hybridMultilevel"/>
    <w:tmpl w:val="CDC8F784"/>
    <w:lvl w:ilvl="0" w:tplc="3BE088D6">
      <w:start w:val="1"/>
      <w:numFmt w:val="bullet"/>
      <w:lvlText w:val=""/>
      <w:lvlJc w:val="left"/>
      <w:pPr>
        <w:ind w:left="720" w:hanging="360"/>
      </w:pPr>
      <w:rPr>
        <w:rFonts w:ascii="Symbol" w:hAnsi="Symbol"/>
      </w:rPr>
    </w:lvl>
    <w:lvl w:ilvl="1" w:tplc="0D585DBC">
      <w:start w:val="1"/>
      <w:numFmt w:val="bullet"/>
      <w:lvlText w:val=""/>
      <w:lvlJc w:val="left"/>
      <w:pPr>
        <w:ind w:left="720" w:hanging="360"/>
      </w:pPr>
      <w:rPr>
        <w:rFonts w:ascii="Symbol" w:hAnsi="Symbol"/>
      </w:rPr>
    </w:lvl>
    <w:lvl w:ilvl="2" w:tplc="6DD899B6">
      <w:start w:val="1"/>
      <w:numFmt w:val="bullet"/>
      <w:lvlText w:val=""/>
      <w:lvlJc w:val="left"/>
      <w:pPr>
        <w:ind w:left="720" w:hanging="360"/>
      </w:pPr>
      <w:rPr>
        <w:rFonts w:ascii="Symbol" w:hAnsi="Symbol"/>
      </w:rPr>
    </w:lvl>
    <w:lvl w:ilvl="3" w:tplc="48122F76">
      <w:start w:val="1"/>
      <w:numFmt w:val="bullet"/>
      <w:lvlText w:val=""/>
      <w:lvlJc w:val="left"/>
      <w:pPr>
        <w:ind w:left="720" w:hanging="360"/>
      </w:pPr>
      <w:rPr>
        <w:rFonts w:ascii="Symbol" w:hAnsi="Symbol"/>
      </w:rPr>
    </w:lvl>
    <w:lvl w:ilvl="4" w:tplc="249255F2">
      <w:start w:val="1"/>
      <w:numFmt w:val="bullet"/>
      <w:lvlText w:val=""/>
      <w:lvlJc w:val="left"/>
      <w:pPr>
        <w:ind w:left="720" w:hanging="360"/>
      </w:pPr>
      <w:rPr>
        <w:rFonts w:ascii="Symbol" w:hAnsi="Symbol"/>
      </w:rPr>
    </w:lvl>
    <w:lvl w:ilvl="5" w:tplc="8690AAA6">
      <w:start w:val="1"/>
      <w:numFmt w:val="bullet"/>
      <w:lvlText w:val=""/>
      <w:lvlJc w:val="left"/>
      <w:pPr>
        <w:ind w:left="720" w:hanging="360"/>
      </w:pPr>
      <w:rPr>
        <w:rFonts w:ascii="Symbol" w:hAnsi="Symbol"/>
      </w:rPr>
    </w:lvl>
    <w:lvl w:ilvl="6" w:tplc="3162FC72">
      <w:start w:val="1"/>
      <w:numFmt w:val="bullet"/>
      <w:lvlText w:val=""/>
      <w:lvlJc w:val="left"/>
      <w:pPr>
        <w:ind w:left="720" w:hanging="360"/>
      </w:pPr>
      <w:rPr>
        <w:rFonts w:ascii="Symbol" w:hAnsi="Symbol"/>
      </w:rPr>
    </w:lvl>
    <w:lvl w:ilvl="7" w:tplc="5B5439D0">
      <w:start w:val="1"/>
      <w:numFmt w:val="bullet"/>
      <w:lvlText w:val=""/>
      <w:lvlJc w:val="left"/>
      <w:pPr>
        <w:ind w:left="720" w:hanging="360"/>
      </w:pPr>
      <w:rPr>
        <w:rFonts w:ascii="Symbol" w:hAnsi="Symbol"/>
      </w:rPr>
    </w:lvl>
    <w:lvl w:ilvl="8" w:tplc="33801C98">
      <w:start w:val="1"/>
      <w:numFmt w:val="bullet"/>
      <w:lvlText w:val=""/>
      <w:lvlJc w:val="left"/>
      <w:pPr>
        <w:ind w:left="720" w:hanging="360"/>
      </w:pPr>
      <w:rPr>
        <w:rFonts w:ascii="Symbol" w:hAnsi="Symbol"/>
      </w:rPr>
    </w:lvl>
  </w:abstractNum>
  <w:abstractNum w:abstractNumId="12" w15:restartNumberingAfterBreak="0">
    <w:nsid w:val="2A7756D6"/>
    <w:multiLevelType w:val="hybridMultilevel"/>
    <w:tmpl w:val="4DB205B6"/>
    <w:lvl w:ilvl="0" w:tplc="6778085C">
      <w:start w:val="1"/>
      <w:numFmt w:val="bullet"/>
      <w:lvlText w:val=""/>
      <w:lvlJc w:val="left"/>
      <w:pPr>
        <w:ind w:left="720" w:hanging="360"/>
      </w:pPr>
      <w:rPr>
        <w:rFonts w:ascii="Symbol" w:hAnsi="Symbol"/>
      </w:rPr>
    </w:lvl>
    <w:lvl w:ilvl="1" w:tplc="1EE221C8">
      <w:start w:val="1"/>
      <w:numFmt w:val="bullet"/>
      <w:lvlText w:val=""/>
      <w:lvlJc w:val="left"/>
      <w:pPr>
        <w:ind w:left="720" w:hanging="360"/>
      </w:pPr>
      <w:rPr>
        <w:rFonts w:ascii="Symbol" w:hAnsi="Symbol"/>
      </w:rPr>
    </w:lvl>
    <w:lvl w:ilvl="2" w:tplc="5776AEF2">
      <w:start w:val="1"/>
      <w:numFmt w:val="bullet"/>
      <w:lvlText w:val=""/>
      <w:lvlJc w:val="left"/>
      <w:pPr>
        <w:ind w:left="720" w:hanging="360"/>
      </w:pPr>
      <w:rPr>
        <w:rFonts w:ascii="Symbol" w:hAnsi="Symbol"/>
      </w:rPr>
    </w:lvl>
    <w:lvl w:ilvl="3" w:tplc="16AE6F16">
      <w:start w:val="1"/>
      <w:numFmt w:val="bullet"/>
      <w:lvlText w:val=""/>
      <w:lvlJc w:val="left"/>
      <w:pPr>
        <w:ind w:left="720" w:hanging="360"/>
      </w:pPr>
      <w:rPr>
        <w:rFonts w:ascii="Symbol" w:hAnsi="Symbol"/>
      </w:rPr>
    </w:lvl>
    <w:lvl w:ilvl="4" w:tplc="2E5CFD72">
      <w:start w:val="1"/>
      <w:numFmt w:val="bullet"/>
      <w:lvlText w:val=""/>
      <w:lvlJc w:val="left"/>
      <w:pPr>
        <w:ind w:left="720" w:hanging="360"/>
      </w:pPr>
      <w:rPr>
        <w:rFonts w:ascii="Symbol" w:hAnsi="Symbol"/>
      </w:rPr>
    </w:lvl>
    <w:lvl w:ilvl="5" w:tplc="9620CEAC">
      <w:start w:val="1"/>
      <w:numFmt w:val="bullet"/>
      <w:lvlText w:val=""/>
      <w:lvlJc w:val="left"/>
      <w:pPr>
        <w:ind w:left="720" w:hanging="360"/>
      </w:pPr>
      <w:rPr>
        <w:rFonts w:ascii="Symbol" w:hAnsi="Symbol"/>
      </w:rPr>
    </w:lvl>
    <w:lvl w:ilvl="6" w:tplc="45CAB9A2">
      <w:start w:val="1"/>
      <w:numFmt w:val="bullet"/>
      <w:lvlText w:val=""/>
      <w:lvlJc w:val="left"/>
      <w:pPr>
        <w:ind w:left="720" w:hanging="360"/>
      </w:pPr>
      <w:rPr>
        <w:rFonts w:ascii="Symbol" w:hAnsi="Symbol"/>
      </w:rPr>
    </w:lvl>
    <w:lvl w:ilvl="7" w:tplc="20D2A226">
      <w:start w:val="1"/>
      <w:numFmt w:val="bullet"/>
      <w:lvlText w:val=""/>
      <w:lvlJc w:val="left"/>
      <w:pPr>
        <w:ind w:left="720" w:hanging="360"/>
      </w:pPr>
      <w:rPr>
        <w:rFonts w:ascii="Symbol" w:hAnsi="Symbol"/>
      </w:rPr>
    </w:lvl>
    <w:lvl w:ilvl="8" w:tplc="221E263A">
      <w:start w:val="1"/>
      <w:numFmt w:val="bullet"/>
      <w:lvlText w:val=""/>
      <w:lvlJc w:val="left"/>
      <w:pPr>
        <w:ind w:left="720" w:hanging="360"/>
      </w:pPr>
      <w:rPr>
        <w:rFonts w:ascii="Symbol" w:hAnsi="Symbol"/>
      </w:rPr>
    </w:lvl>
  </w:abstractNum>
  <w:abstractNum w:abstractNumId="13" w15:restartNumberingAfterBreak="0">
    <w:nsid w:val="2DCC2AF7"/>
    <w:multiLevelType w:val="hybridMultilevel"/>
    <w:tmpl w:val="129C4DCA"/>
    <w:lvl w:ilvl="0" w:tplc="913C133A">
      <w:start w:val="1"/>
      <w:numFmt w:val="bullet"/>
      <w:lvlText w:val=""/>
      <w:lvlJc w:val="left"/>
      <w:pPr>
        <w:ind w:left="720" w:hanging="360"/>
      </w:pPr>
      <w:rPr>
        <w:rFonts w:ascii="Symbol" w:hAnsi="Symbol"/>
      </w:rPr>
    </w:lvl>
    <w:lvl w:ilvl="1" w:tplc="0CEAED1A">
      <w:start w:val="1"/>
      <w:numFmt w:val="bullet"/>
      <w:lvlText w:val=""/>
      <w:lvlJc w:val="left"/>
      <w:pPr>
        <w:ind w:left="720" w:hanging="360"/>
      </w:pPr>
      <w:rPr>
        <w:rFonts w:ascii="Symbol" w:hAnsi="Symbol"/>
      </w:rPr>
    </w:lvl>
    <w:lvl w:ilvl="2" w:tplc="92E60196">
      <w:start w:val="1"/>
      <w:numFmt w:val="bullet"/>
      <w:lvlText w:val=""/>
      <w:lvlJc w:val="left"/>
      <w:pPr>
        <w:ind w:left="720" w:hanging="360"/>
      </w:pPr>
      <w:rPr>
        <w:rFonts w:ascii="Symbol" w:hAnsi="Symbol"/>
      </w:rPr>
    </w:lvl>
    <w:lvl w:ilvl="3" w:tplc="3BFA406A">
      <w:start w:val="1"/>
      <w:numFmt w:val="bullet"/>
      <w:lvlText w:val=""/>
      <w:lvlJc w:val="left"/>
      <w:pPr>
        <w:ind w:left="720" w:hanging="360"/>
      </w:pPr>
      <w:rPr>
        <w:rFonts w:ascii="Symbol" w:hAnsi="Symbol"/>
      </w:rPr>
    </w:lvl>
    <w:lvl w:ilvl="4" w:tplc="B3567FAC">
      <w:start w:val="1"/>
      <w:numFmt w:val="bullet"/>
      <w:lvlText w:val=""/>
      <w:lvlJc w:val="left"/>
      <w:pPr>
        <w:ind w:left="720" w:hanging="360"/>
      </w:pPr>
      <w:rPr>
        <w:rFonts w:ascii="Symbol" w:hAnsi="Symbol"/>
      </w:rPr>
    </w:lvl>
    <w:lvl w:ilvl="5" w:tplc="79841DD4">
      <w:start w:val="1"/>
      <w:numFmt w:val="bullet"/>
      <w:lvlText w:val=""/>
      <w:lvlJc w:val="left"/>
      <w:pPr>
        <w:ind w:left="720" w:hanging="360"/>
      </w:pPr>
      <w:rPr>
        <w:rFonts w:ascii="Symbol" w:hAnsi="Symbol"/>
      </w:rPr>
    </w:lvl>
    <w:lvl w:ilvl="6" w:tplc="D800199E">
      <w:start w:val="1"/>
      <w:numFmt w:val="bullet"/>
      <w:lvlText w:val=""/>
      <w:lvlJc w:val="left"/>
      <w:pPr>
        <w:ind w:left="720" w:hanging="360"/>
      </w:pPr>
      <w:rPr>
        <w:rFonts w:ascii="Symbol" w:hAnsi="Symbol"/>
      </w:rPr>
    </w:lvl>
    <w:lvl w:ilvl="7" w:tplc="1018ACFE">
      <w:start w:val="1"/>
      <w:numFmt w:val="bullet"/>
      <w:lvlText w:val=""/>
      <w:lvlJc w:val="left"/>
      <w:pPr>
        <w:ind w:left="720" w:hanging="360"/>
      </w:pPr>
      <w:rPr>
        <w:rFonts w:ascii="Symbol" w:hAnsi="Symbol"/>
      </w:rPr>
    </w:lvl>
    <w:lvl w:ilvl="8" w:tplc="38600DF6">
      <w:start w:val="1"/>
      <w:numFmt w:val="bullet"/>
      <w:lvlText w:val=""/>
      <w:lvlJc w:val="left"/>
      <w:pPr>
        <w:ind w:left="720" w:hanging="360"/>
      </w:pPr>
      <w:rPr>
        <w:rFonts w:ascii="Symbol" w:hAnsi="Symbol"/>
      </w:rPr>
    </w:lvl>
  </w:abstractNum>
  <w:abstractNum w:abstractNumId="14" w15:restartNumberingAfterBreak="0">
    <w:nsid w:val="324C3B7E"/>
    <w:multiLevelType w:val="hybridMultilevel"/>
    <w:tmpl w:val="2A3A57B8"/>
    <w:lvl w:ilvl="0" w:tplc="A0F2044E">
      <w:start w:val="1"/>
      <w:numFmt w:val="bullet"/>
      <w:lvlText w:val=""/>
      <w:lvlJc w:val="left"/>
      <w:pPr>
        <w:ind w:left="720" w:hanging="360"/>
      </w:pPr>
      <w:rPr>
        <w:rFonts w:ascii="Symbol" w:hAnsi="Symbol"/>
      </w:rPr>
    </w:lvl>
    <w:lvl w:ilvl="1" w:tplc="792633A6">
      <w:start w:val="1"/>
      <w:numFmt w:val="bullet"/>
      <w:lvlText w:val=""/>
      <w:lvlJc w:val="left"/>
      <w:pPr>
        <w:ind w:left="720" w:hanging="360"/>
      </w:pPr>
      <w:rPr>
        <w:rFonts w:ascii="Symbol" w:hAnsi="Symbol"/>
      </w:rPr>
    </w:lvl>
    <w:lvl w:ilvl="2" w:tplc="B26A3F96">
      <w:start w:val="1"/>
      <w:numFmt w:val="bullet"/>
      <w:lvlText w:val=""/>
      <w:lvlJc w:val="left"/>
      <w:pPr>
        <w:ind w:left="720" w:hanging="360"/>
      </w:pPr>
      <w:rPr>
        <w:rFonts w:ascii="Symbol" w:hAnsi="Symbol"/>
      </w:rPr>
    </w:lvl>
    <w:lvl w:ilvl="3" w:tplc="B8089140">
      <w:start w:val="1"/>
      <w:numFmt w:val="bullet"/>
      <w:lvlText w:val=""/>
      <w:lvlJc w:val="left"/>
      <w:pPr>
        <w:ind w:left="720" w:hanging="360"/>
      </w:pPr>
      <w:rPr>
        <w:rFonts w:ascii="Symbol" w:hAnsi="Symbol"/>
      </w:rPr>
    </w:lvl>
    <w:lvl w:ilvl="4" w:tplc="E506AE58">
      <w:start w:val="1"/>
      <w:numFmt w:val="bullet"/>
      <w:lvlText w:val=""/>
      <w:lvlJc w:val="left"/>
      <w:pPr>
        <w:ind w:left="720" w:hanging="360"/>
      </w:pPr>
      <w:rPr>
        <w:rFonts w:ascii="Symbol" w:hAnsi="Symbol"/>
      </w:rPr>
    </w:lvl>
    <w:lvl w:ilvl="5" w:tplc="EDB6091E">
      <w:start w:val="1"/>
      <w:numFmt w:val="bullet"/>
      <w:lvlText w:val=""/>
      <w:lvlJc w:val="left"/>
      <w:pPr>
        <w:ind w:left="720" w:hanging="360"/>
      </w:pPr>
      <w:rPr>
        <w:rFonts w:ascii="Symbol" w:hAnsi="Symbol"/>
      </w:rPr>
    </w:lvl>
    <w:lvl w:ilvl="6" w:tplc="1534C744">
      <w:start w:val="1"/>
      <w:numFmt w:val="bullet"/>
      <w:lvlText w:val=""/>
      <w:lvlJc w:val="left"/>
      <w:pPr>
        <w:ind w:left="720" w:hanging="360"/>
      </w:pPr>
      <w:rPr>
        <w:rFonts w:ascii="Symbol" w:hAnsi="Symbol"/>
      </w:rPr>
    </w:lvl>
    <w:lvl w:ilvl="7" w:tplc="1A080E60">
      <w:start w:val="1"/>
      <w:numFmt w:val="bullet"/>
      <w:lvlText w:val=""/>
      <w:lvlJc w:val="left"/>
      <w:pPr>
        <w:ind w:left="720" w:hanging="360"/>
      </w:pPr>
      <w:rPr>
        <w:rFonts w:ascii="Symbol" w:hAnsi="Symbol"/>
      </w:rPr>
    </w:lvl>
    <w:lvl w:ilvl="8" w:tplc="BE9AD3C4">
      <w:start w:val="1"/>
      <w:numFmt w:val="bullet"/>
      <w:lvlText w:val=""/>
      <w:lvlJc w:val="left"/>
      <w:pPr>
        <w:ind w:left="720" w:hanging="360"/>
      </w:pPr>
      <w:rPr>
        <w:rFonts w:ascii="Symbol" w:hAnsi="Symbol"/>
      </w:rPr>
    </w:lvl>
  </w:abstractNum>
  <w:abstractNum w:abstractNumId="15" w15:restartNumberingAfterBreak="0">
    <w:nsid w:val="40D57F07"/>
    <w:multiLevelType w:val="hybridMultilevel"/>
    <w:tmpl w:val="E2B624EA"/>
    <w:lvl w:ilvl="0" w:tplc="92D22FB6">
      <w:start w:val="1"/>
      <w:numFmt w:val="bullet"/>
      <w:lvlText w:val=""/>
      <w:lvlJc w:val="left"/>
      <w:pPr>
        <w:ind w:left="720" w:hanging="360"/>
      </w:pPr>
      <w:rPr>
        <w:rFonts w:ascii="Symbol" w:hAnsi="Symbol"/>
      </w:rPr>
    </w:lvl>
    <w:lvl w:ilvl="1" w:tplc="D0E22192">
      <w:start w:val="1"/>
      <w:numFmt w:val="bullet"/>
      <w:lvlText w:val=""/>
      <w:lvlJc w:val="left"/>
      <w:pPr>
        <w:ind w:left="720" w:hanging="360"/>
      </w:pPr>
      <w:rPr>
        <w:rFonts w:ascii="Symbol" w:hAnsi="Symbol"/>
      </w:rPr>
    </w:lvl>
    <w:lvl w:ilvl="2" w:tplc="3E7C9CF8">
      <w:start w:val="1"/>
      <w:numFmt w:val="bullet"/>
      <w:lvlText w:val=""/>
      <w:lvlJc w:val="left"/>
      <w:pPr>
        <w:ind w:left="720" w:hanging="360"/>
      </w:pPr>
      <w:rPr>
        <w:rFonts w:ascii="Symbol" w:hAnsi="Symbol"/>
      </w:rPr>
    </w:lvl>
    <w:lvl w:ilvl="3" w:tplc="803ACE34">
      <w:start w:val="1"/>
      <w:numFmt w:val="bullet"/>
      <w:lvlText w:val=""/>
      <w:lvlJc w:val="left"/>
      <w:pPr>
        <w:ind w:left="720" w:hanging="360"/>
      </w:pPr>
      <w:rPr>
        <w:rFonts w:ascii="Symbol" w:hAnsi="Symbol"/>
      </w:rPr>
    </w:lvl>
    <w:lvl w:ilvl="4" w:tplc="28849784">
      <w:start w:val="1"/>
      <w:numFmt w:val="bullet"/>
      <w:lvlText w:val=""/>
      <w:lvlJc w:val="left"/>
      <w:pPr>
        <w:ind w:left="720" w:hanging="360"/>
      </w:pPr>
      <w:rPr>
        <w:rFonts w:ascii="Symbol" w:hAnsi="Symbol"/>
      </w:rPr>
    </w:lvl>
    <w:lvl w:ilvl="5" w:tplc="48F8DE2A">
      <w:start w:val="1"/>
      <w:numFmt w:val="bullet"/>
      <w:lvlText w:val=""/>
      <w:lvlJc w:val="left"/>
      <w:pPr>
        <w:ind w:left="720" w:hanging="360"/>
      </w:pPr>
      <w:rPr>
        <w:rFonts w:ascii="Symbol" w:hAnsi="Symbol"/>
      </w:rPr>
    </w:lvl>
    <w:lvl w:ilvl="6" w:tplc="9DF44052">
      <w:start w:val="1"/>
      <w:numFmt w:val="bullet"/>
      <w:lvlText w:val=""/>
      <w:lvlJc w:val="left"/>
      <w:pPr>
        <w:ind w:left="720" w:hanging="360"/>
      </w:pPr>
      <w:rPr>
        <w:rFonts w:ascii="Symbol" w:hAnsi="Symbol"/>
      </w:rPr>
    </w:lvl>
    <w:lvl w:ilvl="7" w:tplc="0A70BB20">
      <w:start w:val="1"/>
      <w:numFmt w:val="bullet"/>
      <w:lvlText w:val=""/>
      <w:lvlJc w:val="left"/>
      <w:pPr>
        <w:ind w:left="720" w:hanging="360"/>
      </w:pPr>
      <w:rPr>
        <w:rFonts w:ascii="Symbol" w:hAnsi="Symbol"/>
      </w:rPr>
    </w:lvl>
    <w:lvl w:ilvl="8" w:tplc="4CA262FE">
      <w:start w:val="1"/>
      <w:numFmt w:val="bullet"/>
      <w:lvlText w:val=""/>
      <w:lvlJc w:val="left"/>
      <w:pPr>
        <w:ind w:left="720" w:hanging="360"/>
      </w:pPr>
      <w:rPr>
        <w:rFonts w:ascii="Symbol" w:hAnsi="Symbol"/>
      </w:rPr>
    </w:lvl>
  </w:abstractNum>
  <w:abstractNum w:abstractNumId="16" w15:restartNumberingAfterBreak="0">
    <w:nsid w:val="42323C1F"/>
    <w:multiLevelType w:val="hybridMultilevel"/>
    <w:tmpl w:val="7EAE6154"/>
    <w:lvl w:ilvl="0" w:tplc="36F6C244">
      <w:start w:val="1"/>
      <w:numFmt w:val="bullet"/>
      <w:lvlText w:val=""/>
      <w:lvlJc w:val="left"/>
      <w:pPr>
        <w:ind w:left="720" w:hanging="360"/>
      </w:pPr>
      <w:rPr>
        <w:rFonts w:ascii="Symbol" w:hAnsi="Symbol"/>
      </w:rPr>
    </w:lvl>
    <w:lvl w:ilvl="1" w:tplc="1ECE0A86">
      <w:start w:val="1"/>
      <w:numFmt w:val="bullet"/>
      <w:lvlText w:val=""/>
      <w:lvlJc w:val="left"/>
      <w:pPr>
        <w:ind w:left="720" w:hanging="360"/>
      </w:pPr>
      <w:rPr>
        <w:rFonts w:ascii="Symbol" w:hAnsi="Symbol"/>
      </w:rPr>
    </w:lvl>
    <w:lvl w:ilvl="2" w:tplc="2758BC02">
      <w:start w:val="1"/>
      <w:numFmt w:val="bullet"/>
      <w:lvlText w:val=""/>
      <w:lvlJc w:val="left"/>
      <w:pPr>
        <w:ind w:left="720" w:hanging="360"/>
      </w:pPr>
      <w:rPr>
        <w:rFonts w:ascii="Symbol" w:hAnsi="Symbol"/>
      </w:rPr>
    </w:lvl>
    <w:lvl w:ilvl="3" w:tplc="3552EFD4">
      <w:start w:val="1"/>
      <w:numFmt w:val="bullet"/>
      <w:lvlText w:val=""/>
      <w:lvlJc w:val="left"/>
      <w:pPr>
        <w:ind w:left="720" w:hanging="360"/>
      </w:pPr>
      <w:rPr>
        <w:rFonts w:ascii="Symbol" w:hAnsi="Symbol"/>
      </w:rPr>
    </w:lvl>
    <w:lvl w:ilvl="4" w:tplc="52669482">
      <w:start w:val="1"/>
      <w:numFmt w:val="bullet"/>
      <w:lvlText w:val=""/>
      <w:lvlJc w:val="left"/>
      <w:pPr>
        <w:ind w:left="720" w:hanging="360"/>
      </w:pPr>
      <w:rPr>
        <w:rFonts w:ascii="Symbol" w:hAnsi="Symbol"/>
      </w:rPr>
    </w:lvl>
    <w:lvl w:ilvl="5" w:tplc="A4887E10">
      <w:start w:val="1"/>
      <w:numFmt w:val="bullet"/>
      <w:lvlText w:val=""/>
      <w:lvlJc w:val="left"/>
      <w:pPr>
        <w:ind w:left="720" w:hanging="360"/>
      </w:pPr>
      <w:rPr>
        <w:rFonts w:ascii="Symbol" w:hAnsi="Symbol"/>
      </w:rPr>
    </w:lvl>
    <w:lvl w:ilvl="6" w:tplc="9514BF6A">
      <w:start w:val="1"/>
      <w:numFmt w:val="bullet"/>
      <w:lvlText w:val=""/>
      <w:lvlJc w:val="left"/>
      <w:pPr>
        <w:ind w:left="720" w:hanging="360"/>
      </w:pPr>
      <w:rPr>
        <w:rFonts w:ascii="Symbol" w:hAnsi="Symbol"/>
      </w:rPr>
    </w:lvl>
    <w:lvl w:ilvl="7" w:tplc="BB6256BE">
      <w:start w:val="1"/>
      <w:numFmt w:val="bullet"/>
      <w:lvlText w:val=""/>
      <w:lvlJc w:val="left"/>
      <w:pPr>
        <w:ind w:left="720" w:hanging="360"/>
      </w:pPr>
      <w:rPr>
        <w:rFonts w:ascii="Symbol" w:hAnsi="Symbol"/>
      </w:rPr>
    </w:lvl>
    <w:lvl w:ilvl="8" w:tplc="4DFE9EA0">
      <w:start w:val="1"/>
      <w:numFmt w:val="bullet"/>
      <w:lvlText w:val=""/>
      <w:lvlJc w:val="left"/>
      <w:pPr>
        <w:ind w:left="720" w:hanging="360"/>
      </w:pPr>
      <w:rPr>
        <w:rFonts w:ascii="Symbol" w:hAnsi="Symbol"/>
      </w:rPr>
    </w:lvl>
  </w:abstractNum>
  <w:abstractNum w:abstractNumId="17" w15:restartNumberingAfterBreak="0">
    <w:nsid w:val="445D77E3"/>
    <w:multiLevelType w:val="hybridMultilevel"/>
    <w:tmpl w:val="40125E3A"/>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8" w15:restartNumberingAfterBreak="0">
    <w:nsid w:val="46FF56DC"/>
    <w:multiLevelType w:val="hybridMultilevel"/>
    <w:tmpl w:val="DA326BFE"/>
    <w:lvl w:ilvl="0" w:tplc="76F28B22">
      <w:start w:val="1"/>
      <w:numFmt w:val="bullet"/>
      <w:lvlText w:val=""/>
      <w:lvlJc w:val="left"/>
      <w:pPr>
        <w:ind w:left="720" w:hanging="360"/>
      </w:pPr>
      <w:rPr>
        <w:rFonts w:ascii="Symbol" w:hAnsi="Symbol"/>
      </w:rPr>
    </w:lvl>
    <w:lvl w:ilvl="1" w:tplc="FB28C53C">
      <w:start w:val="1"/>
      <w:numFmt w:val="bullet"/>
      <w:lvlText w:val=""/>
      <w:lvlJc w:val="left"/>
      <w:pPr>
        <w:ind w:left="720" w:hanging="360"/>
      </w:pPr>
      <w:rPr>
        <w:rFonts w:ascii="Symbol" w:hAnsi="Symbol"/>
      </w:rPr>
    </w:lvl>
    <w:lvl w:ilvl="2" w:tplc="2C0C4FAA">
      <w:start w:val="1"/>
      <w:numFmt w:val="bullet"/>
      <w:lvlText w:val=""/>
      <w:lvlJc w:val="left"/>
      <w:pPr>
        <w:ind w:left="720" w:hanging="360"/>
      </w:pPr>
      <w:rPr>
        <w:rFonts w:ascii="Symbol" w:hAnsi="Symbol"/>
      </w:rPr>
    </w:lvl>
    <w:lvl w:ilvl="3" w:tplc="AD4491CA">
      <w:start w:val="1"/>
      <w:numFmt w:val="bullet"/>
      <w:lvlText w:val=""/>
      <w:lvlJc w:val="left"/>
      <w:pPr>
        <w:ind w:left="720" w:hanging="360"/>
      </w:pPr>
      <w:rPr>
        <w:rFonts w:ascii="Symbol" w:hAnsi="Symbol"/>
      </w:rPr>
    </w:lvl>
    <w:lvl w:ilvl="4" w:tplc="59848FA8">
      <w:start w:val="1"/>
      <w:numFmt w:val="bullet"/>
      <w:lvlText w:val=""/>
      <w:lvlJc w:val="left"/>
      <w:pPr>
        <w:ind w:left="720" w:hanging="360"/>
      </w:pPr>
      <w:rPr>
        <w:rFonts w:ascii="Symbol" w:hAnsi="Symbol"/>
      </w:rPr>
    </w:lvl>
    <w:lvl w:ilvl="5" w:tplc="9B662526">
      <w:start w:val="1"/>
      <w:numFmt w:val="bullet"/>
      <w:lvlText w:val=""/>
      <w:lvlJc w:val="left"/>
      <w:pPr>
        <w:ind w:left="720" w:hanging="360"/>
      </w:pPr>
      <w:rPr>
        <w:rFonts w:ascii="Symbol" w:hAnsi="Symbol"/>
      </w:rPr>
    </w:lvl>
    <w:lvl w:ilvl="6" w:tplc="9104B772">
      <w:start w:val="1"/>
      <w:numFmt w:val="bullet"/>
      <w:lvlText w:val=""/>
      <w:lvlJc w:val="left"/>
      <w:pPr>
        <w:ind w:left="720" w:hanging="360"/>
      </w:pPr>
      <w:rPr>
        <w:rFonts w:ascii="Symbol" w:hAnsi="Symbol"/>
      </w:rPr>
    </w:lvl>
    <w:lvl w:ilvl="7" w:tplc="4822D7D2">
      <w:start w:val="1"/>
      <w:numFmt w:val="bullet"/>
      <w:lvlText w:val=""/>
      <w:lvlJc w:val="left"/>
      <w:pPr>
        <w:ind w:left="720" w:hanging="360"/>
      </w:pPr>
      <w:rPr>
        <w:rFonts w:ascii="Symbol" w:hAnsi="Symbol"/>
      </w:rPr>
    </w:lvl>
    <w:lvl w:ilvl="8" w:tplc="4A9805D0">
      <w:start w:val="1"/>
      <w:numFmt w:val="bullet"/>
      <w:lvlText w:val=""/>
      <w:lvlJc w:val="left"/>
      <w:pPr>
        <w:ind w:left="720" w:hanging="360"/>
      </w:pPr>
      <w:rPr>
        <w:rFonts w:ascii="Symbol" w:hAnsi="Symbol"/>
      </w:rPr>
    </w:lvl>
  </w:abstractNum>
  <w:abstractNum w:abstractNumId="19" w15:restartNumberingAfterBreak="0">
    <w:nsid w:val="49905204"/>
    <w:multiLevelType w:val="hybridMultilevel"/>
    <w:tmpl w:val="4E42C6BC"/>
    <w:lvl w:ilvl="0" w:tplc="8EB4F33A">
      <w:start w:val="1"/>
      <w:numFmt w:val="bullet"/>
      <w:lvlText w:val=""/>
      <w:lvlJc w:val="left"/>
      <w:pPr>
        <w:ind w:left="720" w:hanging="360"/>
      </w:pPr>
      <w:rPr>
        <w:rFonts w:ascii="Symbol" w:hAnsi="Symbol"/>
      </w:rPr>
    </w:lvl>
    <w:lvl w:ilvl="1" w:tplc="7C869036">
      <w:start w:val="1"/>
      <w:numFmt w:val="bullet"/>
      <w:lvlText w:val=""/>
      <w:lvlJc w:val="left"/>
      <w:pPr>
        <w:ind w:left="720" w:hanging="360"/>
      </w:pPr>
      <w:rPr>
        <w:rFonts w:ascii="Symbol" w:hAnsi="Symbol"/>
      </w:rPr>
    </w:lvl>
    <w:lvl w:ilvl="2" w:tplc="028AA252">
      <w:start w:val="1"/>
      <w:numFmt w:val="bullet"/>
      <w:lvlText w:val=""/>
      <w:lvlJc w:val="left"/>
      <w:pPr>
        <w:ind w:left="720" w:hanging="360"/>
      </w:pPr>
      <w:rPr>
        <w:rFonts w:ascii="Symbol" w:hAnsi="Symbol"/>
      </w:rPr>
    </w:lvl>
    <w:lvl w:ilvl="3" w:tplc="8DC667C2">
      <w:start w:val="1"/>
      <w:numFmt w:val="bullet"/>
      <w:lvlText w:val=""/>
      <w:lvlJc w:val="left"/>
      <w:pPr>
        <w:ind w:left="720" w:hanging="360"/>
      </w:pPr>
      <w:rPr>
        <w:rFonts w:ascii="Symbol" w:hAnsi="Symbol"/>
      </w:rPr>
    </w:lvl>
    <w:lvl w:ilvl="4" w:tplc="D7C2E3FC">
      <w:start w:val="1"/>
      <w:numFmt w:val="bullet"/>
      <w:lvlText w:val=""/>
      <w:lvlJc w:val="left"/>
      <w:pPr>
        <w:ind w:left="720" w:hanging="360"/>
      </w:pPr>
      <w:rPr>
        <w:rFonts w:ascii="Symbol" w:hAnsi="Symbol"/>
      </w:rPr>
    </w:lvl>
    <w:lvl w:ilvl="5" w:tplc="EE745712">
      <w:start w:val="1"/>
      <w:numFmt w:val="bullet"/>
      <w:lvlText w:val=""/>
      <w:lvlJc w:val="left"/>
      <w:pPr>
        <w:ind w:left="720" w:hanging="360"/>
      </w:pPr>
      <w:rPr>
        <w:rFonts w:ascii="Symbol" w:hAnsi="Symbol"/>
      </w:rPr>
    </w:lvl>
    <w:lvl w:ilvl="6" w:tplc="BEE0448E">
      <w:start w:val="1"/>
      <w:numFmt w:val="bullet"/>
      <w:lvlText w:val=""/>
      <w:lvlJc w:val="left"/>
      <w:pPr>
        <w:ind w:left="720" w:hanging="360"/>
      </w:pPr>
      <w:rPr>
        <w:rFonts w:ascii="Symbol" w:hAnsi="Symbol"/>
      </w:rPr>
    </w:lvl>
    <w:lvl w:ilvl="7" w:tplc="799EFEC8">
      <w:start w:val="1"/>
      <w:numFmt w:val="bullet"/>
      <w:lvlText w:val=""/>
      <w:lvlJc w:val="left"/>
      <w:pPr>
        <w:ind w:left="720" w:hanging="360"/>
      </w:pPr>
      <w:rPr>
        <w:rFonts w:ascii="Symbol" w:hAnsi="Symbol"/>
      </w:rPr>
    </w:lvl>
    <w:lvl w:ilvl="8" w:tplc="FBFC7AA4">
      <w:start w:val="1"/>
      <w:numFmt w:val="bullet"/>
      <w:lvlText w:val=""/>
      <w:lvlJc w:val="left"/>
      <w:pPr>
        <w:ind w:left="720" w:hanging="360"/>
      </w:pPr>
      <w:rPr>
        <w:rFonts w:ascii="Symbol" w:hAnsi="Symbol"/>
      </w:rPr>
    </w:lvl>
  </w:abstractNum>
  <w:abstractNum w:abstractNumId="20" w15:restartNumberingAfterBreak="0">
    <w:nsid w:val="4FBD558C"/>
    <w:multiLevelType w:val="hybridMultilevel"/>
    <w:tmpl w:val="6D04C3C0"/>
    <w:lvl w:ilvl="0" w:tplc="466E4414">
      <w:start w:val="1"/>
      <w:numFmt w:val="bullet"/>
      <w:lvlText w:val=""/>
      <w:lvlJc w:val="left"/>
      <w:pPr>
        <w:ind w:left="720" w:hanging="360"/>
      </w:pPr>
      <w:rPr>
        <w:rFonts w:ascii="Symbol" w:hAnsi="Symbol"/>
      </w:rPr>
    </w:lvl>
    <w:lvl w:ilvl="1" w:tplc="3A24E370">
      <w:start w:val="1"/>
      <w:numFmt w:val="bullet"/>
      <w:lvlText w:val=""/>
      <w:lvlJc w:val="left"/>
      <w:pPr>
        <w:ind w:left="720" w:hanging="360"/>
      </w:pPr>
      <w:rPr>
        <w:rFonts w:ascii="Symbol" w:hAnsi="Symbol"/>
      </w:rPr>
    </w:lvl>
    <w:lvl w:ilvl="2" w:tplc="F8543BFA">
      <w:start w:val="1"/>
      <w:numFmt w:val="bullet"/>
      <w:lvlText w:val=""/>
      <w:lvlJc w:val="left"/>
      <w:pPr>
        <w:ind w:left="720" w:hanging="360"/>
      </w:pPr>
      <w:rPr>
        <w:rFonts w:ascii="Symbol" w:hAnsi="Symbol"/>
      </w:rPr>
    </w:lvl>
    <w:lvl w:ilvl="3" w:tplc="71A651D2">
      <w:start w:val="1"/>
      <w:numFmt w:val="bullet"/>
      <w:lvlText w:val=""/>
      <w:lvlJc w:val="left"/>
      <w:pPr>
        <w:ind w:left="720" w:hanging="360"/>
      </w:pPr>
      <w:rPr>
        <w:rFonts w:ascii="Symbol" w:hAnsi="Symbol"/>
      </w:rPr>
    </w:lvl>
    <w:lvl w:ilvl="4" w:tplc="52CA6098">
      <w:start w:val="1"/>
      <w:numFmt w:val="bullet"/>
      <w:lvlText w:val=""/>
      <w:lvlJc w:val="left"/>
      <w:pPr>
        <w:ind w:left="720" w:hanging="360"/>
      </w:pPr>
      <w:rPr>
        <w:rFonts w:ascii="Symbol" w:hAnsi="Symbol"/>
      </w:rPr>
    </w:lvl>
    <w:lvl w:ilvl="5" w:tplc="3AEC003E">
      <w:start w:val="1"/>
      <w:numFmt w:val="bullet"/>
      <w:lvlText w:val=""/>
      <w:lvlJc w:val="left"/>
      <w:pPr>
        <w:ind w:left="720" w:hanging="360"/>
      </w:pPr>
      <w:rPr>
        <w:rFonts w:ascii="Symbol" w:hAnsi="Symbol"/>
      </w:rPr>
    </w:lvl>
    <w:lvl w:ilvl="6" w:tplc="A18C101C">
      <w:start w:val="1"/>
      <w:numFmt w:val="bullet"/>
      <w:lvlText w:val=""/>
      <w:lvlJc w:val="left"/>
      <w:pPr>
        <w:ind w:left="720" w:hanging="360"/>
      </w:pPr>
      <w:rPr>
        <w:rFonts w:ascii="Symbol" w:hAnsi="Symbol"/>
      </w:rPr>
    </w:lvl>
    <w:lvl w:ilvl="7" w:tplc="76760D12">
      <w:start w:val="1"/>
      <w:numFmt w:val="bullet"/>
      <w:lvlText w:val=""/>
      <w:lvlJc w:val="left"/>
      <w:pPr>
        <w:ind w:left="720" w:hanging="360"/>
      </w:pPr>
      <w:rPr>
        <w:rFonts w:ascii="Symbol" w:hAnsi="Symbol"/>
      </w:rPr>
    </w:lvl>
    <w:lvl w:ilvl="8" w:tplc="C9C4220E">
      <w:start w:val="1"/>
      <w:numFmt w:val="bullet"/>
      <w:lvlText w:val=""/>
      <w:lvlJc w:val="left"/>
      <w:pPr>
        <w:ind w:left="720" w:hanging="360"/>
      </w:pPr>
      <w:rPr>
        <w:rFonts w:ascii="Symbol" w:hAnsi="Symbol"/>
      </w:rPr>
    </w:lvl>
  </w:abstractNum>
  <w:abstractNum w:abstractNumId="21" w15:restartNumberingAfterBreak="0">
    <w:nsid w:val="5359504A"/>
    <w:multiLevelType w:val="hybridMultilevel"/>
    <w:tmpl w:val="F6EA14B8"/>
    <w:lvl w:ilvl="0" w:tplc="143EEB60">
      <w:start w:val="1"/>
      <w:numFmt w:val="bullet"/>
      <w:lvlText w:val=""/>
      <w:lvlJc w:val="left"/>
      <w:pPr>
        <w:ind w:left="720" w:hanging="360"/>
      </w:pPr>
      <w:rPr>
        <w:rFonts w:ascii="Symbol" w:hAnsi="Symbol"/>
      </w:rPr>
    </w:lvl>
    <w:lvl w:ilvl="1" w:tplc="5114DF7A">
      <w:start w:val="1"/>
      <w:numFmt w:val="bullet"/>
      <w:lvlText w:val=""/>
      <w:lvlJc w:val="left"/>
      <w:pPr>
        <w:ind w:left="720" w:hanging="360"/>
      </w:pPr>
      <w:rPr>
        <w:rFonts w:ascii="Symbol" w:hAnsi="Symbol"/>
      </w:rPr>
    </w:lvl>
    <w:lvl w:ilvl="2" w:tplc="F566CE4A">
      <w:start w:val="1"/>
      <w:numFmt w:val="bullet"/>
      <w:lvlText w:val=""/>
      <w:lvlJc w:val="left"/>
      <w:pPr>
        <w:ind w:left="720" w:hanging="360"/>
      </w:pPr>
      <w:rPr>
        <w:rFonts w:ascii="Symbol" w:hAnsi="Symbol"/>
      </w:rPr>
    </w:lvl>
    <w:lvl w:ilvl="3" w:tplc="62A263D4">
      <w:start w:val="1"/>
      <w:numFmt w:val="bullet"/>
      <w:lvlText w:val=""/>
      <w:lvlJc w:val="left"/>
      <w:pPr>
        <w:ind w:left="720" w:hanging="360"/>
      </w:pPr>
      <w:rPr>
        <w:rFonts w:ascii="Symbol" w:hAnsi="Symbol"/>
      </w:rPr>
    </w:lvl>
    <w:lvl w:ilvl="4" w:tplc="4E265A92">
      <w:start w:val="1"/>
      <w:numFmt w:val="bullet"/>
      <w:lvlText w:val=""/>
      <w:lvlJc w:val="left"/>
      <w:pPr>
        <w:ind w:left="720" w:hanging="360"/>
      </w:pPr>
      <w:rPr>
        <w:rFonts w:ascii="Symbol" w:hAnsi="Symbol"/>
      </w:rPr>
    </w:lvl>
    <w:lvl w:ilvl="5" w:tplc="EEF84634">
      <w:start w:val="1"/>
      <w:numFmt w:val="bullet"/>
      <w:lvlText w:val=""/>
      <w:lvlJc w:val="left"/>
      <w:pPr>
        <w:ind w:left="720" w:hanging="360"/>
      </w:pPr>
      <w:rPr>
        <w:rFonts w:ascii="Symbol" w:hAnsi="Symbol"/>
      </w:rPr>
    </w:lvl>
    <w:lvl w:ilvl="6" w:tplc="87D67FB2">
      <w:start w:val="1"/>
      <w:numFmt w:val="bullet"/>
      <w:lvlText w:val=""/>
      <w:lvlJc w:val="left"/>
      <w:pPr>
        <w:ind w:left="720" w:hanging="360"/>
      </w:pPr>
      <w:rPr>
        <w:rFonts w:ascii="Symbol" w:hAnsi="Symbol"/>
      </w:rPr>
    </w:lvl>
    <w:lvl w:ilvl="7" w:tplc="4DC85BD2">
      <w:start w:val="1"/>
      <w:numFmt w:val="bullet"/>
      <w:lvlText w:val=""/>
      <w:lvlJc w:val="left"/>
      <w:pPr>
        <w:ind w:left="720" w:hanging="360"/>
      </w:pPr>
      <w:rPr>
        <w:rFonts w:ascii="Symbol" w:hAnsi="Symbol"/>
      </w:rPr>
    </w:lvl>
    <w:lvl w:ilvl="8" w:tplc="07906B64">
      <w:start w:val="1"/>
      <w:numFmt w:val="bullet"/>
      <w:lvlText w:val=""/>
      <w:lvlJc w:val="left"/>
      <w:pPr>
        <w:ind w:left="720" w:hanging="360"/>
      </w:pPr>
      <w:rPr>
        <w:rFonts w:ascii="Symbol" w:hAnsi="Symbol"/>
      </w:rPr>
    </w:lvl>
  </w:abstractNum>
  <w:abstractNum w:abstractNumId="22" w15:restartNumberingAfterBreak="0">
    <w:nsid w:val="58D11E19"/>
    <w:multiLevelType w:val="hybridMultilevel"/>
    <w:tmpl w:val="C1EAD000"/>
    <w:lvl w:ilvl="0" w:tplc="4E0C968C">
      <w:start w:val="1"/>
      <w:numFmt w:val="bullet"/>
      <w:lvlText w:val=""/>
      <w:lvlJc w:val="left"/>
      <w:pPr>
        <w:ind w:left="720" w:hanging="360"/>
      </w:pPr>
      <w:rPr>
        <w:rFonts w:ascii="Symbol" w:hAnsi="Symbol"/>
      </w:rPr>
    </w:lvl>
    <w:lvl w:ilvl="1" w:tplc="FF40D5C2">
      <w:start w:val="1"/>
      <w:numFmt w:val="bullet"/>
      <w:lvlText w:val=""/>
      <w:lvlJc w:val="left"/>
      <w:pPr>
        <w:ind w:left="720" w:hanging="360"/>
      </w:pPr>
      <w:rPr>
        <w:rFonts w:ascii="Symbol" w:hAnsi="Symbol"/>
      </w:rPr>
    </w:lvl>
    <w:lvl w:ilvl="2" w:tplc="EED4DB72">
      <w:start w:val="1"/>
      <w:numFmt w:val="bullet"/>
      <w:lvlText w:val=""/>
      <w:lvlJc w:val="left"/>
      <w:pPr>
        <w:ind w:left="720" w:hanging="360"/>
      </w:pPr>
      <w:rPr>
        <w:rFonts w:ascii="Symbol" w:hAnsi="Symbol"/>
      </w:rPr>
    </w:lvl>
    <w:lvl w:ilvl="3" w:tplc="3A5064C2">
      <w:start w:val="1"/>
      <w:numFmt w:val="bullet"/>
      <w:lvlText w:val=""/>
      <w:lvlJc w:val="left"/>
      <w:pPr>
        <w:ind w:left="720" w:hanging="360"/>
      </w:pPr>
      <w:rPr>
        <w:rFonts w:ascii="Symbol" w:hAnsi="Symbol"/>
      </w:rPr>
    </w:lvl>
    <w:lvl w:ilvl="4" w:tplc="E91EDDA2">
      <w:start w:val="1"/>
      <w:numFmt w:val="bullet"/>
      <w:lvlText w:val=""/>
      <w:lvlJc w:val="left"/>
      <w:pPr>
        <w:ind w:left="720" w:hanging="360"/>
      </w:pPr>
      <w:rPr>
        <w:rFonts w:ascii="Symbol" w:hAnsi="Symbol"/>
      </w:rPr>
    </w:lvl>
    <w:lvl w:ilvl="5" w:tplc="353C8D0A">
      <w:start w:val="1"/>
      <w:numFmt w:val="bullet"/>
      <w:lvlText w:val=""/>
      <w:lvlJc w:val="left"/>
      <w:pPr>
        <w:ind w:left="720" w:hanging="360"/>
      </w:pPr>
      <w:rPr>
        <w:rFonts w:ascii="Symbol" w:hAnsi="Symbol"/>
      </w:rPr>
    </w:lvl>
    <w:lvl w:ilvl="6" w:tplc="3AE4C554">
      <w:start w:val="1"/>
      <w:numFmt w:val="bullet"/>
      <w:lvlText w:val=""/>
      <w:lvlJc w:val="left"/>
      <w:pPr>
        <w:ind w:left="720" w:hanging="360"/>
      </w:pPr>
      <w:rPr>
        <w:rFonts w:ascii="Symbol" w:hAnsi="Symbol"/>
      </w:rPr>
    </w:lvl>
    <w:lvl w:ilvl="7" w:tplc="A144451C">
      <w:start w:val="1"/>
      <w:numFmt w:val="bullet"/>
      <w:lvlText w:val=""/>
      <w:lvlJc w:val="left"/>
      <w:pPr>
        <w:ind w:left="720" w:hanging="360"/>
      </w:pPr>
      <w:rPr>
        <w:rFonts w:ascii="Symbol" w:hAnsi="Symbol"/>
      </w:rPr>
    </w:lvl>
    <w:lvl w:ilvl="8" w:tplc="BEBCA420">
      <w:start w:val="1"/>
      <w:numFmt w:val="bullet"/>
      <w:lvlText w:val=""/>
      <w:lvlJc w:val="left"/>
      <w:pPr>
        <w:ind w:left="720" w:hanging="360"/>
      </w:pPr>
      <w:rPr>
        <w:rFonts w:ascii="Symbol" w:hAnsi="Symbol"/>
      </w:rPr>
    </w:lvl>
  </w:abstractNum>
  <w:abstractNum w:abstractNumId="23" w15:restartNumberingAfterBreak="0">
    <w:nsid w:val="5DD340C9"/>
    <w:multiLevelType w:val="hybridMultilevel"/>
    <w:tmpl w:val="44CE2370"/>
    <w:lvl w:ilvl="0" w:tplc="D66A3C30">
      <w:start w:val="1"/>
      <w:numFmt w:val="bullet"/>
      <w:lvlText w:val=""/>
      <w:lvlJc w:val="left"/>
      <w:pPr>
        <w:ind w:left="720" w:hanging="360"/>
      </w:pPr>
      <w:rPr>
        <w:rFonts w:ascii="Symbol" w:hAnsi="Symbol"/>
      </w:rPr>
    </w:lvl>
    <w:lvl w:ilvl="1" w:tplc="85B88CE8">
      <w:start w:val="1"/>
      <w:numFmt w:val="bullet"/>
      <w:lvlText w:val=""/>
      <w:lvlJc w:val="left"/>
      <w:pPr>
        <w:ind w:left="720" w:hanging="360"/>
      </w:pPr>
      <w:rPr>
        <w:rFonts w:ascii="Symbol" w:hAnsi="Symbol"/>
      </w:rPr>
    </w:lvl>
    <w:lvl w:ilvl="2" w:tplc="38BABABA">
      <w:start w:val="1"/>
      <w:numFmt w:val="bullet"/>
      <w:lvlText w:val=""/>
      <w:lvlJc w:val="left"/>
      <w:pPr>
        <w:ind w:left="720" w:hanging="360"/>
      </w:pPr>
      <w:rPr>
        <w:rFonts w:ascii="Symbol" w:hAnsi="Symbol"/>
      </w:rPr>
    </w:lvl>
    <w:lvl w:ilvl="3" w:tplc="E5126F2A">
      <w:start w:val="1"/>
      <w:numFmt w:val="bullet"/>
      <w:lvlText w:val=""/>
      <w:lvlJc w:val="left"/>
      <w:pPr>
        <w:ind w:left="720" w:hanging="360"/>
      </w:pPr>
      <w:rPr>
        <w:rFonts w:ascii="Symbol" w:hAnsi="Symbol"/>
      </w:rPr>
    </w:lvl>
    <w:lvl w:ilvl="4" w:tplc="01C2B87A">
      <w:start w:val="1"/>
      <w:numFmt w:val="bullet"/>
      <w:lvlText w:val=""/>
      <w:lvlJc w:val="left"/>
      <w:pPr>
        <w:ind w:left="720" w:hanging="360"/>
      </w:pPr>
      <w:rPr>
        <w:rFonts w:ascii="Symbol" w:hAnsi="Symbol"/>
      </w:rPr>
    </w:lvl>
    <w:lvl w:ilvl="5" w:tplc="C40816F0">
      <w:start w:val="1"/>
      <w:numFmt w:val="bullet"/>
      <w:lvlText w:val=""/>
      <w:lvlJc w:val="left"/>
      <w:pPr>
        <w:ind w:left="720" w:hanging="360"/>
      </w:pPr>
      <w:rPr>
        <w:rFonts w:ascii="Symbol" w:hAnsi="Symbol"/>
      </w:rPr>
    </w:lvl>
    <w:lvl w:ilvl="6" w:tplc="74345412">
      <w:start w:val="1"/>
      <w:numFmt w:val="bullet"/>
      <w:lvlText w:val=""/>
      <w:lvlJc w:val="left"/>
      <w:pPr>
        <w:ind w:left="720" w:hanging="360"/>
      </w:pPr>
      <w:rPr>
        <w:rFonts w:ascii="Symbol" w:hAnsi="Symbol"/>
      </w:rPr>
    </w:lvl>
    <w:lvl w:ilvl="7" w:tplc="A372F80C">
      <w:start w:val="1"/>
      <w:numFmt w:val="bullet"/>
      <w:lvlText w:val=""/>
      <w:lvlJc w:val="left"/>
      <w:pPr>
        <w:ind w:left="720" w:hanging="360"/>
      </w:pPr>
      <w:rPr>
        <w:rFonts w:ascii="Symbol" w:hAnsi="Symbol"/>
      </w:rPr>
    </w:lvl>
    <w:lvl w:ilvl="8" w:tplc="9FB0CB84">
      <w:start w:val="1"/>
      <w:numFmt w:val="bullet"/>
      <w:lvlText w:val=""/>
      <w:lvlJc w:val="left"/>
      <w:pPr>
        <w:ind w:left="720" w:hanging="360"/>
      </w:pPr>
      <w:rPr>
        <w:rFonts w:ascii="Symbol" w:hAnsi="Symbol"/>
      </w:rPr>
    </w:lvl>
  </w:abstractNum>
  <w:abstractNum w:abstractNumId="24" w15:restartNumberingAfterBreak="0">
    <w:nsid w:val="60C23247"/>
    <w:multiLevelType w:val="hybridMultilevel"/>
    <w:tmpl w:val="F182CCDC"/>
    <w:lvl w:ilvl="0" w:tplc="08090001">
      <w:start w:val="1"/>
      <w:numFmt w:val="bullet"/>
      <w:lvlText w:val=""/>
      <w:lvlJc w:val="left"/>
      <w:pPr>
        <w:ind w:left="1531" w:hanging="360"/>
      </w:pPr>
      <w:rPr>
        <w:rFonts w:ascii="Symbol" w:hAnsi="Symbol" w:hint="default"/>
      </w:rPr>
    </w:lvl>
    <w:lvl w:ilvl="1" w:tplc="08090003" w:tentative="1">
      <w:start w:val="1"/>
      <w:numFmt w:val="bullet"/>
      <w:lvlText w:val="o"/>
      <w:lvlJc w:val="left"/>
      <w:pPr>
        <w:ind w:left="2251" w:hanging="360"/>
      </w:pPr>
      <w:rPr>
        <w:rFonts w:ascii="Courier New" w:hAnsi="Courier New" w:cs="Courier New" w:hint="default"/>
      </w:rPr>
    </w:lvl>
    <w:lvl w:ilvl="2" w:tplc="08090005" w:tentative="1">
      <w:start w:val="1"/>
      <w:numFmt w:val="bullet"/>
      <w:lvlText w:val=""/>
      <w:lvlJc w:val="left"/>
      <w:pPr>
        <w:ind w:left="2971" w:hanging="360"/>
      </w:pPr>
      <w:rPr>
        <w:rFonts w:ascii="Wingdings" w:hAnsi="Wingdings" w:hint="default"/>
      </w:rPr>
    </w:lvl>
    <w:lvl w:ilvl="3" w:tplc="08090001" w:tentative="1">
      <w:start w:val="1"/>
      <w:numFmt w:val="bullet"/>
      <w:lvlText w:val=""/>
      <w:lvlJc w:val="left"/>
      <w:pPr>
        <w:ind w:left="3691" w:hanging="360"/>
      </w:pPr>
      <w:rPr>
        <w:rFonts w:ascii="Symbol" w:hAnsi="Symbol" w:hint="default"/>
      </w:rPr>
    </w:lvl>
    <w:lvl w:ilvl="4" w:tplc="08090003" w:tentative="1">
      <w:start w:val="1"/>
      <w:numFmt w:val="bullet"/>
      <w:lvlText w:val="o"/>
      <w:lvlJc w:val="left"/>
      <w:pPr>
        <w:ind w:left="4411" w:hanging="360"/>
      </w:pPr>
      <w:rPr>
        <w:rFonts w:ascii="Courier New" w:hAnsi="Courier New" w:cs="Courier New" w:hint="default"/>
      </w:rPr>
    </w:lvl>
    <w:lvl w:ilvl="5" w:tplc="08090005" w:tentative="1">
      <w:start w:val="1"/>
      <w:numFmt w:val="bullet"/>
      <w:lvlText w:val=""/>
      <w:lvlJc w:val="left"/>
      <w:pPr>
        <w:ind w:left="5131" w:hanging="360"/>
      </w:pPr>
      <w:rPr>
        <w:rFonts w:ascii="Wingdings" w:hAnsi="Wingdings" w:hint="default"/>
      </w:rPr>
    </w:lvl>
    <w:lvl w:ilvl="6" w:tplc="08090001" w:tentative="1">
      <w:start w:val="1"/>
      <w:numFmt w:val="bullet"/>
      <w:lvlText w:val=""/>
      <w:lvlJc w:val="left"/>
      <w:pPr>
        <w:ind w:left="5851" w:hanging="360"/>
      </w:pPr>
      <w:rPr>
        <w:rFonts w:ascii="Symbol" w:hAnsi="Symbol" w:hint="default"/>
      </w:rPr>
    </w:lvl>
    <w:lvl w:ilvl="7" w:tplc="08090003" w:tentative="1">
      <w:start w:val="1"/>
      <w:numFmt w:val="bullet"/>
      <w:lvlText w:val="o"/>
      <w:lvlJc w:val="left"/>
      <w:pPr>
        <w:ind w:left="6571" w:hanging="360"/>
      </w:pPr>
      <w:rPr>
        <w:rFonts w:ascii="Courier New" w:hAnsi="Courier New" w:cs="Courier New" w:hint="default"/>
      </w:rPr>
    </w:lvl>
    <w:lvl w:ilvl="8" w:tplc="08090005" w:tentative="1">
      <w:start w:val="1"/>
      <w:numFmt w:val="bullet"/>
      <w:lvlText w:val=""/>
      <w:lvlJc w:val="left"/>
      <w:pPr>
        <w:ind w:left="7291" w:hanging="360"/>
      </w:pPr>
      <w:rPr>
        <w:rFonts w:ascii="Wingdings" w:hAnsi="Wingdings" w:hint="default"/>
      </w:rPr>
    </w:lvl>
  </w:abstractNum>
  <w:abstractNum w:abstractNumId="25" w15:restartNumberingAfterBreak="0">
    <w:nsid w:val="618C7D64"/>
    <w:multiLevelType w:val="hybridMultilevel"/>
    <w:tmpl w:val="825EE5FE"/>
    <w:lvl w:ilvl="0" w:tplc="EFF2B2E2">
      <w:start w:val="1"/>
      <w:numFmt w:val="bullet"/>
      <w:lvlText w:val=""/>
      <w:lvlJc w:val="left"/>
      <w:pPr>
        <w:ind w:left="720" w:hanging="360"/>
      </w:pPr>
      <w:rPr>
        <w:rFonts w:ascii="Symbol" w:hAnsi="Symbol"/>
      </w:rPr>
    </w:lvl>
    <w:lvl w:ilvl="1" w:tplc="17487698">
      <w:start w:val="1"/>
      <w:numFmt w:val="bullet"/>
      <w:lvlText w:val=""/>
      <w:lvlJc w:val="left"/>
      <w:pPr>
        <w:ind w:left="720" w:hanging="360"/>
      </w:pPr>
      <w:rPr>
        <w:rFonts w:ascii="Symbol" w:hAnsi="Symbol"/>
      </w:rPr>
    </w:lvl>
    <w:lvl w:ilvl="2" w:tplc="10F8452A">
      <w:start w:val="1"/>
      <w:numFmt w:val="bullet"/>
      <w:lvlText w:val=""/>
      <w:lvlJc w:val="left"/>
      <w:pPr>
        <w:ind w:left="720" w:hanging="360"/>
      </w:pPr>
      <w:rPr>
        <w:rFonts w:ascii="Symbol" w:hAnsi="Symbol"/>
      </w:rPr>
    </w:lvl>
    <w:lvl w:ilvl="3" w:tplc="DDA223C8">
      <w:start w:val="1"/>
      <w:numFmt w:val="bullet"/>
      <w:lvlText w:val=""/>
      <w:lvlJc w:val="left"/>
      <w:pPr>
        <w:ind w:left="720" w:hanging="360"/>
      </w:pPr>
      <w:rPr>
        <w:rFonts w:ascii="Symbol" w:hAnsi="Symbol"/>
      </w:rPr>
    </w:lvl>
    <w:lvl w:ilvl="4" w:tplc="0EFACB28">
      <w:start w:val="1"/>
      <w:numFmt w:val="bullet"/>
      <w:lvlText w:val=""/>
      <w:lvlJc w:val="left"/>
      <w:pPr>
        <w:ind w:left="720" w:hanging="360"/>
      </w:pPr>
      <w:rPr>
        <w:rFonts w:ascii="Symbol" w:hAnsi="Symbol"/>
      </w:rPr>
    </w:lvl>
    <w:lvl w:ilvl="5" w:tplc="6C8EF87A">
      <w:start w:val="1"/>
      <w:numFmt w:val="bullet"/>
      <w:lvlText w:val=""/>
      <w:lvlJc w:val="left"/>
      <w:pPr>
        <w:ind w:left="720" w:hanging="360"/>
      </w:pPr>
      <w:rPr>
        <w:rFonts w:ascii="Symbol" w:hAnsi="Symbol"/>
      </w:rPr>
    </w:lvl>
    <w:lvl w:ilvl="6" w:tplc="091A66F8">
      <w:start w:val="1"/>
      <w:numFmt w:val="bullet"/>
      <w:lvlText w:val=""/>
      <w:lvlJc w:val="left"/>
      <w:pPr>
        <w:ind w:left="720" w:hanging="360"/>
      </w:pPr>
      <w:rPr>
        <w:rFonts w:ascii="Symbol" w:hAnsi="Symbol"/>
      </w:rPr>
    </w:lvl>
    <w:lvl w:ilvl="7" w:tplc="9AF2D2A8">
      <w:start w:val="1"/>
      <w:numFmt w:val="bullet"/>
      <w:lvlText w:val=""/>
      <w:lvlJc w:val="left"/>
      <w:pPr>
        <w:ind w:left="720" w:hanging="360"/>
      </w:pPr>
      <w:rPr>
        <w:rFonts w:ascii="Symbol" w:hAnsi="Symbol"/>
      </w:rPr>
    </w:lvl>
    <w:lvl w:ilvl="8" w:tplc="F44C94D0">
      <w:start w:val="1"/>
      <w:numFmt w:val="bullet"/>
      <w:lvlText w:val=""/>
      <w:lvlJc w:val="left"/>
      <w:pPr>
        <w:ind w:left="720" w:hanging="360"/>
      </w:pPr>
      <w:rPr>
        <w:rFonts w:ascii="Symbol" w:hAnsi="Symbol"/>
      </w:rPr>
    </w:lvl>
  </w:abstractNum>
  <w:abstractNum w:abstractNumId="26" w15:restartNumberingAfterBreak="0">
    <w:nsid w:val="63AD3BDB"/>
    <w:multiLevelType w:val="hybridMultilevel"/>
    <w:tmpl w:val="27427014"/>
    <w:lvl w:ilvl="0" w:tplc="08090019">
      <w:start w:val="1"/>
      <w:numFmt w:val="lowerLetter"/>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69D31CFC"/>
    <w:multiLevelType w:val="hybridMultilevel"/>
    <w:tmpl w:val="67884E8E"/>
    <w:lvl w:ilvl="0" w:tplc="0E2E672C">
      <w:start w:val="1"/>
      <w:numFmt w:val="bullet"/>
      <w:lvlText w:val=""/>
      <w:lvlJc w:val="left"/>
      <w:pPr>
        <w:ind w:left="720" w:hanging="360"/>
      </w:pPr>
      <w:rPr>
        <w:rFonts w:ascii="Symbol" w:hAnsi="Symbol"/>
      </w:rPr>
    </w:lvl>
    <w:lvl w:ilvl="1" w:tplc="71B47EC0">
      <w:start w:val="1"/>
      <w:numFmt w:val="bullet"/>
      <w:lvlText w:val=""/>
      <w:lvlJc w:val="left"/>
      <w:pPr>
        <w:ind w:left="720" w:hanging="360"/>
      </w:pPr>
      <w:rPr>
        <w:rFonts w:ascii="Symbol" w:hAnsi="Symbol"/>
      </w:rPr>
    </w:lvl>
    <w:lvl w:ilvl="2" w:tplc="31CCC93E">
      <w:start w:val="1"/>
      <w:numFmt w:val="bullet"/>
      <w:lvlText w:val=""/>
      <w:lvlJc w:val="left"/>
      <w:pPr>
        <w:ind w:left="720" w:hanging="360"/>
      </w:pPr>
      <w:rPr>
        <w:rFonts w:ascii="Symbol" w:hAnsi="Symbol"/>
      </w:rPr>
    </w:lvl>
    <w:lvl w:ilvl="3" w:tplc="D4AC5D16">
      <w:start w:val="1"/>
      <w:numFmt w:val="bullet"/>
      <w:lvlText w:val=""/>
      <w:lvlJc w:val="left"/>
      <w:pPr>
        <w:ind w:left="720" w:hanging="360"/>
      </w:pPr>
      <w:rPr>
        <w:rFonts w:ascii="Symbol" w:hAnsi="Symbol"/>
      </w:rPr>
    </w:lvl>
    <w:lvl w:ilvl="4" w:tplc="9A985246">
      <w:start w:val="1"/>
      <w:numFmt w:val="bullet"/>
      <w:lvlText w:val=""/>
      <w:lvlJc w:val="left"/>
      <w:pPr>
        <w:ind w:left="720" w:hanging="360"/>
      </w:pPr>
      <w:rPr>
        <w:rFonts w:ascii="Symbol" w:hAnsi="Symbol"/>
      </w:rPr>
    </w:lvl>
    <w:lvl w:ilvl="5" w:tplc="A6744508">
      <w:start w:val="1"/>
      <w:numFmt w:val="bullet"/>
      <w:lvlText w:val=""/>
      <w:lvlJc w:val="left"/>
      <w:pPr>
        <w:ind w:left="720" w:hanging="360"/>
      </w:pPr>
      <w:rPr>
        <w:rFonts w:ascii="Symbol" w:hAnsi="Symbol"/>
      </w:rPr>
    </w:lvl>
    <w:lvl w:ilvl="6" w:tplc="943EA62A">
      <w:start w:val="1"/>
      <w:numFmt w:val="bullet"/>
      <w:lvlText w:val=""/>
      <w:lvlJc w:val="left"/>
      <w:pPr>
        <w:ind w:left="720" w:hanging="360"/>
      </w:pPr>
      <w:rPr>
        <w:rFonts w:ascii="Symbol" w:hAnsi="Symbol"/>
      </w:rPr>
    </w:lvl>
    <w:lvl w:ilvl="7" w:tplc="14821C20">
      <w:start w:val="1"/>
      <w:numFmt w:val="bullet"/>
      <w:lvlText w:val=""/>
      <w:lvlJc w:val="left"/>
      <w:pPr>
        <w:ind w:left="720" w:hanging="360"/>
      </w:pPr>
      <w:rPr>
        <w:rFonts w:ascii="Symbol" w:hAnsi="Symbol"/>
      </w:rPr>
    </w:lvl>
    <w:lvl w:ilvl="8" w:tplc="809E999C">
      <w:start w:val="1"/>
      <w:numFmt w:val="bullet"/>
      <w:lvlText w:val=""/>
      <w:lvlJc w:val="left"/>
      <w:pPr>
        <w:ind w:left="720" w:hanging="360"/>
      </w:pPr>
      <w:rPr>
        <w:rFonts w:ascii="Symbol" w:hAnsi="Symbol"/>
      </w:rPr>
    </w:lvl>
  </w:abstractNum>
  <w:abstractNum w:abstractNumId="28" w15:restartNumberingAfterBreak="0">
    <w:nsid w:val="71C738D1"/>
    <w:multiLevelType w:val="hybridMultilevel"/>
    <w:tmpl w:val="6ED0AFF6"/>
    <w:lvl w:ilvl="0" w:tplc="F948CA68">
      <w:start w:val="1"/>
      <w:numFmt w:val="decimal"/>
      <w:lvlText w:val="%1."/>
      <w:lvlJc w:val="left"/>
      <w:pPr>
        <w:ind w:left="1080" w:hanging="360"/>
      </w:pPr>
      <w:rPr>
        <w:rFonts w:ascii="Arial" w:eastAsiaTheme="minorHAnsi" w:hAnsi="Arial" w:cs="Arial"/>
      </w:rPr>
    </w:lvl>
    <w:lvl w:ilvl="1" w:tplc="0B4A572A">
      <w:start w:val="1"/>
      <w:numFmt w:val="lowerLetter"/>
      <w:lvlText w:val="%2."/>
      <w:lvlJc w:val="left"/>
      <w:pPr>
        <w:ind w:left="1800" w:hanging="360"/>
      </w:pPr>
      <w:rPr>
        <w:rFonts w:hint="default"/>
      </w:r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9" w15:restartNumberingAfterBreak="0">
    <w:nsid w:val="71CD268F"/>
    <w:multiLevelType w:val="hybridMultilevel"/>
    <w:tmpl w:val="F87A21DE"/>
    <w:lvl w:ilvl="0" w:tplc="8FBA6182">
      <w:start w:val="1"/>
      <w:numFmt w:val="bullet"/>
      <w:lvlText w:val=""/>
      <w:lvlJc w:val="left"/>
      <w:pPr>
        <w:ind w:left="720" w:hanging="360"/>
      </w:pPr>
      <w:rPr>
        <w:rFonts w:ascii="Symbol" w:hAnsi="Symbol"/>
      </w:rPr>
    </w:lvl>
    <w:lvl w:ilvl="1" w:tplc="3DB6D7CC">
      <w:start w:val="1"/>
      <w:numFmt w:val="bullet"/>
      <w:lvlText w:val=""/>
      <w:lvlJc w:val="left"/>
      <w:pPr>
        <w:ind w:left="720" w:hanging="360"/>
      </w:pPr>
      <w:rPr>
        <w:rFonts w:ascii="Symbol" w:hAnsi="Symbol"/>
      </w:rPr>
    </w:lvl>
    <w:lvl w:ilvl="2" w:tplc="273A5476">
      <w:start w:val="1"/>
      <w:numFmt w:val="bullet"/>
      <w:lvlText w:val=""/>
      <w:lvlJc w:val="left"/>
      <w:pPr>
        <w:ind w:left="720" w:hanging="360"/>
      </w:pPr>
      <w:rPr>
        <w:rFonts w:ascii="Symbol" w:hAnsi="Symbol"/>
      </w:rPr>
    </w:lvl>
    <w:lvl w:ilvl="3" w:tplc="9782D8B4">
      <w:start w:val="1"/>
      <w:numFmt w:val="bullet"/>
      <w:lvlText w:val=""/>
      <w:lvlJc w:val="left"/>
      <w:pPr>
        <w:ind w:left="720" w:hanging="360"/>
      </w:pPr>
      <w:rPr>
        <w:rFonts w:ascii="Symbol" w:hAnsi="Symbol"/>
      </w:rPr>
    </w:lvl>
    <w:lvl w:ilvl="4" w:tplc="0896B352">
      <w:start w:val="1"/>
      <w:numFmt w:val="bullet"/>
      <w:lvlText w:val=""/>
      <w:lvlJc w:val="left"/>
      <w:pPr>
        <w:ind w:left="720" w:hanging="360"/>
      </w:pPr>
      <w:rPr>
        <w:rFonts w:ascii="Symbol" w:hAnsi="Symbol"/>
      </w:rPr>
    </w:lvl>
    <w:lvl w:ilvl="5" w:tplc="E43A4BA4">
      <w:start w:val="1"/>
      <w:numFmt w:val="bullet"/>
      <w:lvlText w:val=""/>
      <w:lvlJc w:val="left"/>
      <w:pPr>
        <w:ind w:left="720" w:hanging="360"/>
      </w:pPr>
      <w:rPr>
        <w:rFonts w:ascii="Symbol" w:hAnsi="Symbol"/>
      </w:rPr>
    </w:lvl>
    <w:lvl w:ilvl="6" w:tplc="30B85456">
      <w:start w:val="1"/>
      <w:numFmt w:val="bullet"/>
      <w:lvlText w:val=""/>
      <w:lvlJc w:val="left"/>
      <w:pPr>
        <w:ind w:left="720" w:hanging="360"/>
      </w:pPr>
      <w:rPr>
        <w:rFonts w:ascii="Symbol" w:hAnsi="Symbol"/>
      </w:rPr>
    </w:lvl>
    <w:lvl w:ilvl="7" w:tplc="C548F122">
      <w:start w:val="1"/>
      <w:numFmt w:val="bullet"/>
      <w:lvlText w:val=""/>
      <w:lvlJc w:val="left"/>
      <w:pPr>
        <w:ind w:left="720" w:hanging="360"/>
      </w:pPr>
      <w:rPr>
        <w:rFonts w:ascii="Symbol" w:hAnsi="Symbol"/>
      </w:rPr>
    </w:lvl>
    <w:lvl w:ilvl="8" w:tplc="350ECE24">
      <w:start w:val="1"/>
      <w:numFmt w:val="bullet"/>
      <w:lvlText w:val=""/>
      <w:lvlJc w:val="left"/>
      <w:pPr>
        <w:ind w:left="720" w:hanging="360"/>
      </w:pPr>
      <w:rPr>
        <w:rFonts w:ascii="Symbol" w:hAnsi="Symbol"/>
      </w:rPr>
    </w:lvl>
  </w:abstractNum>
  <w:abstractNum w:abstractNumId="30" w15:restartNumberingAfterBreak="0">
    <w:nsid w:val="7D963751"/>
    <w:multiLevelType w:val="hybridMultilevel"/>
    <w:tmpl w:val="C49AE0AE"/>
    <w:lvl w:ilvl="0" w:tplc="F752C45E">
      <w:start w:val="1"/>
      <w:numFmt w:val="bullet"/>
      <w:lvlText w:val=""/>
      <w:lvlJc w:val="left"/>
      <w:pPr>
        <w:ind w:left="720" w:hanging="360"/>
      </w:pPr>
      <w:rPr>
        <w:rFonts w:ascii="Symbol" w:hAnsi="Symbol"/>
      </w:rPr>
    </w:lvl>
    <w:lvl w:ilvl="1" w:tplc="DCDC8882">
      <w:start w:val="1"/>
      <w:numFmt w:val="bullet"/>
      <w:lvlText w:val=""/>
      <w:lvlJc w:val="left"/>
      <w:pPr>
        <w:ind w:left="720" w:hanging="360"/>
      </w:pPr>
      <w:rPr>
        <w:rFonts w:ascii="Symbol" w:hAnsi="Symbol"/>
      </w:rPr>
    </w:lvl>
    <w:lvl w:ilvl="2" w:tplc="6096F8D8">
      <w:start w:val="1"/>
      <w:numFmt w:val="bullet"/>
      <w:lvlText w:val=""/>
      <w:lvlJc w:val="left"/>
      <w:pPr>
        <w:ind w:left="720" w:hanging="360"/>
      </w:pPr>
      <w:rPr>
        <w:rFonts w:ascii="Symbol" w:hAnsi="Symbol"/>
      </w:rPr>
    </w:lvl>
    <w:lvl w:ilvl="3" w:tplc="4344F0EC">
      <w:start w:val="1"/>
      <w:numFmt w:val="bullet"/>
      <w:lvlText w:val=""/>
      <w:lvlJc w:val="left"/>
      <w:pPr>
        <w:ind w:left="720" w:hanging="360"/>
      </w:pPr>
      <w:rPr>
        <w:rFonts w:ascii="Symbol" w:hAnsi="Symbol"/>
      </w:rPr>
    </w:lvl>
    <w:lvl w:ilvl="4" w:tplc="0FC092BC">
      <w:start w:val="1"/>
      <w:numFmt w:val="bullet"/>
      <w:lvlText w:val=""/>
      <w:lvlJc w:val="left"/>
      <w:pPr>
        <w:ind w:left="720" w:hanging="360"/>
      </w:pPr>
      <w:rPr>
        <w:rFonts w:ascii="Symbol" w:hAnsi="Symbol"/>
      </w:rPr>
    </w:lvl>
    <w:lvl w:ilvl="5" w:tplc="A0E055A0">
      <w:start w:val="1"/>
      <w:numFmt w:val="bullet"/>
      <w:lvlText w:val=""/>
      <w:lvlJc w:val="left"/>
      <w:pPr>
        <w:ind w:left="720" w:hanging="360"/>
      </w:pPr>
      <w:rPr>
        <w:rFonts w:ascii="Symbol" w:hAnsi="Symbol"/>
      </w:rPr>
    </w:lvl>
    <w:lvl w:ilvl="6" w:tplc="4AB8E55C">
      <w:start w:val="1"/>
      <w:numFmt w:val="bullet"/>
      <w:lvlText w:val=""/>
      <w:lvlJc w:val="left"/>
      <w:pPr>
        <w:ind w:left="720" w:hanging="360"/>
      </w:pPr>
      <w:rPr>
        <w:rFonts w:ascii="Symbol" w:hAnsi="Symbol"/>
      </w:rPr>
    </w:lvl>
    <w:lvl w:ilvl="7" w:tplc="A948E23E">
      <w:start w:val="1"/>
      <w:numFmt w:val="bullet"/>
      <w:lvlText w:val=""/>
      <w:lvlJc w:val="left"/>
      <w:pPr>
        <w:ind w:left="720" w:hanging="360"/>
      </w:pPr>
      <w:rPr>
        <w:rFonts w:ascii="Symbol" w:hAnsi="Symbol"/>
      </w:rPr>
    </w:lvl>
    <w:lvl w:ilvl="8" w:tplc="1E5C1968">
      <w:start w:val="1"/>
      <w:numFmt w:val="bullet"/>
      <w:lvlText w:val=""/>
      <w:lvlJc w:val="left"/>
      <w:pPr>
        <w:ind w:left="720" w:hanging="360"/>
      </w:pPr>
      <w:rPr>
        <w:rFonts w:ascii="Symbol" w:hAnsi="Symbol"/>
      </w:rPr>
    </w:lvl>
  </w:abstractNum>
  <w:num w:numId="1" w16cid:durableId="193811254">
    <w:abstractNumId w:val="15"/>
  </w:num>
  <w:num w:numId="2" w16cid:durableId="229001312">
    <w:abstractNumId w:val="13"/>
  </w:num>
  <w:num w:numId="3" w16cid:durableId="64647033">
    <w:abstractNumId w:val="16"/>
  </w:num>
  <w:num w:numId="4" w16cid:durableId="1573540706">
    <w:abstractNumId w:val="14"/>
  </w:num>
  <w:num w:numId="5" w16cid:durableId="1576359389">
    <w:abstractNumId w:val="17"/>
  </w:num>
  <w:num w:numId="6" w16cid:durableId="46492102">
    <w:abstractNumId w:val="28"/>
  </w:num>
  <w:num w:numId="7" w16cid:durableId="724177587">
    <w:abstractNumId w:val="1"/>
  </w:num>
  <w:num w:numId="8" w16cid:durableId="1575312386">
    <w:abstractNumId w:val="5"/>
  </w:num>
  <w:num w:numId="9" w16cid:durableId="74129650">
    <w:abstractNumId w:val="9"/>
  </w:num>
  <w:num w:numId="10" w16cid:durableId="1880628194">
    <w:abstractNumId w:val="24"/>
  </w:num>
  <w:num w:numId="11" w16cid:durableId="1634864547">
    <w:abstractNumId w:val="4"/>
  </w:num>
  <w:num w:numId="12" w16cid:durableId="628822265">
    <w:abstractNumId w:val="26"/>
  </w:num>
  <w:num w:numId="13" w16cid:durableId="1933465099">
    <w:abstractNumId w:val="29"/>
  </w:num>
  <w:num w:numId="14" w16cid:durableId="1306930222">
    <w:abstractNumId w:val="27"/>
  </w:num>
  <w:num w:numId="15" w16cid:durableId="1734043791">
    <w:abstractNumId w:val="12"/>
  </w:num>
  <w:num w:numId="16" w16cid:durableId="1040084051">
    <w:abstractNumId w:val="3"/>
  </w:num>
  <w:num w:numId="17" w16cid:durableId="2133816808">
    <w:abstractNumId w:val="6"/>
  </w:num>
  <w:num w:numId="18" w16cid:durableId="1944455884">
    <w:abstractNumId w:val="22"/>
  </w:num>
  <w:num w:numId="19" w16cid:durableId="2125228222">
    <w:abstractNumId w:val="20"/>
  </w:num>
  <w:num w:numId="20" w16cid:durableId="455371053">
    <w:abstractNumId w:val="0"/>
  </w:num>
  <w:num w:numId="21" w16cid:durableId="1248883282">
    <w:abstractNumId w:val="8"/>
  </w:num>
  <w:num w:numId="22" w16cid:durableId="577326341">
    <w:abstractNumId w:val="18"/>
  </w:num>
  <w:num w:numId="23" w16cid:durableId="1799689105">
    <w:abstractNumId w:val="7"/>
  </w:num>
  <w:num w:numId="24" w16cid:durableId="801922331">
    <w:abstractNumId w:val="21"/>
  </w:num>
  <w:num w:numId="25" w16cid:durableId="91318432">
    <w:abstractNumId w:val="23"/>
  </w:num>
  <w:num w:numId="26" w16cid:durableId="278417960">
    <w:abstractNumId w:val="30"/>
  </w:num>
  <w:num w:numId="27" w16cid:durableId="1240749948">
    <w:abstractNumId w:val="25"/>
  </w:num>
  <w:num w:numId="28" w16cid:durableId="1116827020">
    <w:abstractNumId w:val="10"/>
  </w:num>
  <w:num w:numId="29" w16cid:durableId="564072044">
    <w:abstractNumId w:val="19"/>
  </w:num>
  <w:num w:numId="30" w16cid:durableId="252133916">
    <w:abstractNumId w:val="2"/>
  </w:num>
  <w:num w:numId="31" w16cid:durableId="66004136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removePersonalInformation/>
  <w:removeDateAndTime/>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Infectious Diseases&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5azadadwzz2d1e2vel5xfs9xwx090v9w2sz&quot;&gt;JN.1 KP.2 Brief Report&lt;record-ids&gt;&lt;item&gt;15&lt;/item&gt;&lt;item&gt;30&lt;/item&gt;&lt;item&gt;55&lt;/item&gt;&lt;item&gt;60&lt;/item&gt;&lt;item&gt;69&lt;/item&gt;&lt;item&gt;71&lt;/item&gt;&lt;item&gt;72&lt;/item&gt;&lt;item&gt;75&lt;/item&gt;&lt;item&gt;77&lt;/item&gt;&lt;item&gt;79&lt;/item&gt;&lt;item&gt;80&lt;/item&gt;&lt;item&gt;82&lt;/item&gt;&lt;item&gt;83&lt;/item&gt;&lt;item&gt;84&lt;/item&gt;&lt;item&gt;85&lt;/item&gt;&lt;item&gt;86&lt;/item&gt;&lt;item&gt;87&lt;/item&gt;&lt;/record-ids&gt;&lt;/item&gt;&lt;/Libraries&gt;"/>
  </w:docVars>
  <w:rsids>
    <w:rsidRoot w:val="00D75FD9"/>
    <w:rsid w:val="00000932"/>
    <w:rsid w:val="00000971"/>
    <w:rsid w:val="000009F6"/>
    <w:rsid w:val="000012B4"/>
    <w:rsid w:val="00001A41"/>
    <w:rsid w:val="00001D83"/>
    <w:rsid w:val="00002038"/>
    <w:rsid w:val="0000248E"/>
    <w:rsid w:val="00003455"/>
    <w:rsid w:val="00003850"/>
    <w:rsid w:val="00003EBF"/>
    <w:rsid w:val="00003EE5"/>
    <w:rsid w:val="000056EC"/>
    <w:rsid w:val="00005D7A"/>
    <w:rsid w:val="0000693A"/>
    <w:rsid w:val="000071EF"/>
    <w:rsid w:val="0000780F"/>
    <w:rsid w:val="00007B9D"/>
    <w:rsid w:val="00007EAA"/>
    <w:rsid w:val="00010516"/>
    <w:rsid w:val="000106C4"/>
    <w:rsid w:val="00010890"/>
    <w:rsid w:val="00010C81"/>
    <w:rsid w:val="00010EEF"/>
    <w:rsid w:val="00011002"/>
    <w:rsid w:val="00011C7E"/>
    <w:rsid w:val="00012557"/>
    <w:rsid w:val="000127B7"/>
    <w:rsid w:val="00012D06"/>
    <w:rsid w:val="000136B6"/>
    <w:rsid w:val="000141B5"/>
    <w:rsid w:val="00014215"/>
    <w:rsid w:val="0001466D"/>
    <w:rsid w:val="00015373"/>
    <w:rsid w:val="000166B0"/>
    <w:rsid w:val="00016ECF"/>
    <w:rsid w:val="000210E8"/>
    <w:rsid w:val="00021191"/>
    <w:rsid w:val="000217E7"/>
    <w:rsid w:val="00022B2D"/>
    <w:rsid w:val="0002347E"/>
    <w:rsid w:val="0002364C"/>
    <w:rsid w:val="0002385A"/>
    <w:rsid w:val="00023E51"/>
    <w:rsid w:val="000242CA"/>
    <w:rsid w:val="00024F6B"/>
    <w:rsid w:val="00025281"/>
    <w:rsid w:val="000255AB"/>
    <w:rsid w:val="000267AE"/>
    <w:rsid w:val="00026E40"/>
    <w:rsid w:val="00026F82"/>
    <w:rsid w:val="000311DF"/>
    <w:rsid w:val="00031620"/>
    <w:rsid w:val="00031662"/>
    <w:rsid w:val="00031CA0"/>
    <w:rsid w:val="000327B0"/>
    <w:rsid w:val="0003615A"/>
    <w:rsid w:val="0003618C"/>
    <w:rsid w:val="00037245"/>
    <w:rsid w:val="00037650"/>
    <w:rsid w:val="000377FC"/>
    <w:rsid w:val="000379CB"/>
    <w:rsid w:val="00037BBD"/>
    <w:rsid w:val="00041950"/>
    <w:rsid w:val="000419B0"/>
    <w:rsid w:val="00042BDC"/>
    <w:rsid w:val="0004326E"/>
    <w:rsid w:val="00043758"/>
    <w:rsid w:val="0004428B"/>
    <w:rsid w:val="000444F7"/>
    <w:rsid w:val="000449FD"/>
    <w:rsid w:val="000452A6"/>
    <w:rsid w:val="000452C4"/>
    <w:rsid w:val="0004611A"/>
    <w:rsid w:val="000473DF"/>
    <w:rsid w:val="0004795C"/>
    <w:rsid w:val="000505C4"/>
    <w:rsid w:val="00050EC2"/>
    <w:rsid w:val="00050FE0"/>
    <w:rsid w:val="000531D4"/>
    <w:rsid w:val="0005371E"/>
    <w:rsid w:val="00053858"/>
    <w:rsid w:val="00053A66"/>
    <w:rsid w:val="00054742"/>
    <w:rsid w:val="00054B66"/>
    <w:rsid w:val="00055788"/>
    <w:rsid w:val="00055CD3"/>
    <w:rsid w:val="0005603B"/>
    <w:rsid w:val="000562FE"/>
    <w:rsid w:val="0005652D"/>
    <w:rsid w:val="0005669F"/>
    <w:rsid w:val="000567ED"/>
    <w:rsid w:val="00056867"/>
    <w:rsid w:val="0006001B"/>
    <w:rsid w:val="000600E3"/>
    <w:rsid w:val="00060A4C"/>
    <w:rsid w:val="00060FE1"/>
    <w:rsid w:val="00061745"/>
    <w:rsid w:val="00061AEB"/>
    <w:rsid w:val="0006220F"/>
    <w:rsid w:val="00062EB2"/>
    <w:rsid w:val="0006370A"/>
    <w:rsid w:val="00063C6C"/>
    <w:rsid w:val="00064EC9"/>
    <w:rsid w:val="00064F0D"/>
    <w:rsid w:val="00065FC8"/>
    <w:rsid w:val="000669E2"/>
    <w:rsid w:val="0007019D"/>
    <w:rsid w:val="00070219"/>
    <w:rsid w:val="000712F8"/>
    <w:rsid w:val="00072E8F"/>
    <w:rsid w:val="00073AE9"/>
    <w:rsid w:val="00074459"/>
    <w:rsid w:val="000746A6"/>
    <w:rsid w:val="000748C3"/>
    <w:rsid w:val="00075712"/>
    <w:rsid w:val="000763D5"/>
    <w:rsid w:val="000764A0"/>
    <w:rsid w:val="00076526"/>
    <w:rsid w:val="00076F4E"/>
    <w:rsid w:val="00077651"/>
    <w:rsid w:val="00077BCB"/>
    <w:rsid w:val="00077F49"/>
    <w:rsid w:val="000802D4"/>
    <w:rsid w:val="000812C4"/>
    <w:rsid w:val="000812CC"/>
    <w:rsid w:val="0008154A"/>
    <w:rsid w:val="00081934"/>
    <w:rsid w:val="00081BA0"/>
    <w:rsid w:val="00081E47"/>
    <w:rsid w:val="00082605"/>
    <w:rsid w:val="000832C3"/>
    <w:rsid w:val="00083C3F"/>
    <w:rsid w:val="00084347"/>
    <w:rsid w:val="00084446"/>
    <w:rsid w:val="00084B96"/>
    <w:rsid w:val="00085AF7"/>
    <w:rsid w:val="00085B11"/>
    <w:rsid w:val="000866FB"/>
    <w:rsid w:val="00087AAC"/>
    <w:rsid w:val="00090549"/>
    <w:rsid w:val="00090C87"/>
    <w:rsid w:val="000912D4"/>
    <w:rsid w:val="00091FD1"/>
    <w:rsid w:val="000923C1"/>
    <w:rsid w:val="000946A1"/>
    <w:rsid w:val="000952CE"/>
    <w:rsid w:val="00095743"/>
    <w:rsid w:val="0009576C"/>
    <w:rsid w:val="00095B96"/>
    <w:rsid w:val="00095FEB"/>
    <w:rsid w:val="00096496"/>
    <w:rsid w:val="000977FD"/>
    <w:rsid w:val="000A0239"/>
    <w:rsid w:val="000A0D11"/>
    <w:rsid w:val="000A2019"/>
    <w:rsid w:val="000A2E4F"/>
    <w:rsid w:val="000A2F5B"/>
    <w:rsid w:val="000A301D"/>
    <w:rsid w:val="000A35A1"/>
    <w:rsid w:val="000A3C2F"/>
    <w:rsid w:val="000A4D9D"/>
    <w:rsid w:val="000A4DB3"/>
    <w:rsid w:val="000A52A1"/>
    <w:rsid w:val="000A59B3"/>
    <w:rsid w:val="000A5B4E"/>
    <w:rsid w:val="000A6036"/>
    <w:rsid w:val="000A6805"/>
    <w:rsid w:val="000A6834"/>
    <w:rsid w:val="000A74F4"/>
    <w:rsid w:val="000B0492"/>
    <w:rsid w:val="000B0B02"/>
    <w:rsid w:val="000B0F7B"/>
    <w:rsid w:val="000B1988"/>
    <w:rsid w:val="000B2A3C"/>
    <w:rsid w:val="000B2A53"/>
    <w:rsid w:val="000B3D1E"/>
    <w:rsid w:val="000B4592"/>
    <w:rsid w:val="000B4719"/>
    <w:rsid w:val="000B4CD6"/>
    <w:rsid w:val="000B5D22"/>
    <w:rsid w:val="000B5D91"/>
    <w:rsid w:val="000B7A3A"/>
    <w:rsid w:val="000B7D22"/>
    <w:rsid w:val="000C02A3"/>
    <w:rsid w:val="000C0795"/>
    <w:rsid w:val="000C1162"/>
    <w:rsid w:val="000C159F"/>
    <w:rsid w:val="000C19F5"/>
    <w:rsid w:val="000C1E07"/>
    <w:rsid w:val="000C1F17"/>
    <w:rsid w:val="000C320A"/>
    <w:rsid w:val="000C3531"/>
    <w:rsid w:val="000C3EE0"/>
    <w:rsid w:val="000C41E2"/>
    <w:rsid w:val="000C440D"/>
    <w:rsid w:val="000C6B77"/>
    <w:rsid w:val="000C72AA"/>
    <w:rsid w:val="000D0456"/>
    <w:rsid w:val="000D114C"/>
    <w:rsid w:val="000D1E57"/>
    <w:rsid w:val="000D40D6"/>
    <w:rsid w:val="000D4507"/>
    <w:rsid w:val="000D4657"/>
    <w:rsid w:val="000D5EB7"/>
    <w:rsid w:val="000D6BEB"/>
    <w:rsid w:val="000D7D88"/>
    <w:rsid w:val="000E0D2D"/>
    <w:rsid w:val="000E44B9"/>
    <w:rsid w:val="000E45E4"/>
    <w:rsid w:val="000E4C40"/>
    <w:rsid w:val="000E565D"/>
    <w:rsid w:val="000E59DD"/>
    <w:rsid w:val="000E69A2"/>
    <w:rsid w:val="000F05D9"/>
    <w:rsid w:val="000F0718"/>
    <w:rsid w:val="000F1090"/>
    <w:rsid w:val="000F234B"/>
    <w:rsid w:val="000F27FF"/>
    <w:rsid w:val="000F2A28"/>
    <w:rsid w:val="000F3208"/>
    <w:rsid w:val="000F39A6"/>
    <w:rsid w:val="000F4ED1"/>
    <w:rsid w:val="000F4FC6"/>
    <w:rsid w:val="000F53AF"/>
    <w:rsid w:val="000F7553"/>
    <w:rsid w:val="000F7D70"/>
    <w:rsid w:val="00100132"/>
    <w:rsid w:val="001008DA"/>
    <w:rsid w:val="00100963"/>
    <w:rsid w:val="00100AA4"/>
    <w:rsid w:val="00101B38"/>
    <w:rsid w:val="00101E91"/>
    <w:rsid w:val="00102057"/>
    <w:rsid w:val="0010226A"/>
    <w:rsid w:val="0010245A"/>
    <w:rsid w:val="00102475"/>
    <w:rsid w:val="00102C71"/>
    <w:rsid w:val="001035C0"/>
    <w:rsid w:val="00106236"/>
    <w:rsid w:val="00107C83"/>
    <w:rsid w:val="00107E97"/>
    <w:rsid w:val="001106E4"/>
    <w:rsid w:val="00111658"/>
    <w:rsid w:val="00111B86"/>
    <w:rsid w:val="00112059"/>
    <w:rsid w:val="00112487"/>
    <w:rsid w:val="00113695"/>
    <w:rsid w:val="00113D93"/>
    <w:rsid w:val="00113EE9"/>
    <w:rsid w:val="0011451C"/>
    <w:rsid w:val="00115A8D"/>
    <w:rsid w:val="00115B6A"/>
    <w:rsid w:val="001163EA"/>
    <w:rsid w:val="0011640E"/>
    <w:rsid w:val="00116DD0"/>
    <w:rsid w:val="001175E0"/>
    <w:rsid w:val="00117DB1"/>
    <w:rsid w:val="00117F9F"/>
    <w:rsid w:val="001204EA"/>
    <w:rsid w:val="00121B65"/>
    <w:rsid w:val="00121D18"/>
    <w:rsid w:val="00122369"/>
    <w:rsid w:val="0012237D"/>
    <w:rsid w:val="0012242B"/>
    <w:rsid w:val="0012253A"/>
    <w:rsid w:val="00123E02"/>
    <w:rsid w:val="001244A8"/>
    <w:rsid w:val="00124756"/>
    <w:rsid w:val="00124E61"/>
    <w:rsid w:val="0012520C"/>
    <w:rsid w:val="00125CB5"/>
    <w:rsid w:val="00125F81"/>
    <w:rsid w:val="00126384"/>
    <w:rsid w:val="001267B3"/>
    <w:rsid w:val="00127344"/>
    <w:rsid w:val="00127A9C"/>
    <w:rsid w:val="00131D95"/>
    <w:rsid w:val="00132180"/>
    <w:rsid w:val="00132A77"/>
    <w:rsid w:val="00132C3F"/>
    <w:rsid w:val="00132E17"/>
    <w:rsid w:val="0013381E"/>
    <w:rsid w:val="00133A7A"/>
    <w:rsid w:val="00133EBF"/>
    <w:rsid w:val="00134010"/>
    <w:rsid w:val="00135681"/>
    <w:rsid w:val="001356FD"/>
    <w:rsid w:val="001359A8"/>
    <w:rsid w:val="00135BFF"/>
    <w:rsid w:val="00135D39"/>
    <w:rsid w:val="00136979"/>
    <w:rsid w:val="001404E9"/>
    <w:rsid w:val="0014370F"/>
    <w:rsid w:val="00143797"/>
    <w:rsid w:val="00143D52"/>
    <w:rsid w:val="00144DDC"/>
    <w:rsid w:val="00144F2A"/>
    <w:rsid w:val="001458AE"/>
    <w:rsid w:val="0014607F"/>
    <w:rsid w:val="001466D9"/>
    <w:rsid w:val="0014686F"/>
    <w:rsid w:val="0014758E"/>
    <w:rsid w:val="00147968"/>
    <w:rsid w:val="00147F5E"/>
    <w:rsid w:val="00147FE9"/>
    <w:rsid w:val="001503D1"/>
    <w:rsid w:val="00150AD6"/>
    <w:rsid w:val="00151327"/>
    <w:rsid w:val="00151348"/>
    <w:rsid w:val="00151724"/>
    <w:rsid w:val="00151A7B"/>
    <w:rsid w:val="00151AF3"/>
    <w:rsid w:val="00151EE3"/>
    <w:rsid w:val="00153384"/>
    <w:rsid w:val="00153776"/>
    <w:rsid w:val="00154B13"/>
    <w:rsid w:val="00154D82"/>
    <w:rsid w:val="00154E09"/>
    <w:rsid w:val="0015553F"/>
    <w:rsid w:val="001560DF"/>
    <w:rsid w:val="00156AAC"/>
    <w:rsid w:val="00156F8D"/>
    <w:rsid w:val="001571A5"/>
    <w:rsid w:val="00157A6C"/>
    <w:rsid w:val="00160626"/>
    <w:rsid w:val="00160DE9"/>
    <w:rsid w:val="00160E15"/>
    <w:rsid w:val="001625B8"/>
    <w:rsid w:val="00162F4A"/>
    <w:rsid w:val="001631DB"/>
    <w:rsid w:val="00164EAA"/>
    <w:rsid w:val="00165383"/>
    <w:rsid w:val="00165B66"/>
    <w:rsid w:val="00166669"/>
    <w:rsid w:val="0016709C"/>
    <w:rsid w:val="00170DF8"/>
    <w:rsid w:val="00171093"/>
    <w:rsid w:val="0017127B"/>
    <w:rsid w:val="001713B1"/>
    <w:rsid w:val="00171C46"/>
    <w:rsid w:val="001727B2"/>
    <w:rsid w:val="00172CCE"/>
    <w:rsid w:val="0017480C"/>
    <w:rsid w:val="00174EEB"/>
    <w:rsid w:val="00175F8D"/>
    <w:rsid w:val="001770BA"/>
    <w:rsid w:val="0017729E"/>
    <w:rsid w:val="00177886"/>
    <w:rsid w:val="001778C3"/>
    <w:rsid w:val="001779A0"/>
    <w:rsid w:val="00180C6B"/>
    <w:rsid w:val="0018120D"/>
    <w:rsid w:val="00181711"/>
    <w:rsid w:val="001835A2"/>
    <w:rsid w:val="00183C40"/>
    <w:rsid w:val="00183DAA"/>
    <w:rsid w:val="001849CA"/>
    <w:rsid w:val="00184ADD"/>
    <w:rsid w:val="00184CBA"/>
    <w:rsid w:val="00184D90"/>
    <w:rsid w:val="00184DB9"/>
    <w:rsid w:val="001864B5"/>
    <w:rsid w:val="0018798E"/>
    <w:rsid w:val="0019080A"/>
    <w:rsid w:val="00191431"/>
    <w:rsid w:val="001917E2"/>
    <w:rsid w:val="00191C6D"/>
    <w:rsid w:val="00192513"/>
    <w:rsid w:val="00192BE5"/>
    <w:rsid w:val="00192C8C"/>
    <w:rsid w:val="001930B4"/>
    <w:rsid w:val="00193BEE"/>
    <w:rsid w:val="00193E4C"/>
    <w:rsid w:val="00194165"/>
    <w:rsid w:val="00194D27"/>
    <w:rsid w:val="0019565E"/>
    <w:rsid w:val="00195C36"/>
    <w:rsid w:val="0019702F"/>
    <w:rsid w:val="00197266"/>
    <w:rsid w:val="00197472"/>
    <w:rsid w:val="001A0F43"/>
    <w:rsid w:val="001A100F"/>
    <w:rsid w:val="001A1D21"/>
    <w:rsid w:val="001A1F35"/>
    <w:rsid w:val="001A214F"/>
    <w:rsid w:val="001A2196"/>
    <w:rsid w:val="001A2FD2"/>
    <w:rsid w:val="001A30AD"/>
    <w:rsid w:val="001A348A"/>
    <w:rsid w:val="001A55CB"/>
    <w:rsid w:val="001A59B5"/>
    <w:rsid w:val="001A6EC6"/>
    <w:rsid w:val="001A77AE"/>
    <w:rsid w:val="001A79B1"/>
    <w:rsid w:val="001A79B2"/>
    <w:rsid w:val="001A7AD5"/>
    <w:rsid w:val="001B0CD2"/>
    <w:rsid w:val="001B0EA0"/>
    <w:rsid w:val="001B1B49"/>
    <w:rsid w:val="001B349B"/>
    <w:rsid w:val="001B4C58"/>
    <w:rsid w:val="001B4F7F"/>
    <w:rsid w:val="001B5A14"/>
    <w:rsid w:val="001B618F"/>
    <w:rsid w:val="001B6BAB"/>
    <w:rsid w:val="001B7297"/>
    <w:rsid w:val="001B75F2"/>
    <w:rsid w:val="001C0243"/>
    <w:rsid w:val="001C0939"/>
    <w:rsid w:val="001C0A25"/>
    <w:rsid w:val="001C0F4B"/>
    <w:rsid w:val="001C3181"/>
    <w:rsid w:val="001C3186"/>
    <w:rsid w:val="001C3692"/>
    <w:rsid w:val="001C3F92"/>
    <w:rsid w:val="001C426C"/>
    <w:rsid w:val="001C4552"/>
    <w:rsid w:val="001C49C9"/>
    <w:rsid w:val="001C5072"/>
    <w:rsid w:val="001C594A"/>
    <w:rsid w:val="001C607E"/>
    <w:rsid w:val="001C6279"/>
    <w:rsid w:val="001C722E"/>
    <w:rsid w:val="001C75BD"/>
    <w:rsid w:val="001C7A8A"/>
    <w:rsid w:val="001D0796"/>
    <w:rsid w:val="001D1BD7"/>
    <w:rsid w:val="001D2A20"/>
    <w:rsid w:val="001D2D61"/>
    <w:rsid w:val="001D4654"/>
    <w:rsid w:val="001D482E"/>
    <w:rsid w:val="001D4F72"/>
    <w:rsid w:val="001D4FE5"/>
    <w:rsid w:val="001D58AA"/>
    <w:rsid w:val="001D609C"/>
    <w:rsid w:val="001D6370"/>
    <w:rsid w:val="001D6572"/>
    <w:rsid w:val="001D6B44"/>
    <w:rsid w:val="001D6B49"/>
    <w:rsid w:val="001D72A3"/>
    <w:rsid w:val="001D7976"/>
    <w:rsid w:val="001E04C6"/>
    <w:rsid w:val="001E0AB6"/>
    <w:rsid w:val="001E0BB0"/>
    <w:rsid w:val="001E0C41"/>
    <w:rsid w:val="001E0D42"/>
    <w:rsid w:val="001E2FAA"/>
    <w:rsid w:val="001E3632"/>
    <w:rsid w:val="001E369E"/>
    <w:rsid w:val="001E36E1"/>
    <w:rsid w:val="001E3A41"/>
    <w:rsid w:val="001E3B0E"/>
    <w:rsid w:val="001E65C2"/>
    <w:rsid w:val="001E7A38"/>
    <w:rsid w:val="001F0ECB"/>
    <w:rsid w:val="001F17E4"/>
    <w:rsid w:val="001F1891"/>
    <w:rsid w:val="001F2969"/>
    <w:rsid w:val="001F4ACD"/>
    <w:rsid w:val="001F4F80"/>
    <w:rsid w:val="001F582C"/>
    <w:rsid w:val="001F60B1"/>
    <w:rsid w:val="002002CA"/>
    <w:rsid w:val="00200927"/>
    <w:rsid w:val="0020184B"/>
    <w:rsid w:val="00202888"/>
    <w:rsid w:val="00203236"/>
    <w:rsid w:val="00203807"/>
    <w:rsid w:val="0020433F"/>
    <w:rsid w:val="002046A2"/>
    <w:rsid w:val="00204AF4"/>
    <w:rsid w:val="00204F14"/>
    <w:rsid w:val="00204F83"/>
    <w:rsid w:val="00205B2E"/>
    <w:rsid w:val="00206B75"/>
    <w:rsid w:val="0020762A"/>
    <w:rsid w:val="00207F3F"/>
    <w:rsid w:val="002105B8"/>
    <w:rsid w:val="00210664"/>
    <w:rsid w:val="002107EF"/>
    <w:rsid w:val="002109BA"/>
    <w:rsid w:val="00211922"/>
    <w:rsid w:val="00212129"/>
    <w:rsid w:val="002121BC"/>
    <w:rsid w:val="00212408"/>
    <w:rsid w:val="002125F9"/>
    <w:rsid w:val="00213B2F"/>
    <w:rsid w:val="00214615"/>
    <w:rsid w:val="00215A24"/>
    <w:rsid w:val="00215DDD"/>
    <w:rsid w:val="00215E1D"/>
    <w:rsid w:val="00220193"/>
    <w:rsid w:val="00220298"/>
    <w:rsid w:val="00220E9D"/>
    <w:rsid w:val="002210B6"/>
    <w:rsid w:val="0022111F"/>
    <w:rsid w:val="00221DC1"/>
    <w:rsid w:val="00222D85"/>
    <w:rsid w:val="00224059"/>
    <w:rsid w:val="00224168"/>
    <w:rsid w:val="002247CF"/>
    <w:rsid w:val="00225408"/>
    <w:rsid w:val="002260AB"/>
    <w:rsid w:val="00226DD2"/>
    <w:rsid w:val="002276AF"/>
    <w:rsid w:val="00231C72"/>
    <w:rsid w:val="0023411F"/>
    <w:rsid w:val="00234A6B"/>
    <w:rsid w:val="00234ED0"/>
    <w:rsid w:val="002362E7"/>
    <w:rsid w:val="00236EF4"/>
    <w:rsid w:val="00240516"/>
    <w:rsid w:val="00241050"/>
    <w:rsid w:val="0024368F"/>
    <w:rsid w:val="00243861"/>
    <w:rsid w:val="002438ED"/>
    <w:rsid w:val="00243B4B"/>
    <w:rsid w:val="00244894"/>
    <w:rsid w:val="00244DE0"/>
    <w:rsid w:val="0024564B"/>
    <w:rsid w:val="00245D9A"/>
    <w:rsid w:val="00246222"/>
    <w:rsid w:val="002467FA"/>
    <w:rsid w:val="00246DAC"/>
    <w:rsid w:val="002505BE"/>
    <w:rsid w:val="00250B39"/>
    <w:rsid w:val="00250B67"/>
    <w:rsid w:val="002514D6"/>
    <w:rsid w:val="002521AB"/>
    <w:rsid w:val="00252980"/>
    <w:rsid w:val="00253B1F"/>
    <w:rsid w:val="002546F5"/>
    <w:rsid w:val="002553B7"/>
    <w:rsid w:val="002556F6"/>
    <w:rsid w:val="00255AEF"/>
    <w:rsid w:val="002562B3"/>
    <w:rsid w:val="00257B2C"/>
    <w:rsid w:val="00260180"/>
    <w:rsid w:val="00260824"/>
    <w:rsid w:val="00260826"/>
    <w:rsid w:val="00260C09"/>
    <w:rsid w:val="00260E83"/>
    <w:rsid w:val="0026127E"/>
    <w:rsid w:val="0026186B"/>
    <w:rsid w:val="0026238F"/>
    <w:rsid w:val="00262BC7"/>
    <w:rsid w:val="0026396D"/>
    <w:rsid w:val="00266100"/>
    <w:rsid w:val="0026631D"/>
    <w:rsid w:val="00266738"/>
    <w:rsid w:val="00267C9D"/>
    <w:rsid w:val="00270073"/>
    <w:rsid w:val="00270445"/>
    <w:rsid w:val="00270A92"/>
    <w:rsid w:val="0027179D"/>
    <w:rsid w:val="00272038"/>
    <w:rsid w:val="00272529"/>
    <w:rsid w:val="002727E9"/>
    <w:rsid w:val="002728B1"/>
    <w:rsid w:val="00272CF0"/>
    <w:rsid w:val="0027393E"/>
    <w:rsid w:val="0027415F"/>
    <w:rsid w:val="0027595D"/>
    <w:rsid w:val="0027605D"/>
    <w:rsid w:val="00276069"/>
    <w:rsid w:val="00277A9D"/>
    <w:rsid w:val="00277B57"/>
    <w:rsid w:val="0028062F"/>
    <w:rsid w:val="002808CA"/>
    <w:rsid w:val="00280EC2"/>
    <w:rsid w:val="0028252F"/>
    <w:rsid w:val="00282C38"/>
    <w:rsid w:val="002833D1"/>
    <w:rsid w:val="002838E6"/>
    <w:rsid w:val="00284021"/>
    <w:rsid w:val="0028565B"/>
    <w:rsid w:val="002859E6"/>
    <w:rsid w:val="002872F8"/>
    <w:rsid w:val="00287377"/>
    <w:rsid w:val="00287788"/>
    <w:rsid w:val="0029083E"/>
    <w:rsid w:val="00290A95"/>
    <w:rsid w:val="00290F1B"/>
    <w:rsid w:val="002911D4"/>
    <w:rsid w:val="002914E9"/>
    <w:rsid w:val="00291504"/>
    <w:rsid w:val="00291BA1"/>
    <w:rsid w:val="002926C5"/>
    <w:rsid w:val="002926DA"/>
    <w:rsid w:val="0029295A"/>
    <w:rsid w:val="002938FE"/>
    <w:rsid w:val="00294102"/>
    <w:rsid w:val="0029441E"/>
    <w:rsid w:val="002949CD"/>
    <w:rsid w:val="00294D15"/>
    <w:rsid w:val="00294FAA"/>
    <w:rsid w:val="00295042"/>
    <w:rsid w:val="00295065"/>
    <w:rsid w:val="00296046"/>
    <w:rsid w:val="002965BB"/>
    <w:rsid w:val="00296EC1"/>
    <w:rsid w:val="00297E7D"/>
    <w:rsid w:val="002A009C"/>
    <w:rsid w:val="002A0F66"/>
    <w:rsid w:val="002A1B36"/>
    <w:rsid w:val="002A2664"/>
    <w:rsid w:val="002A336C"/>
    <w:rsid w:val="002A3B63"/>
    <w:rsid w:val="002A3C51"/>
    <w:rsid w:val="002A58E3"/>
    <w:rsid w:val="002A70C8"/>
    <w:rsid w:val="002A7462"/>
    <w:rsid w:val="002A74E7"/>
    <w:rsid w:val="002A787E"/>
    <w:rsid w:val="002A7A35"/>
    <w:rsid w:val="002B07BD"/>
    <w:rsid w:val="002B0917"/>
    <w:rsid w:val="002B0B22"/>
    <w:rsid w:val="002B0F56"/>
    <w:rsid w:val="002B12D2"/>
    <w:rsid w:val="002B1AB0"/>
    <w:rsid w:val="002B1C75"/>
    <w:rsid w:val="002B2DD3"/>
    <w:rsid w:val="002B35C1"/>
    <w:rsid w:val="002B3EF3"/>
    <w:rsid w:val="002B46AD"/>
    <w:rsid w:val="002B4F09"/>
    <w:rsid w:val="002B5D5D"/>
    <w:rsid w:val="002B5F1A"/>
    <w:rsid w:val="002B67EA"/>
    <w:rsid w:val="002B6DFB"/>
    <w:rsid w:val="002B7316"/>
    <w:rsid w:val="002B791D"/>
    <w:rsid w:val="002C025A"/>
    <w:rsid w:val="002C0E68"/>
    <w:rsid w:val="002C1FAA"/>
    <w:rsid w:val="002C2529"/>
    <w:rsid w:val="002C253C"/>
    <w:rsid w:val="002C26B5"/>
    <w:rsid w:val="002C2777"/>
    <w:rsid w:val="002C4307"/>
    <w:rsid w:val="002C4911"/>
    <w:rsid w:val="002C4BCC"/>
    <w:rsid w:val="002C4DA8"/>
    <w:rsid w:val="002C5F30"/>
    <w:rsid w:val="002C69D5"/>
    <w:rsid w:val="002C799A"/>
    <w:rsid w:val="002C7B33"/>
    <w:rsid w:val="002D19A6"/>
    <w:rsid w:val="002D19AC"/>
    <w:rsid w:val="002D1F5E"/>
    <w:rsid w:val="002D2D50"/>
    <w:rsid w:val="002D2F69"/>
    <w:rsid w:val="002D4BB1"/>
    <w:rsid w:val="002D636F"/>
    <w:rsid w:val="002D73A9"/>
    <w:rsid w:val="002E1014"/>
    <w:rsid w:val="002E1404"/>
    <w:rsid w:val="002E354E"/>
    <w:rsid w:val="002E36CD"/>
    <w:rsid w:val="002E4B3A"/>
    <w:rsid w:val="002E4E8E"/>
    <w:rsid w:val="002E58F8"/>
    <w:rsid w:val="002E7015"/>
    <w:rsid w:val="002E7375"/>
    <w:rsid w:val="002E7DD8"/>
    <w:rsid w:val="002F0EAC"/>
    <w:rsid w:val="002F1A9A"/>
    <w:rsid w:val="002F1F0B"/>
    <w:rsid w:val="002F2DF3"/>
    <w:rsid w:val="002F3417"/>
    <w:rsid w:val="002F3DB9"/>
    <w:rsid w:val="002F3DE0"/>
    <w:rsid w:val="002F3FA7"/>
    <w:rsid w:val="002F4761"/>
    <w:rsid w:val="002F5176"/>
    <w:rsid w:val="002F66C3"/>
    <w:rsid w:val="002F7EA2"/>
    <w:rsid w:val="003007B2"/>
    <w:rsid w:val="00300A94"/>
    <w:rsid w:val="00300C6B"/>
    <w:rsid w:val="00300E5C"/>
    <w:rsid w:val="0030581C"/>
    <w:rsid w:val="00307ACD"/>
    <w:rsid w:val="00307DE5"/>
    <w:rsid w:val="00311F0E"/>
    <w:rsid w:val="0031222C"/>
    <w:rsid w:val="00312C56"/>
    <w:rsid w:val="00313442"/>
    <w:rsid w:val="00313A42"/>
    <w:rsid w:val="00313B72"/>
    <w:rsid w:val="00315F3A"/>
    <w:rsid w:val="00316F75"/>
    <w:rsid w:val="003174EC"/>
    <w:rsid w:val="00317E55"/>
    <w:rsid w:val="00317FC6"/>
    <w:rsid w:val="003201B4"/>
    <w:rsid w:val="00320EC5"/>
    <w:rsid w:val="003226F8"/>
    <w:rsid w:val="00322E3E"/>
    <w:rsid w:val="00324ECD"/>
    <w:rsid w:val="003250F6"/>
    <w:rsid w:val="00325D26"/>
    <w:rsid w:val="00326C59"/>
    <w:rsid w:val="003301E2"/>
    <w:rsid w:val="003309C3"/>
    <w:rsid w:val="00330B06"/>
    <w:rsid w:val="00331197"/>
    <w:rsid w:val="00331329"/>
    <w:rsid w:val="00331594"/>
    <w:rsid w:val="003318FF"/>
    <w:rsid w:val="00331D09"/>
    <w:rsid w:val="00331D93"/>
    <w:rsid w:val="00332053"/>
    <w:rsid w:val="00332D99"/>
    <w:rsid w:val="003331E2"/>
    <w:rsid w:val="00334B46"/>
    <w:rsid w:val="003359A3"/>
    <w:rsid w:val="00336A0D"/>
    <w:rsid w:val="00336A45"/>
    <w:rsid w:val="003400F6"/>
    <w:rsid w:val="00340528"/>
    <w:rsid w:val="003413CE"/>
    <w:rsid w:val="0034239B"/>
    <w:rsid w:val="00342772"/>
    <w:rsid w:val="003431FC"/>
    <w:rsid w:val="00344CF1"/>
    <w:rsid w:val="00345233"/>
    <w:rsid w:val="00345852"/>
    <w:rsid w:val="00345F01"/>
    <w:rsid w:val="00346108"/>
    <w:rsid w:val="00346647"/>
    <w:rsid w:val="003466A5"/>
    <w:rsid w:val="00347274"/>
    <w:rsid w:val="00347740"/>
    <w:rsid w:val="00347DC7"/>
    <w:rsid w:val="00350169"/>
    <w:rsid w:val="00350C75"/>
    <w:rsid w:val="003517AC"/>
    <w:rsid w:val="0035244E"/>
    <w:rsid w:val="003527B8"/>
    <w:rsid w:val="00352910"/>
    <w:rsid w:val="003533D0"/>
    <w:rsid w:val="003535FC"/>
    <w:rsid w:val="00354703"/>
    <w:rsid w:val="00355241"/>
    <w:rsid w:val="0035530F"/>
    <w:rsid w:val="0035554A"/>
    <w:rsid w:val="003569A3"/>
    <w:rsid w:val="00357212"/>
    <w:rsid w:val="003579A1"/>
    <w:rsid w:val="003579C0"/>
    <w:rsid w:val="00361249"/>
    <w:rsid w:val="0036145F"/>
    <w:rsid w:val="00361E87"/>
    <w:rsid w:val="00362753"/>
    <w:rsid w:val="003627EE"/>
    <w:rsid w:val="003628B2"/>
    <w:rsid w:val="00363D12"/>
    <w:rsid w:val="00363D82"/>
    <w:rsid w:val="003642D5"/>
    <w:rsid w:val="003646C0"/>
    <w:rsid w:val="00365601"/>
    <w:rsid w:val="00365D82"/>
    <w:rsid w:val="00365E47"/>
    <w:rsid w:val="00366E6E"/>
    <w:rsid w:val="0036715F"/>
    <w:rsid w:val="003671B0"/>
    <w:rsid w:val="00367850"/>
    <w:rsid w:val="00367950"/>
    <w:rsid w:val="00367BC1"/>
    <w:rsid w:val="00367FB7"/>
    <w:rsid w:val="003700A6"/>
    <w:rsid w:val="00371CF5"/>
    <w:rsid w:val="003722B5"/>
    <w:rsid w:val="0037296E"/>
    <w:rsid w:val="00372D7D"/>
    <w:rsid w:val="003732C2"/>
    <w:rsid w:val="00373E10"/>
    <w:rsid w:val="003744D6"/>
    <w:rsid w:val="003747EF"/>
    <w:rsid w:val="00375A10"/>
    <w:rsid w:val="00376D4E"/>
    <w:rsid w:val="0037717D"/>
    <w:rsid w:val="003800AF"/>
    <w:rsid w:val="00382D7E"/>
    <w:rsid w:val="00382E96"/>
    <w:rsid w:val="00382EA3"/>
    <w:rsid w:val="0038348C"/>
    <w:rsid w:val="00383990"/>
    <w:rsid w:val="00383BDF"/>
    <w:rsid w:val="00384079"/>
    <w:rsid w:val="003842A3"/>
    <w:rsid w:val="003844CC"/>
    <w:rsid w:val="00384EB6"/>
    <w:rsid w:val="00385240"/>
    <w:rsid w:val="00386D0E"/>
    <w:rsid w:val="00387CDE"/>
    <w:rsid w:val="003923E8"/>
    <w:rsid w:val="003936E6"/>
    <w:rsid w:val="003942AF"/>
    <w:rsid w:val="00394458"/>
    <w:rsid w:val="00394A93"/>
    <w:rsid w:val="00394ADA"/>
    <w:rsid w:val="00394EC8"/>
    <w:rsid w:val="00395620"/>
    <w:rsid w:val="003956CC"/>
    <w:rsid w:val="003960AE"/>
    <w:rsid w:val="00396811"/>
    <w:rsid w:val="003A0059"/>
    <w:rsid w:val="003A0964"/>
    <w:rsid w:val="003A102A"/>
    <w:rsid w:val="003A1D1E"/>
    <w:rsid w:val="003A283D"/>
    <w:rsid w:val="003A2951"/>
    <w:rsid w:val="003A2C6F"/>
    <w:rsid w:val="003A3359"/>
    <w:rsid w:val="003A34AA"/>
    <w:rsid w:val="003A4E1C"/>
    <w:rsid w:val="003A5130"/>
    <w:rsid w:val="003A534A"/>
    <w:rsid w:val="003A5C25"/>
    <w:rsid w:val="003A6430"/>
    <w:rsid w:val="003A64EF"/>
    <w:rsid w:val="003A6678"/>
    <w:rsid w:val="003A679F"/>
    <w:rsid w:val="003A73F8"/>
    <w:rsid w:val="003B016A"/>
    <w:rsid w:val="003B02FB"/>
    <w:rsid w:val="003B1846"/>
    <w:rsid w:val="003B1AF9"/>
    <w:rsid w:val="003B1CA9"/>
    <w:rsid w:val="003B3530"/>
    <w:rsid w:val="003B3A9E"/>
    <w:rsid w:val="003B40CB"/>
    <w:rsid w:val="003B5880"/>
    <w:rsid w:val="003B5B4D"/>
    <w:rsid w:val="003B5B69"/>
    <w:rsid w:val="003B62E0"/>
    <w:rsid w:val="003B7554"/>
    <w:rsid w:val="003C09FE"/>
    <w:rsid w:val="003C0DB3"/>
    <w:rsid w:val="003C11DA"/>
    <w:rsid w:val="003C1525"/>
    <w:rsid w:val="003C1681"/>
    <w:rsid w:val="003C2016"/>
    <w:rsid w:val="003C208A"/>
    <w:rsid w:val="003C3201"/>
    <w:rsid w:val="003C46BE"/>
    <w:rsid w:val="003C5756"/>
    <w:rsid w:val="003C59A3"/>
    <w:rsid w:val="003C5FAF"/>
    <w:rsid w:val="003C779B"/>
    <w:rsid w:val="003D0633"/>
    <w:rsid w:val="003D0860"/>
    <w:rsid w:val="003D09A1"/>
    <w:rsid w:val="003D23CA"/>
    <w:rsid w:val="003D30B5"/>
    <w:rsid w:val="003D3C5B"/>
    <w:rsid w:val="003D447D"/>
    <w:rsid w:val="003D45CB"/>
    <w:rsid w:val="003D54E7"/>
    <w:rsid w:val="003D5BCC"/>
    <w:rsid w:val="003D6CB5"/>
    <w:rsid w:val="003D727F"/>
    <w:rsid w:val="003D7684"/>
    <w:rsid w:val="003D7CB7"/>
    <w:rsid w:val="003E26B4"/>
    <w:rsid w:val="003E3B49"/>
    <w:rsid w:val="003E3E37"/>
    <w:rsid w:val="003E4416"/>
    <w:rsid w:val="003E612F"/>
    <w:rsid w:val="003E62E5"/>
    <w:rsid w:val="003E6DF9"/>
    <w:rsid w:val="003E6F8A"/>
    <w:rsid w:val="003E7313"/>
    <w:rsid w:val="003E78C3"/>
    <w:rsid w:val="003F04FD"/>
    <w:rsid w:val="003F1C73"/>
    <w:rsid w:val="003F1EDC"/>
    <w:rsid w:val="003F1F51"/>
    <w:rsid w:val="003F23CD"/>
    <w:rsid w:val="003F2DDE"/>
    <w:rsid w:val="003F35D6"/>
    <w:rsid w:val="003F38EB"/>
    <w:rsid w:val="003F46E3"/>
    <w:rsid w:val="003F49A9"/>
    <w:rsid w:val="003F545F"/>
    <w:rsid w:val="003F5975"/>
    <w:rsid w:val="003F59A3"/>
    <w:rsid w:val="003F6060"/>
    <w:rsid w:val="003F606F"/>
    <w:rsid w:val="003F6696"/>
    <w:rsid w:val="003F676C"/>
    <w:rsid w:val="003F6A52"/>
    <w:rsid w:val="003F6F23"/>
    <w:rsid w:val="003F780A"/>
    <w:rsid w:val="003F78AD"/>
    <w:rsid w:val="004007F2"/>
    <w:rsid w:val="00400EDC"/>
    <w:rsid w:val="00401465"/>
    <w:rsid w:val="00401990"/>
    <w:rsid w:val="00402143"/>
    <w:rsid w:val="00402A4A"/>
    <w:rsid w:val="00402AAE"/>
    <w:rsid w:val="00402F4F"/>
    <w:rsid w:val="004034DF"/>
    <w:rsid w:val="00404971"/>
    <w:rsid w:val="00405605"/>
    <w:rsid w:val="00405768"/>
    <w:rsid w:val="004063E1"/>
    <w:rsid w:val="00406907"/>
    <w:rsid w:val="00407621"/>
    <w:rsid w:val="0041078B"/>
    <w:rsid w:val="00410A60"/>
    <w:rsid w:val="004113FD"/>
    <w:rsid w:val="00411988"/>
    <w:rsid w:val="00411A3B"/>
    <w:rsid w:val="00411E9A"/>
    <w:rsid w:val="004124C6"/>
    <w:rsid w:val="0041291F"/>
    <w:rsid w:val="00413B84"/>
    <w:rsid w:val="00413C3F"/>
    <w:rsid w:val="0041471F"/>
    <w:rsid w:val="00414A75"/>
    <w:rsid w:val="004150F7"/>
    <w:rsid w:val="00415185"/>
    <w:rsid w:val="00415D84"/>
    <w:rsid w:val="00416731"/>
    <w:rsid w:val="00416776"/>
    <w:rsid w:val="00416E56"/>
    <w:rsid w:val="0041724B"/>
    <w:rsid w:val="0041734D"/>
    <w:rsid w:val="0041744F"/>
    <w:rsid w:val="00417780"/>
    <w:rsid w:val="00417A57"/>
    <w:rsid w:val="00417B58"/>
    <w:rsid w:val="00417EA1"/>
    <w:rsid w:val="0042057A"/>
    <w:rsid w:val="004218F7"/>
    <w:rsid w:val="00421DBA"/>
    <w:rsid w:val="0042211C"/>
    <w:rsid w:val="00422296"/>
    <w:rsid w:val="004231AD"/>
    <w:rsid w:val="0042379E"/>
    <w:rsid w:val="00424177"/>
    <w:rsid w:val="00425059"/>
    <w:rsid w:val="004252A2"/>
    <w:rsid w:val="00426528"/>
    <w:rsid w:val="004265C5"/>
    <w:rsid w:val="004269B6"/>
    <w:rsid w:val="00427633"/>
    <w:rsid w:val="00427675"/>
    <w:rsid w:val="0042773E"/>
    <w:rsid w:val="00427C7B"/>
    <w:rsid w:val="00430828"/>
    <w:rsid w:val="0043082B"/>
    <w:rsid w:val="00432622"/>
    <w:rsid w:val="00432B35"/>
    <w:rsid w:val="00432E16"/>
    <w:rsid w:val="004330BC"/>
    <w:rsid w:val="00433AD1"/>
    <w:rsid w:val="00433E18"/>
    <w:rsid w:val="0043508B"/>
    <w:rsid w:val="00435741"/>
    <w:rsid w:val="00435AF6"/>
    <w:rsid w:val="00435B3A"/>
    <w:rsid w:val="00435BEB"/>
    <w:rsid w:val="0043651C"/>
    <w:rsid w:val="00441266"/>
    <w:rsid w:val="00441726"/>
    <w:rsid w:val="0044201E"/>
    <w:rsid w:val="0044224D"/>
    <w:rsid w:val="00442266"/>
    <w:rsid w:val="00442C94"/>
    <w:rsid w:val="00444327"/>
    <w:rsid w:val="00444604"/>
    <w:rsid w:val="00444954"/>
    <w:rsid w:val="00445507"/>
    <w:rsid w:val="004456A4"/>
    <w:rsid w:val="004458AF"/>
    <w:rsid w:val="00447CCF"/>
    <w:rsid w:val="00447D0A"/>
    <w:rsid w:val="0045040F"/>
    <w:rsid w:val="00451B03"/>
    <w:rsid w:val="00453447"/>
    <w:rsid w:val="004537DE"/>
    <w:rsid w:val="0045395C"/>
    <w:rsid w:val="0045401B"/>
    <w:rsid w:val="00454D35"/>
    <w:rsid w:val="00455B30"/>
    <w:rsid w:val="00456542"/>
    <w:rsid w:val="00456766"/>
    <w:rsid w:val="00456930"/>
    <w:rsid w:val="00456C14"/>
    <w:rsid w:val="00456D07"/>
    <w:rsid w:val="00457D34"/>
    <w:rsid w:val="004618B1"/>
    <w:rsid w:val="00461B91"/>
    <w:rsid w:val="0046546A"/>
    <w:rsid w:val="004655C4"/>
    <w:rsid w:val="0046563B"/>
    <w:rsid w:val="00465B4D"/>
    <w:rsid w:val="00465C8C"/>
    <w:rsid w:val="00466555"/>
    <w:rsid w:val="004675FB"/>
    <w:rsid w:val="00470D59"/>
    <w:rsid w:val="00470E64"/>
    <w:rsid w:val="004711B0"/>
    <w:rsid w:val="004718B0"/>
    <w:rsid w:val="00471B8A"/>
    <w:rsid w:val="004725E0"/>
    <w:rsid w:val="004728CD"/>
    <w:rsid w:val="00472944"/>
    <w:rsid w:val="00472997"/>
    <w:rsid w:val="00473878"/>
    <w:rsid w:val="00473A5D"/>
    <w:rsid w:val="004753C3"/>
    <w:rsid w:val="00476445"/>
    <w:rsid w:val="004764BA"/>
    <w:rsid w:val="0047656C"/>
    <w:rsid w:val="004769E9"/>
    <w:rsid w:val="00476F3F"/>
    <w:rsid w:val="0047700C"/>
    <w:rsid w:val="00477836"/>
    <w:rsid w:val="00480CA9"/>
    <w:rsid w:val="00481D92"/>
    <w:rsid w:val="00481EE4"/>
    <w:rsid w:val="004820E3"/>
    <w:rsid w:val="00482A5E"/>
    <w:rsid w:val="00482C66"/>
    <w:rsid w:val="004833DB"/>
    <w:rsid w:val="00484BD2"/>
    <w:rsid w:val="004850E9"/>
    <w:rsid w:val="00486418"/>
    <w:rsid w:val="0048769C"/>
    <w:rsid w:val="00487A88"/>
    <w:rsid w:val="00487C17"/>
    <w:rsid w:val="0049052F"/>
    <w:rsid w:val="004917FE"/>
    <w:rsid w:val="00493090"/>
    <w:rsid w:val="00493254"/>
    <w:rsid w:val="004934E6"/>
    <w:rsid w:val="004937E2"/>
    <w:rsid w:val="00495141"/>
    <w:rsid w:val="00495286"/>
    <w:rsid w:val="00495599"/>
    <w:rsid w:val="00495A32"/>
    <w:rsid w:val="0049683E"/>
    <w:rsid w:val="00496ABB"/>
    <w:rsid w:val="0049700E"/>
    <w:rsid w:val="004975B5"/>
    <w:rsid w:val="00497953"/>
    <w:rsid w:val="00497B86"/>
    <w:rsid w:val="00497C7C"/>
    <w:rsid w:val="004A0042"/>
    <w:rsid w:val="004A08EA"/>
    <w:rsid w:val="004A0DD8"/>
    <w:rsid w:val="004A200F"/>
    <w:rsid w:val="004A2732"/>
    <w:rsid w:val="004A3D51"/>
    <w:rsid w:val="004A48AE"/>
    <w:rsid w:val="004A4D18"/>
    <w:rsid w:val="004A4DD4"/>
    <w:rsid w:val="004A5A00"/>
    <w:rsid w:val="004A60AD"/>
    <w:rsid w:val="004A667E"/>
    <w:rsid w:val="004A6814"/>
    <w:rsid w:val="004A6961"/>
    <w:rsid w:val="004A6D1A"/>
    <w:rsid w:val="004A6D2A"/>
    <w:rsid w:val="004A73F2"/>
    <w:rsid w:val="004A77E6"/>
    <w:rsid w:val="004A7FAA"/>
    <w:rsid w:val="004B0D4E"/>
    <w:rsid w:val="004B0E04"/>
    <w:rsid w:val="004B27B3"/>
    <w:rsid w:val="004B2A8A"/>
    <w:rsid w:val="004B3586"/>
    <w:rsid w:val="004B3A03"/>
    <w:rsid w:val="004B69C2"/>
    <w:rsid w:val="004B704F"/>
    <w:rsid w:val="004B78ED"/>
    <w:rsid w:val="004C0458"/>
    <w:rsid w:val="004C059B"/>
    <w:rsid w:val="004C1AC4"/>
    <w:rsid w:val="004C40F2"/>
    <w:rsid w:val="004C4C0C"/>
    <w:rsid w:val="004C50F9"/>
    <w:rsid w:val="004C5433"/>
    <w:rsid w:val="004C59A5"/>
    <w:rsid w:val="004C5A03"/>
    <w:rsid w:val="004C6526"/>
    <w:rsid w:val="004C6A32"/>
    <w:rsid w:val="004D051C"/>
    <w:rsid w:val="004D171D"/>
    <w:rsid w:val="004D1B6D"/>
    <w:rsid w:val="004D2005"/>
    <w:rsid w:val="004D2FAF"/>
    <w:rsid w:val="004D455C"/>
    <w:rsid w:val="004D4CE1"/>
    <w:rsid w:val="004D523A"/>
    <w:rsid w:val="004D5B85"/>
    <w:rsid w:val="004D5F42"/>
    <w:rsid w:val="004D7025"/>
    <w:rsid w:val="004D724E"/>
    <w:rsid w:val="004E00A8"/>
    <w:rsid w:val="004E0F03"/>
    <w:rsid w:val="004E192C"/>
    <w:rsid w:val="004E2A83"/>
    <w:rsid w:val="004E2F6A"/>
    <w:rsid w:val="004E4B65"/>
    <w:rsid w:val="004E4B84"/>
    <w:rsid w:val="004E4CB5"/>
    <w:rsid w:val="004E5772"/>
    <w:rsid w:val="004E5B11"/>
    <w:rsid w:val="004E5E0D"/>
    <w:rsid w:val="004E6179"/>
    <w:rsid w:val="004E6288"/>
    <w:rsid w:val="004E703A"/>
    <w:rsid w:val="004E77CD"/>
    <w:rsid w:val="004E794E"/>
    <w:rsid w:val="004E7E40"/>
    <w:rsid w:val="004E7F27"/>
    <w:rsid w:val="004F0D0E"/>
    <w:rsid w:val="004F0F94"/>
    <w:rsid w:val="004F2EF2"/>
    <w:rsid w:val="004F313E"/>
    <w:rsid w:val="004F3578"/>
    <w:rsid w:val="004F3904"/>
    <w:rsid w:val="004F3F57"/>
    <w:rsid w:val="004F486B"/>
    <w:rsid w:val="004F7572"/>
    <w:rsid w:val="004F75C2"/>
    <w:rsid w:val="004F7F79"/>
    <w:rsid w:val="00500F66"/>
    <w:rsid w:val="005028FB"/>
    <w:rsid w:val="005034EC"/>
    <w:rsid w:val="00503831"/>
    <w:rsid w:val="00503A96"/>
    <w:rsid w:val="005068B1"/>
    <w:rsid w:val="00507234"/>
    <w:rsid w:val="005109F2"/>
    <w:rsid w:val="00510A16"/>
    <w:rsid w:val="00510E60"/>
    <w:rsid w:val="00511E3C"/>
    <w:rsid w:val="005126C5"/>
    <w:rsid w:val="00512725"/>
    <w:rsid w:val="00512790"/>
    <w:rsid w:val="005128A8"/>
    <w:rsid w:val="00512C33"/>
    <w:rsid w:val="00514A9C"/>
    <w:rsid w:val="00514AA9"/>
    <w:rsid w:val="0051524D"/>
    <w:rsid w:val="005164D8"/>
    <w:rsid w:val="00516517"/>
    <w:rsid w:val="0051653B"/>
    <w:rsid w:val="00516639"/>
    <w:rsid w:val="00516CF1"/>
    <w:rsid w:val="005171C1"/>
    <w:rsid w:val="005206CB"/>
    <w:rsid w:val="00520B40"/>
    <w:rsid w:val="0052199D"/>
    <w:rsid w:val="00522751"/>
    <w:rsid w:val="00522B2D"/>
    <w:rsid w:val="00522B9A"/>
    <w:rsid w:val="00522FEC"/>
    <w:rsid w:val="0052458E"/>
    <w:rsid w:val="00524C5D"/>
    <w:rsid w:val="00525458"/>
    <w:rsid w:val="005264DD"/>
    <w:rsid w:val="005276FD"/>
    <w:rsid w:val="00531429"/>
    <w:rsid w:val="0053195F"/>
    <w:rsid w:val="00531AA2"/>
    <w:rsid w:val="00532FBC"/>
    <w:rsid w:val="00533D71"/>
    <w:rsid w:val="0053498D"/>
    <w:rsid w:val="00535ADB"/>
    <w:rsid w:val="00536ABE"/>
    <w:rsid w:val="00536D25"/>
    <w:rsid w:val="00537811"/>
    <w:rsid w:val="00541C22"/>
    <w:rsid w:val="00541FB1"/>
    <w:rsid w:val="00542168"/>
    <w:rsid w:val="0054235D"/>
    <w:rsid w:val="005424FC"/>
    <w:rsid w:val="00542ADB"/>
    <w:rsid w:val="005431B7"/>
    <w:rsid w:val="005436B2"/>
    <w:rsid w:val="00545D60"/>
    <w:rsid w:val="0054606C"/>
    <w:rsid w:val="0054656A"/>
    <w:rsid w:val="00546FC3"/>
    <w:rsid w:val="00547B45"/>
    <w:rsid w:val="00550C86"/>
    <w:rsid w:val="00550E07"/>
    <w:rsid w:val="00551637"/>
    <w:rsid w:val="00552AF4"/>
    <w:rsid w:val="00552F34"/>
    <w:rsid w:val="00553278"/>
    <w:rsid w:val="00553A6F"/>
    <w:rsid w:val="00554A00"/>
    <w:rsid w:val="00554F0C"/>
    <w:rsid w:val="00554FB0"/>
    <w:rsid w:val="00555435"/>
    <w:rsid w:val="005554FF"/>
    <w:rsid w:val="0055562A"/>
    <w:rsid w:val="005566B9"/>
    <w:rsid w:val="005569F0"/>
    <w:rsid w:val="0056026C"/>
    <w:rsid w:val="00561E4F"/>
    <w:rsid w:val="00562719"/>
    <w:rsid w:val="00563F26"/>
    <w:rsid w:val="005648C9"/>
    <w:rsid w:val="00564C72"/>
    <w:rsid w:val="005650DB"/>
    <w:rsid w:val="00565278"/>
    <w:rsid w:val="00565BAC"/>
    <w:rsid w:val="00565DF5"/>
    <w:rsid w:val="00566861"/>
    <w:rsid w:val="00567906"/>
    <w:rsid w:val="00570169"/>
    <w:rsid w:val="005703F5"/>
    <w:rsid w:val="0057075D"/>
    <w:rsid w:val="00570BFC"/>
    <w:rsid w:val="00571B6D"/>
    <w:rsid w:val="00571DE4"/>
    <w:rsid w:val="00573291"/>
    <w:rsid w:val="00573980"/>
    <w:rsid w:val="00573C48"/>
    <w:rsid w:val="00573FB0"/>
    <w:rsid w:val="00574713"/>
    <w:rsid w:val="00576447"/>
    <w:rsid w:val="005765F2"/>
    <w:rsid w:val="00576798"/>
    <w:rsid w:val="00577DC5"/>
    <w:rsid w:val="00580522"/>
    <w:rsid w:val="005815C7"/>
    <w:rsid w:val="0058183C"/>
    <w:rsid w:val="00582ADC"/>
    <w:rsid w:val="0058323B"/>
    <w:rsid w:val="0058372F"/>
    <w:rsid w:val="00583B9B"/>
    <w:rsid w:val="00584236"/>
    <w:rsid w:val="00584CFA"/>
    <w:rsid w:val="005862BF"/>
    <w:rsid w:val="0058660B"/>
    <w:rsid w:val="00586691"/>
    <w:rsid w:val="005872D9"/>
    <w:rsid w:val="0058740B"/>
    <w:rsid w:val="00590405"/>
    <w:rsid w:val="00590DA0"/>
    <w:rsid w:val="00591F9B"/>
    <w:rsid w:val="0059291B"/>
    <w:rsid w:val="00592CE4"/>
    <w:rsid w:val="005930DB"/>
    <w:rsid w:val="00594115"/>
    <w:rsid w:val="00596704"/>
    <w:rsid w:val="005974B1"/>
    <w:rsid w:val="0059767E"/>
    <w:rsid w:val="005A0B1E"/>
    <w:rsid w:val="005A1075"/>
    <w:rsid w:val="005A13F1"/>
    <w:rsid w:val="005A20B5"/>
    <w:rsid w:val="005A2FF0"/>
    <w:rsid w:val="005A314B"/>
    <w:rsid w:val="005A3AE5"/>
    <w:rsid w:val="005A3BE0"/>
    <w:rsid w:val="005A4A63"/>
    <w:rsid w:val="005A530B"/>
    <w:rsid w:val="005A72B7"/>
    <w:rsid w:val="005A7E6A"/>
    <w:rsid w:val="005B00E7"/>
    <w:rsid w:val="005B0417"/>
    <w:rsid w:val="005B046B"/>
    <w:rsid w:val="005B05AD"/>
    <w:rsid w:val="005B3683"/>
    <w:rsid w:val="005B3BF2"/>
    <w:rsid w:val="005B4EBD"/>
    <w:rsid w:val="005B5542"/>
    <w:rsid w:val="005B5560"/>
    <w:rsid w:val="005B59DE"/>
    <w:rsid w:val="005B5FA4"/>
    <w:rsid w:val="005B6C76"/>
    <w:rsid w:val="005B71EB"/>
    <w:rsid w:val="005C0302"/>
    <w:rsid w:val="005C0A78"/>
    <w:rsid w:val="005C13D3"/>
    <w:rsid w:val="005C19FC"/>
    <w:rsid w:val="005C22A4"/>
    <w:rsid w:val="005C2904"/>
    <w:rsid w:val="005C2B2D"/>
    <w:rsid w:val="005C3693"/>
    <w:rsid w:val="005C381A"/>
    <w:rsid w:val="005C3DC4"/>
    <w:rsid w:val="005C3F88"/>
    <w:rsid w:val="005C46CA"/>
    <w:rsid w:val="005C4A09"/>
    <w:rsid w:val="005C5810"/>
    <w:rsid w:val="005C6D9A"/>
    <w:rsid w:val="005C6EA7"/>
    <w:rsid w:val="005C7750"/>
    <w:rsid w:val="005C7985"/>
    <w:rsid w:val="005D1AE8"/>
    <w:rsid w:val="005D205F"/>
    <w:rsid w:val="005D2629"/>
    <w:rsid w:val="005D5CBD"/>
    <w:rsid w:val="005D6DE4"/>
    <w:rsid w:val="005D77E0"/>
    <w:rsid w:val="005D7A97"/>
    <w:rsid w:val="005E023B"/>
    <w:rsid w:val="005E0256"/>
    <w:rsid w:val="005E19EA"/>
    <w:rsid w:val="005E26E4"/>
    <w:rsid w:val="005E2788"/>
    <w:rsid w:val="005E29EF"/>
    <w:rsid w:val="005E4BF9"/>
    <w:rsid w:val="005E5D7E"/>
    <w:rsid w:val="005F1250"/>
    <w:rsid w:val="005F1446"/>
    <w:rsid w:val="005F1472"/>
    <w:rsid w:val="005F1BC6"/>
    <w:rsid w:val="005F3EB8"/>
    <w:rsid w:val="005F578A"/>
    <w:rsid w:val="005F590D"/>
    <w:rsid w:val="005F60A9"/>
    <w:rsid w:val="005F6961"/>
    <w:rsid w:val="005F6B19"/>
    <w:rsid w:val="005F7615"/>
    <w:rsid w:val="005F78F7"/>
    <w:rsid w:val="00600123"/>
    <w:rsid w:val="006001FE"/>
    <w:rsid w:val="00600F74"/>
    <w:rsid w:val="006013D9"/>
    <w:rsid w:val="00602A2A"/>
    <w:rsid w:val="00602E03"/>
    <w:rsid w:val="00603987"/>
    <w:rsid w:val="0060539F"/>
    <w:rsid w:val="0060545B"/>
    <w:rsid w:val="00605661"/>
    <w:rsid w:val="006061F2"/>
    <w:rsid w:val="00607CBD"/>
    <w:rsid w:val="00607DF5"/>
    <w:rsid w:val="00607F52"/>
    <w:rsid w:val="0061215E"/>
    <w:rsid w:val="0061499B"/>
    <w:rsid w:val="00614CBB"/>
    <w:rsid w:val="00614EFC"/>
    <w:rsid w:val="006158C7"/>
    <w:rsid w:val="00616973"/>
    <w:rsid w:val="006213B7"/>
    <w:rsid w:val="00621675"/>
    <w:rsid w:val="00621D96"/>
    <w:rsid w:val="00621EF4"/>
    <w:rsid w:val="00622465"/>
    <w:rsid w:val="00622885"/>
    <w:rsid w:val="006232BB"/>
    <w:rsid w:val="0062460F"/>
    <w:rsid w:val="00624971"/>
    <w:rsid w:val="0062524F"/>
    <w:rsid w:val="006255AE"/>
    <w:rsid w:val="00625AA6"/>
    <w:rsid w:val="00625C68"/>
    <w:rsid w:val="00626602"/>
    <w:rsid w:val="0062713B"/>
    <w:rsid w:val="00627254"/>
    <w:rsid w:val="006300FD"/>
    <w:rsid w:val="006307BE"/>
    <w:rsid w:val="006309AE"/>
    <w:rsid w:val="00631BFF"/>
    <w:rsid w:val="00632812"/>
    <w:rsid w:val="00632FDF"/>
    <w:rsid w:val="00634968"/>
    <w:rsid w:val="006350E4"/>
    <w:rsid w:val="00635503"/>
    <w:rsid w:val="0063569C"/>
    <w:rsid w:val="00635965"/>
    <w:rsid w:val="00636393"/>
    <w:rsid w:val="0063643F"/>
    <w:rsid w:val="00636FC8"/>
    <w:rsid w:val="006372DF"/>
    <w:rsid w:val="006379E8"/>
    <w:rsid w:val="00637DF4"/>
    <w:rsid w:val="00640446"/>
    <w:rsid w:val="00640975"/>
    <w:rsid w:val="00640F16"/>
    <w:rsid w:val="00640FDE"/>
    <w:rsid w:val="00641344"/>
    <w:rsid w:val="00641FA2"/>
    <w:rsid w:val="006429A0"/>
    <w:rsid w:val="0064309E"/>
    <w:rsid w:val="00643EDD"/>
    <w:rsid w:val="00645161"/>
    <w:rsid w:val="006468DA"/>
    <w:rsid w:val="00646980"/>
    <w:rsid w:val="006471E0"/>
    <w:rsid w:val="006479E0"/>
    <w:rsid w:val="006517D0"/>
    <w:rsid w:val="006517E7"/>
    <w:rsid w:val="00651D8B"/>
    <w:rsid w:val="0065270D"/>
    <w:rsid w:val="006528E3"/>
    <w:rsid w:val="00652DB3"/>
    <w:rsid w:val="00653109"/>
    <w:rsid w:val="0065385B"/>
    <w:rsid w:val="006538DE"/>
    <w:rsid w:val="00654066"/>
    <w:rsid w:val="006544D4"/>
    <w:rsid w:val="0065456C"/>
    <w:rsid w:val="006548CD"/>
    <w:rsid w:val="00654A06"/>
    <w:rsid w:val="00654DE2"/>
    <w:rsid w:val="00654E85"/>
    <w:rsid w:val="0065763E"/>
    <w:rsid w:val="006602C5"/>
    <w:rsid w:val="00660874"/>
    <w:rsid w:val="00662DA0"/>
    <w:rsid w:val="006643CE"/>
    <w:rsid w:val="00664768"/>
    <w:rsid w:val="0066493E"/>
    <w:rsid w:val="00664FCB"/>
    <w:rsid w:val="006653B6"/>
    <w:rsid w:val="0067000A"/>
    <w:rsid w:val="006706EC"/>
    <w:rsid w:val="00670CF8"/>
    <w:rsid w:val="00671664"/>
    <w:rsid w:val="00671AB7"/>
    <w:rsid w:val="0067289A"/>
    <w:rsid w:val="006735DA"/>
    <w:rsid w:val="00673B02"/>
    <w:rsid w:val="0067428A"/>
    <w:rsid w:val="00674820"/>
    <w:rsid w:val="00674CF8"/>
    <w:rsid w:val="00675951"/>
    <w:rsid w:val="00675FFF"/>
    <w:rsid w:val="00676253"/>
    <w:rsid w:val="00676CBA"/>
    <w:rsid w:val="006776B1"/>
    <w:rsid w:val="00677F31"/>
    <w:rsid w:val="0068166B"/>
    <w:rsid w:val="006817AB"/>
    <w:rsid w:val="00681CAC"/>
    <w:rsid w:val="00681F27"/>
    <w:rsid w:val="00682415"/>
    <w:rsid w:val="00682566"/>
    <w:rsid w:val="0068392A"/>
    <w:rsid w:val="00683CBF"/>
    <w:rsid w:val="006853D9"/>
    <w:rsid w:val="00685A3A"/>
    <w:rsid w:val="006872C5"/>
    <w:rsid w:val="00690458"/>
    <w:rsid w:val="0069153B"/>
    <w:rsid w:val="00691F96"/>
    <w:rsid w:val="00693778"/>
    <w:rsid w:val="006937E2"/>
    <w:rsid w:val="00693BDE"/>
    <w:rsid w:val="00694375"/>
    <w:rsid w:val="006971BC"/>
    <w:rsid w:val="0069749F"/>
    <w:rsid w:val="00697AFE"/>
    <w:rsid w:val="00697B08"/>
    <w:rsid w:val="00697BC7"/>
    <w:rsid w:val="006A02A3"/>
    <w:rsid w:val="006A049F"/>
    <w:rsid w:val="006A0808"/>
    <w:rsid w:val="006A0D10"/>
    <w:rsid w:val="006A13F3"/>
    <w:rsid w:val="006A2588"/>
    <w:rsid w:val="006A290B"/>
    <w:rsid w:val="006A4910"/>
    <w:rsid w:val="006A5430"/>
    <w:rsid w:val="006A58F0"/>
    <w:rsid w:val="006A6082"/>
    <w:rsid w:val="006A62F8"/>
    <w:rsid w:val="006A709F"/>
    <w:rsid w:val="006B0858"/>
    <w:rsid w:val="006B1818"/>
    <w:rsid w:val="006B1981"/>
    <w:rsid w:val="006B2ADC"/>
    <w:rsid w:val="006B305F"/>
    <w:rsid w:val="006B30EB"/>
    <w:rsid w:val="006B344D"/>
    <w:rsid w:val="006B35D0"/>
    <w:rsid w:val="006B3929"/>
    <w:rsid w:val="006B3930"/>
    <w:rsid w:val="006B431D"/>
    <w:rsid w:val="006B4605"/>
    <w:rsid w:val="006B5EA1"/>
    <w:rsid w:val="006B6412"/>
    <w:rsid w:val="006B6C7B"/>
    <w:rsid w:val="006B6D44"/>
    <w:rsid w:val="006B719B"/>
    <w:rsid w:val="006C0091"/>
    <w:rsid w:val="006C1085"/>
    <w:rsid w:val="006C1E7C"/>
    <w:rsid w:val="006C236D"/>
    <w:rsid w:val="006C31C4"/>
    <w:rsid w:val="006C324C"/>
    <w:rsid w:val="006C35BC"/>
    <w:rsid w:val="006C39F8"/>
    <w:rsid w:val="006C4082"/>
    <w:rsid w:val="006C47F0"/>
    <w:rsid w:val="006C4C13"/>
    <w:rsid w:val="006C4DA0"/>
    <w:rsid w:val="006C4F5D"/>
    <w:rsid w:val="006C5330"/>
    <w:rsid w:val="006C5AE5"/>
    <w:rsid w:val="006C5F1F"/>
    <w:rsid w:val="006C6376"/>
    <w:rsid w:val="006C6537"/>
    <w:rsid w:val="006C6DE9"/>
    <w:rsid w:val="006C7673"/>
    <w:rsid w:val="006C7C94"/>
    <w:rsid w:val="006D04CE"/>
    <w:rsid w:val="006D069E"/>
    <w:rsid w:val="006D06F7"/>
    <w:rsid w:val="006D1529"/>
    <w:rsid w:val="006D2DEA"/>
    <w:rsid w:val="006D386D"/>
    <w:rsid w:val="006D4172"/>
    <w:rsid w:val="006D52F6"/>
    <w:rsid w:val="006D53FE"/>
    <w:rsid w:val="006D5998"/>
    <w:rsid w:val="006D5D4D"/>
    <w:rsid w:val="006D724D"/>
    <w:rsid w:val="006E057E"/>
    <w:rsid w:val="006E1904"/>
    <w:rsid w:val="006E204B"/>
    <w:rsid w:val="006E2F9A"/>
    <w:rsid w:val="006E3188"/>
    <w:rsid w:val="006E3643"/>
    <w:rsid w:val="006E3AC6"/>
    <w:rsid w:val="006E3CB2"/>
    <w:rsid w:val="006E3F14"/>
    <w:rsid w:val="006E3F98"/>
    <w:rsid w:val="006E41AC"/>
    <w:rsid w:val="006E4FA5"/>
    <w:rsid w:val="006E6D41"/>
    <w:rsid w:val="006E7969"/>
    <w:rsid w:val="006E7D91"/>
    <w:rsid w:val="006F08F0"/>
    <w:rsid w:val="006F15EB"/>
    <w:rsid w:val="006F1CB6"/>
    <w:rsid w:val="006F20C7"/>
    <w:rsid w:val="006F33C4"/>
    <w:rsid w:val="006F42A4"/>
    <w:rsid w:val="006F7778"/>
    <w:rsid w:val="00701775"/>
    <w:rsid w:val="00701E3B"/>
    <w:rsid w:val="00702434"/>
    <w:rsid w:val="0070314E"/>
    <w:rsid w:val="0070445F"/>
    <w:rsid w:val="00706267"/>
    <w:rsid w:val="0070664D"/>
    <w:rsid w:val="00706687"/>
    <w:rsid w:val="00711A1B"/>
    <w:rsid w:val="00711F5B"/>
    <w:rsid w:val="00712C35"/>
    <w:rsid w:val="00712CDF"/>
    <w:rsid w:val="00714214"/>
    <w:rsid w:val="007155F3"/>
    <w:rsid w:val="00715616"/>
    <w:rsid w:val="007156F4"/>
    <w:rsid w:val="00715F71"/>
    <w:rsid w:val="0071663E"/>
    <w:rsid w:val="00716A25"/>
    <w:rsid w:val="0071709A"/>
    <w:rsid w:val="0072014D"/>
    <w:rsid w:val="00720403"/>
    <w:rsid w:val="00720E7D"/>
    <w:rsid w:val="007216BA"/>
    <w:rsid w:val="00721BC4"/>
    <w:rsid w:val="00721D00"/>
    <w:rsid w:val="00721DC3"/>
    <w:rsid w:val="007220FA"/>
    <w:rsid w:val="00722C1B"/>
    <w:rsid w:val="00722CAE"/>
    <w:rsid w:val="007237C0"/>
    <w:rsid w:val="00724D97"/>
    <w:rsid w:val="00725347"/>
    <w:rsid w:val="007262C6"/>
    <w:rsid w:val="00726A1B"/>
    <w:rsid w:val="00727A7A"/>
    <w:rsid w:val="00727AE1"/>
    <w:rsid w:val="007301C2"/>
    <w:rsid w:val="007307C1"/>
    <w:rsid w:val="007310CB"/>
    <w:rsid w:val="00731222"/>
    <w:rsid w:val="007317BA"/>
    <w:rsid w:val="00732CD4"/>
    <w:rsid w:val="007330B4"/>
    <w:rsid w:val="0073354D"/>
    <w:rsid w:val="007359A9"/>
    <w:rsid w:val="00736C40"/>
    <w:rsid w:val="0073752A"/>
    <w:rsid w:val="007375E6"/>
    <w:rsid w:val="007408B1"/>
    <w:rsid w:val="00740EE0"/>
    <w:rsid w:val="00744843"/>
    <w:rsid w:val="00744A9E"/>
    <w:rsid w:val="0074506E"/>
    <w:rsid w:val="0074560E"/>
    <w:rsid w:val="0074679C"/>
    <w:rsid w:val="0074716E"/>
    <w:rsid w:val="00747259"/>
    <w:rsid w:val="00747C10"/>
    <w:rsid w:val="007505CB"/>
    <w:rsid w:val="007508BD"/>
    <w:rsid w:val="007509D4"/>
    <w:rsid w:val="00752EA3"/>
    <w:rsid w:val="007540B7"/>
    <w:rsid w:val="00754157"/>
    <w:rsid w:val="00754FD8"/>
    <w:rsid w:val="007557D5"/>
    <w:rsid w:val="00755AA8"/>
    <w:rsid w:val="00756BD8"/>
    <w:rsid w:val="00757B6F"/>
    <w:rsid w:val="007601E5"/>
    <w:rsid w:val="007607F4"/>
    <w:rsid w:val="00762733"/>
    <w:rsid w:val="007631C7"/>
    <w:rsid w:val="00763700"/>
    <w:rsid w:val="00763CC6"/>
    <w:rsid w:val="00764772"/>
    <w:rsid w:val="00764C61"/>
    <w:rsid w:val="00765240"/>
    <w:rsid w:val="00765983"/>
    <w:rsid w:val="00766457"/>
    <w:rsid w:val="0076671F"/>
    <w:rsid w:val="0076681E"/>
    <w:rsid w:val="0076734F"/>
    <w:rsid w:val="00767508"/>
    <w:rsid w:val="00770C5F"/>
    <w:rsid w:val="00771423"/>
    <w:rsid w:val="00772373"/>
    <w:rsid w:val="00772388"/>
    <w:rsid w:val="007726C9"/>
    <w:rsid w:val="007728F8"/>
    <w:rsid w:val="00772A43"/>
    <w:rsid w:val="00774036"/>
    <w:rsid w:val="007742EF"/>
    <w:rsid w:val="00775B4A"/>
    <w:rsid w:val="007763B8"/>
    <w:rsid w:val="00776A02"/>
    <w:rsid w:val="00776E48"/>
    <w:rsid w:val="007774D5"/>
    <w:rsid w:val="00777B34"/>
    <w:rsid w:val="00777E72"/>
    <w:rsid w:val="00780647"/>
    <w:rsid w:val="0078099E"/>
    <w:rsid w:val="0078169A"/>
    <w:rsid w:val="007823BA"/>
    <w:rsid w:val="007829FF"/>
    <w:rsid w:val="00783005"/>
    <w:rsid w:val="007840CC"/>
    <w:rsid w:val="007848CB"/>
    <w:rsid w:val="007855B4"/>
    <w:rsid w:val="0078693B"/>
    <w:rsid w:val="00787069"/>
    <w:rsid w:val="00787FC3"/>
    <w:rsid w:val="00790658"/>
    <w:rsid w:val="00793523"/>
    <w:rsid w:val="00793650"/>
    <w:rsid w:val="0079411B"/>
    <w:rsid w:val="007953F7"/>
    <w:rsid w:val="0079600E"/>
    <w:rsid w:val="00796216"/>
    <w:rsid w:val="00797775"/>
    <w:rsid w:val="00797EFE"/>
    <w:rsid w:val="007A0170"/>
    <w:rsid w:val="007A06EA"/>
    <w:rsid w:val="007A0A54"/>
    <w:rsid w:val="007A15B2"/>
    <w:rsid w:val="007A27C2"/>
    <w:rsid w:val="007A347B"/>
    <w:rsid w:val="007A385E"/>
    <w:rsid w:val="007A6789"/>
    <w:rsid w:val="007B0661"/>
    <w:rsid w:val="007B0693"/>
    <w:rsid w:val="007B09EB"/>
    <w:rsid w:val="007B0F0D"/>
    <w:rsid w:val="007B147B"/>
    <w:rsid w:val="007B1792"/>
    <w:rsid w:val="007B309E"/>
    <w:rsid w:val="007B43B5"/>
    <w:rsid w:val="007B450D"/>
    <w:rsid w:val="007B4522"/>
    <w:rsid w:val="007B5271"/>
    <w:rsid w:val="007B52FE"/>
    <w:rsid w:val="007B5CD2"/>
    <w:rsid w:val="007B5FC6"/>
    <w:rsid w:val="007B6C59"/>
    <w:rsid w:val="007B6DF0"/>
    <w:rsid w:val="007B75F5"/>
    <w:rsid w:val="007B7B18"/>
    <w:rsid w:val="007B7CAF"/>
    <w:rsid w:val="007B7EA3"/>
    <w:rsid w:val="007C0F3E"/>
    <w:rsid w:val="007C2D46"/>
    <w:rsid w:val="007C7DDD"/>
    <w:rsid w:val="007C7FCA"/>
    <w:rsid w:val="007D0816"/>
    <w:rsid w:val="007D0E41"/>
    <w:rsid w:val="007D14C9"/>
    <w:rsid w:val="007D1B16"/>
    <w:rsid w:val="007D1BF2"/>
    <w:rsid w:val="007D2669"/>
    <w:rsid w:val="007D327B"/>
    <w:rsid w:val="007D39F6"/>
    <w:rsid w:val="007D5D0F"/>
    <w:rsid w:val="007D6A14"/>
    <w:rsid w:val="007D7B04"/>
    <w:rsid w:val="007E0B47"/>
    <w:rsid w:val="007E1E4F"/>
    <w:rsid w:val="007E396F"/>
    <w:rsid w:val="007E3ACB"/>
    <w:rsid w:val="007E47BD"/>
    <w:rsid w:val="007E56E8"/>
    <w:rsid w:val="007E67B6"/>
    <w:rsid w:val="007E6A48"/>
    <w:rsid w:val="007E6C5F"/>
    <w:rsid w:val="007E6EA6"/>
    <w:rsid w:val="007F0327"/>
    <w:rsid w:val="007F0AB3"/>
    <w:rsid w:val="007F132E"/>
    <w:rsid w:val="007F18D8"/>
    <w:rsid w:val="007F1A28"/>
    <w:rsid w:val="007F1A76"/>
    <w:rsid w:val="007F1D1F"/>
    <w:rsid w:val="007F3BDD"/>
    <w:rsid w:val="007F3BF8"/>
    <w:rsid w:val="007F4CE8"/>
    <w:rsid w:val="007F5808"/>
    <w:rsid w:val="007F589D"/>
    <w:rsid w:val="007F61A1"/>
    <w:rsid w:val="007F6FAF"/>
    <w:rsid w:val="007F724A"/>
    <w:rsid w:val="008001AB"/>
    <w:rsid w:val="00800777"/>
    <w:rsid w:val="0080085D"/>
    <w:rsid w:val="008008EC"/>
    <w:rsid w:val="00801F2C"/>
    <w:rsid w:val="00802BAD"/>
    <w:rsid w:val="008034F3"/>
    <w:rsid w:val="00803506"/>
    <w:rsid w:val="00803C29"/>
    <w:rsid w:val="00803C98"/>
    <w:rsid w:val="008040EB"/>
    <w:rsid w:val="00804469"/>
    <w:rsid w:val="00804FBF"/>
    <w:rsid w:val="00805122"/>
    <w:rsid w:val="00805722"/>
    <w:rsid w:val="00810CC8"/>
    <w:rsid w:val="00810D68"/>
    <w:rsid w:val="00811304"/>
    <w:rsid w:val="00811C7E"/>
    <w:rsid w:val="00811D05"/>
    <w:rsid w:val="008127D0"/>
    <w:rsid w:val="00813498"/>
    <w:rsid w:val="00813692"/>
    <w:rsid w:val="0081651F"/>
    <w:rsid w:val="00816A3D"/>
    <w:rsid w:val="008170E0"/>
    <w:rsid w:val="008179E4"/>
    <w:rsid w:val="00820A28"/>
    <w:rsid w:val="00820C42"/>
    <w:rsid w:val="00821D7A"/>
    <w:rsid w:val="00821F13"/>
    <w:rsid w:val="00822BEF"/>
    <w:rsid w:val="008233F8"/>
    <w:rsid w:val="008236A7"/>
    <w:rsid w:val="00823E93"/>
    <w:rsid w:val="00823F82"/>
    <w:rsid w:val="0082469A"/>
    <w:rsid w:val="00825621"/>
    <w:rsid w:val="00825EA0"/>
    <w:rsid w:val="00826B52"/>
    <w:rsid w:val="008277D1"/>
    <w:rsid w:val="00827B50"/>
    <w:rsid w:val="00827CA2"/>
    <w:rsid w:val="00827DB3"/>
    <w:rsid w:val="008308FA"/>
    <w:rsid w:val="008309AB"/>
    <w:rsid w:val="00830A5E"/>
    <w:rsid w:val="00830F61"/>
    <w:rsid w:val="00831277"/>
    <w:rsid w:val="00831BDA"/>
    <w:rsid w:val="00832FBD"/>
    <w:rsid w:val="00833742"/>
    <w:rsid w:val="00834067"/>
    <w:rsid w:val="0083480A"/>
    <w:rsid w:val="008349F4"/>
    <w:rsid w:val="00834D89"/>
    <w:rsid w:val="00835AA0"/>
    <w:rsid w:val="00835F63"/>
    <w:rsid w:val="008361FC"/>
    <w:rsid w:val="008373FE"/>
    <w:rsid w:val="00840136"/>
    <w:rsid w:val="00840297"/>
    <w:rsid w:val="0084030E"/>
    <w:rsid w:val="00841509"/>
    <w:rsid w:val="0084278F"/>
    <w:rsid w:val="0084324C"/>
    <w:rsid w:val="00843263"/>
    <w:rsid w:val="00843705"/>
    <w:rsid w:val="008448BF"/>
    <w:rsid w:val="00844907"/>
    <w:rsid w:val="00845219"/>
    <w:rsid w:val="0084708A"/>
    <w:rsid w:val="00847FE4"/>
    <w:rsid w:val="00850C11"/>
    <w:rsid w:val="0085210A"/>
    <w:rsid w:val="008524E9"/>
    <w:rsid w:val="008528B5"/>
    <w:rsid w:val="008536D6"/>
    <w:rsid w:val="00853B27"/>
    <w:rsid w:val="00854064"/>
    <w:rsid w:val="008546E3"/>
    <w:rsid w:val="0085654F"/>
    <w:rsid w:val="008570F8"/>
    <w:rsid w:val="00857365"/>
    <w:rsid w:val="00860131"/>
    <w:rsid w:val="00860BAE"/>
    <w:rsid w:val="0086124E"/>
    <w:rsid w:val="008616CE"/>
    <w:rsid w:val="00861CCD"/>
    <w:rsid w:val="008621EB"/>
    <w:rsid w:val="0086275F"/>
    <w:rsid w:val="00862A05"/>
    <w:rsid w:val="00862FE3"/>
    <w:rsid w:val="008636BE"/>
    <w:rsid w:val="00864063"/>
    <w:rsid w:val="008643BD"/>
    <w:rsid w:val="00864B39"/>
    <w:rsid w:val="008656C9"/>
    <w:rsid w:val="0086672F"/>
    <w:rsid w:val="00866755"/>
    <w:rsid w:val="0086782B"/>
    <w:rsid w:val="00871F14"/>
    <w:rsid w:val="008725F3"/>
    <w:rsid w:val="00873071"/>
    <w:rsid w:val="00873869"/>
    <w:rsid w:val="0087398B"/>
    <w:rsid w:val="00873C7C"/>
    <w:rsid w:val="00874463"/>
    <w:rsid w:val="008753E5"/>
    <w:rsid w:val="0087552E"/>
    <w:rsid w:val="0087580B"/>
    <w:rsid w:val="00875AAE"/>
    <w:rsid w:val="00875B51"/>
    <w:rsid w:val="00876706"/>
    <w:rsid w:val="0087699F"/>
    <w:rsid w:val="00877A8E"/>
    <w:rsid w:val="008807F7"/>
    <w:rsid w:val="00880A8D"/>
    <w:rsid w:val="00880CE9"/>
    <w:rsid w:val="0088119E"/>
    <w:rsid w:val="00881421"/>
    <w:rsid w:val="008817B4"/>
    <w:rsid w:val="00881B43"/>
    <w:rsid w:val="00881CED"/>
    <w:rsid w:val="00881E07"/>
    <w:rsid w:val="00882A9B"/>
    <w:rsid w:val="00883AAF"/>
    <w:rsid w:val="00884D68"/>
    <w:rsid w:val="00886105"/>
    <w:rsid w:val="008870D8"/>
    <w:rsid w:val="00887281"/>
    <w:rsid w:val="008874E8"/>
    <w:rsid w:val="00887D7C"/>
    <w:rsid w:val="0089055F"/>
    <w:rsid w:val="00890A49"/>
    <w:rsid w:val="00890D61"/>
    <w:rsid w:val="00890E82"/>
    <w:rsid w:val="0089163C"/>
    <w:rsid w:val="00891C6B"/>
    <w:rsid w:val="00891FC1"/>
    <w:rsid w:val="00892033"/>
    <w:rsid w:val="00892324"/>
    <w:rsid w:val="00893161"/>
    <w:rsid w:val="008931F5"/>
    <w:rsid w:val="00893427"/>
    <w:rsid w:val="0089344B"/>
    <w:rsid w:val="008935D8"/>
    <w:rsid w:val="0089464B"/>
    <w:rsid w:val="00894BB6"/>
    <w:rsid w:val="008959A9"/>
    <w:rsid w:val="00895F3A"/>
    <w:rsid w:val="008976F7"/>
    <w:rsid w:val="008A0A7C"/>
    <w:rsid w:val="008A0D0B"/>
    <w:rsid w:val="008A1995"/>
    <w:rsid w:val="008A2098"/>
    <w:rsid w:val="008A310E"/>
    <w:rsid w:val="008A3893"/>
    <w:rsid w:val="008A3A65"/>
    <w:rsid w:val="008A4667"/>
    <w:rsid w:val="008A492F"/>
    <w:rsid w:val="008A4CAF"/>
    <w:rsid w:val="008A5392"/>
    <w:rsid w:val="008A5DC0"/>
    <w:rsid w:val="008A5E2F"/>
    <w:rsid w:val="008A5F0B"/>
    <w:rsid w:val="008A69F7"/>
    <w:rsid w:val="008A7346"/>
    <w:rsid w:val="008A73C5"/>
    <w:rsid w:val="008A76FA"/>
    <w:rsid w:val="008A7E74"/>
    <w:rsid w:val="008B06E6"/>
    <w:rsid w:val="008B0CC7"/>
    <w:rsid w:val="008B0F92"/>
    <w:rsid w:val="008B20BB"/>
    <w:rsid w:val="008B28D8"/>
    <w:rsid w:val="008B3CD8"/>
    <w:rsid w:val="008B4CEB"/>
    <w:rsid w:val="008B5CE1"/>
    <w:rsid w:val="008B6382"/>
    <w:rsid w:val="008B6496"/>
    <w:rsid w:val="008B6874"/>
    <w:rsid w:val="008B6CF4"/>
    <w:rsid w:val="008B70FA"/>
    <w:rsid w:val="008B7B19"/>
    <w:rsid w:val="008C0416"/>
    <w:rsid w:val="008C04A5"/>
    <w:rsid w:val="008C06B0"/>
    <w:rsid w:val="008C0C6B"/>
    <w:rsid w:val="008C0D29"/>
    <w:rsid w:val="008C1C52"/>
    <w:rsid w:val="008C1FA4"/>
    <w:rsid w:val="008C2F4C"/>
    <w:rsid w:val="008C3243"/>
    <w:rsid w:val="008C32C0"/>
    <w:rsid w:val="008C4D71"/>
    <w:rsid w:val="008C5160"/>
    <w:rsid w:val="008C5738"/>
    <w:rsid w:val="008C5764"/>
    <w:rsid w:val="008C61B6"/>
    <w:rsid w:val="008C623D"/>
    <w:rsid w:val="008C62AD"/>
    <w:rsid w:val="008C6A89"/>
    <w:rsid w:val="008C6FD1"/>
    <w:rsid w:val="008C7557"/>
    <w:rsid w:val="008C7E36"/>
    <w:rsid w:val="008D0A92"/>
    <w:rsid w:val="008D16B2"/>
    <w:rsid w:val="008D3099"/>
    <w:rsid w:val="008D33F8"/>
    <w:rsid w:val="008D3CB7"/>
    <w:rsid w:val="008D3CC0"/>
    <w:rsid w:val="008D3F75"/>
    <w:rsid w:val="008D4AAD"/>
    <w:rsid w:val="008D51A0"/>
    <w:rsid w:val="008E0C5D"/>
    <w:rsid w:val="008E1203"/>
    <w:rsid w:val="008E1947"/>
    <w:rsid w:val="008E2245"/>
    <w:rsid w:val="008E22D0"/>
    <w:rsid w:val="008E2603"/>
    <w:rsid w:val="008E28F1"/>
    <w:rsid w:val="008E35DB"/>
    <w:rsid w:val="008E447C"/>
    <w:rsid w:val="008E5EB7"/>
    <w:rsid w:val="008E6613"/>
    <w:rsid w:val="008E66EF"/>
    <w:rsid w:val="008E7031"/>
    <w:rsid w:val="008E71F4"/>
    <w:rsid w:val="008E7A73"/>
    <w:rsid w:val="008F1455"/>
    <w:rsid w:val="008F151A"/>
    <w:rsid w:val="008F46AB"/>
    <w:rsid w:val="008F4EFF"/>
    <w:rsid w:val="008F5633"/>
    <w:rsid w:val="008F671A"/>
    <w:rsid w:val="008F6D02"/>
    <w:rsid w:val="008F7E12"/>
    <w:rsid w:val="00900652"/>
    <w:rsid w:val="0090145D"/>
    <w:rsid w:val="009014BB"/>
    <w:rsid w:val="0090208B"/>
    <w:rsid w:val="0090226F"/>
    <w:rsid w:val="009034E7"/>
    <w:rsid w:val="00903763"/>
    <w:rsid w:val="009044B3"/>
    <w:rsid w:val="00904FBC"/>
    <w:rsid w:val="009057D6"/>
    <w:rsid w:val="00905BC7"/>
    <w:rsid w:val="00905C58"/>
    <w:rsid w:val="009067BC"/>
    <w:rsid w:val="00906AE9"/>
    <w:rsid w:val="00906FB0"/>
    <w:rsid w:val="009075B3"/>
    <w:rsid w:val="009078E2"/>
    <w:rsid w:val="00907EDA"/>
    <w:rsid w:val="00910008"/>
    <w:rsid w:val="00910AA6"/>
    <w:rsid w:val="00912409"/>
    <w:rsid w:val="00912A8F"/>
    <w:rsid w:val="009133D1"/>
    <w:rsid w:val="00913761"/>
    <w:rsid w:val="00915201"/>
    <w:rsid w:val="0091588E"/>
    <w:rsid w:val="00915AE9"/>
    <w:rsid w:val="00916348"/>
    <w:rsid w:val="00917DBD"/>
    <w:rsid w:val="00920407"/>
    <w:rsid w:val="00920936"/>
    <w:rsid w:val="00920AFE"/>
    <w:rsid w:val="00922B70"/>
    <w:rsid w:val="009237A3"/>
    <w:rsid w:val="00923BF0"/>
    <w:rsid w:val="00923C40"/>
    <w:rsid w:val="0092508D"/>
    <w:rsid w:val="00925324"/>
    <w:rsid w:val="009256B3"/>
    <w:rsid w:val="009259AE"/>
    <w:rsid w:val="00926572"/>
    <w:rsid w:val="009267F6"/>
    <w:rsid w:val="00927ACC"/>
    <w:rsid w:val="00927C86"/>
    <w:rsid w:val="009305FA"/>
    <w:rsid w:val="00930CB3"/>
    <w:rsid w:val="0093106A"/>
    <w:rsid w:val="009320B4"/>
    <w:rsid w:val="0093251E"/>
    <w:rsid w:val="009327EE"/>
    <w:rsid w:val="00932D8F"/>
    <w:rsid w:val="00933807"/>
    <w:rsid w:val="00933869"/>
    <w:rsid w:val="009338DE"/>
    <w:rsid w:val="00934190"/>
    <w:rsid w:val="009351E7"/>
    <w:rsid w:val="0093527E"/>
    <w:rsid w:val="00935880"/>
    <w:rsid w:val="00936675"/>
    <w:rsid w:val="009367E6"/>
    <w:rsid w:val="00936BED"/>
    <w:rsid w:val="00937552"/>
    <w:rsid w:val="009377A5"/>
    <w:rsid w:val="00937C27"/>
    <w:rsid w:val="00940333"/>
    <w:rsid w:val="0094141A"/>
    <w:rsid w:val="0094152E"/>
    <w:rsid w:val="00942439"/>
    <w:rsid w:val="009426F0"/>
    <w:rsid w:val="00942831"/>
    <w:rsid w:val="0094288D"/>
    <w:rsid w:val="009430E8"/>
    <w:rsid w:val="00943CF0"/>
    <w:rsid w:val="00944665"/>
    <w:rsid w:val="00945F2B"/>
    <w:rsid w:val="0094631D"/>
    <w:rsid w:val="009467FA"/>
    <w:rsid w:val="00947CAA"/>
    <w:rsid w:val="00947ED5"/>
    <w:rsid w:val="009509C4"/>
    <w:rsid w:val="009515B8"/>
    <w:rsid w:val="00951627"/>
    <w:rsid w:val="00951938"/>
    <w:rsid w:val="00951BA2"/>
    <w:rsid w:val="00951D5C"/>
    <w:rsid w:val="00953406"/>
    <w:rsid w:val="00953EBE"/>
    <w:rsid w:val="00954AF5"/>
    <w:rsid w:val="00954B31"/>
    <w:rsid w:val="00955233"/>
    <w:rsid w:val="00955C90"/>
    <w:rsid w:val="00955DC9"/>
    <w:rsid w:val="0095632F"/>
    <w:rsid w:val="009567DB"/>
    <w:rsid w:val="00956D45"/>
    <w:rsid w:val="00957929"/>
    <w:rsid w:val="00957D48"/>
    <w:rsid w:val="00960023"/>
    <w:rsid w:val="009603F0"/>
    <w:rsid w:val="00960B69"/>
    <w:rsid w:val="00960D5D"/>
    <w:rsid w:val="00960EA6"/>
    <w:rsid w:val="0096195D"/>
    <w:rsid w:val="00961CF6"/>
    <w:rsid w:val="00962288"/>
    <w:rsid w:val="00962590"/>
    <w:rsid w:val="00963101"/>
    <w:rsid w:val="009632AB"/>
    <w:rsid w:val="009638E8"/>
    <w:rsid w:val="00963A9F"/>
    <w:rsid w:val="00964F35"/>
    <w:rsid w:val="00966130"/>
    <w:rsid w:val="0096635D"/>
    <w:rsid w:val="00966A07"/>
    <w:rsid w:val="00966E79"/>
    <w:rsid w:val="00967649"/>
    <w:rsid w:val="00967721"/>
    <w:rsid w:val="009712D5"/>
    <w:rsid w:val="009723BC"/>
    <w:rsid w:val="00973AAA"/>
    <w:rsid w:val="00974198"/>
    <w:rsid w:val="00974CD6"/>
    <w:rsid w:val="00974D0C"/>
    <w:rsid w:val="00975350"/>
    <w:rsid w:val="009761D1"/>
    <w:rsid w:val="00976C34"/>
    <w:rsid w:val="00977FF5"/>
    <w:rsid w:val="00980227"/>
    <w:rsid w:val="00980ABF"/>
    <w:rsid w:val="00980D45"/>
    <w:rsid w:val="0098240C"/>
    <w:rsid w:val="0098286C"/>
    <w:rsid w:val="00982AF0"/>
    <w:rsid w:val="0098336C"/>
    <w:rsid w:val="00983952"/>
    <w:rsid w:val="00983C0D"/>
    <w:rsid w:val="00984D4A"/>
    <w:rsid w:val="00984FF0"/>
    <w:rsid w:val="0098514F"/>
    <w:rsid w:val="00985802"/>
    <w:rsid w:val="009863A1"/>
    <w:rsid w:val="0098663E"/>
    <w:rsid w:val="009873CC"/>
    <w:rsid w:val="0098758C"/>
    <w:rsid w:val="009878AF"/>
    <w:rsid w:val="0099003C"/>
    <w:rsid w:val="0099091A"/>
    <w:rsid w:val="00990B8A"/>
    <w:rsid w:val="00990B9E"/>
    <w:rsid w:val="00990F17"/>
    <w:rsid w:val="00991D4E"/>
    <w:rsid w:val="00993DF0"/>
    <w:rsid w:val="009967B1"/>
    <w:rsid w:val="00996995"/>
    <w:rsid w:val="00997A8F"/>
    <w:rsid w:val="00997BC4"/>
    <w:rsid w:val="009A0159"/>
    <w:rsid w:val="009A0F29"/>
    <w:rsid w:val="009A168F"/>
    <w:rsid w:val="009A2677"/>
    <w:rsid w:val="009A2944"/>
    <w:rsid w:val="009A33C9"/>
    <w:rsid w:val="009A455B"/>
    <w:rsid w:val="009A6E70"/>
    <w:rsid w:val="009A7A10"/>
    <w:rsid w:val="009A7B1C"/>
    <w:rsid w:val="009B01CA"/>
    <w:rsid w:val="009B0BDE"/>
    <w:rsid w:val="009B17DA"/>
    <w:rsid w:val="009B1C02"/>
    <w:rsid w:val="009B23ED"/>
    <w:rsid w:val="009B3C6A"/>
    <w:rsid w:val="009B3D53"/>
    <w:rsid w:val="009B3EF2"/>
    <w:rsid w:val="009B4047"/>
    <w:rsid w:val="009B5045"/>
    <w:rsid w:val="009B5119"/>
    <w:rsid w:val="009B690A"/>
    <w:rsid w:val="009B6FC3"/>
    <w:rsid w:val="009B7155"/>
    <w:rsid w:val="009B7A2F"/>
    <w:rsid w:val="009B7AE3"/>
    <w:rsid w:val="009C0DC0"/>
    <w:rsid w:val="009C17D1"/>
    <w:rsid w:val="009C1A98"/>
    <w:rsid w:val="009C1D0C"/>
    <w:rsid w:val="009C2561"/>
    <w:rsid w:val="009C292B"/>
    <w:rsid w:val="009C5221"/>
    <w:rsid w:val="009C549C"/>
    <w:rsid w:val="009C5BF6"/>
    <w:rsid w:val="009C5E7F"/>
    <w:rsid w:val="009C677C"/>
    <w:rsid w:val="009C68DF"/>
    <w:rsid w:val="009C6997"/>
    <w:rsid w:val="009C74BF"/>
    <w:rsid w:val="009D0561"/>
    <w:rsid w:val="009D0E64"/>
    <w:rsid w:val="009D16E5"/>
    <w:rsid w:val="009D2148"/>
    <w:rsid w:val="009D2259"/>
    <w:rsid w:val="009D241F"/>
    <w:rsid w:val="009D2A97"/>
    <w:rsid w:val="009D377D"/>
    <w:rsid w:val="009D3CE5"/>
    <w:rsid w:val="009D4228"/>
    <w:rsid w:val="009D5B09"/>
    <w:rsid w:val="009D5FEA"/>
    <w:rsid w:val="009D6B06"/>
    <w:rsid w:val="009D7CD0"/>
    <w:rsid w:val="009E05EB"/>
    <w:rsid w:val="009E17C6"/>
    <w:rsid w:val="009E25EA"/>
    <w:rsid w:val="009E261B"/>
    <w:rsid w:val="009E2994"/>
    <w:rsid w:val="009E2E35"/>
    <w:rsid w:val="009E43BB"/>
    <w:rsid w:val="009E5CA3"/>
    <w:rsid w:val="009E6D3D"/>
    <w:rsid w:val="009E741D"/>
    <w:rsid w:val="009E77A0"/>
    <w:rsid w:val="009E7DF4"/>
    <w:rsid w:val="009F0295"/>
    <w:rsid w:val="009F0442"/>
    <w:rsid w:val="009F04F0"/>
    <w:rsid w:val="009F1AE6"/>
    <w:rsid w:val="009F1E2C"/>
    <w:rsid w:val="009F2C0F"/>
    <w:rsid w:val="009F46B3"/>
    <w:rsid w:val="009F4A0D"/>
    <w:rsid w:val="009F51FE"/>
    <w:rsid w:val="009F530C"/>
    <w:rsid w:val="00A01767"/>
    <w:rsid w:val="00A020EA"/>
    <w:rsid w:val="00A020FB"/>
    <w:rsid w:val="00A02417"/>
    <w:rsid w:val="00A02800"/>
    <w:rsid w:val="00A0626B"/>
    <w:rsid w:val="00A07461"/>
    <w:rsid w:val="00A07ED2"/>
    <w:rsid w:val="00A106A1"/>
    <w:rsid w:val="00A10989"/>
    <w:rsid w:val="00A13186"/>
    <w:rsid w:val="00A13978"/>
    <w:rsid w:val="00A13A13"/>
    <w:rsid w:val="00A13BE0"/>
    <w:rsid w:val="00A13C44"/>
    <w:rsid w:val="00A14AD6"/>
    <w:rsid w:val="00A15061"/>
    <w:rsid w:val="00A1577B"/>
    <w:rsid w:val="00A15D1A"/>
    <w:rsid w:val="00A15D6A"/>
    <w:rsid w:val="00A16202"/>
    <w:rsid w:val="00A16894"/>
    <w:rsid w:val="00A16F3F"/>
    <w:rsid w:val="00A1774D"/>
    <w:rsid w:val="00A17899"/>
    <w:rsid w:val="00A2093E"/>
    <w:rsid w:val="00A20B03"/>
    <w:rsid w:val="00A21A9D"/>
    <w:rsid w:val="00A21CE9"/>
    <w:rsid w:val="00A22401"/>
    <w:rsid w:val="00A233C9"/>
    <w:rsid w:val="00A23F42"/>
    <w:rsid w:val="00A246C5"/>
    <w:rsid w:val="00A24885"/>
    <w:rsid w:val="00A2613A"/>
    <w:rsid w:val="00A264FA"/>
    <w:rsid w:val="00A26566"/>
    <w:rsid w:val="00A267A0"/>
    <w:rsid w:val="00A26BB5"/>
    <w:rsid w:val="00A277A7"/>
    <w:rsid w:val="00A30906"/>
    <w:rsid w:val="00A309D5"/>
    <w:rsid w:val="00A30D93"/>
    <w:rsid w:val="00A314C2"/>
    <w:rsid w:val="00A3297D"/>
    <w:rsid w:val="00A32A79"/>
    <w:rsid w:val="00A32D2D"/>
    <w:rsid w:val="00A32EB6"/>
    <w:rsid w:val="00A33826"/>
    <w:rsid w:val="00A33B46"/>
    <w:rsid w:val="00A345D9"/>
    <w:rsid w:val="00A346CF"/>
    <w:rsid w:val="00A34782"/>
    <w:rsid w:val="00A34E13"/>
    <w:rsid w:val="00A356BD"/>
    <w:rsid w:val="00A41168"/>
    <w:rsid w:val="00A42715"/>
    <w:rsid w:val="00A42EF2"/>
    <w:rsid w:val="00A4427A"/>
    <w:rsid w:val="00A44659"/>
    <w:rsid w:val="00A44B09"/>
    <w:rsid w:val="00A45CFE"/>
    <w:rsid w:val="00A468FD"/>
    <w:rsid w:val="00A47E8C"/>
    <w:rsid w:val="00A51464"/>
    <w:rsid w:val="00A51FC5"/>
    <w:rsid w:val="00A53385"/>
    <w:rsid w:val="00A53680"/>
    <w:rsid w:val="00A53A17"/>
    <w:rsid w:val="00A53CFB"/>
    <w:rsid w:val="00A53F76"/>
    <w:rsid w:val="00A5515E"/>
    <w:rsid w:val="00A559A4"/>
    <w:rsid w:val="00A55CB3"/>
    <w:rsid w:val="00A564F9"/>
    <w:rsid w:val="00A56AD3"/>
    <w:rsid w:val="00A620FF"/>
    <w:rsid w:val="00A622C9"/>
    <w:rsid w:val="00A643E4"/>
    <w:rsid w:val="00A65507"/>
    <w:rsid w:val="00A65E19"/>
    <w:rsid w:val="00A65FA1"/>
    <w:rsid w:val="00A665A0"/>
    <w:rsid w:val="00A66854"/>
    <w:rsid w:val="00A66DC2"/>
    <w:rsid w:val="00A66E9E"/>
    <w:rsid w:val="00A66FD8"/>
    <w:rsid w:val="00A66FFB"/>
    <w:rsid w:val="00A67504"/>
    <w:rsid w:val="00A70850"/>
    <w:rsid w:val="00A713FF"/>
    <w:rsid w:val="00A716C8"/>
    <w:rsid w:val="00A71B0D"/>
    <w:rsid w:val="00A720DC"/>
    <w:rsid w:val="00A720FE"/>
    <w:rsid w:val="00A724BE"/>
    <w:rsid w:val="00A726AC"/>
    <w:rsid w:val="00A73050"/>
    <w:rsid w:val="00A73124"/>
    <w:rsid w:val="00A7330E"/>
    <w:rsid w:val="00A73440"/>
    <w:rsid w:val="00A75347"/>
    <w:rsid w:val="00A7562B"/>
    <w:rsid w:val="00A75DFD"/>
    <w:rsid w:val="00A764EB"/>
    <w:rsid w:val="00A76C5E"/>
    <w:rsid w:val="00A770C2"/>
    <w:rsid w:val="00A77788"/>
    <w:rsid w:val="00A779CD"/>
    <w:rsid w:val="00A77F38"/>
    <w:rsid w:val="00A800B4"/>
    <w:rsid w:val="00A807C3"/>
    <w:rsid w:val="00A81506"/>
    <w:rsid w:val="00A81F3E"/>
    <w:rsid w:val="00A81FB9"/>
    <w:rsid w:val="00A82225"/>
    <w:rsid w:val="00A82E90"/>
    <w:rsid w:val="00A83866"/>
    <w:rsid w:val="00A83C44"/>
    <w:rsid w:val="00A83DBC"/>
    <w:rsid w:val="00A83F43"/>
    <w:rsid w:val="00A84429"/>
    <w:rsid w:val="00A8451E"/>
    <w:rsid w:val="00A85D01"/>
    <w:rsid w:val="00A85DA2"/>
    <w:rsid w:val="00A867DF"/>
    <w:rsid w:val="00A87143"/>
    <w:rsid w:val="00A87A6C"/>
    <w:rsid w:val="00A87AAC"/>
    <w:rsid w:val="00A87B90"/>
    <w:rsid w:val="00A87D96"/>
    <w:rsid w:val="00A923D7"/>
    <w:rsid w:val="00A92A89"/>
    <w:rsid w:val="00A934BF"/>
    <w:rsid w:val="00A93849"/>
    <w:rsid w:val="00A947F9"/>
    <w:rsid w:val="00A951BE"/>
    <w:rsid w:val="00A96EDF"/>
    <w:rsid w:val="00A97018"/>
    <w:rsid w:val="00A97683"/>
    <w:rsid w:val="00AA009B"/>
    <w:rsid w:val="00AA0176"/>
    <w:rsid w:val="00AA0DA6"/>
    <w:rsid w:val="00AA1845"/>
    <w:rsid w:val="00AA201A"/>
    <w:rsid w:val="00AA23AD"/>
    <w:rsid w:val="00AA24A8"/>
    <w:rsid w:val="00AA32E7"/>
    <w:rsid w:val="00AA3998"/>
    <w:rsid w:val="00AA3F54"/>
    <w:rsid w:val="00AA4F08"/>
    <w:rsid w:val="00AA5042"/>
    <w:rsid w:val="00AA5451"/>
    <w:rsid w:val="00AA5F64"/>
    <w:rsid w:val="00AA5F66"/>
    <w:rsid w:val="00AA5F7B"/>
    <w:rsid w:val="00AA638D"/>
    <w:rsid w:val="00AA6760"/>
    <w:rsid w:val="00AB079E"/>
    <w:rsid w:val="00AB1BE0"/>
    <w:rsid w:val="00AB310A"/>
    <w:rsid w:val="00AB3737"/>
    <w:rsid w:val="00AB389B"/>
    <w:rsid w:val="00AB3987"/>
    <w:rsid w:val="00AB3E5D"/>
    <w:rsid w:val="00AB3F9C"/>
    <w:rsid w:val="00AB3FF4"/>
    <w:rsid w:val="00AB4759"/>
    <w:rsid w:val="00AB5734"/>
    <w:rsid w:val="00AB5EF5"/>
    <w:rsid w:val="00AB6BBA"/>
    <w:rsid w:val="00AB701D"/>
    <w:rsid w:val="00AB7D02"/>
    <w:rsid w:val="00AB7D8D"/>
    <w:rsid w:val="00AB7EA0"/>
    <w:rsid w:val="00AC053E"/>
    <w:rsid w:val="00AC05E9"/>
    <w:rsid w:val="00AC1EC6"/>
    <w:rsid w:val="00AC3922"/>
    <w:rsid w:val="00AC3B18"/>
    <w:rsid w:val="00AC4C89"/>
    <w:rsid w:val="00AC4D76"/>
    <w:rsid w:val="00AC5299"/>
    <w:rsid w:val="00AC5A8C"/>
    <w:rsid w:val="00AC6A4D"/>
    <w:rsid w:val="00AC715C"/>
    <w:rsid w:val="00AC738F"/>
    <w:rsid w:val="00AC7831"/>
    <w:rsid w:val="00AC7A75"/>
    <w:rsid w:val="00AD0FDC"/>
    <w:rsid w:val="00AD17AD"/>
    <w:rsid w:val="00AD22A2"/>
    <w:rsid w:val="00AD2E87"/>
    <w:rsid w:val="00AD2FC9"/>
    <w:rsid w:val="00AD328E"/>
    <w:rsid w:val="00AD3B14"/>
    <w:rsid w:val="00AD3DE6"/>
    <w:rsid w:val="00AD4158"/>
    <w:rsid w:val="00AD4714"/>
    <w:rsid w:val="00AD4A8A"/>
    <w:rsid w:val="00AD74CD"/>
    <w:rsid w:val="00AD78C4"/>
    <w:rsid w:val="00AE11F3"/>
    <w:rsid w:val="00AE20D0"/>
    <w:rsid w:val="00AE243C"/>
    <w:rsid w:val="00AE375F"/>
    <w:rsid w:val="00AE43A5"/>
    <w:rsid w:val="00AE63A0"/>
    <w:rsid w:val="00AE6553"/>
    <w:rsid w:val="00AF02A6"/>
    <w:rsid w:val="00AF1236"/>
    <w:rsid w:val="00AF1B1D"/>
    <w:rsid w:val="00AF1F92"/>
    <w:rsid w:val="00AF1FC6"/>
    <w:rsid w:val="00AF20FA"/>
    <w:rsid w:val="00AF288E"/>
    <w:rsid w:val="00AF4928"/>
    <w:rsid w:val="00AF5BA5"/>
    <w:rsid w:val="00AF5FEF"/>
    <w:rsid w:val="00B00415"/>
    <w:rsid w:val="00B010D5"/>
    <w:rsid w:val="00B02451"/>
    <w:rsid w:val="00B02464"/>
    <w:rsid w:val="00B02708"/>
    <w:rsid w:val="00B029E5"/>
    <w:rsid w:val="00B02F0F"/>
    <w:rsid w:val="00B04287"/>
    <w:rsid w:val="00B04834"/>
    <w:rsid w:val="00B05810"/>
    <w:rsid w:val="00B05DE9"/>
    <w:rsid w:val="00B06720"/>
    <w:rsid w:val="00B10191"/>
    <w:rsid w:val="00B105E7"/>
    <w:rsid w:val="00B10658"/>
    <w:rsid w:val="00B10839"/>
    <w:rsid w:val="00B10EBA"/>
    <w:rsid w:val="00B117DB"/>
    <w:rsid w:val="00B11CCA"/>
    <w:rsid w:val="00B11FAB"/>
    <w:rsid w:val="00B124EC"/>
    <w:rsid w:val="00B131C8"/>
    <w:rsid w:val="00B13AA1"/>
    <w:rsid w:val="00B14211"/>
    <w:rsid w:val="00B14590"/>
    <w:rsid w:val="00B1476F"/>
    <w:rsid w:val="00B1489A"/>
    <w:rsid w:val="00B1548B"/>
    <w:rsid w:val="00B15842"/>
    <w:rsid w:val="00B15D64"/>
    <w:rsid w:val="00B15DD9"/>
    <w:rsid w:val="00B16229"/>
    <w:rsid w:val="00B1675A"/>
    <w:rsid w:val="00B17B6A"/>
    <w:rsid w:val="00B17EF7"/>
    <w:rsid w:val="00B202EF"/>
    <w:rsid w:val="00B2032D"/>
    <w:rsid w:val="00B209BE"/>
    <w:rsid w:val="00B22156"/>
    <w:rsid w:val="00B2259A"/>
    <w:rsid w:val="00B2268B"/>
    <w:rsid w:val="00B22CE7"/>
    <w:rsid w:val="00B230FE"/>
    <w:rsid w:val="00B232F5"/>
    <w:rsid w:val="00B23ECE"/>
    <w:rsid w:val="00B243FC"/>
    <w:rsid w:val="00B24B15"/>
    <w:rsid w:val="00B26248"/>
    <w:rsid w:val="00B263AB"/>
    <w:rsid w:val="00B26714"/>
    <w:rsid w:val="00B2704A"/>
    <w:rsid w:val="00B270AA"/>
    <w:rsid w:val="00B27798"/>
    <w:rsid w:val="00B27D1F"/>
    <w:rsid w:val="00B3066A"/>
    <w:rsid w:val="00B308DD"/>
    <w:rsid w:val="00B30C6C"/>
    <w:rsid w:val="00B31A3F"/>
    <w:rsid w:val="00B31CE0"/>
    <w:rsid w:val="00B324F2"/>
    <w:rsid w:val="00B3251A"/>
    <w:rsid w:val="00B32948"/>
    <w:rsid w:val="00B330C9"/>
    <w:rsid w:val="00B3333B"/>
    <w:rsid w:val="00B33341"/>
    <w:rsid w:val="00B33B40"/>
    <w:rsid w:val="00B35088"/>
    <w:rsid w:val="00B3557F"/>
    <w:rsid w:val="00B3656B"/>
    <w:rsid w:val="00B36574"/>
    <w:rsid w:val="00B36CCE"/>
    <w:rsid w:val="00B36F72"/>
    <w:rsid w:val="00B37957"/>
    <w:rsid w:val="00B40709"/>
    <w:rsid w:val="00B417D2"/>
    <w:rsid w:val="00B420E8"/>
    <w:rsid w:val="00B42E86"/>
    <w:rsid w:val="00B436FF"/>
    <w:rsid w:val="00B444CD"/>
    <w:rsid w:val="00B44E3E"/>
    <w:rsid w:val="00B46822"/>
    <w:rsid w:val="00B47079"/>
    <w:rsid w:val="00B47C39"/>
    <w:rsid w:val="00B506C1"/>
    <w:rsid w:val="00B50E49"/>
    <w:rsid w:val="00B514F1"/>
    <w:rsid w:val="00B5291C"/>
    <w:rsid w:val="00B53148"/>
    <w:rsid w:val="00B531DF"/>
    <w:rsid w:val="00B531FD"/>
    <w:rsid w:val="00B53D0F"/>
    <w:rsid w:val="00B544E5"/>
    <w:rsid w:val="00B54C38"/>
    <w:rsid w:val="00B56094"/>
    <w:rsid w:val="00B562F7"/>
    <w:rsid w:val="00B56442"/>
    <w:rsid w:val="00B567B7"/>
    <w:rsid w:val="00B56BAB"/>
    <w:rsid w:val="00B57019"/>
    <w:rsid w:val="00B60E67"/>
    <w:rsid w:val="00B60F5D"/>
    <w:rsid w:val="00B61E11"/>
    <w:rsid w:val="00B62EEE"/>
    <w:rsid w:val="00B636ED"/>
    <w:rsid w:val="00B6555C"/>
    <w:rsid w:val="00B66C05"/>
    <w:rsid w:val="00B67050"/>
    <w:rsid w:val="00B672D1"/>
    <w:rsid w:val="00B673A1"/>
    <w:rsid w:val="00B677BE"/>
    <w:rsid w:val="00B70A98"/>
    <w:rsid w:val="00B71746"/>
    <w:rsid w:val="00B719F4"/>
    <w:rsid w:val="00B7299C"/>
    <w:rsid w:val="00B7313D"/>
    <w:rsid w:val="00B732F3"/>
    <w:rsid w:val="00B73688"/>
    <w:rsid w:val="00B739B2"/>
    <w:rsid w:val="00B73E49"/>
    <w:rsid w:val="00B747D7"/>
    <w:rsid w:val="00B76FE2"/>
    <w:rsid w:val="00B771A4"/>
    <w:rsid w:val="00B8050E"/>
    <w:rsid w:val="00B80C08"/>
    <w:rsid w:val="00B81047"/>
    <w:rsid w:val="00B81888"/>
    <w:rsid w:val="00B8196E"/>
    <w:rsid w:val="00B82BCF"/>
    <w:rsid w:val="00B83802"/>
    <w:rsid w:val="00B84063"/>
    <w:rsid w:val="00B870A1"/>
    <w:rsid w:val="00B87361"/>
    <w:rsid w:val="00B875AC"/>
    <w:rsid w:val="00B909DC"/>
    <w:rsid w:val="00B90A34"/>
    <w:rsid w:val="00B916F3"/>
    <w:rsid w:val="00B91AA6"/>
    <w:rsid w:val="00B92383"/>
    <w:rsid w:val="00B92914"/>
    <w:rsid w:val="00B93A27"/>
    <w:rsid w:val="00B93EB0"/>
    <w:rsid w:val="00B940C6"/>
    <w:rsid w:val="00B94476"/>
    <w:rsid w:val="00B9448E"/>
    <w:rsid w:val="00B971E6"/>
    <w:rsid w:val="00B97648"/>
    <w:rsid w:val="00B97E9A"/>
    <w:rsid w:val="00BA02A5"/>
    <w:rsid w:val="00BA07FC"/>
    <w:rsid w:val="00BA14A0"/>
    <w:rsid w:val="00BA24F9"/>
    <w:rsid w:val="00BA4ECE"/>
    <w:rsid w:val="00BA4ED9"/>
    <w:rsid w:val="00BA4F27"/>
    <w:rsid w:val="00BA4F5C"/>
    <w:rsid w:val="00BA522B"/>
    <w:rsid w:val="00BA58F7"/>
    <w:rsid w:val="00BA5C11"/>
    <w:rsid w:val="00BA66AD"/>
    <w:rsid w:val="00BA6A78"/>
    <w:rsid w:val="00BA73B0"/>
    <w:rsid w:val="00BA799D"/>
    <w:rsid w:val="00BA7B9B"/>
    <w:rsid w:val="00BB0D71"/>
    <w:rsid w:val="00BB1091"/>
    <w:rsid w:val="00BB1D09"/>
    <w:rsid w:val="00BB2718"/>
    <w:rsid w:val="00BB2A1D"/>
    <w:rsid w:val="00BB3505"/>
    <w:rsid w:val="00BB3D5A"/>
    <w:rsid w:val="00BB4B55"/>
    <w:rsid w:val="00BB73CD"/>
    <w:rsid w:val="00BB7770"/>
    <w:rsid w:val="00BC0B28"/>
    <w:rsid w:val="00BC2363"/>
    <w:rsid w:val="00BC418D"/>
    <w:rsid w:val="00BC4D71"/>
    <w:rsid w:val="00BC5908"/>
    <w:rsid w:val="00BC59A4"/>
    <w:rsid w:val="00BC5CAA"/>
    <w:rsid w:val="00BC6EAE"/>
    <w:rsid w:val="00BC7132"/>
    <w:rsid w:val="00BC7171"/>
    <w:rsid w:val="00BC7896"/>
    <w:rsid w:val="00BC7BE7"/>
    <w:rsid w:val="00BD066A"/>
    <w:rsid w:val="00BD13B0"/>
    <w:rsid w:val="00BD387F"/>
    <w:rsid w:val="00BD5B06"/>
    <w:rsid w:val="00BD62AC"/>
    <w:rsid w:val="00BD754D"/>
    <w:rsid w:val="00BD7DB0"/>
    <w:rsid w:val="00BE0C05"/>
    <w:rsid w:val="00BE1144"/>
    <w:rsid w:val="00BE11F0"/>
    <w:rsid w:val="00BE1985"/>
    <w:rsid w:val="00BE1A07"/>
    <w:rsid w:val="00BE1A08"/>
    <w:rsid w:val="00BE1A82"/>
    <w:rsid w:val="00BE2F26"/>
    <w:rsid w:val="00BE3D2F"/>
    <w:rsid w:val="00BE49D8"/>
    <w:rsid w:val="00BE4E1E"/>
    <w:rsid w:val="00BE52C6"/>
    <w:rsid w:val="00BE5D5C"/>
    <w:rsid w:val="00BE6074"/>
    <w:rsid w:val="00BE607C"/>
    <w:rsid w:val="00BE656B"/>
    <w:rsid w:val="00BE68B4"/>
    <w:rsid w:val="00BE73F8"/>
    <w:rsid w:val="00BE798F"/>
    <w:rsid w:val="00BE7C91"/>
    <w:rsid w:val="00BF1715"/>
    <w:rsid w:val="00BF1D5D"/>
    <w:rsid w:val="00BF1E43"/>
    <w:rsid w:val="00BF282C"/>
    <w:rsid w:val="00BF28FC"/>
    <w:rsid w:val="00BF5062"/>
    <w:rsid w:val="00BF691F"/>
    <w:rsid w:val="00BF7641"/>
    <w:rsid w:val="00BF7A36"/>
    <w:rsid w:val="00BF7CCA"/>
    <w:rsid w:val="00C0190F"/>
    <w:rsid w:val="00C01E08"/>
    <w:rsid w:val="00C022D5"/>
    <w:rsid w:val="00C0248D"/>
    <w:rsid w:val="00C02ADE"/>
    <w:rsid w:val="00C051B0"/>
    <w:rsid w:val="00C05E57"/>
    <w:rsid w:val="00C0614C"/>
    <w:rsid w:val="00C06D04"/>
    <w:rsid w:val="00C078F6"/>
    <w:rsid w:val="00C07A21"/>
    <w:rsid w:val="00C107AC"/>
    <w:rsid w:val="00C10848"/>
    <w:rsid w:val="00C11A5F"/>
    <w:rsid w:val="00C13DCC"/>
    <w:rsid w:val="00C14122"/>
    <w:rsid w:val="00C14DC7"/>
    <w:rsid w:val="00C150C0"/>
    <w:rsid w:val="00C15972"/>
    <w:rsid w:val="00C1613C"/>
    <w:rsid w:val="00C1689C"/>
    <w:rsid w:val="00C205C1"/>
    <w:rsid w:val="00C205EA"/>
    <w:rsid w:val="00C209E0"/>
    <w:rsid w:val="00C22375"/>
    <w:rsid w:val="00C22E55"/>
    <w:rsid w:val="00C246A4"/>
    <w:rsid w:val="00C2476F"/>
    <w:rsid w:val="00C24C01"/>
    <w:rsid w:val="00C263EA"/>
    <w:rsid w:val="00C2646A"/>
    <w:rsid w:val="00C26473"/>
    <w:rsid w:val="00C268B5"/>
    <w:rsid w:val="00C26A7D"/>
    <w:rsid w:val="00C26D6B"/>
    <w:rsid w:val="00C26EFB"/>
    <w:rsid w:val="00C275BE"/>
    <w:rsid w:val="00C276E8"/>
    <w:rsid w:val="00C276F9"/>
    <w:rsid w:val="00C30545"/>
    <w:rsid w:val="00C3157C"/>
    <w:rsid w:val="00C315FE"/>
    <w:rsid w:val="00C338B4"/>
    <w:rsid w:val="00C3423C"/>
    <w:rsid w:val="00C3438C"/>
    <w:rsid w:val="00C34FDE"/>
    <w:rsid w:val="00C3573C"/>
    <w:rsid w:val="00C35F73"/>
    <w:rsid w:val="00C36013"/>
    <w:rsid w:val="00C3603F"/>
    <w:rsid w:val="00C366A4"/>
    <w:rsid w:val="00C400AA"/>
    <w:rsid w:val="00C40AB7"/>
    <w:rsid w:val="00C40EEC"/>
    <w:rsid w:val="00C40F40"/>
    <w:rsid w:val="00C4120D"/>
    <w:rsid w:val="00C41D7C"/>
    <w:rsid w:val="00C41F68"/>
    <w:rsid w:val="00C43763"/>
    <w:rsid w:val="00C4467A"/>
    <w:rsid w:val="00C44897"/>
    <w:rsid w:val="00C45088"/>
    <w:rsid w:val="00C45E7B"/>
    <w:rsid w:val="00C461E1"/>
    <w:rsid w:val="00C46A34"/>
    <w:rsid w:val="00C46ECC"/>
    <w:rsid w:val="00C47A2A"/>
    <w:rsid w:val="00C5088B"/>
    <w:rsid w:val="00C50B78"/>
    <w:rsid w:val="00C515C0"/>
    <w:rsid w:val="00C516E6"/>
    <w:rsid w:val="00C51DB0"/>
    <w:rsid w:val="00C5209F"/>
    <w:rsid w:val="00C52698"/>
    <w:rsid w:val="00C53842"/>
    <w:rsid w:val="00C54132"/>
    <w:rsid w:val="00C543A0"/>
    <w:rsid w:val="00C547F2"/>
    <w:rsid w:val="00C57AF2"/>
    <w:rsid w:val="00C57E1D"/>
    <w:rsid w:val="00C605D2"/>
    <w:rsid w:val="00C60B7A"/>
    <w:rsid w:val="00C614B1"/>
    <w:rsid w:val="00C61A1E"/>
    <w:rsid w:val="00C6208A"/>
    <w:rsid w:val="00C62376"/>
    <w:rsid w:val="00C623B1"/>
    <w:rsid w:val="00C626F3"/>
    <w:rsid w:val="00C62B07"/>
    <w:rsid w:val="00C62EB4"/>
    <w:rsid w:val="00C63115"/>
    <w:rsid w:val="00C64196"/>
    <w:rsid w:val="00C6421F"/>
    <w:rsid w:val="00C6455C"/>
    <w:rsid w:val="00C64564"/>
    <w:rsid w:val="00C65320"/>
    <w:rsid w:val="00C659E1"/>
    <w:rsid w:val="00C65A52"/>
    <w:rsid w:val="00C65F24"/>
    <w:rsid w:val="00C65FEC"/>
    <w:rsid w:val="00C66676"/>
    <w:rsid w:val="00C66AB3"/>
    <w:rsid w:val="00C7159D"/>
    <w:rsid w:val="00C71BFF"/>
    <w:rsid w:val="00C7357E"/>
    <w:rsid w:val="00C73E4C"/>
    <w:rsid w:val="00C74084"/>
    <w:rsid w:val="00C74FC1"/>
    <w:rsid w:val="00C75A58"/>
    <w:rsid w:val="00C75B34"/>
    <w:rsid w:val="00C75DBB"/>
    <w:rsid w:val="00C76199"/>
    <w:rsid w:val="00C7643F"/>
    <w:rsid w:val="00C768BC"/>
    <w:rsid w:val="00C77330"/>
    <w:rsid w:val="00C775B7"/>
    <w:rsid w:val="00C77CC4"/>
    <w:rsid w:val="00C812EB"/>
    <w:rsid w:val="00C82B2A"/>
    <w:rsid w:val="00C82B40"/>
    <w:rsid w:val="00C82D23"/>
    <w:rsid w:val="00C83833"/>
    <w:rsid w:val="00C85756"/>
    <w:rsid w:val="00C861B4"/>
    <w:rsid w:val="00C86BB2"/>
    <w:rsid w:val="00C86E54"/>
    <w:rsid w:val="00C87A28"/>
    <w:rsid w:val="00C90130"/>
    <w:rsid w:val="00C902B5"/>
    <w:rsid w:val="00C90421"/>
    <w:rsid w:val="00C9076B"/>
    <w:rsid w:val="00C90C49"/>
    <w:rsid w:val="00C91435"/>
    <w:rsid w:val="00C92EDA"/>
    <w:rsid w:val="00C92F99"/>
    <w:rsid w:val="00C93D79"/>
    <w:rsid w:val="00C95264"/>
    <w:rsid w:val="00C958B7"/>
    <w:rsid w:val="00C95B1F"/>
    <w:rsid w:val="00C95E23"/>
    <w:rsid w:val="00C96880"/>
    <w:rsid w:val="00C96C89"/>
    <w:rsid w:val="00C96FFB"/>
    <w:rsid w:val="00C97C7A"/>
    <w:rsid w:val="00CA1284"/>
    <w:rsid w:val="00CA1DA2"/>
    <w:rsid w:val="00CA2673"/>
    <w:rsid w:val="00CA343E"/>
    <w:rsid w:val="00CA49AE"/>
    <w:rsid w:val="00CA51A3"/>
    <w:rsid w:val="00CA5EFE"/>
    <w:rsid w:val="00CB0100"/>
    <w:rsid w:val="00CB0491"/>
    <w:rsid w:val="00CB1D09"/>
    <w:rsid w:val="00CB23A6"/>
    <w:rsid w:val="00CB2E6F"/>
    <w:rsid w:val="00CB44F6"/>
    <w:rsid w:val="00CB5FBA"/>
    <w:rsid w:val="00CB7055"/>
    <w:rsid w:val="00CB7115"/>
    <w:rsid w:val="00CC121E"/>
    <w:rsid w:val="00CC18F1"/>
    <w:rsid w:val="00CC1C0F"/>
    <w:rsid w:val="00CC23D8"/>
    <w:rsid w:val="00CC3CC3"/>
    <w:rsid w:val="00CC4BEB"/>
    <w:rsid w:val="00CC5242"/>
    <w:rsid w:val="00CC5453"/>
    <w:rsid w:val="00CC5475"/>
    <w:rsid w:val="00CC6D9C"/>
    <w:rsid w:val="00CC6F4B"/>
    <w:rsid w:val="00CC71E2"/>
    <w:rsid w:val="00CD006F"/>
    <w:rsid w:val="00CD00A6"/>
    <w:rsid w:val="00CD04DA"/>
    <w:rsid w:val="00CD0586"/>
    <w:rsid w:val="00CD15F6"/>
    <w:rsid w:val="00CD1FF7"/>
    <w:rsid w:val="00CD23CC"/>
    <w:rsid w:val="00CD37CD"/>
    <w:rsid w:val="00CD40D7"/>
    <w:rsid w:val="00CD4C2B"/>
    <w:rsid w:val="00CD515D"/>
    <w:rsid w:val="00CD5BCE"/>
    <w:rsid w:val="00CD5DDE"/>
    <w:rsid w:val="00CD6376"/>
    <w:rsid w:val="00CD6674"/>
    <w:rsid w:val="00CD6730"/>
    <w:rsid w:val="00CD696A"/>
    <w:rsid w:val="00CD6B66"/>
    <w:rsid w:val="00CD6F46"/>
    <w:rsid w:val="00CE029B"/>
    <w:rsid w:val="00CE1415"/>
    <w:rsid w:val="00CE1744"/>
    <w:rsid w:val="00CE20E9"/>
    <w:rsid w:val="00CE2C51"/>
    <w:rsid w:val="00CE38FC"/>
    <w:rsid w:val="00CE3D2E"/>
    <w:rsid w:val="00CE4556"/>
    <w:rsid w:val="00CE4774"/>
    <w:rsid w:val="00CE506D"/>
    <w:rsid w:val="00CE5C3F"/>
    <w:rsid w:val="00CE6BE0"/>
    <w:rsid w:val="00CE6F17"/>
    <w:rsid w:val="00CE7673"/>
    <w:rsid w:val="00CF0374"/>
    <w:rsid w:val="00CF06FD"/>
    <w:rsid w:val="00CF08B0"/>
    <w:rsid w:val="00CF08C3"/>
    <w:rsid w:val="00CF0BA6"/>
    <w:rsid w:val="00CF0FE0"/>
    <w:rsid w:val="00CF1161"/>
    <w:rsid w:val="00CF246A"/>
    <w:rsid w:val="00CF322A"/>
    <w:rsid w:val="00CF3B89"/>
    <w:rsid w:val="00CF413B"/>
    <w:rsid w:val="00CF484A"/>
    <w:rsid w:val="00CF4F59"/>
    <w:rsid w:val="00CF5083"/>
    <w:rsid w:val="00CF5920"/>
    <w:rsid w:val="00CF6023"/>
    <w:rsid w:val="00CF6147"/>
    <w:rsid w:val="00CF6D29"/>
    <w:rsid w:val="00CF7FF0"/>
    <w:rsid w:val="00D002E0"/>
    <w:rsid w:val="00D0064E"/>
    <w:rsid w:val="00D023F7"/>
    <w:rsid w:val="00D0302D"/>
    <w:rsid w:val="00D037B9"/>
    <w:rsid w:val="00D03B15"/>
    <w:rsid w:val="00D03CAB"/>
    <w:rsid w:val="00D03D9F"/>
    <w:rsid w:val="00D053D7"/>
    <w:rsid w:val="00D07185"/>
    <w:rsid w:val="00D0725F"/>
    <w:rsid w:val="00D072F0"/>
    <w:rsid w:val="00D117B7"/>
    <w:rsid w:val="00D1281E"/>
    <w:rsid w:val="00D13B67"/>
    <w:rsid w:val="00D1407C"/>
    <w:rsid w:val="00D14460"/>
    <w:rsid w:val="00D14C83"/>
    <w:rsid w:val="00D15345"/>
    <w:rsid w:val="00D15CC5"/>
    <w:rsid w:val="00D15D17"/>
    <w:rsid w:val="00D16218"/>
    <w:rsid w:val="00D17F6F"/>
    <w:rsid w:val="00D20165"/>
    <w:rsid w:val="00D209D6"/>
    <w:rsid w:val="00D2124E"/>
    <w:rsid w:val="00D215E8"/>
    <w:rsid w:val="00D21B68"/>
    <w:rsid w:val="00D22AE8"/>
    <w:rsid w:val="00D235D3"/>
    <w:rsid w:val="00D23ACB"/>
    <w:rsid w:val="00D248C5"/>
    <w:rsid w:val="00D25042"/>
    <w:rsid w:val="00D26115"/>
    <w:rsid w:val="00D267FE"/>
    <w:rsid w:val="00D26B1A"/>
    <w:rsid w:val="00D26B77"/>
    <w:rsid w:val="00D270FB"/>
    <w:rsid w:val="00D27308"/>
    <w:rsid w:val="00D2746F"/>
    <w:rsid w:val="00D27662"/>
    <w:rsid w:val="00D27B18"/>
    <w:rsid w:val="00D27F85"/>
    <w:rsid w:val="00D32044"/>
    <w:rsid w:val="00D32D64"/>
    <w:rsid w:val="00D33115"/>
    <w:rsid w:val="00D3395F"/>
    <w:rsid w:val="00D340CF"/>
    <w:rsid w:val="00D346E3"/>
    <w:rsid w:val="00D347DA"/>
    <w:rsid w:val="00D3520F"/>
    <w:rsid w:val="00D352FB"/>
    <w:rsid w:val="00D35495"/>
    <w:rsid w:val="00D356F8"/>
    <w:rsid w:val="00D35D35"/>
    <w:rsid w:val="00D35FA5"/>
    <w:rsid w:val="00D36B71"/>
    <w:rsid w:val="00D36E9B"/>
    <w:rsid w:val="00D36F7D"/>
    <w:rsid w:val="00D37EE1"/>
    <w:rsid w:val="00D40BF5"/>
    <w:rsid w:val="00D41329"/>
    <w:rsid w:val="00D42141"/>
    <w:rsid w:val="00D42DAE"/>
    <w:rsid w:val="00D43053"/>
    <w:rsid w:val="00D430E8"/>
    <w:rsid w:val="00D43243"/>
    <w:rsid w:val="00D43D75"/>
    <w:rsid w:val="00D44CA6"/>
    <w:rsid w:val="00D44EC5"/>
    <w:rsid w:val="00D45958"/>
    <w:rsid w:val="00D464A5"/>
    <w:rsid w:val="00D46A19"/>
    <w:rsid w:val="00D46D01"/>
    <w:rsid w:val="00D46F33"/>
    <w:rsid w:val="00D47E89"/>
    <w:rsid w:val="00D5032E"/>
    <w:rsid w:val="00D50805"/>
    <w:rsid w:val="00D5218A"/>
    <w:rsid w:val="00D52C94"/>
    <w:rsid w:val="00D53191"/>
    <w:rsid w:val="00D533B8"/>
    <w:rsid w:val="00D53781"/>
    <w:rsid w:val="00D53783"/>
    <w:rsid w:val="00D54317"/>
    <w:rsid w:val="00D55E8E"/>
    <w:rsid w:val="00D56D71"/>
    <w:rsid w:val="00D57120"/>
    <w:rsid w:val="00D5776E"/>
    <w:rsid w:val="00D57950"/>
    <w:rsid w:val="00D6044E"/>
    <w:rsid w:val="00D60DB7"/>
    <w:rsid w:val="00D612B8"/>
    <w:rsid w:val="00D61A91"/>
    <w:rsid w:val="00D61B2C"/>
    <w:rsid w:val="00D620DA"/>
    <w:rsid w:val="00D6225F"/>
    <w:rsid w:val="00D637CE"/>
    <w:rsid w:val="00D63DA0"/>
    <w:rsid w:val="00D64278"/>
    <w:rsid w:val="00D64D11"/>
    <w:rsid w:val="00D65D65"/>
    <w:rsid w:val="00D65E31"/>
    <w:rsid w:val="00D6664E"/>
    <w:rsid w:val="00D66DD7"/>
    <w:rsid w:val="00D6753A"/>
    <w:rsid w:val="00D70163"/>
    <w:rsid w:val="00D71013"/>
    <w:rsid w:val="00D7154C"/>
    <w:rsid w:val="00D71556"/>
    <w:rsid w:val="00D7334E"/>
    <w:rsid w:val="00D73445"/>
    <w:rsid w:val="00D7414F"/>
    <w:rsid w:val="00D75237"/>
    <w:rsid w:val="00D758D3"/>
    <w:rsid w:val="00D75FD9"/>
    <w:rsid w:val="00D76782"/>
    <w:rsid w:val="00D76E25"/>
    <w:rsid w:val="00D7735F"/>
    <w:rsid w:val="00D773C8"/>
    <w:rsid w:val="00D7759E"/>
    <w:rsid w:val="00D80D52"/>
    <w:rsid w:val="00D81C13"/>
    <w:rsid w:val="00D81E39"/>
    <w:rsid w:val="00D82530"/>
    <w:rsid w:val="00D825C7"/>
    <w:rsid w:val="00D83446"/>
    <w:rsid w:val="00D83A4F"/>
    <w:rsid w:val="00D83A89"/>
    <w:rsid w:val="00D84269"/>
    <w:rsid w:val="00D846EB"/>
    <w:rsid w:val="00D84DD1"/>
    <w:rsid w:val="00D8536D"/>
    <w:rsid w:val="00D8625D"/>
    <w:rsid w:val="00D8635E"/>
    <w:rsid w:val="00D86630"/>
    <w:rsid w:val="00D86AF3"/>
    <w:rsid w:val="00D86DD8"/>
    <w:rsid w:val="00D876B8"/>
    <w:rsid w:val="00D9108C"/>
    <w:rsid w:val="00D915A1"/>
    <w:rsid w:val="00D91B85"/>
    <w:rsid w:val="00D93256"/>
    <w:rsid w:val="00D93731"/>
    <w:rsid w:val="00D93B37"/>
    <w:rsid w:val="00D93E1A"/>
    <w:rsid w:val="00D95AB2"/>
    <w:rsid w:val="00D96BE7"/>
    <w:rsid w:val="00DA0E90"/>
    <w:rsid w:val="00DA1168"/>
    <w:rsid w:val="00DA1CF8"/>
    <w:rsid w:val="00DA1E91"/>
    <w:rsid w:val="00DA4378"/>
    <w:rsid w:val="00DA46D6"/>
    <w:rsid w:val="00DA4B42"/>
    <w:rsid w:val="00DA6257"/>
    <w:rsid w:val="00DA63D4"/>
    <w:rsid w:val="00DA645D"/>
    <w:rsid w:val="00DA6DDC"/>
    <w:rsid w:val="00DA7375"/>
    <w:rsid w:val="00DB06DC"/>
    <w:rsid w:val="00DB15F4"/>
    <w:rsid w:val="00DB16E0"/>
    <w:rsid w:val="00DB1AD7"/>
    <w:rsid w:val="00DB240C"/>
    <w:rsid w:val="00DB2BA6"/>
    <w:rsid w:val="00DB2FEE"/>
    <w:rsid w:val="00DB36C3"/>
    <w:rsid w:val="00DB41CC"/>
    <w:rsid w:val="00DB4381"/>
    <w:rsid w:val="00DB5A09"/>
    <w:rsid w:val="00DB69B0"/>
    <w:rsid w:val="00DB6F9A"/>
    <w:rsid w:val="00DB71DC"/>
    <w:rsid w:val="00DB74C9"/>
    <w:rsid w:val="00DB7B18"/>
    <w:rsid w:val="00DC03CE"/>
    <w:rsid w:val="00DC0434"/>
    <w:rsid w:val="00DC131E"/>
    <w:rsid w:val="00DC1838"/>
    <w:rsid w:val="00DC1C8A"/>
    <w:rsid w:val="00DC2C51"/>
    <w:rsid w:val="00DC3560"/>
    <w:rsid w:val="00DC3C0A"/>
    <w:rsid w:val="00DC44B9"/>
    <w:rsid w:val="00DC4869"/>
    <w:rsid w:val="00DC545D"/>
    <w:rsid w:val="00DC5EC6"/>
    <w:rsid w:val="00DC67CB"/>
    <w:rsid w:val="00DC69CE"/>
    <w:rsid w:val="00DC7954"/>
    <w:rsid w:val="00DD0D05"/>
    <w:rsid w:val="00DD17FC"/>
    <w:rsid w:val="00DD2682"/>
    <w:rsid w:val="00DD3108"/>
    <w:rsid w:val="00DD3EAA"/>
    <w:rsid w:val="00DD5E19"/>
    <w:rsid w:val="00DD5E3D"/>
    <w:rsid w:val="00DD616B"/>
    <w:rsid w:val="00DD6241"/>
    <w:rsid w:val="00DD6249"/>
    <w:rsid w:val="00DD74D7"/>
    <w:rsid w:val="00DE0184"/>
    <w:rsid w:val="00DE030F"/>
    <w:rsid w:val="00DE05D6"/>
    <w:rsid w:val="00DE1CA0"/>
    <w:rsid w:val="00DE23B3"/>
    <w:rsid w:val="00DE24CE"/>
    <w:rsid w:val="00DE386B"/>
    <w:rsid w:val="00DE3CD8"/>
    <w:rsid w:val="00DE3F8E"/>
    <w:rsid w:val="00DE653F"/>
    <w:rsid w:val="00DE7368"/>
    <w:rsid w:val="00DE73E1"/>
    <w:rsid w:val="00DE7A25"/>
    <w:rsid w:val="00DE7BBC"/>
    <w:rsid w:val="00DF059A"/>
    <w:rsid w:val="00DF07FD"/>
    <w:rsid w:val="00DF1A6D"/>
    <w:rsid w:val="00DF1A8E"/>
    <w:rsid w:val="00DF29DF"/>
    <w:rsid w:val="00DF2CFE"/>
    <w:rsid w:val="00DF3C0D"/>
    <w:rsid w:val="00DF3F6A"/>
    <w:rsid w:val="00DF4142"/>
    <w:rsid w:val="00DF5937"/>
    <w:rsid w:val="00DF6637"/>
    <w:rsid w:val="00DF6CF4"/>
    <w:rsid w:val="00DF6ECD"/>
    <w:rsid w:val="00DF6ED9"/>
    <w:rsid w:val="00DF7C1E"/>
    <w:rsid w:val="00E00047"/>
    <w:rsid w:val="00E0139D"/>
    <w:rsid w:val="00E01956"/>
    <w:rsid w:val="00E04704"/>
    <w:rsid w:val="00E04880"/>
    <w:rsid w:val="00E056AB"/>
    <w:rsid w:val="00E05988"/>
    <w:rsid w:val="00E05A67"/>
    <w:rsid w:val="00E05AF4"/>
    <w:rsid w:val="00E05B96"/>
    <w:rsid w:val="00E05CB1"/>
    <w:rsid w:val="00E05E2B"/>
    <w:rsid w:val="00E06706"/>
    <w:rsid w:val="00E06E1C"/>
    <w:rsid w:val="00E07123"/>
    <w:rsid w:val="00E07B1C"/>
    <w:rsid w:val="00E10B6E"/>
    <w:rsid w:val="00E110AD"/>
    <w:rsid w:val="00E112BA"/>
    <w:rsid w:val="00E11517"/>
    <w:rsid w:val="00E11799"/>
    <w:rsid w:val="00E12847"/>
    <w:rsid w:val="00E12DFD"/>
    <w:rsid w:val="00E131A3"/>
    <w:rsid w:val="00E1364D"/>
    <w:rsid w:val="00E13672"/>
    <w:rsid w:val="00E13834"/>
    <w:rsid w:val="00E14298"/>
    <w:rsid w:val="00E14484"/>
    <w:rsid w:val="00E152F8"/>
    <w:rsid w:val="00E15850"/>
    <w:rsid w:val="00E158E8"/>
    <w:rsid w:val="00E15905"/>
    <w:rsid w:val="00E15D6C"/>
    <w:rsid w:val="00E15E07"/>
    <w:rsid w:val="00E16882"/>
    <w:rsid w:val="00E16D93"/>
    <w:rsid w:val="00E17175"/>
    <w:rsid w:val="00E17F8D"/>
    <w:rsid w:val="00E209AE"/>
    <w:rsid w:val="00E20B59"/>
    <w:rsid w:val="00E217C4"/>
    <w:rsid w:val="00E21E7D"/>
    <w:rsid w:val="00E230F3"/>
    <w:rsid w:val="00E25AF8"/>
    <w:rsid w:val="00E25F48"/>
    <w:rsid w:val="00E26107"/>
    <w:rsid w:val="00E26289"/>
    <w:rsid w:val="00E26C69"/>
    <w:rsid w:val="00E308EB"/>
    <w:rsid w:val="00E30D40"/>
    <w:rsid w:val="00E314C5"/>
    <w:rsid w:val="00E3159A"/>
    <w:rsid w:val="00E31A69"/>
    <w:rsid w:val="00E31D20"/>
    <w:rsid w:val="00E31E16"/>
    <w:rsid w:val="00E33BDB"/>
    <w:rsid w:val="00E349AE"/>
    <w:rsid w:val="00E34DD5"/>
    <w:rsid w:val="00E34F5E"/>
    <w:rsid w:val="00E36019"/>
    <w:rsid w:val="00E37E8D"/>
    <w:rsid w:val="00E40588"/>
    <w:rsid w:val="00E41444"/>
    <w:rsid w:val="00E416FF"/>
    <w:rsid w:val="00E417F4"/>
    <w:rsid w:val="00E418A5"/>
    <w:rsid w:val="00E41E45"/>
    <w:rsid w:val="00E41FD0"/>
    <w:rsid w:val="00E428C5"/>
    <w:rsid w:val="00E430C1"/>
    <w:rsid w:val="00E4362E"/>
    <w:rsid w:val="00E4555D"/>
    <w:rsid w:val="00E4638C"/>
    <w:rsid w:val="00E466D2"/>
    <w:rsid w:val="00E50A62"/>
    <w:rsid w:val="00E513C2"/>
    <w:rsid w:val="00E52D8A"/>
    <w:rsid w:val="00E53103"/>
    <w:rsid w:val="00E53384"/>
    <w:rsid w:val="00E540D6"/>
    <w:rsid w:val="00E54CCF"/>
    <w:rsid w:val="00E55882"/>
    <w:rsid w:val="00E5615C"/>
    <w:rsid w:val="00E56A59"/>
    <w:rsid w:val="00E56D67"/>
    <w:rsid w:val="00E57D05"/>
    <w:rsid w:val="00E609B6"/>
    <w:rsid w:val="00E60D91"/>
    <w:rsid w:val="00E60E87"/>
    <w:rsid w:val="00E617F0"/>
    <w:rsid w:val="00E62F1F"/>
    <w:rsid w:val="00E63C02"/>
    <w:rsid w:val="00E64B58"/>
    <w:rsid w:val="00E64C8F"/>
    <w:rsid w:val="00E657A4"/>
    <w:rsid w:val="00E65EE6"/>
    <w:rsid w:val="00E66183"/>
    <w:rsid w:val="00E66845"/>
    <w:rsid w:val="00E66C70"/>
    <w:rsid w:val="00E676B1"/>
    <w:rsid w:val="00E703B1"/>
    <w:rsid w:val="00E70632"/>
    <w:rsid w:val="00E71071"/>
    <w:rsid w:val="00E72BD1"/>
    <w:rsid w:val="00E72CF0"/>
    <w:rsid w:val="00E73E30"/>
    <w:rsid w:val="00E74870"/>
    <w:rsid w:val="00E74E73"/>
    <w:rsid w:val="00E74F4F"/>
    <w:rsid w:val="00E76025"/>
    <w:rsid w:val="00E76539"/>
    <w:rsid w:val="00E7680F"/>
    <w:rsid w:val="00E76819"/>
    <w:rsid w:val="00E76E5A"/>
    <w:rsid w:val="00E775C5"/>
    <w:rsid w:val="00E775CF"/>
    <w:rsid w:val="00E7770B"/>
    <w:rsid w:val="00E80958"/>
    <w:rsid w:val="00E813D8"/>
    <w:rsid w:val="00E8171D"/>
    <w:rsid w:val="00E81897"/>
    <w:rsid w:val="00E81FFF"/>
    <w:rsid w:val="00E84216"/>
    <w:rsid w:val="00E857C8"/>
    <w:rsid w:val="00E86089"/>
    <w:rsid w:val="00E86283"/>
    <w:rsid w:val="00E86C7F"/>
    <w:rsid w:val="00E86CAF"/>
    <w:rsid w:val="00E86D79"/>
    <w:rsid w:val="00E87A45"/>
    <w:rsid w:val="00E90D22"/>
    <w:rsid w:val="00E91D9C"/>
    <w:rsid w:val="00E91DAB"/>
    <w:rsid w:val="00E91FA8"/>
    <w:rsid w:val="00E92104"/>
    <w:rsid w:val="00E92335"/>
    <w:rsid w:val="00E92493"/>
    <w:rsid w:val="00E937B5"/>
    <w:rsid w:val="00E93A47"/>
    <w:rsid w:val="00E948A5"/>
    <w:rsid w:val="00E94BDD"/>
    <w:rsid w:val="00E9502E"/>
    <w:rsid w:val="00E954B6"/>
    <w:rsid w:val="00E957F0"/>
    <w:rsid w:val="00E95D3F"/>
    <w:rsid w:val="00E95DAC"/>
    <w:rsid w:val="00E96531"/>
    <w:rsid w:val="00E97126"/>
    <w:rsid w:val="00EA0C4C"/>
    <w:rsid w:val="00EA1220"/>
    <w:rsid w:val="00EA1617"/>
    <w:rsid w:val="00EA1FF2"/>
    <w:rsid w:val="00EA20B8"/>
    <w:rsid w:val="00EA269C"/>
    <w:rsid w:val="00EA344A"/>
    <w:rsid w:val="00EA3F87"/>
    <w:rsid w:val="00EA4576"/>
    <w:rsid w:val="00EA46FC"/>
    <w:rsid w:val="00EA47BA"/>
    <w:rsid w:val="00EA6688"/>
    <w:rsid w:val="00EA67DC"/>
    <w:rsid w:val="00EA6B44"/>
    <w:rsid w:val="00EA6BF4"/>
    <w:rsid w:val="00EA713F"/>
    <w:rsid w:val="00EA71D4"/>
    <w:rsid w:val="00EA7BDB"/>
    <w:rsid w:val="00EA7DF7"/>
    <w:rsid w:val="00EA7E05"/>
    <w:rsid w:val="00EA7FD4"/>
    <w:rsid w:val="00EB061E"/>
    <w:rsid w:val="00EB08D6"/>
    <w:rsid w:val="00EB0992"/>
    <w:rsid w:val="00EB0AD5"/>
    <w:rsid w:val="00EB0C63"/>
    <w:rsid w:val="00EB1A52"/>
    <w:rsid w:val="00EB291F"/>
    <w:rsid w:val="00EB2D6F"/>
    <w:rsid w:val="00EB2F19"/>
    <w:rsid w:val="00EB334A"/>
    <w:rsid w:val="00EB4FE1"/>
    <w:rsid w:val="00EB580C"/>
    <w:rsid w:val="00EB6B0D"/>
    <w:rsid w:val="00EB776D"/>
    <w:rsid w:val="00EB7E6C"/>
    <w:rsid w:val="00EC05F3"/>
    <w:rsid w:val="00EC168C"/>
    <w:rsid w:val="00EC17B6"/>
    <w:rsid w:val="00EC29D5"/>
    <w:rsid w:val="00EC2ABD"/>
    <w:rsid w:val="00EC2E30"/>
    <w:rsid w:val="00EC3B1D"/>
    <w:rsid w:val="00EC42C0"/>
    <w:rsid w:val="00EC4AAF"/>
    <w:rsid w:val="00EC51FF"/>
    <w:rsid w:val="00EC597A"/>
    <w:rsid w:val="00EC6D3C"/>
    <w:rsid w:val="00EC70F1"/>
    <w:rsid w:val="00EC75DC"/>
    <w:rsid w:val="00EC79E9"/>
    <w:rsid w:val="00EC7A5A"/>
    <w:rsid w:val="00ED1291"/>
    <w:rsid w:val="00ED29EC"/>
    <w:rsid w:val="00ED3E6E"/>
    <w:rsid w:val="00ED45CC"/>
    <w:rsid w:val="00ED553A"/>
    <w:rsid w:val="00ED6057"/>
    <w:rsid w:val="00ED6B35"/>
    <w:rsid w:val="00ED6FB6"/>
    <w:rsid w:val="00ED70C8"/>
    <w:rsid w:val="00ED7AC3"/>
    <w:rsid w:val="00ED7E93"/>
    <w:rsid w:val="00EE0AA9"/>
    <w:rsid w:val="00EE121C"/>
    <w:rsid w:val="00EE12E1"/>
    <w:rsid w:val="00EE1357"/>
    <w:rsid w:val="00EE1423"/>
    <w:rsid w:val="00EE175B"/>
    <w:rsid w:val="00EE2676"/>
    <w:rsid w:val="00EE2BA9"/>
    <w:rsid w:val="00EE2C94"/>
    <w:rsid w:val="00EE330C"/>
    <w:rsid w:val="00EE3735"/>
    <w:rsid w:val="00EE41B6"/>
    <w:rsid w:val="00EE45D5"/>
    <w:rsid w:val="00EE52E5"/>
    <w:rsid w:val="00EE56D2"/>
    <w:rsid w:val="00EE5790"/>
    <w:rsid w:val="00EE5C12"/>
    <w:rsid w:val="00EE7452"/>
    <w:rsid w:val="00EF0320"/>
    <w:rsid w:val="00EF0B36"/>
    <w:rsid w:val="00EF28FA"/>
    <w:rsid w:val="00EF3275"/>
    <w:rsid w:val="00EF3DCB"/>
    <w:rsid w:val="00EF4027"/>
    <w:rsid w:val="00EF4FB7"/>
    <w:rsid w:val="00EF54FF"/>
    <w:rsid w:val="00EF5536"/>
    <w:rsid w:val="00EF5F6D"/>
    <w:rsid w:val="00EF68CA"/>
    <w:rsid w:val="00EF6DDD"/>
    <w:rsid w:val="00EF7EF2"/>
    <w:rsid w:val="00F00419"/>
    <w:rsid w:val="00F00A64"/>
    <w:rsid w:val="00F013EA"/>
    <w:rsid w:val="00F01722"/>
    <w:rsid w:val="00F020D5"/>
    <w:rsid w:val="00F03251"/>
    <w:rsid w:val="00F03496"/>
    <w:rsid w:val="00F03F1E"/>
    <w:rsid w:val="00F04623"/>
    <w:rsid w:val="00F04925"/>
    <w:rsid w:val="00F04ACC"/>
    <w:rsid w:val="00F04BAA"/>
    <w:rsid w:val="00F04C4C"/>
    <w:rsid w:val="00F050D2"/>
    <w:rsid w:val="00F051B5"/>
    <w:rsid w:val="00F06147"/>
    <w:rsid w:val="00F06872"/>
    <w:rsid w:val="00F06C1B"/>
    <w:rsid w:val="00F070CD"/>
    <w:rsid w:val="00F07225"/>
    <w:rsid w:val="00F079CD"/>
    <w:rsid w:val="00F11549"/>
    <w:rsid w:val="00F11D69"/>
    <w:rsid w:val="00F12368"/>
    <w:rsid w:val="00F12E52"/>
    <w:rsid w:val="00F14BD0"/>
    <w:rsid w:val="00F14DBD"/>
    <w:rsid w:val="00F14FD3"/>
    <w:rsid w:val="00F17B33"/>
    <w:rsid w:val="00F2007C"/>
    <w:rsid w:val="00F2041F"/>
    <w:rsid w:val="00F20539"/>
    <w:rsid w:val="00F2180E"/>
    <w:rsid w:val="00F21911"/>
    <w:rsid w:val="00F219B1"/>
    <w:rsid w:val="00F220CE"/>
    <w:rsid w:val="00F2291B"/>
    <w:rsid w:val="00F23279"/>
    <w:rsid w:val="00F234B0"/>
    <w:rsid w:val="00F23F29"/>
    <w:rsid w:val="00F24BBC"/>
    <w:rsid w:val="00F251F8"/>
    <w:rsid w:val="00F26011"/>
    <w:rsid w:val="00F261A5"/>
    <w:rsid w:val="00F26D56"/>
    <w:rsid w:val="00F27B5B"/>
    <w:rsid w:val="00F31C86"/>
    <w:rsid w:val="00F31CDB"/>
    <w:rsid w:val="00F31E40"/>
    <w:rsid w:val="00F32490"/>
    <w:rsid w:val="00F330C3"/>
    <w:rsid w:val="00F35159"/>
    <w:rsid w:val="00F3596B"/>
    <w:rsid w:val="00F359B8"/>
    <w:rsid w:val="00F35A94"/>
    <w:rsid w:val="00F35E1E"/>
    <w:rsid w:val="00F361E0"/>
    <w:rsid w:val="00F36E99"/>
    <w:rsid w:val="00F37D90"/>
    <w:rsid w:val="00F4097D"/>
    <w:rsid w:val="00F40DE9"/>
    <w:rsid w:val="00F41B79"/>
    <w:rsid w:val="00F42527"/>
    <w:rsid w:val="00F42BCB"/>
    <w:rsid w:val="00F43E81"/>
    <w:rsid w:val="00F44AD7"/>
    <w:rsid w:val="00F44D74"/>
    <w:rsid w:val="00F45164"/>
    <w:rsid w:val="00F458E0"/>
    <w:rsid w:val="00F465ED"/>
    <w:rsid w:val="00F4679B"/>
    <w:rsid w:val="00F47564"/>
    <w:rsid w:val="00F47D48"/>
    <w:rsid w:val="00F50A63"/>
    <w:rsid w:val="00F523DC"/>
    <w:rsid w:val="00F5243E"/>
    <w:rsid w:val="00F52E0B"/>
    <w:rsid w:val="00F53646"/>
    <w:rsid w:val="00F53C3D"/>
    <w:rsid w:val="00F5566B"/>
    <w:rsid w:val="00F56C6D"/>
    <w:rsid w:val="00F5776D"/>
    <w:rsid w:val="00F579DF"/>
    <w:rsid w:val="00F57C6D"/>
    <w:rsid w:val="00F57EFF"/>
    <w:rsid w:val="00F611D9"/>
    <w:rsid w:val="00F61301"/>
    <w:rsid w:val="00F61596"/>
    <w:rsid w:val="00F6229C"/>
    <w:rsid w:val="00F6293E"/>
    <w:rsid w:val="00F629E8"/>
    <w:rsid w:val="00F64530"/>
    <w:rsid w:val="00F64898"/>
    <w:rsid w:val="00F65127"/>
    <w:rsid w:val="00F658E1"/>
    <w:rsid w:val="00F65D18"/>
    <w:rsid w:val="00F6601D"/>
    <w:rsid w:val="00F67490"/>
    <w:rsid w:val="00F706D8"/>
    <w:rsid w:val="00F710E6"/>
    <w:rsid w:val="00F71507"/>
    <w:rsid w:val="00F71699"/>
    <w:rsid w:val="00F72D30"/>
    <w:rsid w:val="00F73F94"/>
    <w:rsid w:val="00F74128"/>
    <w:rsid w:val="00F745AF"/>
    <w:rsid w:val="00F76021"/>
    <w:rsid w:val="00F773E8"/>
    <w:rsid w:val="00F8065C"/>
    <w:rsid w:val="00F806DF"/>
    <w:rsid w:val="00F81CBF"/>
    <w:rsid w:val="00F825ED"/>
    <w:rsid w:val="00F8419A"/>
    <w:rsid w:val="00F84254"/>
    <w:rsid w:val="00F84986"/>
    <w:rsid w:val="00F84B09"/>
    <w:rsid w:val="00F8536C"/>
    <w:rsid w:val="00F85B3C"/>
    <w:rsid w:val="00F8606E"/>
    <w:rsid w:val="00F860A6"/>
    <w:rsid w:val="00F861E7"/>
    <w:rsid w:val="00F862D6"/>
    <w:rsid w:val="00F86721"/>
    <w:rsid w:val="00F869FB"/>
    <w:rsid w:val="00F86E19"/>
    <w:rsid w:val="00F87B8E"/>
    <w:rsid w:val="00F905FA"/>
    <w:rsid w:val="00F910C2"/>
    <w:rsid w:val="00F91711"/>
    <w:rsid w:val="00F921EC"/>
    <w:rsid w:val="00F922A2"/>
    <w:rsid w:val="00F92C39"/>
    <w:rsid w:val="00F9480E"/>
    <w:rsid w:val="00F94CAA"/>
    <w:rsid w:val="00F9530B"/>
    <w:rsid w:val="00F9586C"/>
    <w:rsid w:val="00FA0E83"/>
    <w:rsid w:val="00FA103B"/>
    <w:rsid w:val="00FA1784"/>
    <w:rsid w:val="00FA27DF"/>
    <w:rsid w:val="00FA4F06"/>
    <w:rsid w:val="00FA4FFA"/>
    <w:rsid w:val="00FA5543"/>
    <w:rsid w:val="00FA5E05"/>
    <w:rsid w:val="00FA656B"/>
    <w:rsid w:val="00FA6C41"/>
    <w:rsid w:val="00FA7537"/>
    <w:rsid w:val="00FA79B8"/>
    <w:rsid w:val="00FA7FDE"/>
    <w:rsid w:val="00FB0077"/>
    <w:rsid w:val="00FB0EF5"/>
    <w:rsid w:val="00FB2532"/>
    <w:rsid w:val="00FB27F4"/>
    <w:rsid w:val="00FB2DA8"/>
    <w:rsid w:val="00FB2F64"/>
    <w:rsid w:val="00FB3214"/>
    <w:rsid w:val="00FB3BF8"/>
    <w:rsid w:val="00FB3CAE"/>
    <w:rsid w:val="00FB49EF"/>
    <w:rsid w:val="00FB546E"/>
    <w:rsid w:val="00FB63A7"/>
    <w:rsid w:val="00FC052F"/>
    <w:rsid w:val="00FC1120"/>
    <w:rsid w:val="00FC2B19"/>
    <w:rsid w:val="00FC34D6"/>
    <w:rsid w:val="00FC3BF7"/>
    <w:rsid w:val="00FC42A2"/>
    <w:rsid w:val="00FC68F7"/>
    <w:rsid w:val="00FC7C6D"/>
    <w:rsid w:val="00FC7C82"/>
    <w:rsid w:val="00FD0110"/>
    <w:rsid w:val="00FD181E"/>
    <w:rsid w:val="00FD221B"/>
    <w:rsid w:val="00FD29A3"/>
    <w:rsid w:val="00FD2F7C"/>
    <w:rsid w:val="00FD3297"/>
    <w:rsid w:val="00FD3B8A"/>
    <w:rsid w:val="00FD44BD"/>
    <w:rsid w:val="00FD52A1"/>
    <w:rsid w:val="00FD5D46"/>
    <w:rsid w:val="00FD615D"/>
    <w:rsid w:val="00FD66DC"/>
    <w:rsid w:val="00FD6E57"/>
    <w:rsid w:val="00FD72EE"/>
    <w:rsid w:val="00FD774C"/>
    <w:rsid w:val="00FD776A"/>
    <w:rsid w:val="00FE155D"/>
    <w:rsid w:val="00FE185E"/>
    <w:rsid w:val="00FE21DA"/>
    <w:rsid w:val="00FE3241"/>
    <w:rsid w:val="00FE4C95"/>
    <w:rsid w:val="00FE5F37"/>
    <w:rsid w:val="00FE68B0"/>
    <w:rsid w:val="00FE6989"/>
    <w:rsid w:val="00FE6F16"/>
    <w:rsid w:val="00FE7CC0"/>
    <w:rsid w:val="00FE7CF1"/>
    <w:rsid w:val="00FF03A9"/>
    <w:rsid w:val="00FF0FE6"/>
    <w:rsid w:val="00FF2118"/>
    <w:rsid w:val="00FF269A"/>
    <w:rsid w:val="00FF2BC9"/>
    <w:rsid w:val="00FF2F30"/>
    <w:rsid w:val="00FF44F6"/>
    <w:rsid w:val="00FF4CA8"/>
    <w:rsid w:val="00FF613B"/>
    <w:rsid w:val="00FF6603"/>
    <w:rsid w:val="00FF6D52"/>
    <w:rsid w:val="00FF7AEB"/>
    <w:rsid w:val="47E04060"/>
    <w:rsid w:val="6AFFFB3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250D8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1F582C"/>
    <w:pPr>
      <w:keepNext/>
      <w:keepLines/>
      <w:spacing w:before="360" w:after="80"/>
      <w:outlineLvl w:val="0"/>
    </w:pPr>
    <w:rPr>
      <w:rFonts w:ascii="Arial" w:eastAsiaTheme="majorEastAsia" w:hAnsi="Arial" w:cstheme="majorBidi"/>
      <w:b/>
      <w:sz w:val="24"/>
      <w:szCs w:val="40"/>
    </w:rPr>
  </w:style>
  <w:style w:type="paragraph" w:styleId="Heading2">
    <w:name w:val="heading 2"/>
    <w:basedOn w:val="Normal"/>
    <w:next w:val="Normal"/>
    <w:link w:val="Heading2Char"/>
    <w:uiPriority w:val="9"/>
    <w:unhideWhenUsed/>
    <w:qFormat/>
    <w:rsid w:val="002F4761"/>
    <w:pPr>
      <w:keepNext/>
      <w:keepLines/>
      <w:spacing w:before="160" w:after="240"/>
      <w:outlineLvl w:val="1"/>
    </w:pPr>
    <w:rPr>
      <w:rFonts w:ascii="Arial" w:eastAsiaTheme="majorEastAsia" w:hAnsi="Arial" w:cstheme="majorBidi"/>
      <w:i/>
      <w:sz w:val="24"/>
      <w:szCs w:val="32"/>
    </w:rPr>
  </w:style>
  <w:style w:type="paragraph" w:styleId="Heading3">
    <w:name w:val="heading 3"/>
    <w:basedOn w:val="Normal"/>
    <w:next w:val="Normal"/>
    <w:link w:val="Heading3Char"/>
    <w:uiPriority w:val="9"/>
    <w:semiHidden/>
    <w:unhideWhenUsed/>
    <w:qFormat/>
    <w:rsid w:val="00D75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75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75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75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75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75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75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582C"/>
    <w:rPr>
      <w:rFonts w:ascii="Arial" w:eastAsiaTheme="majorEastAsia" w:hAnsi="Arial" w:cstheme="majorBidi"/>
      <w:b/>
      <w:sz w:val="24"/>
      <w:szCs w:val="40"/>
      <w:lang w:val="en-US"/>
    </w:rPr>
  </w:style>
  <w:style w:type="character" w:customStyle="1" w:styleId="Heading2Char">
    <w:name w:val="Heading 2 Char"/>
    <w:basedOn w:val="DefaultParagraphFont"/>
    <w:link w:val="Heading2"/>
    <w:uiPriority w:val="9"/>
    <w:rsid w:val="002F4761"/>
    <w:rPr>
      <w:rFonts w:ascii="Arial" w:eastAsiaTheme="majorEastAsia" w:hAnsi="Arial" w:cstheme="majorBidi"/>
      <w:i/>
      <w:sz w:val="24"/>
      <w:szCs w:val="32"/>
      <w:lang w:val="en-US"/>
    </w:rPr>
  </w:style>
  <w:style w:type="character" w:customStyle="1" w:styleId="Heading3Char">
    <w:name w:val="Heading 3 Char"/>
    <w:basedOn w:val="DefaultParagraphFont"/>
    <w:link w:val="Heading3"/>
    <w:uiPriority w:val="9"/>
    <w:semiHidden/>
    <w:rsid w:val="00D75FD9"/>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D75FD9"/>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D75FD9"/>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D75FD9"/>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D75FD9"/>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D75FD9"/>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D75FD9"/>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D75FD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75FD9"/>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D75F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75FD9"/>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D75FD9"/>
    <w:pPr>
      <w:spacing w:before="160"/>
      <w:jc w:val="center"/>
    </w:pPr>
    <w:rPr>
      <w:i/>
      <w:iCs/>
      <w:color w:val="404040" w:themeColor="text1" w:themeTint="BF"/>
    </w:rPr>
  </w:style>
  <w:style w:type="character" w:customStyle="1" w:styleId="QuoteChar">
    <w:name w:val="Quote Char"/>
    <w:basedOn w:val="DefaultParagraphFont"/>
    <w:link w:val="Quote"/>
    <w:uiPriority w:val="29"/>
    <w:rsid w:val="00D75FD9"/>
    <w:rPr>
      <w:i/>
      <w:iCs/>
      <w:color w:val="404040" w:themeColor="text1" w:themeTint="BF"/>
      <w:lang w:val="en-US"/>
    </w:rPr>
  </w:style>
  <w:style w:type="paragraph" w:styleId="ListParagraph">
    <w:name w:val="List Paragraph"/>
    <w:basedOn w:val="Normal"/>
    <w:uiPriority w:val="34"/>
    <w:qFormat/>
    <w:rsid w:val="00D75FD9"/>
    <w:pPr>
      <w:ind w:left="720"/>
      <w:contextualSpacing/>
    </w:pPr>
  </w:style>
  <w:style w:type="character" w:styleId="IntenseEmphasis">
    <w:name w:val="Intense Emphasis"/>
    <w:basedOn w:val="DefaultParagraphFont"/>
    <w:uiPriority w:val="21"/>
    <w:qFormat/>
    <w:rsid w:val="00D75FD9"/>
    <w:rPr>
      <w:i/>
      <w:iCs/>
      <w:color w:val="0F4761" w:themeColor="accent1" w:themeShade="BF"/>
    </w:rPr>
  </w:style>
  <w:style w:type="paragraph" w:styleId="IntenseQuote">
    <w:name w:val="Intense Quote"/>
    <w:basedOn w:val="Normal"/>
    <w:next w:val="Normal"/>
    <w:link w:val="IntenseQuoteChar"/>
    <w:uiPriority w:val="30"/>
    <w:qFormat/>
    <w:rsid w:val="00D75F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75FD9"/>
    <w:rPr>
      <w:i/>
      <w:iCs/>
      <w:color w:val="0F4761" w:themeColor="accent1" w:themeShade="BF"/>
      <w:lang w:val="en-US"/>
    </w:rPr>
  </w:style>
  <w:style w:type="character" w:styleId="IntenseReference">
    <w:name w:val="Intense Reference"/>
    <w:basedOn w:val="DefaultParagraphFont"/>
    <w:uiPriority w:val="32"/>
    <w:qFormat/>
    <w:rsid w:val="00D75FD9"/>
    <w:rPr>
      <w:b/>
      <w:bCs/>
      <w:smallCaps/>
      <w:color w:val="0F4761" w:themeColor="accent1" w:themeShade="BF"/>
      <w:spacing w:val="5"/>
    </w:rPr>
  </w:style>
  <w:style w:type="character" w:styleId="CommentReference">
    <w:name w:val="annotation reference"/>
    <w:aliases w:val="-H18"/>
    <w:basedOn w:val="DefaultParagraphFont"/>
    <w:uiPriority w:val="99"/>
    <w:unhideWhenUsed/>
    <w:rsid w:val="00D75FD9"/>
    <w:rPr>
      <w:sz w:val="16"/>
      <w:szCs w:val="16"/>
    </w:rPr>
  </w:style>
  <w:style w:type="paragraph" w:styleId="CommentText">
    <w:name w:val="annotation text"/>
    <w:aliases w:val="Car17 Car Car,Car17 Car,Car17,Char13,Char1, Char1,Char2,Comment Text Char1 Char,Comment Text Char Char Char,Annotationtext,Comment Text Char2 Char,Comment Text Char Char1 Char,Comment Text Char Char"/>
    <w:basedOn w:val="Normal"/>
    <w:link w:val="CommentTextChar"/>
    <w:uiPriority w:val="99"/>
    <w:unhideWhenUsed/>
    <w:qFormat/>
    <w:rsid w:val="00D75FD9"/>
    <w:pPr>
      <w:spacing w:line="240" w:lineRule="auto"/>
    </w:pPr>
    <w:rPr>
      <w:sz w:val="20"/>
      <w:szCs w:val="20"/>
    </w:rPr>
  </w:style>
  <w:style w:type="character" w:customStyle="1" w:styleId="CommentTextChar">
    <w:name w:val="Comment Text Char"/>
    <w:aliases w:val="Car17 Car Car Char,Car17 Car Char,Car17 Char,Char13 Char,Char1 Char, Char1 Char,Char2 Char,Comment Text Char1 Char Char,Comment Text Char Char Char Char,Annotationtext Char,Comment Text Char2 Char Char,Comment Text Char Char1 Char Char"/>
    <w:basedOn w:val="DefaultParagraphFont"/>
    <w:link w:val="CommentText"/>
    <w:uiPriority w:val="99"/>
    <w:qFormat/>
    <w:rsid w:val="00D75FD9"/>
    <w:rPr>
      <w:sz w:val="20"/>
      <w:szCs w:val="20"/>
      <w:lang w:val="en-US"/>
    </w:rPr>
  </w:style>
  <w:style w:type="paragraph" w:styleId="CommentSubject">
    <w:name w:val="annotation subject"/>
    <w:basedOn w:val="CommentText"/>
    <w:next w:val="CommentText"/>
    <w:link w:val="CommentSubjectChar"/>
    <w:uiPriority w:val="99"/>
    <w:semiHidden/>
    <w:unhideWhenUsed/>
    <w:rsid w:val="00D75FD9"/>
    <w:rPr>
      <w:b/>
      <w:bCs/>
    </w:rPr>
  </w:style>
  <w:style w:type="character" w:customStyle="1" w:styleId="CommentSubjectChar">
    <w:name w:val="Comment Subject Char"/>
    <w:basedOn w:val="CommentTextChar"/>
    <w:link w:val="CommentSubject"/>
    <w:uiPriority w:val="99"/>
    <w:semiHidden/>
    <w:rsid w:val="00D75FD9"/>
    <w:rPr>
      <w:b/>
      <w:bCs/>
      <w:sz w:val="20"/>
      <w:szCs w:val="20"/>
      <w:lang w:val="en-US"/>
    </w:rPr>
  </w:style>
  <w:style w:type="paragraph" w:styleId="Header">
    <w:name w:val="header"/>
    <w:basedOn w:val="Normal"/>
    <w:link w:val="HeaderChar"/>
    <w:uiPriority w:val="99"/>
    <w:unhideWhenUsed/>
    <w:rsid w:val="00E112BA"/>
    <w:pPr>
      <w:tabs>
        <w:tab w:val="center" w:pos="4513"/>
        <w:tab w:val="right" w:pos="9026"/>
      </w:tabs>
      <w:spacing w:after="0" w:line="240" w:lineRule="auto"/>
    </w:pPr>
  </w:style>
  <w:style w:type="character" w:customStyle="1" w:styleId="HeaderChar">
    <w:name w:val="Header Char"/>
    <w:basedOn w:val="DefaultParagraphFont"/>
    <w:link w:val="Header"/>
    <w:uiPriority w:val="99"/>
    <w:rsid w:val="00E112BA"/>
    <w:rPr>
      <w:lang w:val="en-US"/>
    </w:rPr>
  </w:style>
  <w:style w:type="paragraph" w:styleId="Footer">
    <w:name w:val="footer"/>
    <w:basedOn w:val="Normal"/>
    <w:link w:val="FooterChar"/>
    <w:uiPriority w:val="99"/>
    <w:unhideWhenUsed/>
    <w:rsid w:val="00E112BA"/>
    <w:pPr>
      <w:tabs>
        <w:tab w:val="center" w:pos="4513"/>
        <w:tab w:val="right" w:pos="9026"/>
      </w:tabs>
      <w:spacing w:after="0" w:line="240" w:lineRule="auto"/>
    </w:pPr>
  </w:style>
  <w:style w:type="character" w:customStyle="1" w:styleId="FooterChar">
    <w:name w:val="Footer Char"/>
    <w:basedOn w:val="DefaultParagraphFont"/>
    <w:link w:val="Footer"/>
    <w:uiPriority w:val="99"/>
    <w:rsid w:val="00E112BA"/>
    <w:rPr>
      <w:lang w:val="en-US"/>
    </w:rPr>
  </w:style>
  <w:style w:type="paragraph" w:customStyle="1" w:styleId="EndNoteBibliographyTitle">
    <w:name w:val="EndNote Bibliography Title"/>
    <w:basedOn w:val="Normal"/>
    <w:link w:val="EndNoteBibliographyTitleChar"/>
    <w:rsid w:val="00AC05E9"/>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AC05E9"/>
    <w:rPr>
      <w:rFonts w:ascii="Aptos" w:hAnsi="Aptos"/>
      <w:noProof/>
      <w:lang w:val="en-US"/>
    </w:rPr>
  </w:style>
  <w:style w:type="paragraph" w:customStyle="1" w:styleId="EndNoteBibliography">
    <w:name w:val="EndNote Bibliography"/>
    <w:basedOn w:val="Normal"/>
    <w:link w:val="EndNoteBibliographyChar"/>
    <w:rsid w:val="00922B70"/>
    <w:pPr>
      <w:spacing w:after="0" w:line="480" w:lineRule="auto"/>
    </w:pPr>
    <w:rPr>
      <w:rFonts w:ascii="Arial" w:hAnsi="Arial"/>
      <w:noProof/>
      <w:sz w:val="24"/>
    </w:rPr>
  </w:style>
  <w:style w:type="character" w:customStyle="1" w:styleId="EndNoteBibliographyChar">
    <w:name w:val="EndNote Bibliography Char"/>
    <w:basedOn w:val="DefaultParagraphFont"/>
    <w:link w:val="EndNoteBibliography"/>
    <w:rsid w:val="00922B70"/>
    <w:rPr>
      <w:rFonts w:ascii="Arial" w:hAnsi="Arial"/>
      <w:noProof/>
      <w:sz w:val="24"/>
      <w:lang w:val="en-US"/>
    </w:rPr>
  </w:style>
  <w:style w:type="character" w:styleId="Hyperlink">
    <w:name w:val="Hyperlink"/>
    <w:basedOn w:val="DefaultParagraphFont"/>
    <w:uiPriority w:val="99"/>
    <w:unhideWhenUsed/>
    <w:rsid w:val="00816A3D"/>
    <w:rPr>
      <w:color w:val="467886" w:themeColor="hyperlink"/>
      <w:u w:val="single"/>
    </w:rPr>
  </w:style>
  <w:style w:type="character" w:styleId="UnresolvedMention">
    <w:name w:val="Unresolved Mention"/>
    <w:basedOn w:val="DefaultParagraphFont"/>
    <w:uiPriority w:val="99"/>
    <w:semiHidden/>
    <w:unhideWhenUsed/>
    <w:rsid w:val="00816A3D"/>
    <w:rPr>
      <w:color w:val="605E5C"/>
      <w:shd w:val="clear" w:color="auto" w:fill="E1DFDD"/>
    </w:rPr>
  </w:style>
  <w:style w:type="paragraph" w:styleId="Revision">
    <w:name w:val="Revision"/>
    <w:hidden/>
    <w:uiPriority w:val="99"/>
    <w:semiHidden/>
    <w:rsid w:val="00512790"/>
    <w:pPr>
      <w:spacing w:after="0" w:line="240" w:lineRule="auto"/>
    </w:pPr>
    <w:rPr>
      <w:lang w:val="en-US"/>
    </w:rPr>
  </w:style>
  <w:style w:type="table" w:styleId="TableGrid">
    <w:name w:val="Table Grid"/>
    <w:aliases w:val="Intext"/>
    <w:basedOn w:val="TableNormal"/>
    <w:uiPriority w:val="39"/>
    <w:rsid w:val="007B7CAF"/>
    <w:pPr>
      <w:spacing w:after="0" w:line="240" w:lineRule="auto"/>
    </w:pPr>
    <w:rPr>
      <w:rFonts w:ascii="Arial" w:hAnsi="Arial" w:cs="Arial"/>
      <w:bCs/>
      <w:color w:val="323130"/>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309C3"/>
  </w:style>
  <w:style w:type="character" w:styleId="FollowedHyperlink">
    <w:name w:val="FollowedHyperlink"/>
    <w:basedOn w:val="DefaultParagraphFont"/>
    <w:uiPriority w:val="99"/>
    <w:semiHidden/>
    <w:unhideWhenUsed/>
    <w:rsid w:val="00676CBA"/>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88D8DB6-1DAC-45B2-9435-523FE4C75EB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199</Words>
  <Characters>6836</Characters>
  <Application>Microsoft Office Word</Application>
  <DocSecurity>0</DocSecurity>
  <Lines>56</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0-30T17:45:00Z</dcterms:created>
  <dcterms:modified xsi:type="dcterms:W3CDTF">2025-10-30T19:09:00Z</dcterms:modified>
</cp:coreProperties>
</file>